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800A8" w14:textId="4D1E111C" w:rsidR="008337E4" w:rsidRPr="005B26F5" w:rsidRDefault="008337E4" w:rsidP="00DE3FBF">
      <w:pPr>
        <w:pStyle w:val="NoSpacing"/>
        <w:spacing w:line="480" w:lineRule="auto"/>
        <w:rPr>
          <w:rFonts w:ascii="Times New Roman" w:hAnsi="Times New Roman" w:cs="Times New Roman"/>
          <w:b/>
          <w:sz w:val="24"/>
          <w:szCs w:val="24"/>
        </w:rPr>
      </w:pPr>
      <w:bookmarkStart w:id="0" w:name="_GoBack"/>
      <w:bookmarkEnd w:id="0"/>
      <w:r w:rsidRPr="005B26F5">
        <w:rPr>
          <w:rFonts w:ascii="Times New Roman" w:hAnsi="Times New Roman" w:cs="Times New Roman"/>
          <w:b/>
          <w:sz w:val="24"/>
          <w:szCs w:val="24"/>
        </w:rPr>
        <w:t>Supplementary File 2. Definitions for chronic conditions and complications to derive segments 2, 3 an</w:t>
      </w:r>
      <w:r w:rsidR="007B267A">
        <w:rPr>
          <w:rFonts w:ascii="Times New Roman" w:hAnsi="Times New Roman" w:cs="Times New Roman"/>
          <w:b/>
          <w:sz w:val="24"/>
          <w:szCs w:val="24"/>
        </w:rPr>
        <w:t>d</w:t>
      </w:r>
      <w:r w:rsidRPr="005B26F5">
        <w:rPr>
          <w:rFonts w:ascii="Times New Roman" w:hAnsi="Times New Roman" w:cs="Times New Roman"/>
          <w:b/>
          <w:sz w:val="24"/>
          <w:szCs w:val="24"/>
        </w:rPr>
        <w:t xml:space="preserve"> 4</w:t>
      </w:r>
    </w:p>
    <w:p w14:paraId="3C3E07EB" w14:textId="77777777" w:rsidR="008337E4" w:rsidRPr="005B26F5" w:rsidRDefault="008337E4" w:rsidP="008337E4">
      <w:pPr>
        <w:spacing w:after="0" w:line="360" w:lineRule="auto"/>
        <w:rPr>
          <w:rFonts w:ascii="Times New Roman" w:hAnsi="Times New Roman" w:cs="Times New Roman"/>
          <w:color w:val="000000"/>
          <w:sz w:val="24"/>
          <w:szCs w:val="24"/>
        </w:rPr>
      </w:pPr>
      <w:r w:rsidRPr="005B26F5">
        <w:rPr>
          <w:rFonts w:ascii="Times New Roman" w:hAnsi="Times New Roman" w:cs="Times New Roman"/>
          <w:b/>
          <w:sz w:val="24"/>
          <w:szCs w:val="24"/>
        </w:rPr>
        <w:t xml:space="preserve">Table 1. </w:t>
      </w:r>
      <w:r w:rsidRPr="005B26F5">
        <w:rPr>
          <w:rFonts w:ascii="Times New Roman" w:hAnsi="Times New Roman" w:cs="Times New Roman"/>
          <w:sz w:val="24"/>
          <w:szCs w:val="24"/>
        </w:rPr>
        <w:t>Identifying medical complications using British Columbia administrative data</w:t>
      </w:r>
    </w:p>
    <w:tbl>
      <w:tblPr>
        <w:tblStyle w:val="TableGrid"/>
        <w:tblW w:w="13628" w:type="dxa"/>
        <w:tblInd w:w="137" w:type="dxa"/>
        <w:tblLayout w:type="fixed"/>
        <w:tblLook w:val="04A0" w:firstRow="1" w:lastRow="0" w:firstColumn="1" w:lastColumn="0" w:noHBand="0" w:noVBand="1"/>
      </w:tblPr>
      <w:tblGrid>
        <w:gridCol w:w="1701"/>
        <w:gridCol w:w="1985"/>
        <w:gridCol w:w="2742"/>
        <w:gridCol w:w="5490"/>
        <w:gridCol w:w="1710"/>
      </w:tblGrid>
      <w:tr w:rsidR="008337E4" w:rsidRPr="005B26F5" w14:paraId="53E76B12" w14:textId="77777777" w:rsidTr="001A2A1F">
        <w:trPr>
          <w:cantSplit/>
          <w:trHeight w:val="368"/>
          <w:tblHeader/>
        </w:trPr>
        <w:tc>
          <w:tcPr>
            <w:tcW w:w="1701" w:type="dxa"/>
            <w:shd w:val="clear" w:color="auto" w:fill="8EAADB" w:themeFill="accent5" w:themeFillTint="99"/>
          </w:tcPr>
          <w:p w14:paraId="32C2A8E0" w14:textId="77777777" w:rsidR="008337E4" w:rsidRPr="005B26F5" w:rsidRDefault="008337E4" w:rsidP="001732BA">
            <w:pPr>
              <w:rPr>
                <w:rFonts w:ascii="Times New Roman" w:hAnsi="Times New Roman" w:cs="Times New Roman"/>
                <w:b/>
                <w:bCs/>
                <w:sz w:val="24"/>
                <w:szCs w:val="24"/>
              </w:rPr>
            </w:pPr>
          </w:p>
        </w:tc>
        <w:tc>
          <w:tcPr>
            <w:tcW w:w="1985" w:type="dxa"/>
            <w:shd w:val="clear" w:color="auto" w:fill="BDD6EE" w:themeFill="accent1" w:themeFillTint="66"/>
          </w:tcPr>
          <w:p w14:paraId="70D55F6E" w14:textId="77777777" w:rsidR="008337E4" w:rsidRPr="005B26F5" w:rsidRDefault="008337E4" w:rsidP="001732BA">
            <w:pPr>
              <w:rPr>
                <w:rFonts w:ascii="Times New Roman" w:hAnsi="Times New Roman" w:cs="Times New Roman"/>
                <w:b/>
                <w:sz w:val="24"/>
                <w:szCs w:val="24"/>
              </w:rPr>
            </w:pPr>
          </w:p>
        </w:tc>
        <w:tc>
          <w:tcPr>
            <w:tcW w:w="9942" w:type="dxa"/>
            <w:gridSpan w:val="3"/>
            <w:shd w:val="clear" w:color="auto" w:fill="BDD6EE" w:themeFill="accent1" w:themeFillTint="66"/>
          </w:tcPr>
          <w:p w14:paraId="44BAF8CB" w14:textId="77777777" w:rsidR="008337E4" w:rsidRPr="005B26F5" w:rsidRDefault="008337E4" w:rsidP="001732BA">
            <w:pPr>
              <w:rPr>
                <w:rFonts w:ascii="Times New Roman" w:hAnsi="Times New Roman" w:cs="Times New Roman"/>
                <w:b/>
                <w:sz w:val="24"/>
                <w:szCs w:val="24"/>
              </w:rPr>
            </w:pPr>
            <w:r w:rsidRPr="005B26F5">
              <w:rPr>
                <w:rFonts w:ascii="Times New Roman" w:hAnsi="Times New Roman" w:cs="Times New Roman"/>
                <w:b/>
                <w:sz w:val="24"/>
                <w:szCs w:val="24"/>
              </w:rPr>
              <w:t xml:space="preserve">CLASSIFCATION OF COMPLICATIONS </w:t>
            </w:r>
          </w:p>
        </w:tc>
      </w:tr>
      <w:tr w:rsidR="008337E4" w:rsidRPr="005B26F5" w14:paraId="74AA5009" w14:textId="77777777" w:rsidTr="001A2A1F">
        <w:trPr>
          <w:cantSplit/>
          <w:trHeight w:val="1340"/>
          <w:tblHeader/>
        </w:trPr>
        <w:tc>
          <w:tcPr>
            <w:tcW w:w="1701" w:type="dxa"/>
            <w:shd w:val="clear" w:color="auto" w:fill="8EAADB" w:themeFill="accent5" w:themeFillTint="99"/>
          </w:tcPr>
          <w:p w14:paraId="70037DE2" w14:textId="77777777" w:rsidR="008337E4" w:rsidRPr="005B26F5" w:rsidRDefault="008337E4" w:rsidP="001732BA">
            <w:pPr>
              <w:rPr>
                <w:rFonts w:ascii="Times New Roman" w:hAnsi="Times New Roman" w:cs="Times New Roman"/>
                <w:b/>
                <w:bCs/>
                <w:sz w:val="24"/>
                <w:szCs w:val="24"/>
              </w:rPr>
            </w:pPr>
            <w:r w:rsidRPr="005B26F5">
              <w:rPr>
                <w:rFonts w:ascii="Times New Roman" w:hAnsi="Times New Roman" w:cs="Times New Roman"/>
                <w:b/>
                <w:bCs/>
                <w:sz w:val="24"/>
                <w:szCs w:val="24"/>
              </w:rPr>
              <w:t xml:space="preserve">Chronic Condition </w:t>
            </w:r>
          </w:p>
          <w:p w14:paraId="510139F7" w14:textId="77777777" w:rsidR="008337E4" w:rsidRPr="005B26F5" w:rsidRDefault="008337E4" w:rsidP="001732BA">
            <w:pPr>
              <w:rPr>
                <w:rFonts w:ascii="Times New Roman" w:hAnsi="Times New Roman" w:cs="Times New Roman"/>
                <w:sz w:val="24"/>
                <w:szCs w:val="24"/>
              </w:rPr>
            </w:pPr>
          </w:p>
        </w:tc>
        <w:tc>
          <w:tcPr>
            <w:tcW w:w="1985" w:type="dxa"/>
            <w:shd w:val="clear" w:color="auto" w:fill="BDD6EE" w:themeFill="accent1" w:themeFillTint="66"/>
          </w:tcPr>
          <w:p w14:paraId="3719A41B" w14:textId="77777777" w:rsidR="008337E4" w:rsidRPr="005B26F5" w:rsidRDefault="00AF3F49" w:rsidP="001732BA">
            <w:pPr>
              <w:rPr>
                <w:rFonts w:ascii="Times New Roman" w:hAnsi="Times New Roman" w:cs="Times New Roman"/>
                <w:b/>
                <w:sz w:val="24"/>
                <w:szCs w:val="24"/>
              </w:rPr>
            </w:pPr>
            <w:r>
              <w:rPr>
                <w:rFonts w:ascii="Times New Roman" w:hAnsi="Times New Roman" w:cs="Times New Roman"/>
                <w:b/>
                <w:sz w:val="24"/>
                <w:szCs w:val="24"/>
              </w:rPr>
              <w:t xml:space="preserve">Events </w:t>
            </w:r>
            <w:r w:rsidR="008337E4" w:rsidRPr="005B26F5">
              <w:rPr>
                <w:rFonts w:ascii="Times New Roman" w:hAnsi="Times New Roman" w:cs="Times New Roman"/>
                <w:b/>
                <w:sz w:val="24"/>
                <w:szCs w:val="24"/>
              </w:rPr>
              <w:t>that may indicate complications related to chronic condition</w:t>
            </w:r>
          </w:p>
        </w:tc>
        <w:tc>
          <w:tcPr>
            <w:tcW w:w="2742" w:type="dxa"/>
            <w:shd w:val="clear" w:color="auto" w:fill="BDD6EE" w:themeFill="accent1" w:themeFillTint="66"/>
          </w:tcPr>
          <w:p w14:paraId="6DB95E72" w14:textId="77777777" w:rsidR="008337E4" w:rsidRPr="005B26F5" w:rsidRDefault="008337E4" w:rsidP="001732BA">
            <w:pPr>
              <w:rPr>
                <w:rFonts w:ascii="Times New Roman" w:hAnsi="Times New Roman" w:cs="Times New Roman"/>
                <w:b/>
                <w:sz w:val="24"/>
                <w:szCs w:val="24"/>
              </w:rPr>
            </w:pPr>
            <w:r w:rsidRPr="005B26F5">
              <w:rPr>
                <w:rFonts w:ascii="Times New Roman" w:hAnsi="Times New Roman" w:cs="Times New Roman"/>
                <w:b/>
                <w:sz w:val="24"/>
                <w:szCs w:val="24"/>
              </w:rPr>
              <w:t>Visits and Procedures</w:t>
            </w:r>
            <w:r w:rsidR="00A815B3">
              <w:rPr>
                <w:rFonts w:ascii="Times New Roman" w:hAnsi="Times New Roman" w:cs="Times New Roman"/>
                <w:b/>
                <w:sz w:val="24"/>
                <w:szCs w:val="24"/>
              </w:rPr>
              <w:t xml:space="preserve">: </w:t>
            </w:r>
            <w:r w:rsidRPr="005B26F5">
              <w:rPr>
                <w:rFonts w:ascii="Times New Roman" w:hAnsi="Times New Roman" w:cs="Times New Roman"/>
                <w:b/>
                <w:sz w:val="24"/>
                <w:szCs w:val="24"/>
              </w:rPr>
              <w:t xml:space="preserve">Physician Claims </w:t>
            </w:r>
            <w:hyperlink r:id="rId8" w:history="1">
              <w:r w:rsidRPr="005B26F5">
                <w:rPr>
                  <w:rStyle w:val="Hyperlink"/>
                  <w:rFonts w:ascii="Times New Roman" w:hAnsi="Times New Roman" w:cs="Times New Roman"/>
                  <w:sz w:val="24"/>
                  <w:szCs w:val="24"/>
                </w:rPr>
                <w:t>Medical Services Plan Payment Information</w:t>
              </w:r>
            </w:hyperlink>
            <w:r w:rsidRPr="005B26F5">
              <w:rPr>
                <w:rFonts w:ascii="Times New Roman" w:hAnsi="Times New Roman" w:cs="Times New Roman"/>
                <w:sz w:val="24"/>
                <w:szCs w:val="24"/>
              </w:rPr>
              <w:t xml:space="preserve"> File</w:t>
            </w:r>
          </w:p>
        </w:tc>
        <w:tc>
          <w:tcPr>
            <w:tcW w:w="5490" w:type="dxa"/>
            <w:shd w:val="clear" w:color="auto" w:fill="BDD6EE" w:themeFill="accent1" w:themeFillTint="66"/>
          </w:tcPr>
          <w:p w14:paraId="7B6935EB" w14:textId="77777777" w:rsidR="008337E4" w:rsidRPr="005B26F5" w:rsidRDefault="008337E4" w:rsidP="001732BA">
            <w:pPr>
              <w:rPr>
                <w:rFonts w:ascii="Times New Roman" w:hAnsi="Times New Roman" w:cs="Times New Roman"/>
                <w:b/>
                <w:sz w:val="24"/>
                <w:szCs w:val="24"/>
              </w:rPr>
            </w:pPr>
            <w:r w:rsidRPr="005B26F5">
              <w:rPr>
                <w:rFonts w:ascii="Times New Roman" w:hAnsi="Times New Roman" w:cs="Times New Roman"/>
                <w:b/>
                <w:sz w:val="24"/>
                <w:szCs w:val="24"/>
              </w:rPr>
              <w:t>Hospital Admissions ICD-10-CA</w:t>
            </w:r>
            <w:r w:rsidR="00A815B3">
              <w:rPr>
                <w:rFonts w:ascii="Times New Roman" w:hAnsi="Times New Roman" w:cs="Times New Roman"/>
                <w:b/>
                <w:sz w:val="24"/>
                <w:szCs w:val="24"/>
              </w:rPr>
              <w:t xml:space="preserve">: </w:t>
            </w:r>
            <w:r w:rsidRPr="005B26F5">
              <w:rPr>
                <w:rFonts w:ascii="Times New Roman" w:hAnsi="Times New Roman" w:cs="Times New Roman"/>
                <w:b/>
                <w:sz w:val="24"/>
                <w:szCs w:val="24"/>
              </w:rPr>
              <w:t>Discharge Abstract Database</w:t>
            </w:r>
          </w:p>
        </w:tc>
        <w:tc>
          <w:tcPr>
            <w:tcW w:w="1710" w:type="dxa"/>
            <w:shd w:val="clear" w:color="auto" w:fill="BDD6EE" w:themeFill="accent1" w:themeFillTint="66"/>
          </w:tcPr>
          <w:p w14:paraId="0E4677FA" w14:textId="77777777" w:rsidR="00A815B3" w:rsidRDefault="00A815B3" w:rsidP="001732BA">
            <w:pPr>
              <w:rPr>
                <w:rFonts w:ascii="Times New Roman" w:hAnsi="Times New Roman" w:cs="Times New Roman"/>
                <w:b/>
                <w:sz w:val="24"/>
                <w:szCs w:val="24"/>
              </w:rPr>
            </w:pPr>
            <w:r>
              <w:rPr>
                <w:rFonts w:ascii="Times New Roman" w:hAnsi="Times New Roman" w:cs="Times New Roman"/>
                <w:b/>
                <w:sz w:val="24"/>
                <w:szCs w:val="24"/>
              </w:rPr>
              <w:t>Medicines:</w:t>
            </w:r>
          </w:p>
          <w:p w14:paraId="4075722F" w14:textId="77777777" w:rsidR="008337E4" w:rsidRPr="005B26F5" w:rsidRDefault="008337E4" w:rsidP="001732BA">
            <w:pPr>
              <w:rPr>
                <w:rFonts w:ascii="Times New Roman" w:hAnsi="Times New Roman" w:cs="Times New Roman"/>
                <w:b/>
                <w:sz w:val="24"/>
                <w:szCs w:val="24"/>
              </w:rPr>
            </w:pPr>
            <w:r w:rsidRPr="005B26F5">
              <w:rPr>
                <w:rFonts w:ascii="Times New Roman" w:hAnsi="Times New Roman" w:cs="Times New Roman"/>
                <w:b/>
                <w:sz w:val="24"/>
                <w:szCs w:val="24"/>
              </w:rPr>
              <w:t>Pharmanet</w:t>
            </w:r>
          </w:p>
        </w:tc>
      </w:tr>
      <w:tr w:rsidR="008337E4" w:rsidRPr="005B26F5" w14:paraId="5F812915" w14:textId="77777777" w:rsidTr="00050DCC">
        <w:trPr>
          <w:cantSplit/>
          <w:trHeight w:val="530"/>
        </w:trPr>
        <w:tc>
          <w:tcPr>
            <w:tcW w:w="1701" w:type="dxa"/>
          </w:tcPr>
          <w:p w14:paraId="44CD56B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Arthritis (including osteoarthritis)</w:t>
            </w:r>
          </w:p>
        </w:tc>
        <w:tc>
          <w:tcPr>
            <w:tcW w:w="11927" w:type="dxa"/>
            <w:gridSpan w:val="4"/>
          </w:tcPr>
          <w:p w14:paraId="1485790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ount as chronic condition only, no complexity definition as arthritis does not usually have complications.</w:t>
            </w:r>
          </w:p>
        </w:tc>
      </w:tr>
      <w:tr w:rsidR="008337E4" w:rsidRPr="005B26F5" w14:paraId="49D18268" w14:textId="77777777" w:rsidTr="001A2A1F">
        <w:trPr>
          <w:cantSplit/>
        </w:trPr>
        <w:tc>
          <w:tcPr>
            <w:tcW w:w="1701" w:type="dxa"/>
          </w:tcPr>
          <w:p w14:paraId="7911EA2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Asthma</w:t>
            </w:r>
          </w:p>
        </w:tc>
        <w:tc>
          <w:tcPr>
            <w:tcW w:w="1985" w:type="dxa"/>
          </w:tcPr>
          <w:p w14:paraId="3F511770"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1 hospital admission (asthma most responsible for admission)</w:t>
            </w:r>
          </w:p>
          <w:p w14:paraId="24FCF6E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179A011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2 visits with </w:t>
            </w:r>
            <w:proofErr w:type="spellStart"/>
            <w:r w:rsidRPr="005B26F5">
              <w:rPr>
                <w:rFonts w:ascii="Times New Roman" w:hAnsi="Times New Roman" w:cs="Times New Roman"/>
                <w:sz w:val="24"/>
                <w:szCs w:val="24"/>
              </w:rPr>
              <w:t>respirologist</w:t>
            </w:r>
            <w:proofErr w:type="spellEnd"/>
            <w:r w:rsidRPr="005B26F5">
              <w:rPr>
                <w:rFonts w:ascii="Times New Roman" w:hAnsi="Times New Roman" w:cs="Times New Roman"/>
                <w:sz w:val="24"/>
                <w:szCs w:val="24"/>
              </w:rPr>
              <w:t xml:space="preserve"> within a 12-month period</w:t>
            </w:r>
          </w:p>
          <w:p w14:paraId="0A28E07F" w14:textId="77777777" w:rsidR="008337E4" w:rsidRPr="005B26F5" w:rsidRDefault="008337E4" w:rsidP="001732BA">
            <w:pPr>
              <w:rPr>
                <w:rFonts w:ascii="Times New Roman" w:hAnsi="Times New Roman" w:cs="Times New Roman"/>
                <w:sz w:val="24"/>
                <w:szCs w:val="24"/>
              </w:rPr>
            </w:pPr>
          </w:p>
        </w:tc>
        <w:tc>
          <w:tcPr>
            <w:tcW w:w="2742" w:type="dxa"/>
          </w:tcPr>
          <w:p w14:paraId="5D39156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Multiple visits with </w:t>
            </w:r>
            <w:proofErr w:type="spellStart"/>
            <w:r w:rsidRPr="005B26F5">
              <w:rPr>
                <w:rFonts w:ascii="Times New Roman" w:hAnsi="Times New Roman" w:cs="Times New Roman"/>
                <w:sz w:val="24"/>
                <w:szCs w:val="24"/>
              </w:rPr>
              <w:t>respirologist</w:t>
            </w:r>
            <w:proofErr w:type="spellEnd"/>
            <w:r w:rsidRPr="005B26F5">
              <w:rPr>
                <w:rFonts w:ascii="Times New Roman" w:hAnsi="Times New Roman" w:cs="Times New Roman"/>
                <w:sz w:val="24"/>
                <w:szCs w:val="24"/>
              </w:rPr>
              <w:t>:   Practitioner specialty = 49</w:t>
            </w:r>
          </w:p>
          <w:p w14:paraId="71F69270" w14:textId="77777777" w:rsidR="008337E4" w:rsidRPr="005B26F5" w:rsidRDefault="008337E4" w:rsidP="001732BA">
            <w:pPr>
              <w:rPr>
                <w:rFonts w:ascii="Times New Roman" w:hAnsi="Times New Roman" w:cs="Times New Roman"/>
                <w:sz w:val="24"/>
                <w:szCs w:val="24"/>
              </w:rPr>
            </w:pPr>
          </w:p>
        </w:tc>
        <w:tc>
          <w:tcPr>
            <w:tcW w:w="5490" w:type="dxa"/>
          </w:tcPr>
          <w:p w14:paraId="1B5CCF39" w14:textId="77777777" w:rsidR="008337E4" w:rsidRPr="005B26F5" w:rsidRDefault="008337E4" w:rsidP="001732BA">
            <w:pPr>
              <w:rPr>
                <w:rFonts w:ascii="Times New Roman" w:hAnsi="Times New Roman" w:cs="Times New Roman"/>
                <w:sz w:val="24"/>
                <w:szCs w:val="24"/>
                <w:lang w:val="fr-CA"/>
              </w:rPr>
            </w:pPr>
            <w:r w:rsidRPr="005B26F5">
              <w:rPr>
                <w:rFonts w:ascii="Times New Roman" w:hAnsi="Times New Roman" w:cs="Times New Roman"/>
                <w:sz w:val="24"/>
                <w:szCs w:val="24"/>
                <w:lang w:val="fr-CA"/>
              </w:rPr>
              <w:t>-</w:t>
            </w:r>
            <w:proofErr w:type="spellStart"/>
            <w:r w:rsidRPr="005B26F5">
              <w:rPr>
                <w:rFonts w:ascii="Times New Roman" w:hAnsi="Times New Roman" w:cs="Times New Roman"/>
                <w:sz w:val="24"/>
                <w:szCs w:val="24"/>
                <w:lang w:val="fr-CA"/>
              </w:rPr>
              <w:t>Asthma</w:t>
            </w:r>
            <w:proofErr w:type="spellEnd"/>
            <w:r w:rsidRPr="005B26F5">
              <w:rPr>
                <w:rFonts w:ascii="Times New Roman" w:hAnsi="Times New Roman" w:cs="Times New Roman"/>
                <w:sz w:val="24"/>
                <w:szCs w:val="24"/>
                <w:lang w:val="fr-CA"/>
              </w:rPr>
              <w:t xml:space="preserve"> (J45)</w:t>
            </w:r>
          </w:p>
          <w:p w14:paraId="52866CFC" w14:textId="77777777" w:rsidR="008337E4" w:rsidRPr="005B26F5" w:rsidRDefault="008337E4" w:rsidP="001732BA">
            <w:pPr>
              <w:rPr>
                <w:rFonts w:ascii="Times New Roman" w:hAnsi="Times New Roman" w:cs="Times New Roman"/>
                <w:sz w:val="24"/>
                <w:szCs w:val="24"/>
                <w:lang w:val="fr-CA"/>
              </w:rPr>
            </w:pPr>
            <w:r w:rsidRPr="005B26F5">
              <w:rPr>
                <w:rFonts w:ascii="Times New Roman" w:hAnsi="Times New Roman" w:cs="Times New Roman"/>
                <w:sz w:val="24"/>
                <w:szCs w:val="24"/>
                <w:lang w:val="fr-CA"/>
              </w:rPr>
              <w:t>-</w:t>
            </w:r>
            <w:proofErr w:type="spellStart"/>
            <w:r w:rsidRPr="005B26F5">
              <w:rPr>
                <w:rFonts w:ascii="Times New Roman" w:hAnsi="Times New Roman" w:cs="Times New Roman"/>
                <w:sz w:val="24"/>
                <w:szCs w:val="24"/>
                <w:lang w:val="fr-CA"/>
              </w:rPr>
              <w:t>Status</w:t>
            </w:r>
            <w:proofErr w:type="spellEnd"/>
            <w:r w:rsidRPr="005B26F5">
              <w:rPr>
                <w:rFonts w:ascii="Times New Roman" w:hAnsi="Times New Roman" w:cs="Times New Roman"/>
                <w:sz w:val="24"/>
                <w:szCs w:val="24"/>
                <w:lang w:val="fr-CA"/>
              </w:rPr>
              <w:t xml:space="preserve"> </w:t>
            </w:r>
            <w:proofErr w:type="spellStart"/>
            <w:r w:rsidRPr="005B26F5">
              <w:rPr>
                <w:rFonts w:ascii="Times New Roman" w:hAnsi="Times New Roman" w:cs="Times New Roman"/>
                <w:sz w:val="24"/>
                <w:szCs w:val="24"/>
                <w:lang w:val="fr-CA"/>
              </w:rPr>
              <w:t>asthmaticus</w:t>
            </w:r>
            <w:proofErr w:type="spellEnd"/>
            <w:r w:rsidRPr="005B26F5">
              <w:rPr>
                <w:rFonts w:ascii="Times New Roman" w:hAnsi="Times New Roman" w:cs="Times New Roman"/>
                <w:sz w:val="24"/>
                <w:szCs w:val="24"/>
                <w:lang w:val="fr-CA"/>
              </w:rPr>
              <w:t xml:space="preserve"> (J46).</w:t>
            </w:r>
          </w:p>
          <w:p w14:paraId="0A0FF0FE" w14:textId="77777777" w:rsidR="008337E4" w:rsidRPr="005B26F5" w:rsidRDefault="008337E4" w:rsidP="001732BA">
            <w:pPr>
              <w:rPr>
                <w:rFonts w:ascii="Times New Roman" w:hAnsi="Times New Roman" w:cs="Times New Roman"/>
                <w:sz w:val="24"/>
                <w:szCs w:val="24"/>
                <w:lang w:val="fr-CA"/>
              </w:rPr>
            </w:pPr>
          </w:p>
          <w:p w14:paraId="209CF3E7" w14:textId="77777777" w:rsidR="008337E4" w:rsidRPr="005B26F5" w:rsidRDefault="008337E4" w:rsidP="001732BA">
            <w:pPr>
              <w:rPr>
                <w:rFonts w:ascii="Times New Roman" w:hAnsi="Times New Roman" w:cs="Times New Roman"/>
                <w:sz w:val="24"/>
                <w:szCs w:val="24"/>
              </w:rPr>
            </w:pPr>
          </w:p>
        </w:tc>
        <w:tc>
          <w:tcPr>
            <w:tcW w:w="1710" w:type="dxa"/>
          </w:tcPr>
          <w:p w14:paraId="40459E2A" w14:textId="77777777" w:rsidR="008337E4" w:rsidRPr="005B26F5" w:rsidRDefault="008337E4" w:rsidP="001732BA">
            <w:pPr>
              <w:rPr>
                <w:rFonts w:ascii="Times New Roman" w:hAnsi="Times New Roman" w:cs="Times New Roman"/>
                <w:sz w:val="24"/>
                <w:szCs w:val="24"/>
                <w:lang w:val="fr-CA"/>
              </w:rPr>
            </w:pPr>
          </w:p>
        </w:tc>
      </w:tr>
      <w:tr w:rsidR="008337E4" w:rsidRPr="005B26F5" w14:paraId="4EF72391" w14:textId="77777777" w:rsidTr="00050DCC">
        <w:trPr>
          <w:cantSplit/>
        </w:trPr>
        <w:tc>
          <w:tcPr>
            <w:tcW w:w="1701" w:type="dxa"/>
          </w:tcPr>
          <w:p w14:paraId="05849EC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ancer</w:t>
            </w:r>
          </w:p>
        </w:tc>
        <w:tc>
          <w:tcPr>
            <w:tcW w:w="11927" w:type="dxa"/>
            <w:gridSpan w:val="4"/>
          </w:tcPr>
          <w:p w14:paraId="4BCB3D2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Count as chronic condition only. Cancer will contribute to counts of chronic diseases for morbidity burden; however active cancer treatment not usually delivered in primary care.  </w:t>
            </w:r>
          </w:p>
        </w:tc>
      </w:tr>
      <w:tr w:rsidR="008337E4" w:rsidRPr="005B26F5" w14:paraId="7704DD45" w14:textId="77777777" w:rsidTr="001A2A1F">
        <w:trPr>
          <w:cantSplit/>
        </w:trPr>
        <w:tc>
          <w:tcPr>
            <w:tcW w:w="1701" w:type="dxa"/>
          </w:tcPr>
          <w:p w14:paraId="7A1C564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Cerebrovascular disease</w:t>
            </w:r>
          </w:p>
          <w:p w14:paraId="2C27C601" w14:textId="77777777" w:rsidR="008337E4" w:rsidRPr="005B26F5" w:rsidRDefault="008337E4" w:rsidP="001732BA">
            <w:pPr>
              <w:rPr>
                <w:rFonts w:ascii="Times New Roman" w:hAnsi="Times New Roman" w:cs="Times New Roman"/>
                <w:sz w:val="24"/>
                <w:szCs w:val="24"/>
              </w:rPr>
            </w:pPr>
          </w:p>
        </w:tc>
        <w:tc>
          <w:tcPr>
            <w:tcW w:w="1985" w:type="dxa"/>
          </w:tcPr>
          <w:p w14:paraId="0CE3DBE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1 hospital admission for stroke (most responsible or primary reason for admission)</w:t>
            </w:r>
          </w:p>
          <w:p w14:paraId="1C78B21F" w14:textId="77777777" w:rsidR="008337E4" w:rsidRPr="005B26F5" w:rsidRDefault="008337E4" w:rsidP="001732BA">
            <w:pPr>
              <w:rPr>
                <w:rFonts w:ascii="Times New Roman" w:hAnsi="Times New Roman" w:cs="Times New Roman"/>
                <w:sz w:val="24"/>
                <w:szCs w:val="24"/>
              </w:rPr>
            </w:pPr>
          </w:p>
          <w:p w14:paraId="5D560A61"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R </w:t>
            </w:r>
          </w:p>
          <w:p w14:paraId="48D9112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1 hospital admission (cerebrovascular disease most responsible for admission)</w:t>
            </w:r>
          </w:p>
          <w:p w14:paraId="4A736D1E" w14:textId="77777777" w:rsidR="008337E4" w:rsidRPr="005B26F5" w:rsidRDefault="008337E4" w:rsidP="001732BA">
            <w:pPr>
              <w:rPr>
                <w:rFonts w:ascii="Times New Roman" w:hAnsi="Times New Roman" w:cs="Times New Roman"/>
                <w:sz w:val="24"/>
                <w:szCs w:val="24"/>
              </w:rPr>
            </w:pPr>
          </w:p>
        </w:tc>
        <w:tc>
          <w:tcPr>
            <w:tcW w:w="2742" w:type="dxa"/>
          </w:tcPr>
          <w:p w14:paraId="492DE5F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N/A</w:t>
            </w:r>
          </w:p>
        </w:tc>
        <w:tc>
          <w:tcPr>
            <w:tcW w:w="5490" w:type="dxa"/>
          </w:tcPr>
          <w:p w14:paraId="00DC65A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Stroke: </w:t>
            </w:r>
          </w:p>
          <w:p w14:paraId="2233F270"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ubarachnoid hemorrhage (I60)</w:t>
            </w:r>
          </w:p>
          <w:p w14:paraId="3DE86C75"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Intracerebral hemorrhage (I61)</w:t>
            </w:r>
          </w:p>
          <w:p w14:paraId="1895AB9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ther non-traumatic intracranial hemorrhage (I62) </w:t>
            </w:r>
          </w:p>
          <w:p w14:paraId="40E3C0C7"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erebral infarction (I63)</w:t>
            </w:r>
          </w:p>
          <w:p w14:paraId="7C6769B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troke, not specified as hemorrhage or infarction (I64).</w:t>
            </w:r>
          </w:p>
          <w:p w14:paraId="26502A2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entral retinal artery occlusion (H34.1)</w:t>
            </w:r>
          </w:p>
          <w:p w14:paraId="6C6E5137" w14:textId="77777777" w:rsidR="008337E4" w:rsidRPr="005B26F5" w:rsidRDefault="008337E4" w:rsidP="001732BA">
            <w:pPr>
              <w:rPr>
                <w:rFonts w:ascii="Times New Roman" w:hAnsi="Times New Roman" w:cs="Times New Roman"/>
                <w:sz w:val="24"/>
                <w:szCs w:val="24"/>
              </w:rPr>
            </w:pPr>
          </w:p>
          <w:p w14:paraId="5F2EA18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Cerebrovascular disease: </w:t>
            </w:r>
          </w:p>
          <w:p w14:paraId="1AF72C95"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w:t>
            </w:r>
            <w:proofErr w:type="spellStart"/>
            <w:r w:rsidRPr="005B26F5">
              <w:rPr>
                <w:rFonts w:ascii="Times New Roman" w:hAnsi="Times New Roman" w:cs="Times New Roman"/>
                <w:sz w:val="24"/>
                <w:szCs w:val="24"/>
              </w:rPr>
              <w:t>Vertebro</w:t>
            </w:r>
            <w:proofErr w:type="spellEnd"/>
            <w:r w:rsidRPr="005B26F5">
              <w:rPr>
                <w:rFonts w:ascii="Times New Roman" w:hAnsi="Times New Roman" w:cs="Times New Roman"/>
                <w:sz w:val="24"/>
                <w:szCs w:val="24"/>
              </w:rPr>
              <w:t>-basilar artery syndrome (G45.0)</w:t>
            </w:r>
          </w:p>
          <w:p w14:paraId="17760BA0"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Carotid artery </w:t>
            </w:r>
            <w:proofErr w:type="gramStart"/>
            <w:r w:rsidRPr="005B26F5">
              <w:rPr>
                <w:rFonts w:ascii="Times New Roman" w:hAnsi="Times New Roman" w:cs="Times New Roman"/>
                <w:sz w:val="24"/>
                <w:szCs w:val="24"/>
              </w:rPr>
              <w:t>syndrome  (</w:t>
            </w:r>
            <w:proofErr w:type="gramEnd"/>
            <w:r w:rsidRPr="005B26F5">
              <w:rPr>
                <w:rFonts w:ascii="Times New Roman" w:hAnsi="Times New Roman" w:cs="Times New Roman"/>
                <w:sz w:val="24"/>
                <w:szCs w:val="24"/>
              </w:rPr>
              <w:t>G45.1)</w:t>
            </w:r>
          </w:p>
          <w:p w14:paraId="26A8B525"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Multiple and bilateral precerebral artery syndromes (G45.2)</w:t>
            </w:r>
          </w:p>
          <w:p w14:paraId="313A12E0"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Amaurosis fugax (G45.3)</w:t>
            </w:r>
          </w:p>
          <w:p w14:paraId="1BF2EB5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 Other transient cerebral </w:t>
            </w:r>
            <w:proofErr w:type="spellStart"/>
            <w:r w:rsidRPr="005B26F5">
              <w:rPr>
                <w:rFonts w:ascii="Times New Roman" w:hAnsi="Times New Roman" w:cs="Times New Roman"/>
                <w:sz w:val="24"/>
                <w:szCs w:val="24"/>
              </w:rPr>
              <w:t>ischaemic</w:t>
            </w:r>
            <w:proofErr w:type="spellEnd"/>
            <w:r w:rsidRPr="005B26F5">
              <w:rPr>
                <w:rFonts w:ascii="Times New Roman" w:hAnsi="Times New Roman" w:cs="Times New Roman"/>
                <w:sz w:val="24"/>
                <w:szCs w:val="24"/>
              </w:rPr>
              <w:t xml:space="preserve"> attacks and related syndromes (G45.8)</w:t>
            </w:r>
          </w:p>
          <w:p w14:paraId="513AA1B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 Transient cerebral </w:t>
            </w:r>
            <w:proofErr w:type="spellStart"/>
            <w:r w:rsidRPr="005B26F5">
              <w:rPr>
                <w:rFonts w:ascii="Times New Roman" w:hAnsi="Times New Roman" w:cs="Times New Roman"/>
                <w:sz w:val="24"/>
                <w:szCs w:val="24"/>
              </w:rPr>
              <w:t>ischaemic</w:t>
            </w:r>
            <w:proofErr w:type="spellEnd"/>
            <w:r w:rsidRPr="005B26F5">
              <w:rPr>
                <w:rFonts w:ascii="Times New Roman" w:hAnsi="Times New Roman" w:cs="Times New Roman"/>
                <w:sz w:val="24"/>
                <w:szCs w:val="24"/>
              </w:rPr>
              <w:t xml:space="preserve"> attack, unspecified (G45.9)</w:t>
            </w:r>
          </w:p>
          <w:p w14:paraId="515B167D" w14:textId="77777777" w:rsidR="008337E4" w:rsidRPr="005B26F5" w:rsidRDefault="008337E4" w:rsidP="001732BA">
            <w:pPr>
              <w:rPr>
                <w:rFonts w:ascii="Times New Roman" w:hAnsi="Times New Roman" w:cs="Times New Roman"/>
                <w:sz w:val="24"/>
                <w:szCs w:val="24"/>
              </w:rPr>
            </w:pPr>
          </w:p>
          <w:p w14:paraId="2E7AA2E9" w14:textId="77777777" w:rsidR="008337E4" w:rsidRPr="005B26F5" w:rsidRDefault="008337E4" w:rsidP="001732BA">
            <w:pPr>
              <w:rPr>
                <w:rFonts w:ascii="Times New Roman" w:hAnsi="Times New Roman" w:cs="Times New Roman"/>
                <w:sz w:val="24"/>
                <w:szCs w:val="24"/>
              </w:rPr>
            </w:pPr>
          </w:p>
        </w:tc>
        <w:tc>
          <w:tcPr>
            <w:tcW w:w="1710" w:type="dxa"/>
          </w:tcPr>
          <w:p w14:paraId="31C894E5" w14:textId="77777777" w:rsidR="008337E4" w:rsidRPr="005B26F5" w:rsidRDefault="008337E4" w:rsidP="001732BA">
            <w:pPr>
              <w:rPr>
                <w:rFonts w:ascii="Times New Roman" w:hAnsi="Times New Roman" w:cs="Times New Roman"/>
                <w:sz w:val="24"/>
                <w:szCs w:val="24"/>
              </w:rPr>
            </w:pPr>
          </w:p>
        </w:tc>
      </w:tr>
      <w:tr w:rsidR="008337E4" w:rsidRPr="005B26F5" w14:paraId="27AC225F" w14:textId="77777777" w:rsidTr="001A2A1F">
        <w:trPr>
          <w:cantSplit/>
        </w:trPr>
        <w:tc>
          <w:tcPr>
            <w:tcW w:w="1701" w:type="dxa"/>
          </w:tcPr>
          <w:p w14:paraId="10A9963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Chronic kidney disease (renal failure)</w:t>
            </w:r>
          </w:p>
          <w:p w14:paraId="54F51A24" w14:textId="77777777" w:rsidR="008337E4" w:rsidRPr="005B26F5" w:rsidRDefault="008337E4" w:rsidP="001732BA">
            <w:pPr>
              <w:rPr>
                <w:rFonts w:ascii="Times New Roman" w:hAnsi="Times New Roman" w:cs="Times New Roman"/>
                <w:sz w:val="24"/>
                <w:szCs w:val="24"/>
              </w:rPr>
            </w:pPr>
          </w:p>
        </w:tc>
        <w:tc>
          <w:tcPr>
            <w:tcW w:w="1985" w:type="dxa"/>
          </w:tcPr>
          <w:p w14:paraId="59F8C69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Dialysis</w:t>
            </w:r>
          </w:p>
          <w:p w14:paraId="37E6B3A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28877EC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Kidney transplant </w:t>
            </w:r>
          </w:p>
          <w:p w14:paraId="7117D2C9" w14:textId="77777777" w:rsidR="008337E4" w:rsidRPr="005B26F5" w:rsidRDefault="008337E4" w:rsidP="001732BA">
            <w:pPr>
              <w:rPr>
                <w:rFonts w:ascii="Times New Roman" w:hAnsi="Times New Roman" w:cs="Times New Roman"/>
                <w:sz w:val="24"/>
                <w:szCs w:val="24"/>
              </w:rPr>
            </w:pPr>
          </w:p>
        </w:tc>
        <w:tc>
          <w:tcPr>
            <w:tcW w:w="2742" w:type="dxa"/>
          </w:tcPr>
          <w:p w14:paraId="39FE6D3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Dialysis fees for acute renal failure, chronic renal failure (</w:t>
            </w:r>
            <w:proofErr w:type="spellStart"/>
            <w:r w:rsidRPr="005B26F5">
              <w:rPr>
                <w:rFonts w:ascii="Times New Roman" w:hAnsi="Times New Roman" w:cs="Times New Roman"/>
                <w:sz w:val="24"/>
                <w:szCs w:val="24"/>
              </w:rPr>
              <w:t>haemodialysis</w:t>
            </w:r>
            <w:proofErr w:type="spellEnd"/>
            <w:r w:rsidRPr="005B26F5">
              <w:rPr>
                <w:rFonts w:ascii="Times New Roman" w:hAnsi="Times New Roman" w:cs="Times New Roman"/>
                <w:sz w:val="24"/>
                <w:szCs w:val="24"/>
              </w:rPr>
              <w:t xml:space="preserve"> and peritoneal dialysis) and home dialysis: 33750, 33751, 33752, 33708, 33756, 33758, 77380, 33723, 33759, 33761)</w:t>
            </w:r>
          </w:p>
          <w:p w14:paraId="70AFDA86" w14:textId="77777777" w:rsidR="008337E4" w:rsidRPr="005B26F5" w:rsidRDefault="008337E4" w:rsidP="001732BA">
            <w:pPr>
              <w:rPr>
                <w:rFonts w:ascii="Times New Roman" w:hAnsi="Times New Roman" w:cs="Times New Roman"/>
                <w:sz w:val="24"/>
                <w:szCs w:val="24"/>
              </w:rPr>
            </w:pPr>
          </w:p>
        </w:tc>
        <w:tc>
          <w:tcPr>
            <w:tcW w:w="5490" w:type="dxa"/>
          </w:tcPr>
          <w:p w14:paraId="255F2BD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CI procedure codes</w:t>
            </w:r>
          </w:p>
          <w:p w14:paraId="4F216C9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Kidney transplant (1.PC.85 and 1.0K.85) </w:t>
            </w:r>
          </w:p>
          <w:p w14:paraId="50507B88" w14:textId="77777777" w:rsidR="008337E4" w:rsidRPr="005B26F5" w:rsidRDefault="008337E4" w:rsidP="001732BA">
            <w:pPr>
              <w:rPr>
                <w:rFonts w:ascii="Times New Roman" w:hAnsi="Times New Roman" w:cs="Times New Roman"/>
                <w:sz w:val="24"/>
                <w:szCs w:val="24"/>
              </w:rPr>
            </w:pPr>
          </w:p>
          <w:p w14:paraId="3A9FE89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23AB076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Dialysis codes 1.PZ.21  (Dialysis, urinary system including kidneys)</w:t>
            </w:r>
          </w:p>
        </w:tc>
        <w:tc>
          <w:tcPr>
            <w:tcW w:w="1710" w:type="dxa"/>
          </w:tcPr>
          <w:p w14:paraId="7347E1BE" w14:textId="77777777" w:rsidR="008337E4" w:rsidRPr="005B26F5" w:rsidRDefault="008337E4" w:rsidP="001732BA">
            <w:pPr>
              <w:rPr>
                <w:rFonts w:ascii="Times New Roman" w:hAnsi="Times New Roman" w:cs="Times New Roman"/>
                <w:sz w:val="24"/>
                <w:szCs w:val="24"/>
              </w:rPr>
            </w:pPr>
          </w:p>
        </w:tc>
      </w:tr>
      <w:tr w:rsidR="008337E4" w:rsidRPr="005B26F5" w14:paraId="7AC92B57" w14:textId="77777777" w:rsidTr="001A2A1F">
        <w:trPr>
          <w:cantSplit/>
        </w:trPr>
        <w:tc>
          <w:tcPr>
            <w:tcW w:w="1701" w:type="dxa"/>
          </w:tcPr>
          <w:p w14:paraId="11AF632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Chronic liver disease (hepatic failure)*</w:t>
            </w:r>
          </w:p>
          <w:p w14:paraId="107C1522" w14:textId="77777777" w:rsidR="008337E4" w:rsidRPr="005B26F5" w:rsidRDefault="008337E4" w:rsidP="001732BA">
            <w:pPr>
              <w:rPr>
                <w:rFonts w:ascii="Times New Roman" w:hAnsi="Times New Roman" w:cs="Times New Roman"/>
                <w:sz w:val="24"/>
                <w:szCs w:val="24"/>
              </w:rPr>
            </w:pPr>
          </w:p>
        </w:tc>
        <w:tc>
          <w:tcPr>
            <w:tcW w:w="1985" w:type="dxa"/>
          </w:tcPr>
          <w:p w14:paraId="034368C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omplications (most responsible or primary reason for admission): hepatic encephalopathy</w:t>
            </w:r>
          </w:p>
          <w:p w14:paraId="4C1799A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R </w:t>
            </w:r>
          </w:p>
          <w:p w14:paraId="406F2D3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bleeds (GI, </w:t>
            </w:r>
            <w:proofErr w:type="spellStart"/>
            <w:r w:rsidRPr="005B26F5">
              <w:rPr>
                <w:rFonts w:ascii="Times New Roman" w:hAnsi="Times New Roman" w:cs="Times New Roman"/>
                <w:sz w:val="24"/>
                <w:szCs w:val="24"/>
              </w:rPr>
              <w:t>oesophageal</w:t>
            </w:r>
            <w:proofErr w:type="spellEnd"/>
            <w:r w:rsidRPr="005B26F5">
              <w:rPr>
                <w:rFonts w:ascii="Times New Roman" w:hAnsi="Times New Roman" w:cs="Times New Roman"/>
                <w:sz w:val="24"/>
                <w:szCs w:val="24"/>
              </w:rPr>
              <w:t xml:space="preserve"> varices, any bleeding complication)</w:t>
            </w:r>
          </w:p>
          <w:p w14:paraId="042727C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6D2E7E25"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renal events (hepatorenal syndrome)</w:t>
            </w:r>
          </w:p>
          <w:p w14:paraId="2BAA44C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R </w:t>
            </w:r>
          </w:p>
          <w:p w14:paraId="3E1C8EE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pontaneous bacterial peritonitis</w:t>
            </w:r>
          </w:p>
          <w:p w14:paraId="68A4331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7E4942D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Ascites</w:t>
            </w:r>
          </w:p>
          <w:p w14:paraId="5B95F62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23109A3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Portal Hypertension</w:t>
            </w:r>
          </w:p>
          <w:p w14:paraId="4EF939B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4A275C5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Liver transplant</w:t>
            </w:r>
          </w:p>
          <w:p w14:paraId="630D9CE3" w14:textId="77777777" w:rsidR="008337E4" w:rsidRPr="005B26F5" w:rsidRDefault="008337E4" w:rsidP="001732BA">
            <w:pPr>
              <w:rPr>
                <w:rFonts w:ascii="Times New Roman" w:hAnsi="Times New Roman" w:cs="Times New Roman"/>
                <w:sz w:val="24"/>
                <w:szCs w:val="24"/>
              </w:rPr>
            </w:pPr>
          </w:p>
        </w:tc>
        <w:tc>
          <w:tcPr>
            <w:tcW w:w="2742" w:type="dxa"/>
          </w:tcPr>
          <w:p w14:paraId="1C48AE4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N/A</w:t>
            </w:r>
          </w:p>
        </w:tc>
        <w:tc>
          <w:tcPr>
            <w:tcW w:w="5490" w:type="dxa"/>
          </w:tcPr>
          <w:p w14:paraId="2B5265E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epatic encephalopathy  (K72)</w:t>
            </w:r>
          </w:p>
          <w:p w14:paraId="131D45A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w:t>
            </w:r>
            <w:proofErr w:type="spellStart"/>
            <w:r w:rsidRPr="005B26F5">
              <w:rPr>
                <w:rFonts w:ascii="Times New Roman" w:hAnsi="Times New Roman" w:cs="Times New Roman"/>
                <w:sz w:val="24"/>
                <w:szCs w:val="24"/>
              </w:rPr>
              <w:t>Oesophageal</w:t>
            </w:r>
            <w:proofErr w:type="spellEnd"/>
            <w:r w:rsidRPr="005B26F5">
              <w:rPr>
                <w:rFonts w:ascii="Times New Roman" w:hAnsi="Times New Roman" w:cs="Times New Roman"/>
                <w:sz w:val="24"/>
                <w:szCs w:val="24"/>
              </w:rPr>
              <w:t xml:space="preserve"> varices (I85)</w:t>
            </w:r>
          </w:p>
          <w:p w14:paraId="6505407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Renal failure (N17, N18, N19,  Z49.2, Z99.2)</w:t>
            </w:r>
          </w:p>
          <w:p w14:paraId="15866B80"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GI bleeds(I85.0, K92.2);</w:t>
            </w:r>
          </w:p>
          <w:p w14:paraId="60D6BA4E"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pontaneous bacterial peritonitis (K65.2)</w:t>
            </w:r>
          </w:p>
          <w:p w14:paraId="28B63401"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epatorenal syndrome (K76.7)</w:t>
            </w:r>
          </w:p>
          <w:p w14:paraId="70F5D2E4" w14:textId="77777777" w:rsidR="008337E4" w:rsidRPr="005B26F5" w:rsidRDefault="008337E4" w:rsidP="001732BA">
            <w:pPr>
              <w:rPr>
                <w:rFonts w:ascii="Times New Roman" w:hAnsi="Times New Roman" w:cs="Times New Roman"/>
                <w:sz w:val="24"/>
                <w:szCs w:val="24"/>
                <w:lang w:val="fr-CA"/>
              </w:rPr>
            </w:pPr>
            <w:r w:rsidRPr="005B26F5">
              <w:rPr>
                <w:rFonts w:ascii="Times New Roman" w:hAnsi="Times New Roman" w:cs="Times New Roman"/>
                <w:sz w:val="24"/>
                <w:szCs w:val="24"/>
                <w:lang w:val="fr-CA"/>
              </w:rPr>
              <w:t>-Ascites (R18)</w:t>
            </w:r>
          </w:p>
          <w:p w14:paraId="21A86E70" w14:textId="77777777" w:rsidR="008337E4" w:rsidRPr="005B26F5" w:rsidRDefault="008337E4" w:rsidP="001732BA">
            <w:pPr>
              <w:rPr>
                <w:rFonts w:ascii="Times New Roman" w:hAnsi="Times New Roman" w:cs="Times New Roman"/>
                <w:sz w:val="24"/>
                <w:szCs w:val="24"/>
                <w:lang w:val="fr-CA"/>
              </w:rPr>
            </w:pPr>
            <w:r w:rsidRPr="005B26F5">
              <w:rPr>
                <w:rFonts w:ascii="Times New Roman" w:hAnsi="Times New Roman" w:cs="Times New Roman"/>
                <w:sz w:val="24"/>
                <w:szCs w:val="24"/>
                <w:lang w:val="fr-CA"/>
              </w:rPr>
              <w:t xml:space="preserve">-Portal hypertension (K76.6) </w:t>
            </w:r>
          </w:p>
          <w:p w14:paraId="55A1910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liver transplant (CCI 1.0A.85)</w:t>
            </w:r>
          </w:p>
          <w:p w14:paraId="3245D1A6" w14:textId="77777777" w:rsidR="008337E4" w:rsidRPr="005B26F5" w:rsidRDefault="008337E4" w:rsidP="001732BA">
            <w:pPr>
              <w:rPr>
                <w:rFonts w:ascii="Times New Roman" w:hAnsi="Times New Roman" w:cs="Times New Roman"/>
                <w:sz w:val="24"/>
                <w:szCs w:val="24"/>
              </w:rPr>
            </w:pPr>
          </w:p>
          <w:p w14:paraId="3B889CCE" w14:textId="77777777" w:rsidR="008337E4" w:rsidRPr="005B26F5" w:rsidRDefault="008337E4" w:rsidP="001732BA">
            <w:pPr>
              <w:rPr>
                <w:rFonts w:ascii="Times New Roman" w:hAnsi="Times New Roman" w:cs="Times New Roman"/>
                <w:sz w:val="24"/>
                <w:szCs w:val="24"/>
              </w:rPr>
            </w:pPr>
          </w:p>
          <w:p w14:paraId="02F459F7" w14:textId="77777777" w:rsidR="008337E4" w:rsidRPr="005B26F5" w:rsidRDefault="008337E4" w:rsidP="001732BA">
            <w:pPr>
              <w:rPr>
                <w:rFonts w:ascii="Times New Roman" w:hAnsi="Times New Roman" w:cs="Times New Roman"/>
                <w:sz w:val="24"/>
                <w:szCs w:val="24"/>
              </w:rPr>
            </w:pPr>
          </w:p>
        </w:tc>
        <w:tc>
          <w:tcPr>
            <w:tcW w:w="1710" w:type="dxa"/>
          </w:tcPr>
          <w:p w14:paraId="732C0503" w14:textId="77777777" w:rsidR="008337E4" w:rsidRPr="005B26F5" w:rsidRDefault="008337E4" w:rsidP="001732BA">
            <w:pPr>
              <w:rPr>
                <w:rFonts w:ascii="Times New Roman" w:hAnsi="Times New Roman" w:cs="Times New Roman"/>
                <w:sz w:val="24"/>
                <w:szCs w:val="24"/>
              </w:rPr>
            </w:pPr>
          </w:p>
        </w:tc>
      </w:tr>
      <w:tr w:rsidR="008337E4" w:rsidRPr="005B26F5" w14:paraId="418AAD5B" w14:textId="77777777" w:rsidTr="001A2A1F">
        <w:trPr>
          <w:cantSplit/>
        </w:trPr>
        <w:tc>
          <w:tcPr>
            <w:tcW w:w="1701" w:type="dxa"/>
          </w:tcPr>
          <w:p w14:paraId="1290A511"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Chronic Neurodegenerative Diseases (Multiple Sclerosis, </w:t>
            </w:r>
            <w:r w:rsidRPr="005B26F5">
              <w:rPr>
                <w:rFonts w:ascii="Times New Roman" w:hAnsi="Times New Roman" w:cs="Times New Roman"/>
                <w:sz w:val="24"/>
                <w:szCs w:val="24"/>
              </w:rPr>
              <w:lastRenderedPageBreak/>
              <w:t>Amyotrophic Lateral Sclerosis, Parkinson’s disease, Alzheimer’s disease, stroke or other brain injury with a permanent neurological deficit, paraplegia or quadriplegia etc.)*</w:t>
            </w:r>
          </w:p>
          <w:p w14:paraId="52192569" w14:textId="77777777" w:rsidR="008337E4" w:rsidRPr="005B26F5" w:rsidRDefault="008337E4" w:rsidP="001732BA">
            <w:pPr>
              <w:rPr>
                <w:rFonts w:ascii="Times New Roman" w:hAnsi="Times New Roman" w:cs="Times New Roman"/>
                <w:sz w:val="24"/>
                <w:szCs w:val="24"/>
              </w:rPr>
            </w:pPr>
          </w:p>
        </w:tc>
        <w:tc>
          <w:tcPr>
            <w:tcW w:w="1985" w:type="dxa"/>
          </w:tcPr>
          <w:p w14:paraId="29BD1BBE"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 xml:space="preserve">In aged care/long-term care facility </w:t>
            </w:r>
          </w:p>
          <w:p w14:paraId="56DDFF65" w14:textId="77777777" w:rsidR="008337E4" w:rsidRPr="005B26F5" w:rsidRDefault="008337E4" w:rsidP="001732BA">
            <w:pPr>
              <w:rPr>
                <w:rFonts w:ascii="Times New Roman" w:hAnsi="Times New Roman" w:cs="Times New Roman"/>
                <w:sz w:val="24"/>
                <w:szCs w:val="24"/>
              </w:rPr>
            </w:pPr>
          </w:p>
        </w:tc>
        <w:tc>
          <w:tcPr>
            <w:tcW w:w="2742" w:type="dxa"/>
          </w:tcPr>
          <w:p w14:paraId="1D9BA87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ee item:</w:t>
            </w:r>
          </w:p>
          <w:p w14:paraId="779A06A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Visit nursing home one or multiple patients (00114)</w:t>
            </w:r>
          </w:p>
          <w:p w14:paraId="6AFF6FA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 Nursing home visit – 1 patient when specially called  (00115)</w:t>
            </w:r>
          </w:p>
          <w:p w14:paraId="646AE16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LTC facility visit – first visit of the day bonus, extra (13334)</w:t>
            </w:r>
          </w:p>
        </w:tc>
        <w:tc>
          <w:tcPr>
            <w:tcW w:w="5490" w:type="dxa"/>
          </w:tcPr>
          <w:p w14:paraId="735561B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Separation Disposition = 02 transferred to a LTC facility</w:t>
            </w:r>
          </w:p>
          <w:p w14:paraId="2D927FA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BC Level From or BC Level To = I Intermediate / Personal Care</w:t>
            </w:r>
          </w:p>
        </w:tc>
        <w:tc>
          <w:tcPr>
            <w:tcW w:w="1710" w:type="dxa"/>
          </w:tcPr>
          <w:p w14:paraId="6837D8F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Pharmacare Plan B (for permanent residents of licensed </w:t>
            </w:r>
            <w:r w:rsidRPr="005B26F5">
              <w:rPr>
                <w:rFonts w:ascii="Times New Roman" w:hAnsi="Times New Roman" w:cs="Times New Roman"/>
                <w:sz w:val="24"/>
                <w:szCs w:val="24"/>
              </w:rPr>
              <w:lastRenderedPageBreak/>
              <w:t xml:space="preserve">residential care facilities, as long as the facility has asked </w:t>
            </w:r>
            <w:proofErr w:type="spellStart"/>
            <w:r w:rsidRPr="005B26F5">
              <w:rPr>
                <w:rFonts w:ascii="Times New Roman" w:hAnsi="Times New Roman" w:cs="Times New Roman"/>
                <w:sz w:val="24"/>
                <w:szCs w:val="24"/>
              </w:rPr>
              <w:t>PharmaCare</w:t>
            </w:r>
            <w:proofErr w:type="spellEnd"/>
            <w:r w:rsidRPr="005B26F5">
              <w:rPr>
                <w:rFonts w:ascii="Times New Roman" w:hAnsi="Times New Roman" w:cs="Times New Roman"/>
                <w:sz w:val="24"/>
                <w:szCs w:val="24"/>
              </w:rPr>
              <w:t xml:space="preserve"> to be on the list of Plan B facilities).</w:t>
            </w:r>
          </w:p>
        </w:tc>
      </w:tr>
      <w:tr w:rsidR="008337E4" w:rsidRPr="005B26F5" w14:paraId="7A9CF702" w14:textId="77777777" w:rsidTr="001A2A1F">
        <w:trPr>
          <w:cantSplit/>
        </w:trPr>
        <w:tc>
          <w:tcPr>
            <w:tcW w:w="1701" w:type="dxa"/>
          </w:tcPr>
          <w:p w14:paraId="0029560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Chronic obstructive pulmonary disease</w:t>
            </w:r>
          </w:p>
          <w:p w14:paraId="4CD6E9F8" w14:textId="77777777" w:rsidR="008337E4" w:rsidRPr="005B26F5" w:rsidRDefault="008337E4" w:rsidP="001732BA">
            <w:pPr>
              <w:rPr>
                <w:rFonts w:ascii="Times New Roman" w:hAnsi="Times New Roman" w:cs="Times New Roman"/>
                <w:sz w:val="24"/>
                <w:szCs w:val="24"/>
              </w:rPr>
            </w:pPr>
          </w:p>
        </w:tc>
        <w:tc>
          <w:tcPr>
            <w:tcW w:w="1985" w:type="dxa"/>
          </w:tcPr>
          <w:p w14:paraId="6BDAA03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1 hospital admission (COPD most responsible); </w:t>
            </w:r>
          </w:p>
          <w:p w14:paraId="3D4247E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32CC8F8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2 visits with </w:t>
            </w:r>
            <w:proofErr w:type="spellStart"/>
            <w:r w:rsidRPr="005B26F5">
              <w:rPr>
                <w:rFonts w:ascii="Times New Roman" w:hAnsi="Times New Roman" w:cs="Times New Roman"/>
                <w:sz w:val="24"/>
                <w:szCs w:val="24"/>
              </w:rPr>
              <w:t>respirologist</w:t>
            </w:r>
            <w:proofErr w:type="spellEnd"/>
            <w:r w:rsidRPr="005B26F5">
              <w:rPr>
                <w:rFonts w:ascii="Times New Roman" w:hAnsi="Times New Roman" w:cs="Times New Roman"/>
                <w:sz w:val="24"/>
                <w:szCs w:val="24"/>
              </w:rPr>
              <w:t xml:space="preserve"> within a 12-month period</w:t>
            </w:r>
          </w:p>
          <w:p w14:paraId="6CAB137E" w14:textId="77777777" w:rsidR="008337E4" w:rsidRPr="005B26F5" w:rsidRDefault="008337E4" w:rsidP="001732BA">
            <w:pPr>
              <w:rPr>
                <w:rFonts w:ascii="Times New Roman" w:hAnsi="Times New Roman" w:cs="Times New Roman"/>
                <w:sz w:val="24"/>
                <w:szCs w:val="24"/>
              </w:rPr>
            </w:pPr>
          </w:p>
        </w:tc>
        <w:tc>
          <w:tcPr>
            <w:tcW w:w="2742" w:type="dxa"/>
          </w:tcPr>
          <w:p w14:paraId="7A17C6B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Multiple visits with </w:t>
            </w:r>
            <w:proofErr w:type="spellStart"/>
            <w:r w:rsidRPr="005B26F5">
              <w:rPr>
                <w:rFonts w:ascii="Times New Roman" w:hAnsi="Times New Roman" w:cs="Times New Roman"/>
                <w:sz w:val="24"/>
                <w:szCs w:val="24"/>
              </w:rPr>
              <w:t>respirologist</w:t>
            </w:r>
            <w:proofErr w:type="spellEnd"/>
            <w:r w:rsidRPr="005B26F5">
              <w:rPr>
                <w:rFonts w:ascii="Times New Roman" w:hAnsi="Times New Roman" w:cs="Times New Roman"/>
                <w:sz w:val="24"/>
                <w:szCs w:val="24"/>
              </w:rPr>
              <w:t>:  Practitioner specialty = 49</w:t>
            </w:r>
          </w:p>
          <w:p w14:paraId="7D2FB472" w14:textId="77777777" w:rsidR="008337E4" w:rsidRPr="005B26F5" w:rsidRDefault="008337E4" w:rsidP="001732BA">
            <w:pPr>
              <w:rPr>
                <w:rFonts w:ascii="Times New Roman" w:hAnsi="Times New Roman" w:cs="Times New Roman"/>
                <w:sz w:val="24"/>
                <w:szCs w:val="24"/>
              </w:rPr>
            </w:pPr>
          </w:p>
        </w:tc>
        <w:tc>
          <w:tcPr>
            <w:tcW w:w="5490" w:type="dxa"/>
          </w:tcPr>
          <w:p w14:paraId="2A2A626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imple and mucopurulent chronic bronchitis (J41)</w:t>
            </w:r>
          </w:p>
          <w:p w14:paraId="370D5C3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Unspecified chronic bronchitis (J42)</w:t>
            </w:r>
          </w:p>
          <w:p w14:paraId="169855B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Emphysema (J43)</w:t>
            </w:r>
          </w:p>
          <w:p w14:paraId="6D1C56B7"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ther chronic obstructive pulmonary disease (J44) </w:t>
            </w:r>
          </w:p>
          <w:p w14:paraId="7337AE80" w14:textId="77777777" w:rsidR="008337E4" w:rsidRPr="005B26F5" w:rsidRDefault="008337E4" w:rsidP="001732BA">
            <w:pPr>
              <w:rPr>
                <w:rFonts w:ascii="Times New Roman" w:hAnsi="Times New Roman" w:cs="Times New Roman"/>
                <w:sz w:val="24"/>
                <w:szCs w:val="24"/>
              </w:rPr>
            </w:pPr>
          </w:p>
          <w:p w14:paraId="3A2E66C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br/>
            </w:r>
          </w:p>
        </w:tc>
        <w:tc>
          <w:tcPr>
            <w:tcW w:w="1710" w:type="dxa"/>
          </w:tcPr>
          <w:p w14:paraId="212A9B85" w14:textId="77777777" w:rsidR="008337E4" w:rsidRPr="005B26F5" w:rsidRDefault="008337E4" w:rsidP="001732BA">
            <w:pPr>
              <w:rPr>
                <w:rFonts w:ascii="Times New Roman" w:hAnsi="Times New Roman" w:cs="Times New Roman"/>
                <w:sz w:val="24"/>
                <w:szCs w:val="24"/>
              </w:rPr>
            </w:pPr>
          </w:p>
        </w:tc>
      </w:tr>
      <w:tr w:rsidR="008337E4" w:rsidRPr="005B26F5" w14:paraId="496B3847" w14:textId="77777777" w:rsidTr="001A2A1F">
        <w:trPr>
          <w:cantSplit/>
        </w:trPr>
        <w:tc>
          <w:tcPr>
            <w:tcW w:w="1701" w:type="dxa"/>
          </w:tcPr>
          <w:p w14:paraId="72BD02AE"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Congestive heart failure</w:t>
            </w:r>
          </w:p>
          <w:p w14:paraId="581CD042" w14:textId="77777777" w:rsidR="008337E4" w:rsidRPr="005B26F5" w:rsidRDefault="008337E4" w:rsidP="001732BA">
            <w:pPr>
              <w:rPr>
                <w:rFonts w:ascii="Times New Roman" w:hAnsi="Times New Roman" w:cs="Times New Roman"/>
                <w:sz w:val="24"/>
                <w:szCs w:val="24"/>
              </w:rPr>
            </w:pPr>
          </w:p>
        </w:tc>
        <w:tc>
          <w:tcPr>
            <w:tcW w:w="1985" w:type="dxa"/>
          </w:tcPr>
          <w:p w14:paraId="646E6857"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multiple hospital admissions (&gt;=2 within a 12-month period) (CHF most responsible or primary)</w:t>
            </w:r>
          </w:p>
          <w:p w14:paraId="7AA5AED0" w14:textId="77777777" w:rsidR="008337E4" w:rsidRPr="005B26F5" w:rsidRDefault="008337E4" w:rsidP="001732BA">
            <w:pPr>
              <w:rPr>
                <w:rFonts w:ascii="Times New Roman" w:hAnsi="Times New Roman" w:cs="Times New Roman"/>
                <w:sz w:val="24"/>
                <w:szCs w:val="24"/>
              </w:rPr>
            </w:pPr>
          </w:p>
        </w:tc>
        <w:tc>
          <w:tcPr>
            <w:tcW w:w="2742" w:type="dxa"/>
          </w:tcPr>
          <w:p w14:paraId="4130604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N/A</w:t>
            </w:r>
          </w:p>
        </w:tc>
        <w:tc>
          <w:tcPr>
            <w:tcW w:w="5490" w:type="dxa"/>
          </w:tcPr>
          <w:p w14:paraId="77E9F08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eart failure (I50).</w:t>
            </w:r>
          </w:p>
          <w:p w14:paraId="64BD9DD2" w14:textId="77777777" w:rsidR="008337E4" w:rsidRPr="005B26F5" w:rsidRDefault="008337E4" w:rsidP="001732BA">
            <w:pPr>
              <w:rPr>
                <w:rFonts w:ascii="Times New Roman" w:hAnsi="Times New Roman" w:cs="Times New Roman"/>
                <w:sz w:val="24"/>
                <w:szCs w:val="24"/>
              </w:rPr>
            </w:pPr>
          </w:p>
        </w:tc>
        <w:tc>
          <w:tcPr>
            <w:tcW w:w="1710" w:type="dxa"/>
          </w:tcPr>
          <w:p w14:paraId="595C6A6A" w14:textId="77777777" w:rsidR="008337E4" w:rsidRPr="005B26F5" w:rsidRDefault="008337E4" w:rsidP="001732BA">
            <w:pPr>
              <w:rPr>
                <w:rFonts w:ascii="Times New Roman" w:hAnsi="Times New Roman" w:cs="Times New Roman"/>
                <w:sz w:val="24"/>
                <w:szCs w:val="24"/>
              </w:rPr>
            </w:pPr>
          </w:p>
        </w:tc>
      </w:tr>
      <w:tr w:rsidR="008337E4" w:rsidRPr="005B26F5" w14:paraId="5118F44B" w14:textId="77777777" w:rsidTr="001A2A1F">
        <w:trPr>
          <w:cantSplit/>
        </w:trPr>
        <w:tc>
          <w:tcPr>
            <w:tcW w:w="1701" w:type="dxa"/>
          </w:tcPr>
          <w:p w14:paraId="315AD87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Depression</w:t>
            </w:r>
          </w:p>
          <w:p w14:paraId="052FB49D" w14:textId="77777777" w:rsidR="008337E4" w:rsidRPr="005B26F5" w:rsidRDefault="008337E4" w:rsidP="001732BA">
            <w:pPr>
              <w:rPr>
                <w:rFonts w:ascii="Times New Roman" w:hAnsi="Times New Roman" w:cs="Times New Roman"/>
                <w:sz w:val="24"/>
                <w:szCs w:val="24"/>
              </w:rPr>
            </w:pPr>
          </w:p>
        </w:tc>
        <w:tc>
          <w:tcPr>
            <w:tcW w:w="1985" w:type="dxa"/>
          </w:tcPr>
          <w:p w14:paraId="12309AE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1 hospital psychiatry (depression most responsible)</w:t>
            </w:r>
          </w:p>
          <w:p w14:paraId="6DB3DF7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2890DDF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2 outpatient psychiatry within a 12-month period </w:t>
            </w:r>
          </w:p>
          <w:p w14:paraId="58A0A280" w14:textId="77777777" w:rsidR="008337E4" w:rsidRPr="005B26F5" w:rsidRDefault="008337E4" w:rsidP="001732BA">
            <w:pPr>
              <w:rPr>
                <w:rFonts w:ascii="Times New Roman" w:hAnsi="Times New Roman" w:cs="Times New Roman"/>
                <w:sz w:val="24"/>
                <w:szCs w:val="24"/>
              </w:rPr>
            </w:pPr>
          </w:p>
        </w:tc>
        <w:tc>
          <w:tcPr>
            <w:tcW w:w="2742" w:type="dxa"/>
          </w:tcPr>
          <w:p w14:paraId="2586EAC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multiple outpatient psychiatry: Practitioner specialty = 03</w:t>
            </w:r>
          </w:p>
          <w:p w14:paraId="43EAC6AA" w14:textId="77777777" w:rsidR="008337E4" w:rsidRPr="005B26F5" w:rsidRDefault="008337E4" w:rsidP="001732BA">
            <w:pPr>
              <w:rPr>
                <w:rFonts w:ascii="Times New Roman" w:hAnsi="Times New Roman" w:cs="Times New Roman"/>
                <w:sz w:val="24"/>
                <w:szCs w:val="24"/>
              </w:rPr>
            </w:pPr>
          </w:p>
        </w:tc>
        <w:tc>
          <w:tcPr>
            <w:tcW w:w="5490" w:type="dxa"/>
          </w:tcPr>
          <w:p w14:paraId="20D43BD4" w14:textId="77777777" w:rsidR="008337E4" w:rsidRPr="005B26F5" w:rsidRDefault="008337E4" w:rsidP="001732BA">
            <w:pPr>
              <w:rPr>
                <w:rFonts w:ascii="Times New Roman" w:hAnsi="Times New Roman" w:cs="Times New Roman"/>
                <w:color w:val="000000"/>
                <w:sz w:val="24"/>
                <w:szCs w:val="24"/>
              </w:rPr>
            </w:pPr>
            <w:r w:rsidRPr="005B26F5">
              <w:rPr>
                <w:rFonts w:ascii="Times New Roman" w:hAnsi="Times New Roman" w:cs="Times New Roman"/>
                <w:color w:val="000000"/>
                <w:sz w:val="24"/>
                <w:szCs w:val="24"/>
              </w:rPr>
              <w:t xml:space="preserve">-Depressive episode (F32) </w:t>
            </w:r>
          </w:p>
          <w:p w14:paraId="09080637" w14:textId="77777777" w:rsidR="008337E4" w:rsidRPr="005B26F5" w:rsidRDefault="008337E4" w:rsidP="001732BA">
            <w:pPr>
              <w:rPr>
                <w:rFonts w:ascii="Times New Roman" w:hAnsi="Times New Roman" w:cs="Times New Roman"/>
                <w:color w:val="000000"/>
                <w:sz w:val="24"/>
                <w:szCs w:val="24"/>
              </w:rPr>
            </w:pPr>
            <w:r w:rsidRPr="005B26F5">
              <w:rPr>
                <w:rFonts w:ascii="Times New Roman" w:hAnsi="Times New Roman" w:cs="Times New Roman"/>
                <w:color w:val="000000"/>
                <w:sz w:val="24"/>
                <w:szCs w:val="24"/>
              </w:rPr>
              <w:t>-Recurrent depressive disorder (F33)</w:t>
            </w:r>
          </w:p>
          <w:p w14:paraId="13E3296D" w14:textId="77777777" w:rsidR="008337E4" w:rsidRPr="005B26F5" w:rsidRDefault="008337E4" w:rsidP="001732BA">
            <w:pPr>
              <w:rPr>
                <w:rFonts w:ascii="Times New Roman" w:hAnsi="Times New Roman" w:cs="Times New Roman"/>
                <w:color w:val="000000"/>
                <w:sz w:val="24"/>
                <w:szCs w:val="24"/>
              </w:rPr>
            </w:pPr>
            <w:r w:rsidRPr="005B26F5">
              <w:rPr>
                <w:rFonts w:ascii="Times New Roman" w:hAnsi="Times New Roman" w:cs="Times New Roman"/>
                <w:color w:val="000000"/>
                <w:sz w:val="24"/>
                <w:szCs w:val="24"/>
              </w:rPr>
              <w:t>-Mixed anxiety and depressive disorder (F41.2)</w:t>
            </w:r>
          </w:p>
          <w:p w14:paraId="0CB8EBFB" w14:textId="77777777" w:rsidR="008337E4" w:rsidRPr="005B26F5" w:rsidRDefault="008337E4" w:rsidP="001732BA">
            <w:pPr>
              <w:rPr>
                <w:rFonts w:ascii="Times New Roman" w:hAnsi="Times New Roman" w:cs="Times New Roman"/>
                <w:color w:val="000000"/>
                <w:sz w:val="24"/>
                <w:szCs w:val="24"/>
              </w:rPr>
            </w:pPr>
          </w:p>
          <w:p w14:paraId="2D41A432" w14:textId="77777777" w:rsidR="008337E4" w:rsidRPr="005B26F5" w:rsidRDefault="008337E4" w:rsidP="001732BA">
            <w:pPr>
              <w:rPr>
                <w:rFonts w:ascii="Times New Roman" w:hAnsi="Times New Roman" w:cs="Times New Roman"/>
                <w:color w:val="000000"/>
                <w:sz w:val="24"/>
                <w:szCs w:val="24"/>
              </w:rPr>
            </w:pPr>
          </w:p>
        </w:tc>
        <w:tc>
          <w:tcPr>
            <w:tcW w:w="1710" w:type="dxa"/>
          </w:tcPr>
          <w:p w14:paraId="4A44EBDA" w14:textId="77777777" w:rsidR="008337E4" w:rsidRPr="005B26F5" w:rsidRDefault="008337E4" w:rsidP="001732BA">
            <w:pPr>
              <w:rPr>
                <w:rFonts w:ascii="Times New Roman" w:hAnsi="Times New Roman" w:cs="Times New Roman"/>
                <w:color w:val="000000"/>
                <w:sz w:val="24"/>
                <w:szCs w:val="24"/>
              </w:rPr>
            </w:pPr>
          </w:p>
        </w:tc>
      </w:tr>
      <w:tr w:rsidR="008337E4" w:rsidRPr="005B26F5" w14:paraId="25477508" w14:textId="77777777" w:rsidTr="001A2A1F">
        <w:trPr>
          <w:cantSplit/>
          <w:trHeight w:val="70"/>
        </w:trPr>
        <w:tc>
          <w:tcPr>
            <w:tcW w:w="1701" w:type="dxa"/>
          </w:tcPr>
          <w:p w14:paraId="4560C2E1"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Diabetes mellitus</w:t>
            </w:r>
          </w:p>
          <w:p w14:paraId="2C20FF37" w14:textId="77777777" w:rsidR="008337E4" w:rsidRPr="005B26F5" w:rsidRDefault="008337E4" w:rsidP="001732BA">
            <w:pPr>
              <w:rPr>
                <w:rFonts w:ascii="Times New Roman" w:hAnsi="Times New Roman" w:cs="Times New Roman"/>
                <w:sz w:val="24"/>
                <w:szCs w:val="24"/>
              </w:rPr>
            </w:pPr>
          </w:p>
        </w:tc>
        <w:tc>
          <w:tcPr>
            <w:tcW w:w="1985" w:type="dxa"/>
          </w:tcPr>
          <w:p w14:paraId="08EBB3C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sequelae: stoke, MI, amputation (limbs), renal failure [as most responsible for admission or primary] </w:t>
            </w:r>
          </w:p>
          <w:p w14:paraId="555CA81E" w14:textId="77777777" w:rsidR="008337E4" w:rsidRPr="005B26F5" w:rsidRDefault="008337E4" w:rsidP="001732BA">
            <w:pPr>
              <w:rPr>
                <w:rFonts w:ascii="Times New Roman" w:hAnsi="Times New Roman" w:cs="Times New Roman"/>
                <w:sz w:val="24"/>
                <w:szCs w:val="24"/>
              </w:rPr>
            </w:pPr>
          </w:p>
          <w:p w14:paraId="5EAA640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R </w:t>
            </w:r>
          </w:p>
          <w:p w14:paraId="49CC7EA4" w14:textId="77777777" w:rsidR="008337E4" w:rsidRPr="005B26F5" w:rsidRDefault="008337E4" w:rsidP="001732BA">
            <w:pPr>
              <w:rPr>
                <w:rFonts w:ascii="Times New Roman" w:hAnsi="Times New Roman" w:cs="Times New Roman"/>
                <w:sz w:val="24"/>
                <w:szCs w:val="24"/>
              </w:rPr>
            </w:pPr>
          </w:p>
          <w:p w14:paraId="45233D75"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ther diabetes complications (renal, peripheral, ophthalmology)[ as most responsible for admission or primary] </w:t>
            </w:r>
          </w:p>
          <w:p w14:paraId="73F99036" w14:textId="77777777" w:rsidR="008337E4" w:rsidRPr="005B26F5" w:rsidRDefault="008337E4" w:rsidP="001732BA">
            <w:pPr>
              <w:rPr>
                <w:rFonts w:ascii="Times New Roman" w:hAnsi="Times New Roman" w:cs="Times New Roman"/>
                <w:sz w:val="24"/>
                <w:szCs w:val="24"/>
              </w:rPr>
            </w:pPr>
          </w:p>
          <w:p w14:paraId="481E583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R  </w:t>
            </w:r>
          </w:p>
          <w:p w14:paraId="4F2BCFE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1 hospitalization with diabetes most responsible </w:t>
            </w:r>
          </w:p>
        </w:tc>
        <w:tc>
          <w:tcPr>
            <w:tcW w:w="2742" w:type="dxa"/>
          </w:tcPr>
          <w:p w14:paraId="5ED4F15E"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N/A</w:t>
            </w:r>
          </w:p>
        </w:tc>
        <w:tc>
          <w:tcPr>
            <w:tcW w:w="5490" w:type="dxa"/>
          </w:tcPr>
          <w:p w14:paraId="2A3C926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troke (I63)</w:t>
            </w:r>
          </w:p>
          <w:p w14:paraId="70C9E29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MI (I21, I22)</w:t>
            </w:r>
          </w:p>
          <w:p w14:paraId="0C06C540" w14:textId="77777777" w:rsidR="008337E4" w:rsidRPr="005B26F5" w:rsidRDefault="008337E4" w:rsidP="001732BA">
            <w:pPr>
              <w:rPr>
                <w:rFonts w:ascii="Times New Roman" w:hAnsi="Times New Roman" w:cs="Times New Roman"/>
                <w:sz w:val="24"/>
                <w:szCs w:val="24"/>
                <w:lang w:val="fr-CA"/>
              </w:rPr>
            </w:pPr>
            <w:r w:rsidRPr="005B26F5">
              <w:rPr>
                <w:rFonts w:ascii="Times New Roman" w:hAnsi="Times New Roman" w:cs="Times New Roman"/>
                <w:sz w:val="24"/>
                <w:szCs w:val="24"/>
                <w:lang w:val="fr-CA"/>
              </w:rPr>
              <w:t>-amputation (Z89.x)</w:t>
            </w:r>
          </w:p>
          <w:p w14:paraId="7AC9EE9B" w14:textId="77777777" w:rsidR="008337E4" w:rsidRPr="005B26F5" w:rsidRDefault="008337E4" w:rsidP="001732BA">
            <w:pPr>
              <w:rPr>
                <w:rFonts w:ascii="Times New Roman" w:hAnsi="Times New Roman" w:cs="Times New Roman"/>
                <w:sz w:val="24"/>
                <w:szCs w:val="24"/>
                <w:lang w:val="fr-CA"/>
              </w:rPr>
            </w:pPr>
            <w:r w:rsidRPr="005B26F5">
              <w:rPr>
                <w:rFonts w:ascii="Times New Roman" w:hAnsi="Times New Roman" w:cs="Times New Roman"/>
                <w:sz w:val="24"/>
                <w:szCs w:val="24"/>
                <w:lang w:val="fr-CA"/>
              </w:rPr>
              <w:t>-</w:t>
            </w:r>
            <w:proofErr w:type="spellStart"/>
            <w:r w:rsidRPr="005B26F5">
              <w:rPr>
                <w:rFonts w:ascii="Times New Roman" w:hAnsi="Times New Roman" w:cs="Times New Roman"/>
                <w:sz w:val="24"/>
                <w:szCs w:val="24"/>
                <w:lang w:val="fr-CA"/>
              </w:rPr>
              <w:t>renal</w:t>
            </w:r>
            <w:proofErr w:type="spellEnd"/>
            <w:r w:rsidRPr="005B26F5">
              <w:rPr>
                <w:rFonts w:ascii="Times New Roman" w:hAnsi="Times New Roman" w:cs="Times New Roman"/>
                <w:sz w:val="24"/>
                <w:szCs w:val="24"/>
                <w:lang w:val="fr-CA"/>
              </w:rPr>
              <w:t xml:space="preserve"> </w:t>
            </w:r>
            <w:proofErr w:type="spellStart"/>
            <w:r w:rsidRPr="005B26F5">
              <w:rPr>
                <w:rFonts w:ascii="Times New Roman" w:hAnsi="Times New Roman" w:cs="Times New Roman"/>
                <w:sz w:val="24"/>
                <w:szCs w:val="24"/>
                <w:lang w:val="fr-CA"/>
              </w:rPr>
              <w:t>failure</w:t>
            </w:r>
            <w:proofErr w:type="spellEnd"/>
            <w:r w:rsidRPr="005B26F5">
              <w:rPr>
                <w:rFonts w:ascii="Times New Roman" w:hAnsi="Times New Roman" w:cs="Times New Roman"/>
                <w:sz w:val="24"/>
                <w:szCs w:val="24"/>
                <w:lang w:val="fr-CA"/>
              </w:rPr>
              <w:t xml:space="preserve">  (N17, N18, N19, Z49.2, Z99.2) </w:t>
            </w:r>
          </w:p>
          <w:p w14:paraId="2FD39FA7"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 diabetes complications (E10-E14 with 4</w:t>
            </w:r>
            <w:r w:rsidRPr="005B26F5">
              <w:rPr>
                <w:rFonts w:ascii="Times New Roman" w:hAnsi="Times New Roman" w:cs="Times New Roman"/>
                <w:sz w:val="24"/>
                <w:szCs w:val="24"/>
                <w:vertAlign w:val="superscript"/>
              </w:rPr>
              <w:t>th</w:t>
            </w:r>
            <w:r w:rsidRPr="005B26F5">
              <w:rPr>
                <w:rFonts w:ascii="Times New Roman" w:hAnsi="Times New Roman" w:cs="Times New Roman"/>
                <w:sz w:val="24"/>
                <w:szCs w:val="24"/>
              </w:rPr>
              <w:t xml:space="preserve"> digit equal to: renal 0.2 , </w:t>
            </w:r>
            <w:proofErr w:type="spellStart"/>
            <w:r w:rsidRPr="005B26F5">
              <w:rPr>
                <w:rFonts w:ascii="Times New Roman" w:hAnsi="Times New Roman" w:cs="Times New Roman"/>
                <w:sz w:val="24"/>
                <w:szCs w:val="24"/>
              </w:rPr>
              <w:t>opth</w:t>
            </w:r>
            <w:proofErr w:type="spellEnd"/>
            <w:r w:rsidRPr="005B26F5">
              <w:rPr>
                <w:rFonts w:ascii="Times New Roman" w:hAnsi="Times New Roman" w:cs="Times New Roman"/>
                <w:sz w:val="24"/>
                <w:szCs w:val="24"/>
              </w:rPr>
              <w:t xml:space="preserve"> 0.3, peripheral 0.5, multiple 0.7)</w:t>
            </w:r>
          </w:p>
          <w:p w14:paraId="64A0A082" w14:textId="77777777" w:rsidR="008337E4" w:rsidRPr="005B26F5" w:rsidRDefault="008337E4" w:rsidP="001732BA">
            <w:pPr>
              <w:rPr>
                <w:rFonts w:ascii="Times New Roman" w:hAnsi="Times New Roman" w:cs="Times New Roman"/>
                <w:sz w:val="24"/>
                <w:szCs w:val="24"/>
              </w:rPr>
            </w:pPr>
          </w:p>
          <w:p w14:paraId="013A8913" w14:textId="77777777" w:rsidR="008337E4" w:rsidRPr="005B26F5" w:rsidRDefault="008337E4" w:rsidP="001732BA">
            <w:pPr>
              <w:rPr>
                <w:rFonts w:ascii="Times New Roman" w:hAnsi="Times New Roman" w:cs="Times New Roman"/>
                <w:sz w:val="24"/>
                <w:szCs w:val="24"/>
              </w:rPr>
            </w:pPr>
          </w:p>
        </w:tc>
        <w:tc>
          <w:tcPr>
            <w:tcW w:w="1710" w:type="dxa"/>
          </w:tcPr>
          <w:p w14:paraId="3DA95C51" w14:textId="77777777" w:rsidR="008337E4" w:rsidRPr="005B26F5" w:rsidRDefault="008337E4" w:rsidP="001732BA">
            <w:pPr>
              <w:rPr>
                <w:rFonts w:ascii="Times New Roman" w:hAnsi="Times New Roman" w:cs="Times New Roman"/>
                <w:sz w:val="24"/>
                <w:szCs w:val="24"/>
              </w:rPr>
            </w:pPr>
          </w:p>
        </w:tc>
      </w:tr>
      <w:tr w:rsidR="008337E4" w:rsidRPr="005B26F5" w14:paraId="72015C74" w14:textId="77777777" w:rsidTr="001A2A1F">
        <w:trPr>
          <w:cantSplit/>
        </w:trPr>
        <w:tc>
          <w:tcPr>
            <w:tcW w:w="1701" w:type="dxa"/>
          </w:tcPr>
          <w:p w14:paraId="41617E8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Hypertension</w:t>
            </w:r>
          </w:p>
          <w:p w14:paraId="54402450" w14:textId="77777777" w:rsidR="008337E4" w:rsidRPr="005B26F5" w:rsidRDefault="008337E4" w:rsidP="001732BA">
            <w:pPr>
              <w:rPr>
                <w:rFonts w:ascii="Times New Roman" w:hAnsi="Times New Roman" w:cs="Times New Roman"/>
                <w:sz w:val="24"/>
                <w:szCs w:val="24"/>
              </w:rPr>
            </w:pPr>
          </w:p>
        </w:tc>
        <w:tc>
          <w:tcPr>
            <w:tcW w:w="1985" w:type="dxa"/>
          </w:tcPr>
          <w:p w14:paraId="3BBDE30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sequelae: </w:t>
            </w:r>
          </w:p>
          <w:p w14:paraId="7EBB9F2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gt;=1 hospitalization (most responsible or primary) for</w:t>
            </w:r>
          </w:p>
          <w:p w14:paraId="7ED618B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troke</w:t>
            </w:r>
          </w:p>
          <w:p w14:paraId="767F64D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104BB09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Aneurysm</w:t>
            </w:r>
          </w:p>
          <w:p w14:paraId="42C37FA1"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61042259"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eart failure</w:t>
            </w:r>
          </w:p>
          <w:p w14:paraId="76A68885"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R</w:t>
            </w:r>
          </w:p>
          <w:p w14:paraId="6DD04E80"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MI </w:t>
            </w:r>
          </w:p>
          <w:p w14:paraId="6B606BD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Or </w:t>
            </w:r>
          </w:p>
          <w:p w14:paraId="6D156A1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1 hospitalization (with hypertension most responsible) </w:t>
            </w:r>
          </w:p>
          <w:p w14:paraId="69932E72" w14:textId="77777777" w:rsidR="008337E4" w:rsidRPr="005B26F5" w:rsidRDefault="008337E4" w:rsidP="001732BA">
            <w:pPr>
              <w:rPr>
                <w:rFonts w:ascii="Times New Roman" w:hAnsi="Times New Roman" w:cs="Times New Roman"/>
                <w:sz w:val="24"/>
                <w:szCs w:val="24"/>
              </w:rPr>
            </w:pPr>
          </w:p>
        </w:tc>
        <w:tc>
          <w:tcPr>
            <w:tcW w:w="2742" w:type="dxa"/>
          </w:tcPr>
          <w:p w14:paraId="4E69B9A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N/A</w:t>
            </w:r>
          </w:p>
        </w:tc>
        <w:tc>
          <w:tcPr>
            <w:tcW w:w="5490" w:type="dxa"/>
          </w:tcPr>
          <w:p w14:paraId="49035D1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equelae (most responsible or primary):</w:t>
            </w:r>
          </w:p>
          <w:p w14:paraId="2117CC2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ubarachnoid hemorrhage (I60)</w:t>
            </w:r>
          </w:p>
          <w:p w14:paraId="2900750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Intracerebral hemorrhage (I61) </w:t>
            </w:r>
          </w:p>
          <w:p w14:paraId="1196342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ther non-traumatic intracranial hemorrhage (I62)</w:t>
            </w:r>
          </w:p>
          <w:p w14:paraId="4A5AC4B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Cerebral infarction (I63)          </w:t>
            </w:r>
          </w:p>
          <w:p w14:paraId="173A259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troke, not specified as hemorrhage or infarction (I64)</w:t>
            </w:r>
          </w:p>
          <w:p w14:paraId="2CC185D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Acute myocardial infarction (I21)</w:t>
            </w:r>
          </w:p>
          <w:p w14:paraId="1737B351"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ubsequent myocardial infarction (I22)</w:t>
            </w:r>
          </w:p>
          <w:p w14:paraId="4EE6DEB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erebral aneurysm, non-ruptured (I67.1)</w:t>
            </w:r>
          </w:p>
          <w:p w14:paraId="09FB572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Aneurysm of heart (I25.3)  </w:t>
            </w:r>
          </w:p>
          <w:p w14:paraId="0A4BDF0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oronary artery aneurysm and dissection (I25.4)</w:t>
            </w:r>
          </w:p>
          <w:p w14:paraId="1BB87B5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eart failure (I50).</w:t>
            </w:r>
          </w:p>
          <w:p w14:paraId="0F60AA5A" w14:textId="77777777" w:rsidR="008337E4" w:rsidRPr="005B26F5" w:rsidRDefault="008337E4" w:rsidP="001732BA">
            <w:pPr>
              <w:rPr>
                <w:rFonts w:ascii="Times New Roman" w:hAnsi="Times New Roman" w:cs="Times New Roman"/>
                <w:sz w:val="24"/>
                <w:szCs w:val="24"/>
              </w:rPr>
            </w:pPr>
          </w:p>
          <w:p w14:paraId="0A73E7D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ypertension (most responsible):</w:t>
            </w:r>
          </w:p>
          <w:p w14:paraId="1B91A581"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Essential (primary) hypertension (I10)</w:t>
            </w:r>
          </w:p>
          <w:p w14:paraId="3D87188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ypertensive heart disease (I11)</w:t>
            </w:r>
          </w:p>
          <w:p w14:paraId="02C41A7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ypertensive renal disease (I12)</w:t>
            </w:r>
          </w:p>
          <w:p w14:paraId="38389FB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Hypertensive heart and renal disease (I13)</w:t>
            </w:r>
          </w:p>
          <w:p w14:paraId="6F5366A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Secondary hypertension (I15)</w:t>
            </w:r>
          </w:p>
          <w:p w14:paraId="6D95F03A" w14:textId="77777777" w:rsidR="008337E4" w:rsidRPr="005B26F5" w:rsidRDefault="008337E4" w:rsidP="001732BA">
            <w:pPr>
              <w:rPr>
                <w:rFonts w:ascii="Times New Roman" w:hAnsi="Times New Roman" w:cs="Times New Roman"/>
                <w:sz w:val="24"/>
                <w:szCs w:val="24"/>
              </w:rPr>
            </w:pPr>
          </w:p>
          <w:p w14:paraId="2C2DE013" w14:textId="77777777" w:rsidR="008337E4" w:rsidRPr="005B26F5" w:rsidRDefault="008337E4" w:rsidP="001732BA">
            <w:pPr>
              <w:rPr>
                <w:rFonts w:ascii="Times New Roman" w:hAnsi="Times New Roman" w:cs="Times New Roman"/>
                <w:sz w:val="24"/>
                <w:szCs w:val="24"/>
              </w:rPr>
            </w:pPr>
          </w:p>
        </w:tc>
        <w:tc>
          <w:tcPr>
            <w:tcW w:w="1710" w:type="dxa"/>
          </w:tcPr>
          <w:p w14:paraId="76FA0E3E" w14:textId="77777777" w:rsidR="008337E4" w:rsidRPr="005B26F5" w:rsidRDefault="008337E4" w:rsidP="001732BA">
            <w:pPr>
              <w:rPr>
                <w:rFonts w:ascii="Times New Roman" w:hAnsi="Times New Roman" w:cs="Times New Roman"/>
                <w:sz w:val="24"/>
                <w:szCs w:val="24"/>
              </w:rPr>
            </w:pPr>
          </w:p>
        </w:tc>
      </w:tr>
      <w:tr w:rsidR="008337E4" w:rsidRPr="005B26F5" w14:paraId="20111FA4" w14:textId="77777777" w:rsidTr="001A2A1F">
        <w:trPr>
          <w:cantSplit/>
        </w:trPr>
        <w:tc>
          <w:tcPr>
            <w:tcW w:w="1701" w:type="dxa"/>
          </w:tcPr>
          <w:p w14:paraId="3944B8C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lastRenderedPageBreak/>
              <w:t xml:space="preserve">Inflammatory bowel disease </w:t>
            </w:r>
          </w:p>
          <w:p w14:paraId="1C70FCF7" w14:textId="77777777" w:rsidR="008337E4" w:rsidRPr="005B26F5" w:rsidRDefault="008337E4" w:rsidP="001732BA">
            <w:pPr>
              <w:rPr>
                <w:rFonts w:ascii="Times New Roman" w:hAnsi="Times New Roman" w:cs="Times New Roman"/>
                <w:sz w:val="24"/>
                <w:szCs w:val="24"/>
              </w:rPr>
            </w:pPr>
          </w:p>
        </w:tc>
        <w:tc>
          <w:tcPr>
            <w:tcW w:w="1985" w:type="dxa"/>
          </w:tcPr>
          <w:p w14:paraId="35A5475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1 hospitalization (with inflammatory bowel disease most responsible) </w:t>
            </w:r>
          </w:p>
          <w:p w14:paraId="20AE32D1" w14:textId="77777777" w:rsidR="008337E4" w:rsidRPr="005B26F5" w:rsidRDefault="008337E4" w:rsidP="001732BA">
            <w:pPr>
              <w:rPr>
                <w:rFonts w:ascii="Times New Roman" w:hAnsi="Times New Roman" w:cs="Times New Roman"/>
                <w:sz w:val="24"/>
                <w:szCs w:val="24"/>
              </w:rPr>
            </w:pPr>
          </w:p>
        </w:tc>
        <w:tc>
          <w:tcPr>
            <w:tcW w:w="2742" w:type="dxa"/>
          </w:tcPr>
          <w:p w14:paraId="55E03279" w14:textId="77777777" w:rsidR="008337E4" w:rsidRPr="005B26F5" w:rsidRDefault="008337E4" w:rsidP="001732BA">
            <w:pPr>
              <w:rPr>
                <w:rFonts w:ascii="Times New Roman" w:hAnsi="Times New Roman" w:cs="Times New Roman"/>
                <w:sz w:val="24"/>
                <w:szCs w:val="24"/>
              </w:rPr>
            </w:pPr>
          </w:p>
        </w:tc>
        <w:tc>
          <w:tcPr>
            <w:tcW w:w="5490" w:type="dxa"/>
          </w:tcPr>
          <w:p w14:paraId="14FD2EC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rohn disease [regional enteritis] (K50)</w:t>
            </w:r>
          </w:p>
          <w:p w14:paraId="4FF8C543"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Ulcerative colitis (K51).</w:t>
            </w:r>
          </w:p>
          <w:p w14:paraId="15B478EE" w14:textId="77777777" w:rsidR="008337E4" w:rsidRPr="005B26F5" w:rsidRDefault="008337E4" w:rsidP="001732BA">
            <w:pPr>
              <w:rPr>
                <w:rFonts w:ascii="Times New Roman" w:hAnsi="Times New Roman" w:cs="Times New Roman"/>
                <w:sz w:val="24"/>
                <w:szCs w:val="24"/>
              </w:rPr>
            </w:pPr>
          </w:p>
          <w:p w14:paraId="478FF0EB" w14:textId="77777777" w:rsidR="008337E4" w:rsidRPr="005B26F5" w:rsidRDefault="008337E4" w:rsidP="001732BA">
            <w:pPr>
              <w:rPr>
                <w:rFonts w:ascii="Times New Roman" w:hAnsi="Times New Roman" w:cs="Times New Roman"/>
                <w:sz w:val="24"/>
                <w:szCs w:val="24"/>
              </w:rPr>
            </w:pPr>
          </w:p>
        </w:tc>
        <w:tc>
          <w:tcPr>
            <w:tcW w:w="1710" w:type="dxa"/>
          </w:tcPr>
          <w:p w14:paraId="781A3285" w14:textId="77777777" w:rsidR="008337E4" w:rsidRPr="005B26F5" w:rsidRDefault="008337E4" w:rsidP="001732BA">
            <w:pPr>
              <w:rPr>
                <w:rFonts w:ascii="Times New Roman" w:hAnsi="Times New Roman" w:cs="Times New Roman"/>
                <w:sz w:val="24"/>
                <w:szCs w:val="24"/>
              </w:rPr>
            </w:pPr>
          </w:p>
        </w:tc>
      </w:tr>
      <w:tr w:rsidR="008337E4" w:rsidRPr="005B26F5" w14:paraId="5928353E" w14:textId="77777777" w:rsidTr="00050DCC">
        <w:trPr>
          <w:cantSplit/>
          <w:trHeight w:val="512"/>
        </w:trPr>
        <w:tc>
          <w:tcPr>
            <w:tcW w:w="1701" w:type="dxa"/>
          </w:tcPr>
          <w:p w14:paraId="4BF78BDA"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Ischemic heart disease</w:t>
            </w:r>
          </w:p>
        </w:tc>
        <w:tc>
          <w:tcPr>
            <w:tcW w:w="11927" w:type="dxa"/>
            <w:gridSpan w:val="4"/>
          </w:tcPr>
          <w:p w14:paraId="72BD09A7"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Count as chronic condition only. Hard to define "more complex" ischemic heart disease. Heart attacks may indicate complexity but are part of the diagnosis definition already and the number of heart attacks is not necessarily correlated with complexity; often hard to evaluate the severity of heart attacks with available data. Arrhythmia or heart failure may be possibilities but again, hard to define and/or isolate as a complication associated with ischemic heart disease.</w:t>
            </w:r>
          </w:p>
        </w:tc>
      </w:tr>
      <w:tr w:rsidR="008337E4" w:rsidRPr="005B26F5" w14:paraId="2D528547" w14:textId="77777777" w:rsidTr="007B267A">
        <w:trPr>
          <w:cantSplit/>
        </w:trPr>
        <w:tc>
          <w:tcPr>
            <w:tcW w:w="1701" w:type="dxa"/>
          </w:tcPr>
          <w:p w14:paraId="768F62D0"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Osteoporosis</w:t>
            </w:r>
          </w:p>
          <w:p w14:paraId="75CEB6DA" w14:textId="77777777" w:rsidR="008337E4" w:rsidRPr="005B26F5" w:rsidRDefault="008337E4" w:rsidP="001732BA">
            <w:pPr>
              <w:rPr>
                <w:rFonts w:ascii="Times New Roman" w:hAnsi="Times New Roman" w:cs="Times New Roman"/>
                <w:sz w:val="24"/>
                <w:szCs w:val="24"/>
              </w:rPr>
            </w:pPr>
          </w:p>
        </w:tc>
        <w:tc>
          <w:tcPr>
            <w:tcW w:w="1985" w:type="dxa"/>
          </w:tcPr>
          <w:p w14:paraId="1649BB9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Fractures (most responsible or primary reason for hospital admission) </w:t>
            </w:r>
          </w:p>
          <w:p w14:paraId="25AF3799" w14:textId="77777777" w:rsidR="008337E4" w:rsidRPr="005B26F5" w:rsidRDefault="008337E4" w:rsidP="001732BA">
            <w:pPr>
              <w:rPr>
                <w:rFonts w:ascii="Times New Roman" w:hAnsi="Times New Roman" w:cs="Times New Roman"/>
                <w:sz w:val="24"/>
                <w:szCs w:val="24"/>
              </w:rPr>
            </w:pPr>
          </w:p>
        </w:tc>
        <w:tc>
          <w:tcPr>
            <w:tcW w:w="2742" w:type="dxa"/>
          </w:tcPr>
          <w:p w14:paraId="4DF4BFF3" w14:textId="77777777" w:rsidR="008337E4" w:rsidRPr="005B26F5" w:rsidRDefault="008337E4" w:rsidP="001732BA">
            <w:pPr>
              <w:rPr>
                <w:rFonts w:ascii="Times New Roman" w:hAnsi="Times New Roman" w:cs="Times New Roman"/>
                <w:sz w:val="24"/>
                <w:szCs w:val="24"/>
              </w:rPr>
            </w:pPr>
          </w:p>
        </w:tc>
        <w:tc>
          <w:tcPr>
            <w:tcW w:w="5490" w:type="dxa"/>
          </w:tcPr>
          <w:p w14:paraId="41749F2D" w14:textId="77777777" w:rsidR="008337E4" w:rsidRPr="005B26F5" w:rsidRDefault="008337E4" w:rsidP="001732BA">
            <w:pPr>
              <w:pStyle w:val="Heading2"/>
              <w:shd w:val="clear" w:color="auto" w:fill="FFFFFF"/>
              <w:spacing w:before="0"/>
              <w:outlineLvl w:val="1"/>
              <w:rPr>
                <w:rFonts w:ascii="Times New Roman" w:hAnsi="Times New Roman" w:cs="Times New Roman"/>
                <w:b/>
                <w:color w:val="000000"/>
                <w:sz w:val="24"/>
                <w:szCs w:val="24"/>
              </w:rPr>
            </w:pPr>
            <w:r w:rsidRPr="005B26F5">
              <w:rPr>
                <w:rFonts w:ascii="Times New Roman" w:hAnsi="Times New Roman" w:cs="Times New Roman"/>
                <w:sz w:val="24"/>
                <w:szCs w:val="24"/>
              </w:rPr>
              <w:t>-</w:t>
            </w:r>
            <w:r w:rsidRPr="005B26F5">
              <w:rPr>
                <w:rFonts w:ascii="Times New Roman" w:hAnsi="Times New Roman" w:cs="Times New Roman"/>
                <w:color w:val="000000"/>
                <w:sz w:val="24"/>
                <w:szCs w:val="24"/>
              </w:rPr>
              <w:t xml:space="preserve"> Osteoporosis with current pathological fracture (</w:t>
            </w:r>
            <w:r w:rsidRPr="005B26F5">
              <w:rPr>
                <w:rFonts w:ascii="Times New Roman" w:hAnsi="Times New Roman" w:cs="Times New Roman"/>
                <w:sz w:val="24"/>
                <w:szCs w:val="24"/>
              </w:rPr>
              <w:t>M80)</w:t>
            </w:r>
            <w:r w:rsidRPr="005B26F5">
              <w:rPr>
                <w:rFonts w:ascii="Times New Roman" w:hAnsi="Times New Roman" w:cs="Times New Roman"/>
                <w:sz w:val="24"/>
                <w:szCs w:val="24"/>
              </w:rPr>
              <w:br/>
              <w:t>-Fracture of skull and facial bones (S02)</w:t>
            </w:r>
          </w:p>
          <w:p w14:paraId="320B494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 of neck (S12)</w:t>
            </w:r>
          </w:p>
          <w:p w14:paraId="76071104"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Fracture of rib(s), sternum and thoracic spine (S22), </w:t>
            </w:r>
          </w:p>
          <w:p w14:paraId="0824B9B2"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 of lumbar spine and pelvis (S32)</w:t>
            </w:r>
          </w:p>
          <w:p w14:paraId="03F4A33B"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Fracture of shoulder and upper arm (S42) </w:t>
            </w:r>
          </w:p>
          <w:p w14:paraId="5B26BF6F"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 of forearm (S52)</w:t>
            </w:r>
          </w:p>
          <w:p w14:paraId="788AFD95"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 at wrist and hand level (S62)</w:t>
            </w:r>
          </w:p>
          <w:p w14:paraId="072F2B6D"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 of femur (S72)</w:t>
            </w:r>
          </w:p>
          <w:p w14:paraId="37A1B676"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 of lower leg, including ankle (S82)</w:t>
            </w:r>
          </w:p>
          <w:p w14:paraId="51E199BE"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 xml:space="preserve">-Fracture of foot, except ankle (S92) </w:t>
            </w:r>
          </w:p>
          <w:p w14:paraId="56D3F5CC"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s involving multiple body regions (T02)</w:t>
            </w:r>
          </w:p>
          <w:p w14:paraId="1C8982E8" w14:textId="77777777" w:rsidR="008337E4" w:rsidRPr="005B26F5" w:rsidRDefault="008337E4" w:rsidP="001732BA">
            <w:pPr>
              <w:rPr>
                <w:rFonts w:ascii="Times New Roman" w:hAnsi="Times New Roman" w:cs="Times New Roman"/>
                <w:sz w:val="24"/>
                <w:szCs w:val="24"/>
              </w:rPr>
            </w:pPr>
            <w:r w:rsidRPr="005B26F5">
              <w:rPr>
                <w:rFonts w:ascii="Times New Roman" w:hAnsi="Times New Roman" w:cs="Times New Roman"/>
                <w:sz w:val="24"/>
                <w:szCs w:val="24"/>
              </w:rPr>
              <w:t>-Fracture of upper limb, level unspecified (T10).</w:t>
            </w:r>
          </w:p>
          <w:p w14:paraId="626FB20E" w14:textId="77777777" w:rsidR="008337E4" w:rsidRPr="005B26F5" w:rsidRDefault="008337E4" w:rsidP="001732BA">
            <w:pPr>
              <w:rPr>
                <w:rFonts w:ascii="Times New Roman" w:hAnsi="Times New Roman" w:cs="Times New Roman"/>
                <w:sz w:val="24"/>
                <w:szCs w:val="24"/>
              </w:rPr>
            </w:pPr>
          </w:p>
          <w:p w14:paraId="720EB0A1" w14:textId="77777777" w:rsidR="008337E4" w:rsidRPr="005B26F5" w:rsidRDefault="008337E4" w:rsidP="001732BA">
            <w:pPr>
              <w:rPr>
                <w:rFonts w:ascii="Times New Roman" w:hAnsi="Times New Roman" w:cs="Times New Roman"/>
                <w:sz w:val="24"/>
                <w:szCs w:val="24"/>
              </w:rPr>
            </w:pPr>
          </w:p>
        </w:tc>
        <w:tc>
          <w:tcPr>
            <w:tcW w:w="1710" w:type="dxa"/>
          </w:tcPr>
          <w:p w14:paraId="389AFFC2" w14:textId="77777777" w:rsidR="008337E4" w:rsidRPr="005B26F5" w:rsidRDefault="008337E4" w:rsidP="001732BA">
            <w:pPr>
              <w:rPr>
                <w:rFonts w:ascii="Times New Roman" w:hAnsi="Times New Roman" w:cs="Times New Roman"/>
                <w:sz w:val="24"/>
                <w:szCs w:val="24"/>
              </w:rPr>
            </w:pPr>
          </w:p>
        </w:tc>
      </w:tr>
    </w:tbl>
    <w:p w14:paraId="51CFB96D" w14:textId="77777777" w:rsidR="008337E4" w:rsidRPr="005B26F5" w:rsidRDefault="008337E4" w:rsidP="008337E4">
      <w:pPr>
        <w:spacing w:after="0" w:line="360" w:lineRule="auto"/>
        <w:rPr>
          <w:rFonts w:ascii="Times New Roman" w:hAnsi="Times New Roman" w:cs="Times New Roman"/>
          <w:sz w:val="24"/>
          <w:szCs w:val="24"/>
        </w:rPr>
      </w:pPr>
      <w:r w:rsidRPr="005B26F5">
        <w:rPr>
          <w:rFonts w:ascii="Times New Roman" w:hAnsi="Times New Roman" w:cs="Times New Roman"/>
          <w:b/>
          <w:sz w:val="24"/>
          <w:szCs w:val="24"/>
        </w:rPr>
        <w:lastRenderedPageBreak/>
        <w:t xml:space="preserve">Table 2. </w:t>
      </w:r>
      <w:r w:rsidRPr="005B26F5">
        <w:rPr>
          <w:rFonts w:ascii="Times New Roman" w:hAnsi="Times New Roman" w:cs="Times New Roman"/>
          <w:sz w:val="24"/>
          <w:szCs w:val="24"/>
        </w:rPr>
        <w:t xml:space="preserve">ICD-9 and ICD-10 </w:t>
      </w:r>
      <w:r w:rsidR="00A815B3">
        <w:rPr>
          <w:rFonts w:ascii="Times New Roman" w:hAnsi="Times New Roman" w:cs="Times New Roman"/>
          <w:sz w:val="24"/>
          <w:szCs w:val="24"/>
        </w:rPr>
        <w:t>c</w:t>
      </w:r>
      <w:r w:rsidRPr="005B26F5">
        <w:rPr>
          <w:rFonts w:ascii="Times New Roman" w:hAnsi="Times New Roman" w:cs="Times New Roman"/>
          <w:sz w:val="24"/>
          <w:szCs w:val="24"/>
        </w:rPr>
        <w:t xml:space="preserve">odes for chronic conditions. </w:t>
      </w:r>
    </w:p>
    <w:tbl>
      <w:tblPr>
        <w:tblStyle w:val="TableGrid"/>
        <w:tblW w:w="13585" w:type="dxa"/>
        <w:tblLayout w:type="fixed"/>
        <w:tblLook w:val="04A0" w:firstRow="1" w:lastRow="0" w:firstColumn="1" w:lastColumn="0" w:noHBand="0" w:noVBand="1"/>
      </w:tblPr>
      <w:tblGrid>
        <w:gridCol w:w="4528"/>
        <w:gridCol w:w="4528"/>
        <w:gridCol w:w="4529"/>
      </w:tblGrid>
      <w:tr w:rsidR="008337E4" w:rsidRPr="005B26F5" w14:paraId="633B6A5A" w14:textId="77777777" w:rsidTr="008337E4">
        <w:trPr>
          <w:trHeight w:val="1200"/>
          <w:tblHeader/>
        </w:trPr>
        <w:tc>
          <w:tcPr>
            <w:tcW w:w="4528" w:type="dxa"/>
            <w:shd w:val="clear" w:color="auto" w:fill="BDD6EE" w:themeFill="accent1" w:themeFillTint="66"/>
            <w:hideMark/>
          </w:tcPr>
          <w:p w14:paraId="29097320" w14:textId="77777777" w:rsidR="008337E4" w:rsidRPr="005B26F5" w:rsidRDefault="008337E4" w:rsidP="0039514E">
            <w:pPr>
              <w:rPr>
                <w:rFonts w:ascii="Times New Roman" w:hAnsi="Times New Roman" w:cs="Times New Roman"/>
                <w:b/>
                <w:bCs/>
                <w:sz w:val="24"/>
                <w:szCs w:val="24"/>
              </w:rPr>
            </w:pPr>
            <w:r w:rsidRPr="005B26F5">
              <w:rPr>
                <w:rFonts w:ascii="Times New Roman" w:hAnsi="Times New Roman" w:cs="Times New Roman"/>
                <w:b/>
                <w:bCs/>
                <w:sz w:val="24"/>
                <w:szCs w:val="24"/>
              </w:rPr>
              <w:t xml:space="preserve">Chronic Condition </w:t>
            </w:r>
          </w:p>
        </w:tc>
        <w:tc>
          <w:tcPr>
            <w:tcW w:w="4528" w:type="dxa"/>
            <w:shd w:val="clear" w:color="auto" w:fill="BDD6EE" w:themeFill="accent1" w:themeFillTint="66"/>
            <w:hideMark/>
          </w:tcPr>
          <w:p w14:paraId="6A925502" w14:textId="77777777" w:rsidR="00A815B3" w:rsidRDefault="008337E4" w:rsidP="0039514E">
            <w:pPr>
              <w:rPr>
                <w:rFonts w:ascii="Times New Roman" w:hAnsi="Times New Roman" w:cs="Times New Roman"/>
                <w:b/>
                <w:bCs/>
                <w:sz w:val="24"/>
                <w:szCs w:val="24"/>
              </w:rPr>
            </w:pPr>
            <w:r w:rsidRPr="005B26F5">
              <w:rPr>
                <w:rFonts w:ascii="Times New Roman" w:hAnsi="Times New Roman" w:cs="Times New Roman"/>
                <w:b/>
                <w:bCs/>
                <w:sz w:val="24"/>
                <w:szCs w:val="24"/>
              </w:rPr>
              <w:t xml:space="preserve">ICD9 </w:t>
            </w:r>
          </w:p>
          <w:p w14:paraId="0AD42B63" w14:textId="77777777" w:rsidR="008337E4" w:rsidRPr="005B26F5" w:rsidRDefault="008337E4" w:rsidP="0039514E">
            <w:pPr>
              <w:rPr>
                <w:rFonts w:ascii="Times New Roman" w:hAnsi="Times New Roman" w:cs="Times New Roman"/>
                <w:b/>
                <w:bCs/>
                <w:sz w:val="24"/>
                <w:szCs w:val="24"/>
              </w:rPr>
            </w:pPr>
            <w:r w:rsidRPr="005B26F5">
              <w:rPr>
                <w:rFonts w:ascii="Times New Roman" w:hAnsi="Times New Roman" w:cs="Times New Roman"/>
                <w:b/>
                <w:bCs/>
                <w:sz w:val="24"/>
                <w:szCs w:val="24"/>
              </w:rPr>
              <w:t>Physician Claims: Medical Services Plan Payment Information File</w:t>
            </w:r>
          </w:p>
        </w:tc>
        <w:tc>
          <w:tcPr>
            <w:tcW w:w="4529" w:type="dxa"/>
            <w:shd w:val="clear" w:color="auto" w:fill="BDD6EE" w:themeFill="accent1" w:themeFillTint="66"/>
            <w:hideMark/>
          </w:tcPr>
          <w:p w14:paraId="08911989" w14:textId="77777777" w:rsidR="00A815B3" w:rsidRDefault="008337E4" w:rsidP="0039514E">
            <w:pPr>
              <w:rPr>
                <w:rFonts w:ascii="Times New Roman" w:hAnsi="Times New Roman" w:cs="Times New Roman"/>
                <w:b/>
                <w:bCs/>
                <w:sz w:val="24"/>
                <w:szCs w:val="24"/>
              </w:rPr>
            </w:pPr>
            <w:r w:rsidRPr="005B26F5">
              <w:rPr>
                <w:rFonts w:ascii="Times New Roman" w:hAnsi="Times New Roman" w:cs="Times New Roman"/>
                <w:b/>
                <w:bCs/>
                <w:sz w:val="24"/>
                <w:szCs w:val="24"/>
              </w:rPr>
              <w:t xml:space="preserve">ICD-10-CA </w:t>
            </w:r>
          </w:p>
          <w:p w14:paraId="418D4275" w14:textId="77777777" w:rsidR="008337E4" w:rsidRPr="005B26F5" w:rsidRDefault="008337E4" w:rsidP="0039514E">
            <w:pPr>
              <w:rPr>
                <w:rFonts w:ascii="Times New Roman" w:hAnsi="Times New Roman" w:cs="Times New Roman"/>
                <w:b/>
                <w:bCs/>
                <w:sz w:val="24"/>
                <w:szCs w:val="24"/>
              </w:rPr>
            </w:pPr>
            <w:r w:rsidRPr="005B26F5">
              <w:rPr>
                <w:rFonts w:ascii="Times New Roman" w:hAnsi="Times New Roman" w:cs="Times New Roman"/>
                <w:b/>
                <w:bCs/>
                <w:sz w:val="24"/>
                <w:szCs w:val="24"/>
              </w:rPr>
              <w:t xml:space="preserve">Hospital Discharge Abstract Database** </w:t>
            </w:r>
          </w:p>
        </w:tc>
      </w:tr>
      <w:tr w:rsidR="008337E4" w:rsidRPr="005B26F5" w14:paraId="546F6C8B" w14:textId="77777777" w:rsidTr="008337E4">
        <w:trPr>
          <w:trHeight w:val="485"/>
        </w:trPr>
        <w:tc>
          <w:tcPr>
            <w:tcW w:w="4528" w:type="dxa"/>
            <w:hideMark/>
          </w:tcPr>
          <w:p w14:paraId="796BF574"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Arthritis (including osteoarthritis)</w:t>
            </w:r>
          </w:p>
        </w:tc>
        <w:tc>
          <w:tcPr>
            <w:tcW w:w="4528" w:type="dxa"/>
            <w:noWrap/>
            <w:hideMark/>
          </w:tcPr>
          <w:p w14:paraId="3DB45F86"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715, 727, 729, 710,  720, 274, 716, 711, 718, 728, 739</w:t>
            </w:r>
          </w:p>
        </w:tc>
        <w:tc>
          <w:tcPr>
            <w:tcW w:w="4529" w:type="dxa"/>
            <w:noWrap/>
            <w:hideMark/>
          </w:tcPr>
          <w:p w14:paraId="4BC15F3C"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M00-M03, M07, M10, M11-M14, M15-M19, M20-M25, M30-M36, M65-M79</w:t>
            </w:r>
          </w:p>
        </w:tc>
      </w:tr>
      <w:tr w:rsidR="008337E4" w:rsidRPr="005B26F5" w14:paraId="7ABDF3F5" w14:textId="77777777" w:rsidTr="008337E4">
        <w:trPr>
          <w:trHeight w:val="1385"/>
        </w:trPr>
        <w:tc>
          <w:tcPr>
            <w:tcW w:w="4528" w:type="dxa"/>
            <w:hideMark/>
          </w:tcPr>
          <w:p w14:paraId="51A3F1FA"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Asthma</w:t>
            </w:r>
          </w:p>
        </w:tc>
        <w:tc>
          <w:tcPr>
            <w:tcW w:w="4528" w:type="dxa"/>
            <w:hideMark/>
          </w:tcPr>
          <w:p w14:paraId="1986E9BA"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493</w:t>
            </w:r>
            <w:r w:rsidRPr="005B26F5">
              <w:rPr>
                <w:rFonts w:ascii="Times New Roman" w:hAnsi="Times New Roman" w:cs="Times New Roman"/>
                <w:sz w:val="24"/>
                <w:szCs w:val="24"/>
              </w:rPr>
              <w:br/>
            </w:r>
            <w:r w:rsidRPr="005B26F5">
              <w:rPr>
                <w:rFonts w:ascii="Times New Roman" w:hAnsi="Times New Roman" w:cs="Times New Roman"/>
                <w:sz w:val="24"/>
                <w:szCs w:val="24"/>
              </w:rPr>
              <w:br/>
              <w:t>BC-specific Complex Care Diagnostic codes: A585, A491, A430, A428, A414, A250</w:t>
            </w:r>
          </w:p>
        </w:tc>
        <w:tc>
          <w:tcPr>
            <w:tcW w:w="4529" w:type="dxa"/>
            <w:hideMark/>
          </w:tcPr>
          <w:p w14:paraId="67C1393E"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J45, J46</w:t>
            </w:r>
          </w:p>
        </w:tc>
      </w:tr>
      <w:tr w:rsidR="008337E4" w:rsidRPr="005B26F5" w14:paraId="69384081" w14:textId="77777777" w:rsidTr="008337E4">
        <w:trPr>
          <w:trHeight w:val="600"/>
        </w:trPr>
        <w:tc>
          <w:tcPr>
            <w:tcW w:w="4528" w:type="dxa"/>
            <w:hideMark/>
          </w:tcPr>
          <w:p w14:paraId="6445088B"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Cancer</w:t>
            </w:r>
          </w:p>
        </w:tc>
        <w:tc>
          <w:tcPr>
            <w:tcW w:w="4528" w:type="dxa"/>
            <w:noWrap/>
            <w:hideMark/>
          </w:tcPr>
          <w:p w14:paraId="4765B727"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140-172, 174-208</w:t>
            </w:r>
          </w:p>
        </w:tc>
        <w:tc>
          <w:tcPr>
            <w:tcW w:w="4529" w:type="dxa"/>
            <w:noWrap/>
            <w:hideMark/>
          </w:tcPr>
          <w:p w14:paraId="24303A45"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C00-C26, C30-C43, C45-C97</w:t>
            </w:r>
          </w:p>
        </w:tc>
      </w:tr>
      <w:tr w:rsidR="008337E4" w:rsidRPr="005B26F5" w14:paraId="00840EF1" w14:textId="77777777" w:rsidTr="008337E4">
        <w:trPr>
          <w:trHeight w:val="1358"/>
        </w:trPr>
        <w:tc>
          <w:tcPr>
            <w:tcW w:w="4528" w:type="dxa"/>
            <w:hideMark/>
          </w:tcPr>
          <w:p w14:paraId="2E0F9418"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Cerebrovascular disease</w:t>
            </w:r>
          </w:p>
        </w:tc>
        <w:tc>
          <w:tcPr>
            <w:tcW w:w="4528" w:type="dxa"/>
            <w:hideMark/>
          </w:tcPr>
          <w:p w14:paraId="26B12088"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362.3, 430, 431, 433.x1, 434, 435, 436</w:t>
            </w:r>
            <w:r w:rsidRPr="005B26F5">
              <w:rPr>
                <w:rFonts w:ascii="Times New Roman" w:hAnsi="Times New Roman" w:cs="Times New Roman"/>
                <w:sz w:val="24"/>
                <w:szCs w:val="24"/>
              </w:rPr>
              <w:br/>
            </w:r>
            <w:r w:rsidRPr="005B26F5">
              <w:rPr>
                <w:rFonts w:ascii="Times New Roman" w:hAnsi="Times New Roman" w:cs="Times New Roman"/>
                <w:sz w:val="24"/>
                <w:szCs w:val="24"/>
              </w:rPr>
              <w:br/>
              <w:t>BC-specific Complex Care Diagnostic codes: C585, C573, C491, A430, N430, R430, H430, D430, I430</w:t>
            </w:r>
          </w:p>
          <w:p w14:paraId="7439C3A4"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Exclude if any traumatic brain injury code found on same date or person in hospital on that date with either traumatic brain injury codes or "rehabilitation care code” (Z50) as the primary hospital discharge diagnosis)</w:t>
            </w:r>
          </w:p>
        </w:tc>
        <w:tc>
          <w:tcPr>
            <w:tcW w:w="4529" w:type="dxa"/>
            <w:hideMark/>
          </w:tcPr>
          <w:p w14:paraId="67135A4B"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G45.0, G45.1, G45.2, G45.3, G45.8, G45.9, H34.1, 160, I61, I63, I64</w:t>
            </w:r>
          </w:p>
          <w:p w14:paraId="6C7BE8DA" w14:textId="77777777" w:rsidR="008337E4" w:rsidRPr="005B26F5" w:rsidRDefault="008337E4" w:rsidP="0039514E">
            <w:pPr>
              <w:rPr>
                <w:rFonts w:ascii="Times New Roman" w:hAnsi="Times New Roman" w:cs="Times New Roman"/>
                <w:sz w:val="24"/>
                <w:szCs w:val="24"/>
              </w:rPr>
            </w:pPr>
          </w:p>
          <w:p w14:paraId="68A0EBD4"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Exclude if any traumatic brain injury code is used on the same hospital record or the "rehabilitation care code” (Z50) is the primary hospital discharge diagnosis.</w:t>
            </w:r>
          </w:p>
        </w:tc>
      </w:tr>
      <w:tr w:rsidR="008337E4" w:rsidRPr="005B26F5" w14:paraId="411147D6" w14:textId="77777777" w:rsidTr="008337E4">
        <w:trPr>
          <w:trHeight w:val="755"/>
        </w:trPr>
        <w:tc>
          <w:tcPr>
            <w:tcW w:w="4528" w:type="dxa"/>
            <w:hideMark/>
          </w:tcPr>
          <w:p w14:paraId="653DEEBE"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Chronic kidney disease (renal failure)</w:t>
            </w:r>
          </w:p>
        </w:tc>
        <w:tc>
          <w:tcPr>
            <w:tcW w:w="4528" w:type="dxa"/>
            <w:hideMark/>
          </w:tcPr>
          <w:p w14:paraId="13FCDBE6"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 xml:space="preserve">582, 583, 584, 585, 586, 587, 589 </w:t>
            </w:r>
            <w:r w:rsidRPr="005B26F5">
              <w:rPr>
                <w:rFonts w:ascii="Times New Roman" w:hAnsi="Times New Roman" w:cs="Times New Roman"/>
                <w:sz w:val="24"/>
                <w:szCs w:val="24"/>
              </w:rPr>
              <w:br/>
            </w:r>
            <w:r w:rsidRPr="005B26F5">
              <w:rPr>
                <w:rFonts w:ascii="Times New Roman" w:hAnsi="Times New Roman" w:cs="Times New Roman"/>
                <w:sz w:val="24"/>
                <w:szCs w:val="24"/>
              </w:rPr>
              <w:br/>
              <w:t>BC-specific Complex Care Diagnostic codes: K573, A585, C585, N585, R585, H585, D585, I585, R491</w:t>
            </w:r>
          </w:p>
        </w:tc>
        <w:tc>
          <w:tcPr>
            <w:tcW w:w="4529" w:type="dxa"/>
            <w:hideMark/>
          </w:tcPr>
          <w:p w14:paraId="668CC292"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N01-N07, N18, N19, N26, N27</w:t>
            </w:r>
          </w:p>
        </w:tc>
      </w:tr>
      <w:tr w:rsidR="008337E4" w:rsidRPr="005B26F5" w14:paraId="5D3BD9D2" w14:textId="77777777" w:rsidTr="008337E4">
        <w:trPr>
          <w:trHeight w:val="1745"/>
        </w:trPr>
        <w:tc>
          <w:tcPr>
            <w:tcW w:w="4528" w:type="dxa"/>
            <w:hideMark/>
          </w:tcPr>
          <w:p w14:paraId="4EFDACB1"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lastRenderedPageBreak/>
              <w:t>Chronic liver disease (hepatic failure)*</w:t>
            </w:r>
          </w:p>
        </w:tc>
        <w:tc>
          <w:tcPr>
            <w:tcW w:w="4528" w:type="dxa"/>
            <w:hideMark/>
          </w:tcPr>
          <w:p w14:paraId="74D6D4DE"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571, 573</w:t>
            </w:r>
            <w:r w:rsidRPr="005B26F5">
              <w:rPr>
                <w:rFonts w:ascii="Times New Roman" w:hAnsi="Times New Roman" w:cs="Times New Roman"/>
                <w:sz w:val="24"/>
                <w:szCs w:val="24"/>
              </w:rPr>
              <w:br/>
            </w:r>
            <w:r w:rsidRPr="005B26F5">
              <w:rPr>
                <w:rFonts w:ascii="Times New Roman" w:hAnsi="Times New Roman" w:cs="Times New Roman"/>
                <w:sz w:val="24"/>
                <w:szCs w:val="24"/>
              </w:rPr>
              <w:br/>
              <w:t>BC-specific Complex Care Diagnostic codes: C573, K573, N573, R573, H573, D573, I573</w:t>
            </w:r>
          </w:p>
        </w:tc>
        <w:tc>
          <w:tcPr>
            <w:tcW w:w="4529" w:type="dxa"/>
            <w:hideMark/>
          </w:tcPr>
          <w:p w14:paraId="70B14F4B"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K70, K71, K72</w:t>
            </w:r>
          </w:p>
        </w:tc>
      </w:tr>
      <w:tr w:rsidR="008337E4" w:rsidRPr="005B26F5" w14:paraId="1D70205A" w14:textId="77777777" w:rsidTr="008337E4">
        <w:trPr>
          <w:trHeight w:val="1664"/>
        </w:trPr>
        <w:tc>
          <w:tcPr>
            <w:tcW w:w="4528" w:type="dxa"/>
            <w:hideMark/>
          </w:tcPr>
          <w:p w14:paraId="5C202494"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Chronic Neurodegenerative Diseases (Multiple Sclerosis, Amyotrophic Lateral Sclerosis, Parkinson’s disease, Alzheimer’s disease, stroke or other brain injury with a permanent neurological deficit, paraplegia or quadriplegia etc.)*</w:t>
            </w:r>
          </w:p>
        </w:tc>
        <w:tc>
          <w:tcPr>
            <w:tcW w:w="4528" w:type="dxa"/>
            <w:hideMark/>
          </w:tcPr>
          <w:p w14:paraId="5828330E"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290, 330-337, 340-344, 800-804, 850-854</w:t>
            </w:r>
            <w:r w:rsidRPr="005B26F5">
              <w:rPr>
                <w:rFonts w:ascii="Times New Roman" w:hAnsi="Times New Roman" w:cs="Times New Roman"/>
                <w:sz w:val="24"/>
                <w:szCs w:val="24"/>
              </w:rPr>
              <w:br/>
            </w:r>
            <w:r w:rsidRPr="005B26F5">
              <w:rPr>
                <w:rFonts w:ascii="Times New Roman" w:hAnsi="Times New Roman" w:cs="Times New Roman"/>
                <w:sz w:val="24"/>
                <w:szCs w:val="24"/>
              </w:rPr>
              <w:br/>
              <w:t>BC-specific Complex Care Diagnostic codes:</w:t>
            </w:r>
            <w:r w:rsidRPr="005B26F5">
              <w:rPr>
                <w:rFonts w:ascii="Times New Roman" w:hAnsi="Times New Roman" w:cs="Times New Roman"/>
                <w:sz w:val="24"/>
                <w:szCs w:val="24"/>
              </w:rPr>
              <w:br/>
              <w:t>N430, N585, N573, N519, N428, N250, N414</w:t>
            </w:r>
          </w:p>
        </w:tc>
        <w:tc>
          <w:tcPr>
            <w:tcW w:w="4529" w:type="dxa"/>
            <w:hideMark/>
          </w:tcPr>
          <w:p w14:paraId="193B9281"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F00, F01, F02, F03, G11, G12, G20-G26, G30-G32, G35, G80-G83,  S02.0, S02.1, S02.2, S02.3, S02.4, S02.6, S02.8, S02.9, S06</w:t>
            </w:r>
          </w:p>
        </w:tc>
      </w:tr>
      <w:tr w:rsidR="008337E4" w:rsidRPr="005B26F5" w14:paraId="5C69B30D" w14:textId="77777777" w:rsidTr="008337E4">
        <w:trPr>
          <w:trHeight w:val="1475"/>
        </w:trPr>
        <w:tc>
          <w:tcPr>
            <w:tcW w:w="4528" w:type="dxa"/>
            <w:hideMark/>
          </w:tcPr>
          <w:p w14:paraId="7195ED17"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Chronic obstructive pulmonary disease</w:t>
            </w:r>
          </w:p>
        </w:tc>
        <w:tc>
          <w:tcPr>
            <w:tcW w:w="4528" w:type="dxa"/>
            <w:hideMark/>
          </w:tcPr>
          <w:p w14:paraId="1FB587BD"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 xml:space="preserve">491, 492, 496        </w:t>
            </w:r>
          </w:p>
          <w:p w14:paraId="12252538"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 xml:space="preserve">                 </w:t>
            </w:r>
            <w:r w:rsidRPr="005B26F5">
              <w:rPr>
                <w:rFonts w:ascii="Times New Roman" w:hAnsi="Times New Roman" w:cs="Times New Roman"/>
                <w:sz w:val="24"/>
                <w:szCs w:val="24"/>
              </w:rPr>
              <w:br/>
              <w:t xml:space="preserve">BC-specific Complex Care Diagnostic codes:        </w:t>
            </w:r>
            <w:r w:rsidRPr="005B26F5">
              <w:rPr>
                <w:rFonts w:ascii="Times New Roman" w:hAnsi="Times New Roman" w:cs="Times New Roman"/>
                <w:sz w:val="24"/>
                <w:szCs w:val="24"/>
              </w:rPr>
              <w:br/>
              <w:t xml:space="preserve">A491, C491, H491, D491, I491, R491             </w:t>
            </w:r>
          </w:p>
        </w:tc>
        <w:tc>
          <w:tcPr>
            <w:tcW w:w="4529" w:type="dxa"/>
            <w:hideMark/>
          </w:tcPr>
          <w:p w14:paraId="36119ABA"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J41-J44</w:t>
            </w:r>
          </w:p>
        </w:tc>
      </w:tr>
      <w:tr w:rsidR="008337E4" w:rsidRPr="005B26F5" w14:paraId="082D69AC" w14:textId="77777777" w:rsidTr="008337E4">
        <w:trPr>
          <w:trHeight w:val="1430"/>
        </w:trPr>
        <w:tc>
          <w:tcPr>
            <w:tcW w:w="4528" w:type="dxa"/>
            <w:hideMark/>
          </w:tcPr>
          <w:p w14:paraId="5E06DFA0"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Congestive heart failure</w:t>
            </w:r>
          </w:p>
        </w:tc>
        <w:tc>
          <w:tcPr>
            <w:tcW w:w="4528" w:type="dxa"/>
            <w:hideMark/>
          </w:tcPr>
          <w:p w14:paraId="48BDD82A"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 xml:space="preserve">428                     </w:t>
            </w:r>
            <w:r w:rsidRPr="005B26F5">
              <w:rPr>
                <w:rFonts w:ascii="Times New Roman" w:hAnsi="Times New Roman" w:cs="Times New Roman"/>
                <w:sz w:val="24"/>
                <w:szCs w:val="24"/>
              </w:rPr>
              <w:br/>
            </w:r>
            <w:r w:rsidRPr="005B26F5">
              <w:rPr>
                <w:rFonts w:ascii="Times New Roman" w:hAnsi="Times New Roman" w:cs="Times New Roman"/>
                <w:sz w:val="24"/>
                <w:szCs w:val="24"/>
              </w:rPr>
              <w:br/>
              <w:t>BC-specific Complex Care Diagnostic codes:</w:t>
            </w:r>
            <w:r w:rsidRPr="005B26F5">
              <w:rPr>
                <w:rFonts w:ascii="Times New Roman" w:hAnsi="Times New Roman" w:cs="Times New Roman"/>
                <w:sz w:val="24"/>
                <w:szCs w:val="24"/>
              </w:rPr>
              <w:br/>
              <w:t xml:space="preserve">H430, H585, H573, H491, H250, A428, N428, R428, I428          </w:t>
            </w:r>
          </w:p>
          <w:p w14:paraId="361A9156"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 xml:space="preserve">To quality, the 2 (or more) diagnoses were required to be within a 1-year period.                                      </w:t>
            </w:r>
          </w:p>
        </w:tc>
        <w:tc>
          <w:tcPr>
            <w:tcW w:w="4529" w:type="dxa"/>
            <w:hideMark/>
          </w:tcPr>
          <w:p w14:paraId="34464E0F"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I50</w:t>
            </w:r>
          </w:p>
        </w:tc>
      </w:tr>
      <w:tr w:rsidR="008337E4" w:rsidRPr="005B26F5" w14:paraId="057F9A67" w14:textId="77777777" w:rsidTr="008337E4">
        <w:trPr>
          <w:trHeight w:val="485"/>
        </w:trPr>
        <w:tc>
          <w:tcPr>
            <w:tcW w:w="4528" w:type="dxa"/>
            <w:hideMark/>
          </w:tcPr>
          <w:p w14:paraId="513BA541"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Depression</w:t>
            </w:r>
          </w:p>
        </w:tc>
        <w:tc>
          <w:tcPr>
            <w:tcW w:w="4528" w:type="dxa"/>
            <w:noWrap/>
            <w:hideMark/>
          </w:tcPr>
          <w:p w14:paraId="783F8A2C"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311, 296</w:t>
            </w:r>
          </w:p>
          <w:p w14:paraId="38A4B8D7"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To quality, the 2 (or more) diagnoses were required to be within a 1-year period.</w:t>
            </w:r>
          </w:p>
        </w:tc>
        <w:tc>
          <w:tcPr>
            <w:tcW w:w="4529" w:type="dxa"/>
            <w:noWrap/>
            <w:hideMark/>
          </w:tcPr>
          <w:p w14:paraId="2253D784"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F32, F33, F412</w:t>
            </w:r>
          </w:p>
        </w:tc>
      </w:tr>
      <w:tr w:rsidR="008337E4" w:rsidRPr="005B26F5" w14:paraId="7009F110" w14:textId="77777777" w:rsidTr="008337E4">
        <w:trPr>
          <w:trHeight w:val="1520"/>
        </w:trPr>
        <w:tc>
          <w:tcPr>
            <w:tcW w:w="4528" w:type="dxa"/>
            <w:hideMark/>
          </w:tcPr>
          <w:p w14:paraId="0B5324C8" w14:textId="77777777" w:rsidR="008337E4" w:rsidRPr="005B26F5" w:rsidRDefault="008337E4" w:rsidP="0039514E">
            <w:pPr>
              <w:tabs>
                <w:tab w:val="left" w:pos="3014"/>
              </w:tabs>
              <w:rPr>
                <w:rFonts w:ascii="Times New Roman" w:hAnsi="Times New Roman" w:cs="Times New Roman"/>
                <w:sz w:val="24"/>
                <w:szCs w:val="24"/>
              </w:rPr>
            </w:pPr>
            <w:r w:rsidRPr="005B26F5">
              <w:rPr>
                <w:rFonts w:ascii="Times New Roman" w:hAnsi="Times New Roman" w:cs="Times New Roman"/>
                <w:sz w:val="24"/>
                <w:szCs w:val="24"/>
              </w:rPr>
              <w:lastRenderedPageBreak/>
              <w:t xml:space="preserve">Diabetes mellitus </w:t>
            </w:r>
          </w:p>
          <w:p w14:paraId="0FB6CB73" w14:textId="77777777" w:rsidR="008337E4" w:rsidRPr="005B26F5" w:rsidRDefault="008337E4" w:rsidP="0039514E">
            <w:pPr>
              <w:tabs>
                <w:tab w:val="left" w:pos="3014"/>
              </w:tabs>
              <w:rPr>
                <w:rFonts w:ascii="Times New Roman" w:hAnsi="Times New Roman" w:cs="Times New Roman"/>
                <w:sz w:val="24"/>
                <w:szCs w:val="24"/>
              </w:rPr>
            </w:pPr>
          </w:p>
          <w:p w14:paraId="72A7B67E" w14:textId="77777777" w:rsidR="008337E4" w:rsidRPr="005B26F5" w:rsidRDefault="008337E4" w:rsidP="0039514E">
            <w:pPr>
              <w:tabs>
                <w:tab w:val="left" w:pos="3014"/>
              </w:tabs>
              <w:rPr>
                <w:rFonts w:ascii="Times New Roman" w:hAnsi="Times New Roman" w:cs="Times New Roman"/>
                <w:sz w:val="24"/>
                <w:szCs w:val="24"/>
              </w:rPr>
            </w:pPr>
            <w:r w:rsidRPr="005B26F5">
              <w:rPr>
                <w:rFonts w:ascii="Times New Roman" w:hAnsi="Times New Roman" w:cs="Times New Roman"/>
                <w:sz w:val="24"/>
                <w:szCs w:val="24"/>
              </w:rPr>
              <w:t>Exclude gestational diabetes by disregarding occurrences of these codes occurring 120 days before or 180 days after any record(s) containing  gestational diagnostic codes</w:t>
            </w:r>
          </w:p>
        </w:tc>
        <w:tc>
          <w:tcPr>
            <w:tcW w:w="4528" w:type="dxa"/>
            <w:hideMark/>
          </w:tcPr>
          <w:p w14:paraId="2710F710"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250</w:t>
            </w:r>
            <w:r w:rsidRPr="005B26F5">
              <w:rPr>
                <w:rFonts w:ascii="Times New Roman" w:hAnsi="Times New Roman" w:cs="Times New Roman"/>
                <w:sz w:val="24"/>
                <w:szCs w:val="24"/>
              </w:rPr>
              <w:br/>
            </w:r>
          </w:p>
          <w:p w14:paraId="50E2DAE2"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BC-specific Complex Care Diagnostic codes:</w:t>
            </w:r>
            <w:r w:rsidRPr="005B26F5">
              <w:rPr>
                <w:rFonts w:ascii="Times New Roman" w:hAnsi="Times New Roman" w:cs="Times New Roman"/>
                <w:sz w:val="24"/>
                <w:szCs w:val="24"/>
              </w:rPr>
              <w:br/>
              <w:t>D430, D491, D573, D585, A250, N250, R250, H250, I250</w:t>
            </w:r>
          </w:p>
          <w:p w14:paraId="29F3E12D" w14:textId="77777777" w:rsidR="008337E4" w:rsidRPr="005B26F5" w:rsidRDefault="008337E4" w:rsidP="0039514E">
            <w:pPr>
              <w:rPr>
                <w:rFonts w:ascii="Times New Roman" w:hAnsi="Times New Roman" w:cs="Times New Roman"/>
                <w:sz w:val="24"/>
                <w:szCs w:val="24"/>
              </w:rPr>
            </w:pPr>
          </w:p>
          <w:p w14:paraId="0C12435B" w14:textId="77777777" w:rsidR="008337E4" w:rsidRPr="005B26F5" w:rsidRDefault="008337E4" w:rsidP="0039514E">
            <w:pPr>
              <w:rPr>
                <w:rFonts w:ascii="Times New Roman" w:hAnsi="Times New Roman" w:cs="Times New Roman"/>
                <w:sz w:val="24"/>
                <w:szCs w:val="24"/>
              </w:rPr>
            </w:pPr>
          </w:p>
        </w:tc>
        <w:tc>
          <w:tcPr>
            <w:tcW w:w="4529" w:type="dxa"/>
            <w:hideMark/>
          </w:tcPr>
          <w:p w14:paraId="33AEC2E4"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E10-E14</w:t>
            </w:r>
          </w:p>
          <w:p w14:paraId="52776D95" w14:textId="77777777" w:rsidR="008337E4" w:rsidRPr="005B26F5" w:rsidRDefault="008337E4" w:rsidP="0039514E">
            <w:pPr>
              <w:rPr>
                <w:rFonts w:ascii="Times New Roman" w:hAnsi="Times New Roman" w:cs="Times New Roman"/>
                <w:sz w:val="24"/>
                <w:szCs w:val="24"/>
              </w:rPr>
            </w:pPr>
          </w:p>
          <w:p w14:paraId="4AB3D547" w14:textId="77777777" w:rsidR="008337E4" w:rsidRPr="005B26F5" w:rsidRDefault="008337E4" w:rsidP="0039514E">
            <w:pPr>
              <w:rPr>
                <w:rFonts w:ascii="Times New Roman" w:hAnsi="Times New Roman" w:cs="Times New Roman"/>
                <w:sz w:val="24"/>
                <w:szCs w:val="24"/>
              </w:rPr>
            </w:pPr>
          </w:p>
        </w:tc>
      </w:tr>
      <w:tr w:rsidR="008337E4" w:rsidRPr="005B26F5" w14:paraId="29CAEBEF" w14:textId="77777777" w:rsidTr="008337E4">
        <w:trPr>
          <w:trHeight w:val="440"/>
        </w:trPr>
        <w:tc>
          <w:tcPr>
            <w:tcW w:w="4528" w:type="dxa"/>
            <w:hideMark/>
          </w:tcPr>
          <w:p w14:paraId="4871DEB6"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Hypertension</w:t>
            </w:r>
          </w:p>
          <w:p w14:paraId="5379B52C" w14:textId="77777777" w:rsidR="008337E4" w:rsidRPr="005B26F5" w:rsidRDefault="008337E4" w:rsidP="0039514E">
            <w:pPr>
              <w:rPr>
                <w:rFonts w:ascii="Times New Roman" w:hAnsi="Times New Roman" w:cs="Times New Roman"/>
                <w:sz w:val="24"/>
                <w:szCs w:val="24"/>
              </w:rPr>
            </w:pPr>
          </w:p>
          <w:p w14:paraId="7F2836A4"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Exclude pregnancy-induced hypertension by disregarding occurrences of these codes occurring 120 days before or 180 days after any record(s) containing  gestational diagnostic codes</w:t>
            </w:r>
          </w:p>
        </w:tc>
        <w:tc>
          <w:tcPr>
            <w:tcW w:w="4528" w:type="dxa"/>
            <w:hideMark/>
          </w:tcPr>
          <w:p w14:paraId="44C533BB"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401, 402, 403, 404, 405</w:t>
            </w:r>
          </w:p>
        </w:tc>
        <w:tc>
          <w:tcPr>
            <w:tcW w:w="4529" w:type="dxa"/>
            <w:hideMark/>
          </w:tcPr>
          <w:p w14:paraId="5C5E540A"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I10, I11, I12, I13, I15</w:t>
            </w:r>
          </w:p>
        </w:tc>
      </w:tr>
      <w:tr w:rsidR="008337E4" w:rsidRPr="005B26F5" w14:paraId="20F12BB4" w14:textId="77777777" w:rsidTr="008337E4">
        <w:trPr>
          <w:trHeight w:val="530"/>
        </w:trPr>
        <w:tc>
          <w:tcPr>
            <w:tcW w:w="4528" w:type="dxa"/>
            <w:hideMark/>
          </w:tcPr>
          <w:p w14:paraId="68CA03AB"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 xml:space="preserve">Inflammatory bowel disease </w:t>
            </w:r>
          </w:p>
        </w:tc>
        <w:tc>
          <w:tcPr>
            <w:tcW w:w="4528" w:type="dxa"/>
            <w:hideMark/>
          </w:tcPr>
          <w:p w14:paraId="28FB9AC7"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555, 556</w:t>
            </w:r>
          </w:p>
        </w:tc>
        <w:tc>
          <w:tcPr>
            <w:tcW w:w="4529" w:type="dxa"/>
            <w:hideMark/>
          </w:tcPr>
          <w:p w14:paraId="576D8E19"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K50, K51</w:t>
            </w:r>
          </w:p>
        </w:tc>
      </w:tr>
      <w:tr w:rsidR="008337E4" w:rsidRPr="005B26F5" w14:paraId="22547884" w14:textId="77777777" w:rsidTr="008337E4">
        <w:trPr>
          <w:trHeight w:val="1520"/>
        </w:trPr>
        <w:tc>
          <w:tcPr>
            <w:tcW w:w="4528" w:type="dxa"/>
            <w:hideMark/>
          </w:tcPr>
          <w:p w14:paraId="5F264AF7"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Ischemic heart disease</w:t>
            </w:r>
          </w:p>
        </w:tc>
        <w:tc>
          <w:tcPr>
            <w:tcW w:w="4528" w:type="dxa"/>
            <w:hideMark/>
          </w:tcPr>
          <w:p w14:paraId="5B16D6DF"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410, 411, 412, 413, 414</w:t>
            </w:r>
            <w:r w:rsidRPr="005B26F5">
              <w:rPr>
                <w:rFonts w:ascii="Times New Roman" w:hAnsi="Times New Roman" w:cs="Times New Roman"/>
                <w:sz w:val="24"/>
                <w:szCs w:val="24"/>
              </w:rPr>
              <w:br/>
            </w:r>
            <w:r w:rsidRPr="005B26F5">
              <w:rPr>
                <w:rFonts w:ascii="Times New Roman" w:hAnsi="Times New Roman" w:cs="Times New Roman"/>
                <w:sz w:val="24"/>
                <w:szCs w:val="24"/>
              </w:rPr>
              <w:br/>
              <w:t>BC-specific Complex Care Diagnostic codes:</w:t>
            </w:r>
            <w:r w:rsidRPr="005B26F5">
              <w:rPr>
                <w:rFonts w:ascii="Times New Roman" w:hAnsi="Times New Roman" w:cs="Times New Roman"/>
                <w:sz w:val="24"/>
                <w:szCs w:val="24"/>
              </w:rPr>
              <w:br/>
              <w:t>I430, I585, I573, I428, I491, I250, A414, N414, R414</w:t>
            </w:r>
          </w:p>
          <w:p w14:paraId="163E0D7E"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To quality, the 2 (or more) diagnoses were required to be within a 1-year period.</w:t>
            </w:r>
          </w:p>
        </w:tc>
        <w:tc>
          <w:tcPr>
            <w:tcW w:w="4529" w:type="dxa"/>
            <w:hideMark/>
          </w:tcPr>
          <w:p w14:paraId="65986480"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I20, I21, I22, I23, I24, I25</w:t>
            </w:r>
          </w:p>
        </w:tc>
      </w:tr>
      <w:tr w:rsidR="008337E4" w:rsidRPr="005B26F5" w14:paraId="32F70578" w14:textId="77777777" w:rsidTr="008337E4">
        <w:trPr>
          <w:trHeight w:val="350"/>
        </w:trPr>
        <w:tc>
          <w:tcPr>
            <w:tcW w:w="4528" w:type="dxa"/>
            <w:hideMark/>
          </w:tcPr>
          <w:p w14:paraId="1DA016A7"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Osteoporosis</w:t>
            </w:r>
          </w:p>
        </w:tc>
        <w:tc>
          <w:tcPr>
            <w:tcW w:w="4528" w:type="dxa"/>
            <w:noWrap/>
            <w:hideMark/>
          </w:tcPr>
          <w:p w14:paraId="2191CF13"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733</w:t>
            </w:r>
          </w:p>
        </w:tc>
        <w:tc>
          <w:tcPr>
            <w:tcW w:w="4529" w:type="dxa"/>
            <w:noWrap/>
            <w:hideMark/>
          </w:tcPr>
          <w:p w14:paraId="71C1CD89" w14:textId="77777777" w:rsidR="008337E4" w:rsidRPr="005B26F5" w:rsidRDefault="008337E4" w:rsidP="0039514E">
            <w:pPr>
              <w:rPr>
                <w:rFonts w:ascii="Times New Roman" w:hAnsi="Times New Roman" w:cs="Times New Roman"/>
                <w:sz w:val="24"/>
                <w:szCs w:val="24"/>
              </w:rPr>
            </w:pPr>
            <w:r w:rsidRPr="005B26F5">
              <w:rPr>
                <w:rFonts w:ascii="Times New Roman" w:hAnsi="Times New Roman" w:cs="Times New Roman"/>
                <w:sz w:val="24"/>
                <w:szCs w:val="24"/>
              </w:rPr>
              <w:t>M81, M82</w:t>
            </w:r>
          </w:p>
        </w:tc>
      </w:tr>
    </w:tbl>
    <w:p w14:paraId="49999A72" w14:textId="77777777" w:rsidR="00A815B3" w:rsidRDefault="00A815B3" w:rsidP="008337E4">
      <w:pPr>
        <w:spacing w:after="0" w:line="360" w:lineRule="auto"/>
        <w:rPr>
          <w:sz w:val="24"/>
          <w:szCs w:val="24"/>
        </w:rPr>
        <w:sectPr w:rsidR="00A815B3" w:rsidSect="00DE3FBF">
          <w:footerReference w:type="default" r:id="rId9"/>
          <w:pgSz w:w="15840" w:h="12240" w:orient="landscape"/>
          <w:pgMar w:top="1440" w:right="1440" w:bottom="1440" w:left="1440" w:header="720" w:footer="720" w:gutter="0"/>
          <w:cols w:space="720"/>
          <w:docGrid w:linePitch="360"/>
        </w:sectPr>
      </w:pPr>
    </w:p>
    <w:p w14:paraId="24C6D6B1" w14:textId="77777777" w:rsidR="003F67EA" w:rsidRPr="007B267A" w:rsidRDefault="00207915" w:rsidP="003F67EA">
      <w:pPr>
        <w:spacing w:after="0"/>
        <w:rPr>
          <w:rFonts w:ascii="Times New Roman" w:hAnsi="Times New Roman" w:cs="Times New Roman"/>
          <w:b/>
          <w:sz w:val="24"/>
          <w:szCs w:val="24"/>
        </w:rPr>
      </w:pPr>
      <w:r w:rsidRPr="007B267A">
        <w:rPr>
          <w:rFonts w:ascii="Times New Roman" w:hAnsi="Times New Roman" w:cs="Times New Roman"/>
          <w:b/>
          <w:sz w:val="24"/>
          <w:szCs w:val="24"/>
        </w:rPr>
        <w:lastRenderedPageBreak/>
        <w:t>Codes and definitions for identification of frail</w:t>
      </w:r>
      <w:r w:rsidR="003F67EA" w:rsidRPr="007B267A">
        <w:rPr>
          <w:rFonts w:ascii="Times New Roman" w:hAnsi="Times New Roman" w:cs="Times New Roman"/>
          <w:b/>
          <w:sz w:val="24"/>
          <w:szCs w:val="24"/>
        </w:rPr>
        <w:t xml:space="preserve"> segment </w:t>
      </w:r>
      <w:r w:rsidRPr="007B267A">
        <w:rPr>
          <w:rFonts w:ascii="Times New Roman" w:hAnsi="Times New Roman" w:cs="Times New Roman"/>
          <w:b/>
          <w:sz w:val="24"/>
          <w:szCs w:val="24"/>
        </w:rPr>
        <w:t>(segment 4)</w:t>
      </w:r>
    </w:p>
    <w:p w14:paraId="7B26FE84" w14:textId="77777777" w:rsidR="003F67EA" w:rsidRPr="007B267A" w:rsidRDefault="003F67EA" w:rsidP="003F67EA">
      <w:pPr>
        <w:spacing w:after="0"/>
        <w:rPr>
          <w:rFonts w:ascii="Times New Roman" w:hAnsi="Times New Roman" w:cs="Times New Roman"/>
          <w:sz w:val="24"/>
          <w:szCs w:val="24"/>
        </w:rPr>
      </w:pPr>
    </w:p>
    <w:p w14:paraId="21FF1354" w14:textId="77777777" w:rsidR="003F67EA" w:rsidRPr="007B267A" w:rsidRDefault="003F67EA" w:rsidP="003F67EA">
      <w:pPr>
        <w:spacing w:after="0"/>
        <w:rPr>
          <w:rFonts w:ascii="Times New Roman" w:hAnsi="Times New Roman" w:cs="Times New Roman"/>
          <w:sz w:val="24"/>
          <w:szCs w:val="24"/>
        </w:rPr>
      </w:pPr>
      <w:r w:rsidRPr="007B267A">
        <w:rPr>
          <w:rFonts w:ascii="Times New Roman" w:hAnsi="Times New Roman" w:cs="Times New Roman"/>
          <w:sz w:val="24"/>
          <w:szCs w:val="24"/>
        </w:rPr>
        <w:t>Those aged 65+ meeting at least ONE of the three decision rules listed below are considered frail.  Please note that decision rules one and two are ‘</w:t>
      </w:r>
      <w:proofErr w:type="spellStart"/>
      <w:r w:rsidRPr="007B267A">
        <w:rPr>
          <w:rFonts w:ascii="Times New Roman" w:hAnsi="Times New Roman" w:cs="Times New Roman"/>
          <w:sz w:val="24"/>
          <w:szCs w:val="24"/>
        </w:rPr>
        <w:t>stand alone</w:t>
      </w:r>
      <w:proofErr w:type="spellEnd"/>
      <w:r w:rsidRPr="007B267A">
        <w:rPr>
          <w:rFonts w:ascii="Times New Roman" w:hAnsi="Times New Roman" w:cs="Times New Roman"/>
          <w:sz w:val="24"/>
          <w:szCs w:val="24"/>
        </w:rPr>
        <w:t>’ – they do not require additional information to be identified as frail. To be identified using decision rule three, a</w:t>
      </w:r>
      <w:r w:rsidRPr="007B267A">
        <w:rPr>
          <w:rFonts w:ascii="Times New Roman" w:hAnsi="Times New Roman" w:cs="Times New Roman"/>
          <w:b/>
          <w:sz w:val="24"/>
          <w:szCs w:val="24"/>
        </w:rPr>
        <w:t>t least two conditions are required in combination, within a rolling 2-year period</w:t>
      </w:r>
      <w:r w:rsidRPr="007B267A">
        <w:rPr>
          <w:rFonts w:ascii="Times New Roman" w:hAnsi="Times New Roman" w:cs="Times New Roman"/>
          <w:sz w:val="24"/>
          <w:szCs w:val="24"/>
        </w:rPr>
        <w:t xml:space="preserve">.  </w:t>
      </w:r>
    </w:p>
    <w:p w14:paraId="51953D47" w14:textId="77777777" w:rsidR="003F67EA" w:rsidRPr="007B267A" w:rsidRDefault="003F67EA" w:rsidP="003F67EA">
      <w:pPr>
        <w:spacing w:after="0"/>
        <w:rPr>
          <w:rFonts w:ascii="Times New Roman" w:hAnsi="Times New Roman" w:cs="Times New Roman"/>
          <w:sz w:val="24"/>
          <w:szCs w:val="24"/>
        </w:rPr>
      </w:pPr>
    </w:p>
    <w:p w14:paraId="655CBCBC" w14:textId="77777777" w:rsidR="003F67EA" w:rsidRPr="007B267A" w:rsidRDefault="003F67EA" w:rsidP="003F67EA">
      <w:pPr>
        <w:spacing w:after="0"/>
        <w:rPr>
          <w:rFonts w:ascii="Times New Roman" w:hAnsi="Times New Roman" w:cs="Times New Roman"/>
          <w:b/>
          <w:sz w:val="24"/>
          <w:szCs w:val="24"/>
        </w:rPr>
      </w:pPr>
      <w:r w:rsidRPr="007B267A">
        <w:rPr>
          <w:rFonts w:ascii="Times New Roman" w:hAnsi="Times New Roman" w:cs="Times New Roman"/>
          <w:b/>
          <w:sz w:val="24"/>
          <w:szCs w:val="24"/>
        </w:rPr>
        <w:t>IDENTIFICATION RULE #1</w:t>
      </w:r>
    </w:p>
    <w:p w14:paraId="31C16060" w14:textId="77777777" w:rsidR="003F67EA" w:rsidRPr="007B267A" w:rsidRDefault="003F67EA" w:rsidP="003F67EA">
      <w:pPr>
        <w:spacing w:after="0"/>
        <w:rPr>
          <w:rFonts w:ascii="Times New Roman" w:hAnsi="Times New Roman" w:cs="Times New Roman"/>
          <w:sz w:val="24"/>
          <w:szCs w:val="24"/>
        </w:rPr>
      </w:pPr>
      <w:r w:rsidRPr="007B267A">
        <w:rPr>
          <w:rFonts w:ascii="Times New Roman" w:hAnsi="Times New Roman" w:cs="Times New Roman"/>
          <w:sz w:val="24"/>
          <w:szCs w:val="24"/>
        </w:rPr>
        <w:t>/* LONG TERM CARE RESIDENT-NURSING HOME RESIDENT */ OR RECEIVING ASSISTED LIVING</w:t>
      </w:r>
    </w:p>
    <w:p w14:paraId="629B01D0" w14:textId="77777777" w:rsidR="003F67EA" w:rsidRDefault="003F67EA" w:rsidP="003F67EA">
      <w:pPr>
        <w:spacing w:after="0"/>
      </w:pPr>
    </w:p>
    <w:p w14:paraId="6FA17894" w14:textId="77777777" w:rsidR="003F67EA" w:rsidRPr="007B267A" w:rsidRDefault="003F67EA" w:rsidP="003F67EA">
      <w:pPr>
        <w:spacing w:after="0"/>
        <w:rPr>
          <w:rFonts w:ascii="Times New Roman" w:hAnsi="Times New Roman" w:cs="Times New Roman"/>
          <w:sz w:val="24"/>
          <w:szCs w:val="24"/>
        </w:rPr>
      </w:pPr>
      <w:r w:rsidRPr="007B267A">
        <w:rPr>
          <w:rFonts w:ascii="Times New Roman" w:hAnsi="Times New Roman" w:cs="Times New Roman"/>
          <w:sz w:val="24"/>
          <w:szCs w:val="24"/>
        </w:rPr>
        <w:t xml:space="preserve">To be considered frail, only one of the following is required. </w:t>
      </w:r>
    </w:p>
    <w:tbl>
      <w:tblPr>
        <w:tblStyle w:val="TableGrid"/>
        <w:tblW w:w="9895" w:type="dxa"/>
        <w:tblLook w:val="04A0" w:firstRow="1" w:lastRow="0" w:firstColumn="1" w:lastColumn="0" w:noHBand="0" w:noVBand="1"/>
      </w:tblPr>
      <w:tblGrid>
        <w:gridCol w:w="2566"/>
        <w:gridCol w:w="2182"/>
        <w:gridCol w:w="5147"/>
      </w:tblGrid>
      <w:tr w:rsidR="003F67EA" w:rsidRPr="007B267A" w14:paraId="6092EECA" w14:textId="77777777" w:rsidTr="00207915">
        <w:tc>
          <w:tcPr>
            <w:tcW w:w="2566" w:type="dxa"/>
          </w:tcPr>
          <w:p w14:paraId="209BB4D0" w14:textId="77777777" w:rsidR="003F67EA" w:rsidRPr="007B267A" w:rsidRDefault="003F67EA" w:rsidP="00207915">
            <w:pPr>
              <w:rPr>
                <w:rFonts w:ascii="Times New Roman" w:hAnsi="Times New Roman" w:cs="Times New Roman"/>
                <w:b/>
                <w:sz w:val="24"/>
                <w:szCs w:val="24"/>
              </w:rPr>
            </w:pPr>
            <w:r w:rsidRPr="007B267A">
              <w:rPr>
                <w:rFonts w:ascii="Times New Roman" w:hAnsi="Times New Roman" w:cs="Times New Roman"/>
                <w:b/>
                <w:sz w:val="24"/>
                <w:szCs w:val="24"/>
              </w:rPr>
              <w:t xml:space="preserve">Variable </w:t>
            </w:r>
            <w:r w:rsidR="00881E58">
              <w:rPr>
                <w:rFonts w:ascii="Times New Roman" w:hAnsi="Times New Roman" w:cs="Times New Roman"/>
                <w:b/>
                <w:sz w:val="24"/>
                <w:szCs w:val="24"/>
              </w:rPr>
              <w:t>D</w:t>
            </w:r>
            <w:r w:rsidRPr="007B267A">
              <w:rPr>
                <w:rFonts w:ascii="Times New Roman" w:hAnsi="Times New Roman" w:cs="Times New Roman"/>
                <w:b/>
                <w:sz w:val="24"/>
                <w:szCs w:val="24"/>
              </w:rPr>
              <w:t>efinition</w:t>
            </w:r>
          </w:p>
        </w:tc>
        <w:tc>
          <w:tcPr>
            <w:tcW w:w="2182" w:type="dxa"/>
          </w:tcPr>
          <w:p w14:paraId="10744A89" w14:textId="77777777" w:rsidR="003F67EA" w:rsidRPr="007B267A" w:rsidRDefault="003F67EA" w:rsidP="00207915">
            <w:pPr>
              <w:rPr>
                <w:rFonts w:ascii="Times New Roman" w:hAnsi="Times New Roman" w:cs="Times New Roman"/>
                <w:b/>
                <w:sz w:val="24"/>
                <w:szCs w:val="24"/>
              </w:rPr>
            </w:pPr>
            <w:r w:rsidRPr="007B267A">
              <w:rPr>
                <w:rFonts w:ascii="Times New Roman" w:hAnsi="Times New Roman" w:cs="Times New Roman"/>
                <w:b/>
                <w:sz w:val="24"/>
                <w:szCs w:val="24"/>
              </w:rPr>
              <w:t xml:space="preserve">Field </w:t>
            </w:r>
            <w:r w:rsidR="00881E58">
              <w:rPr>
                <w:rFonts w:ascii="Times New Roman" w:hAnsi="Times New Roman" w:cs="Times New Roman"/>
                <w:b/>
                <w:sz w:val="24"/>
                <w:szCs w:val="24"/>
              </w:rPr>
              <w:t>N</w:t>
            </w:r>
            <w:r w:rsidRPr="007B267A">
              <w:rPr>
                <w:rFonts w:ascii="Times New Roman" w:hAnsi="Times New Roman" w:cs="Times New Roman"/>
                <w:b/>
                <w:sz w:val="24"/>
                <w:szCs w:val="24"/>
              </w:rPr>
              <w:t>ame</w:t>
            </w:r>
          </w:p>
        </w:tc>
        <w:tc>
          <w:tcPr>
            <w:tcW w:w="5147" w:type="dxa"/>
          </w:tcPr>
          <w:p w14:paraId="585C1B5F" w14:textId="77777777" w:rsidR="003F67EA" w:rsidRPr="007B267A" w:rsidRDefault="003F67EA" w:rsidP="00207915">
            <w:pPr>
              <w:rPr>
                <w:rFonts w:ascii="Times New Roman" w:hAnsi="Times New Roman" w:cs="Times New Roman"/>
                <w:b/>
                <w:sz w:val="24"/>
                <w:szCs w:val="24"/>
              </w:rPr>
            </w:pPr>
            <w:r w:rsidRPr="007B267A">
              <w:rPr>
                <w:rFonts w:ascii="Times New Roman" w:hAnsi="Times New Roman" w:cs="Times New Roman"/>
                <w:b/>
                <w:sz w:val="24"/>
                <w:szCs w:val="24"/>
              </w:rPr>
              <w:t>Value</w:t>
            </w:r>
          </w:p>
        </w:tc>
      </w:tr>
      <w:tr w:rsidR="003F67EA" w:rsidRPr="007B267A" w14:paraId="434C30C3" w14:textId="77777777" w:rsidTr="00207915">
        <w:tc>
          <w:tcPr>
            <w:tcW w:w="9895" w:type="dxa"/>
            <w:gridSpan w:val="3"/>
          </w:tcPr>
          <w:p w14:paraId="7FDFAF12" w14:textId="77777777" w:rsidR="003F67EA" w:rsidRPr="009D1993" w:rsidRDefault="003F67EA" w:rsidP="00207915">
            <w:pPr>
              <w:rPr>
                <w:rFonts w:ascii="Times New Roman" w:hAnsi="Times New Roman" w:cs="Times New Roman"/>
                <w:sz w:val="24"/>
                <w:szCs w:val="24"/>
              </w:rPr>
            </w:pPr>
            <w:r w:rsidRPr="009D1993">
              <w:rPr>
                <w:rFonts w:ascii="Times New Roman" w:hAnsi="Times New Roman" w:cs="Times New Roman"/>
                <w:sz w:val="24"/>
                <w:szCs w:val="24"/>
              </w:rPr>
              <w:t>DISCHARGE ABSTRACTS (DAD)</w:t>
            </w:r>
          </w:p>
        </w:tc>
      </w:tr>
      <w:tr w:rsidR="003F67EA" w:rsidRPr="007B267A" w14:paraId="2A1BB778" w14:textId="77777777" w:rsidTr="00207915">
        <w:tc>
          <w:tcPr>
            <w:tcW w:w="2566" w:type="dxa"/>
          </w:tcPr>
          <w:p w14:paraId="5CF77FFB"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Institution patient was admitted from </w:t>
            </w:r>
          </w:p>
        </w:tc>
        <w:tc>
          <w:tcPr>
            <w:tcW w:w="2182" w:type="dxa"/>
          </w:tcPr>
          <w:p w14:paraId="1DF5A38A"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BCLVLFROM </w:t>
            </w:r>
          </w:p>
        </w:tc>
        <w:tc>
          <w:tcPr>
            <w:tcW w:w="5147" w:type="dxa"/>
          </w:tcPr>
          <w:p w14:paraId="738FB96D"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I=Intermediate/ Personal Care</w:t>
            </w:r>
          </w:p>
          <w:p w14:paraId="6BC971B2" w14:textId="77777777" w:rsidR="003F67EA" w:rsidRPr="007B267A" w:rsidRDefault="003F67EA" w:rsidP="00207915">
            <w:pPr>
              <w:rPr>
                <w:rFonts w:ascii="Times New Roman" w:hAnsi="Times New Roman" w:cs="Times New Roman"/>
                <w:sz w:val="24"/>
                <w:szCs w:val="24"/>
              </w:rPr>
            </w:pPr>
          </w:p>
        </w:tc>
      </w:tr>
      <w:tr w:rsidR="003F67EA" w:rsidRPr="007B267A" w14:paraId="624289E4" w14:textId="77777777" w:rsidTr="00207915">
        <w:tc>
          <w:tcPr>
            <w:tcW w:w="2566" w:type="dxa"/>
          </w:tcPr>
          <w:p w14:paraId="045A4F8A"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Institution where patient was discharged to</w:t>
            </w:r>
          </w:p>
        </w:tc>
        <w:tc>
          <w:tcPr>
            <w:tcW w:w="2182" w:type="dxa"/>
          </w:tcPr>
          <w:p w14:paraId="17AA058D"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BCLVLTO</w:t>
            </w:r>
          </w:p>
        </w:tc>
        <w:tc>
          <w:tcPr>
            <w:tcW w:w="5147" w:type="dxa"/>
          </w:tcPr>
          <w:p w14:paraId="70A3B056"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I=Intermediate/ Personal Care</w:t>
            </w:r>
          </w:p>
          <w:p w14:paraId="52B0C356" w14:textId="77777777" w:rsidR="003F67EA" w:rsidRPr="007B267A" w:rsidRDefault="003F67EA" w:rsidP="00207915">
            <w:pPr>
              <w:rPr>
                <w:rFonts w:ascii="Times New Roman" w:hAnsi="Times New Roman" w:cs="Times New Roman"/>
                <w:sz w:val="24"/>
                <w:szCs w:val="24"/>
              </w:rPr>
            </w:pPr>
          </w:p>
        </w:tc>
      </w:tr>
      <w:tr w:rsidR="003F67EA" w:rsidRPr="007B267A" w14:paraId="21F13CA9" w14:textId="77777777" w:rsidTr="00881E58">
        <w:trPr>
          <w:trHeight w:val="396"/>
        </w:trPr>
        <w:tc>
          <w:tcPr>
            <w:tcW w:w="2566" w:type="dxa"/>
          </w:tcPr>
          <w:p w14:paraId="2DB0CCE4"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Discharge</w:t>
            </w:r>
          </w:p>
        </w:tc>
        <w:tc>
          <w:tcPr>
            <w:tcW w:w="2182" w:type="dxa"/>
          </w:tcPr>
          <w:p w14:paraId="72B1113B"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SEPDISP</w:t>
            </w:r>
          </w:p>
        </w:tc>
        <w:tc>
          <w:tcPr>
            <w:tcW w:w="5147" w:type="dxa"/>
          </w:tcPr>
          <w:p w14:paraId="0DEEEC70"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02= transferred to a long-term care facility</w:t>
            </w:r>
          </w:p>
        </w:tc>
      </w:tr>
      <w:tr w:rsidR="003F67EA" w:rsidRPr="007B267A" w14:paraId="2487794B" w14:textId="77777777" w:rsidTr="00207915">
        <w:tc>
          <w:tcPr>
            <w:tcW w:w="9895" w:type="dxa"/>
            <w:gridSpan w:val="3"/>
          </w:tcPr>
          <w:p w14:paraId="3EB0ED2C" w14:textId="77777777" w:rsidR="003F67EA" w:rsidRPr="009D1993" w:rsidRDefault="003F67EA" w:rsidP="00207915">
            <w:pPr>
              <w:rPr>
                <w:rFonts w:ascii="Times New Roman" w:hAnsi="Times New Roman" w:cs="Times New Roman"/>
                <w:sz w:val="24"/>
                <w:szCs w:val="24"/>
              </w:rPr>
            </w:pPr>
            <w:r w:rsidRPr="009D1993">
              <w:rPr>
                <w:rFonts w:ascii="Times New Roman" w:hAnsi="Times New Roman" w:cs="Times New Roman"/>
                <w:sz w:val="24"/>
                <w:szCs w:val="24"/>
              </w:rPr>
              <w:t>PHYSICIAN BILLINGS/CLAIMS</w:t>
            </w:r>
          </w:p>
        </w:tc>
      </w:tr>
      <w:tr w:rsidR="003F67EA" w:rsidRPr="007B267A" w14:paraId="78B58D8F" w14:textId="77777777" w:rsidTr="00207915">
        <w:tc>
          <w:tcPr>
            <w:tcW w:w="2566" w:type="dxa"/>
          </w:tcPr>
          <w:p w14:paraId="7C44F095"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Location where the service was provided</w:t>
            </w:r>
          </w:p>
        </w:tc>
        <w:tc>
          <w:tcPr>
            <w:tcW w:w="2182" w:type="dxa"/>
          </w:tcPr>
          <w:p w14:paraId="7BCE8920"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SERVLOC</w:t>
            </w:r>
          </w:p>
        </w:tc>
        <w:tc>
          <w:tcPr>
            <w:tcW w:w="5147" w:type="dxa"/>
          </w:tcPr>
          <w:p w14:paraId="3D6F7A59"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C = Residential care / assisted living residence</w:t>
            </w:r>
          </w:p>
        </w:tc>
      </w:tr>
      <w:tr w:rsidR="003F67EA" w:rsidRPr="007B267A" w14:paraId="41C044C2" w14:textId="77777777" w:rsidTr="00207915">
        <w:tc>
          <w:tcPr>
            <w:tcW w:w="2566" w:type="dxa"/>
          </w:tcPr>
          <w:p w14:paraId="68048FFF"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Service </w:t>
            </w:r>
          </w:p>
        </w:tc>
        <w:tc>
          <w:tcPr>
            <w:tcW w:w="2182" w:type="dxa"/>
          </w:tcPr>
          <w:p w14:paraId="12151CF4"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FEEITEM</w:t>
            </w:r>
          </w:p>
        </w:tc>
        <w:tc>
          <w:tcPr>
            <w:tcW w:w="5147" w:type="dxa"/>
          </w:tcPr>
          <w:p w14:paraId="4F048505"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00114= Visit nursing home one or multiple patients </w:t>
            </w:r>
          </w:p>
          <w:p w14:paraId="7B6FFC7C"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00115= Nursing home visit – 1 patient when specially called </w:t>
            </w:r>
          </w:p>
          <w:p w14:paraId="123621ED"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13334=</w:t>
            </w:r>
            <w:r w:rsidRPr="007B267A">
              <w:rPr>
                <w:rFonts w:ascii="Times New Roman" w:hAnsi="Times New Roman" w:cs="Times New Roman"/>
                <w:sz w:val="24"/>
                <w:szCs w:val="24"/>
              </w:rPr>
              <w:tab/>
              <w:t xml:space="preserve">LTC facility visit – first visit of day bonus, extra </w:t>
            </w:r>
          </w:p>
        </w:tc>
      </w:tr>
      <w:tr w:rsidR="003F67EA" w:rsidRPr="007B267A" w14:paraId="00A4B3AE" w14:textId="77777777" w:rsidTr="00207915">
        <w:tc>
          <w:tcPr>
            <w:tcW w:w="9895" w:type="dxa"/>
            <w:gridSpan w:val="3"/>
          </w:tcPr>
          <w:p w14:paraId="081AA125" w14:textId="77777777" w:rsidR="003F67EA" w:rsidRPr="009D1993" w:rsidRDefault="003F67EA" w:rsidP="00207915">
            <w:pPr>
              <w:rPr>
                <w:rFonts w:ascii="Times New Roman" w:hAnsi="Times New Roman" w:cs="Times New Roman"/>
                <w:sz w:val="24"/>
                <w:szCs w:val="24"/>
                <w:highlight w:val="cyan"/>
              </w:rPr>
            </w:pPr>
            <w:r w:rsidRPr="009D1993">
              <w:rPr>
                <w:rFonts w:ascii="Times New Roman" w:hAnsi="Times New Roman" w:cs="Times New Roman"/>
                <w:sz w:val="24"/>
                <w:szCs w:val="24"/>
              </w:rPr>
              <w:t>PHARMACARE DATA</w:t>
            </w:r>
          </w:p>
        </w:tc>
      </w:tr>
      <w:tr w:rsidR="003F67EA" w:rsidRPr="007B267A" w14:paraId="11E8882E" w14:textId="77777777" w:rsidTr="00207915">
        <w:tc>
          <w:tcPr>
            <w:tcW w:w="2566" w:type="dxa"/>
          </w:tcPr>
          <w:p w14:paraId="498DC645"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Pharmacare Plan for LTC residents </w:t>
            </w:r>
          </w:p>
        </w:tc>
        <w:tc>
          <w:tcPr>
            <w:tcW w:w="2182" w:type="dxa"/>
          </w:tcPr>
          <w:p w14:paraId="5EFC176A"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ACCOUNT_CD </w:t>
            </w:r>
          </w:p>
        </w:tc>
        <w:tc>
          <w:tcPr>
            <w:tcW w:w="5147" w:type="dxa"/>
          </w:tcPr>
          <w:p w14:paraId="081B145A"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B = Plan B covers prescription drugs for Permanent Residents of Licensed Residential Care Facilities.  Both public and private residential care facilities can register for Plan B</w:t>
            </w:r>
          </w:p>
        </w:tc>
      </w:tr>
    </w:tbl>
    <w:p w14:paraId="20BD0B21" w14:textId="77777777" w:rsidR="003F67EA" w:rsidRPr="00A10E25" w:rsidRDefault="003F67EA" w:rsidP="003F67EA"/>
    <w:p w14:paraId="0F60B03B" w14:textId="77777777" w:rsidR="00A815B3" w:rsidRDefault="00A815B3" w:rsidP="003F67EA">
      <w:pPr>
        <w:spacing w:after="0"/>
        <w:rPr>
          <w:rFonts w:ascii="Times New Roman" w:hAnsi="Times New Roman" w:cs="Times New Roman"/>
          <w:b/>
          <w:sz w:val="24"/>
          <w:szCs w:val="24"/>
        </w:rPr>
      </w:pPr>
    </w:p>
    <w:p w14:paraId="0B55869A" w14:textId="77777777" w:rsidR="00A815B3" w:rsidRDefault="00A815B3" w:rsidP="003F67EA">
      <w:pPr>
        <w:spacing w:after="0"/>
        <w:rPr>
          <w:rFonts w:ascii="Times New Roman" w:hAnsi="Times New Roman" w:cs="Times New Roman"/>
          <w:b/>
          <w:sz w:val="24"/>
          <w:szCs w:val="24"/>
        </w:rPr>
      </w:pPr>
    </w:p>
    <w:p w14:paraId="6B197A24" w14:textId="77777777" w:rsidR="00A815B3" w:rsidRDefault="00A815B3" w:rsidP="003F67EA">
      <w:pPr>
        <w:spacing w:after="0"/>
        <w:rPr>
          <w:rFonts w:ascii="Times New Roman" w:hAnsi="Times New Roman" w:cs="Times New Roman"/>
          <w:b/>
          <w:sz w:val="24"/>
          <w:szCs w:val="24"/>
        </w:rPr>
      </w:pPr>
    </w:p>
    <w:p w14:paraId="4B6F99C2" w14:textId="77777777" w:rsidR="00A815B3" w:rsidRDefault="00A815B3" w:rsidP="003F67EA">
      <w:pPr>
        <w:spacing w:after="0"/>
        <w:rPr>
          <w:rFonts w:ascii="Times New Roman" w:hAnsi="Times New Roman" w:cs="Times New Roman"/>
          <w:b/>
          <w:sz w:val="24"/>
          <w:szCs w:val="24"/>
        </w:rPr>
      </w:pPr>
    </w:p>
    <w:p w14:paraId="136A89DC" w14:textId="77777777" w:rsidR="00A815B3" w:rsidRDefault="00A815B3" w:rsidP="003F67EA">
      <w:pPr>
        <w:spacing w:after="0"/>
        <w:rPr>
          <w:rFonts w:ascii="Times New Roman" w:hAnsi="Times New Roman" w:cs="Times New Roman"/>
          <w:b/>
          <w:sz w:val="24"/>
          <w:szCs w:val="24"/>
        </w:rPr>
      </w:pPr>
    </w:p>
    <w:p w14:paraId="7937835A" w14:textId="77777777" w:rsidR="00A815B3" w:rsidRDefault="00A815B3" w:rsidP="003F67EA">
      <w:pPr>
        <w:spacing w:after="0"/>
        <w:rPr>
          <w:rFonts w:ascii="Times New Roman" w:hAnsi="Times New Roman" w:cs="Times New Roman"/>
          <w:b/>
          <w:sz w:val="24"/>
          <w:szCs w:val="24"/>
        </w:rPr>
      </w:pPr>
    </w:p>
    <w:p w14:paraId="61B70A01" w14:textId="77777777" w:rsidR="00A815B3" w:rsidRDefault="00A815B3" w:rsidP="003F67EA">
      <w:pPr>
        <w:spacing w:after="0"/>
        <w:rPr>
          <w:rFonts w:ascii="Times New Roman" w:hAnsi="Times New Roman" w:cs="Times New Roman"/>
          <w:b/>
          <w:sz w:val="24"/>
          <w:szCs w:val="24"/>
        </w:rPr>
      </w:pPr>
    </w:p>
    <w:p w14:paraId="4607C15F" w14:textId="77777777" w:rsidR="00CC41E8" w:rsidRDefault="00CC41E8" w:rsidP="003F67EA">
      <w:pPr>
        <w:spacing w:after="0"/>
        <w:rPr>
          <w:rFonts w:ascii="Times New Roman" w:hAnsi="Times New Roman" w:cs="Times New Roman"/>
          <w:b/>
          <w:sz w:val="24"/>
          <w:szCs w:val="24"/>
        </w:rPr>
      </w:pPr>
    </w:p>
    <w:p w14:paraId="329240C4" w14:textId="77777777" w:rsidR="00A815B3" w:rsidRDefault="00A815B3" w:rsidP="003F67EA">
      <w:pPr>
        <w:spacing w:after="0"/>
        <w:rPr>
          <w:rFonts w:ascii="Times New Roman" w:hAnsi="Times New Roman" w:cs="Times New Roman"/>
          <w:b/>
          <w:sz w:val="24"/>
          <w:szCs w:val="24"/>
        </w:rPr>
      </w:pPr>
    </w:p>
    <w:p w14:paraId="2FCB5E38" w14:textId="77777777" w:rsidR="003F67EA" w:rsidRPr="007B267A" w:rsidRDefault="003F67EA" w:rsidP="003F67EA">
      <w:pPr>
        <w:spacing w:after="0"/>
        <w:rPr>
          <w:rFonts w:ascii="Times New Roman" w:hAnsi="Times New Roman" w:cs="Times New Roman"/>
          <w:b/>
          <w:sz w:val="24"/>
          <w:szCs w:val="24"/>
        </w:rPr>
      </w:pPr>
      <w:r w:rsidRPr="007B267A">
        <w:rPr>
          <w:rFonts w:ascii="Times New Roman" w:hAnsi="Times New Roman" w:cs="Times New Roman"/>
          <w:b/>
          <w:sz w:val="24"/>
          <w:szCs w:val="24"/>
        </w:rPr>
        <w:lastRenderedPageBreak/>
        <w:t>IDENTIFICATION RULE #2</w:t>
      </w:r>
    </w:p>
    <w:p w14:paraId="27EA5AF8" w14:textId="77777777" w:rsidR="003F67EA" w:rsidRPr="007B267A" w:rsidRDefault="003F67EA" w:rsidP="003F67EA">
      <w:pPr>
        <w:spacing w:after="0"/>
        <w:rPr>
          <w:rFonts w:ascii="Times New Roman" w:hAnsi="Times New Roman" w:cs="Times New Roman"/>
          <w:sz w:val="24"/>
          <w:szCs w:val="24"/>
        </w:rPr>
      </w:pPr>
      <w:r w:rsidRPr="007B267A">
        <w:rPr>
          <w:rFonts w:ascii="Times New Roman" w:hAnsi="Times New Roman" w:cs="Times New Roman"/>
          <w:sz w:val="24"/>
          <w:szCs w:val="24"/>
        </w:rPr>
        <w:t>/* TERMINALLY ILL */</w:t>
      </w:r>
    </w:p>
    <w:p w14:paraId="64B0A0A7" w14:textId="77777777" w:rsidR="003F67EA" w:rsidRPr="007B267A" w:rsidRDefault="003F67EA" w:rsidP="003F67EA">
      <w:pPr>
        <w:spacing w:after="0"/>
        <w:rPr>
          <w:rFonts w:ascii="Times New Roman" w:hAnsi="Times New Roman" w:cs="Times New Roman"/>
          <w:sz w:val="24"/>
          <w:szCs w:val="24"/>
        </w:rPr>
      </w:pPr>
      <w:r w:rsidRPr="007B267A">
        <w:rPr>
          <w:rFonts w:ascii="Times New Roman" w:hAnsi="Times New Roman" w:cs="Times New Roman"/>
          <w:sz w:val="24"/>
          <w:szCs w:val="24"/>
        </w:rPr>
        <w:t>We are looking at services provided to two cohorts of frail seniors. Those who had died and others who, from the information we have, were still living. Both groups will be handled the same way as to whether or not they were considered terminally ill during the time period and therefore frail.</w:t>
      </w:r>
    </w:p>
    <w:p w14:paraId="67100839" w14:textId="77777777" w:rsidR="003F67EA" w:rsidRPr="007B267A" w:rsidRDefault="003F67EA" w:rsidP="003F67EA">
      <w:pPr>
        <w:spacing w:after="0"/>
        <w:rPr>
          <w:rFonts w:ascii="Times New Roman" w:hAnsi="Times New Roman" w:cs="Times New Roman"/>
          <w:sz w:val="24"/>
          <w:szCs w:val="24"/>
        </w:rPr>
      </w:pPr>
    </w:p>
    <w:tbl>
      <w:tblPr>
        <w:tblStyle w:val="TableGrid"/>
        <w:tblW w:w="9895" w:type="dxa"/>
        <w:tblLook w:val="04A0" w:firstRow="1" w:lastRow="0" w:firstColumn="1" w:lastColumn="0" w:noHBand="0" w:noVBand="1"/>
      </w:tblPr>
      <w:tblGrid>
        <w:gridCol w:w="2855"/>
        <w:gridCol w:w="1830"/>
        <w:gridCol w:w="5210"/>
      </w:tblGrid>
      <w:tr w:rsidR="003F67EA" w:rsidRPr="007B267A" w14:paraId="608FADD6" w14:textId="77777777" w:rsidTr="00207915">
        <w:tc>
          <w:tcPr>
            <w:tcW w:w="2860" w:type="dxa"/>
          </w:tcPr>
          <w:p w14:paraId="6D185F93" w14:textId="77777777" w:rsidR="003F67EA" w:rsidRPr="007B267A" w:rsidRDefault="003F67EA" w:rsidP="00207915">
            <w:pPr>
              <w:rPr>
                <w:rFonts w:ascii="Times New Roman" w:hAnsi="Times New Roman" w:cs="Times New Roman"/>
                <w:b/>
                <w:sz w:val="24"/>
                <w:szCs w:val="24"/>
              </w:rPr>
            </w:pPr>
            <w:r w:rsidRPr="007B267A">
              <w:rPr>
                <w:rFonts w:ascii="Times New Roman" w:hAnsi="Times New Roman" w:cs="Times New Roman"/>
                <w:b/>
                <w:sz w:val="24"/>
                <w:szCs w:val="24"/>
              </w:rPr>
              <w:t>Variable definition</w:t>
            </w:r>
          </w:p>
        </w:tc>
        <w:tc>
          <w:tcPr>
            <w:tcW w:w="1815" w:type="dxa"/>
          </w:tcPr>
          <w:p w14:paraId="5B1787AE" w14:textId="77777777" w:rsidR="003F67EA" w:rsidRPr="007B267A" w:rsidRDefault="003F67EA" w:rsidP="00207915">
            <w:pPr>
              <w:rPr>
                <w:rFonts w:ascii="Times New Roman" w:hAnsi="Times New Roman" w:cs="Times New Roman"/>
                <w:b/>
                <w:sz w:val="24"/>
                <w:szCs w:val="24"/>
              </w:rPr>
            </w:pPr>
            <w:r w:rsidRPr="007B267A">
              <w:rPr>
                <w:rFonts w:ascii="Times New Roman" w:hAnsi="Times New Roman" w:cs="Times New Roman"/>
                <w:b/>
                <w:sz w:val="24"/>
                <w:szCs w:val="24"/>
              </w:rPr>
              <w:t>Field name</w:t>
            </w:r>
          </w:p>
        </w:tc>
        <w:tc>
          <w:tcPr>
            <w:tcW w:w="5220" w:type="dxa"/>
          </w:tcPr>
          <w:p w14:paraId="30BD1307" w14:textId="77777777" w:rsidR="003F67EA" w:rsidRPr="007B267A" w:rsidRDefault="003F67EA" w:rsidP="00207915">
            <w:pPr>
              <w:rPr>
                <w:rFonts w:ascii="Times New Roman" w:hAnsi="Times New Roman" w:cs="Times New Roman"/>
                <w:b/>
                <w:sz w:val="24"/>
                <w:szCs w:val="24"/>
              </w:rPr>
            </w:pPr>
            <w:r w:rsidRPr="007B267A">
              <w:rPr>
                <w:rFonts w:ascii="Times New Roman" w:hAnsi="Times New Roman" w:cs="Times New Roman"/>
                <w:b/>
                <w:sz w:val="24"/>
                <w:szCs w:val="24"/>
              </w:rPr>
              <w:t>Value</w:t>
            </w:r>
          </w:p>
        </w:tc>
      </w:tr>
      <w:tr w:rsidR="003F67EA" w:rsidRPr="007B267A" w14:paraId="1DB004DA" w14:textId="77777777" w:rsidTr="00207915">
        <w:tc>
          <w:tcPr>
            <w:tcW w:w="9895" w:type="dxa"/>
            <w:gridSpan w:val="3"/>
          </w:tcPr>
          <w:p w14:paraId="030CD0B9"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DISCHARGE ABSTRACTS (DAD)</w:t>
            </w:r>
          </w:p>
        </w:tc>
      </w:tr>
      <w:tr w:rsidR="003F67EA" w:rsidRPr="007B267A" w14:paraId="11F8B23A" w14:textId="77777777" w:rsidTr="00207915">
        <w:tc>
          <w:tcPr>
            <w:tcW w:w="2860" w:type="dxa"/>
          </w:tcPr>
          <w:p w14:paraId="04B6E928"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Main patient service</w:t>
            </w:r>
          </w:p>
        </w:tc>
        <w:tc>
          <w:tcPr>
            <w:tcW w:w="1815" w:type="dxa"/>
          </w:tcPr>
          <w:p w14:paraId="781B525C"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PATSERV</w:t>
            </w:r>
          </w:p>
        </w:tc>
        <w:tc>
          <w:tcPr>
            <w:tcW w:w="5220" w:type="dxa"/>
          </w:tcPr>
          <w:p w14:paraId="4B33816B"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58 = palliative care</w:t>
            </w:r>
          </w:p>
        </w:tc>
      </w:tr>
      <w:tr w:rsidR="003F67EA" w:rsidRPr="007B267A" w14:paraId="493C0D56" w14:textId="77777777" w:rsidTr="00207915">
        <w:tc>
          <w:tcPr>
            <w:tcW w:w="2860" w:type="dxa"/>
          </w:tcPr>
          <w:p w14:paraId="0CDA1212"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Diagnosis codes (1-3)</w:t>
            </w:r>
          </w:p>
          <w:p w14:paraId="24F3FC74" w14:textId="77777777" w:rsidR="003F67EA" w:rsidRPr="007B267A" w:rsidRDefault="003F67EA" w:rsidP="00207915">
            <w:pPr>
              <w:rPr>
                <w:rFonts w:ascii="Times New Roman" w:hAnsi="Times New Roman" w:cs="Times New Roman"/>
                <w:sz w:val="24"/>
                <w:szCs w:val="24"/>
              </w:rPr>
            </w:pPr>
          </w:p>
        </w:tc>
        <w:tc>
          <w:tcPr>
            <w:tcW w:w="1815" w:type="dxa"/>
          </w:tcPr>
          <w:p w14:paraId="3F28C5A8"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DIAGX1-3</w:t>
            </w:r>
          </w:p>
        </w:tc>
        <w:tc>
          <w:tcPr>
            <w:tcW w:w="5220" w:type="dxa"/>
          </w:tcPr>
          <w:p w14:paraId="1A339DDE"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ICD-10-CA Z51.5 = Encounter for palliative care</w:t>
            </w:r>
          </w:p>
        </w:tc>
      </w:tr>
      <w:tr w:rsidR="003F67EA" w:rsidRPr="007B267A" w14:paraId="7B2E3AF7" w14:textId="77777777" w:rsidTr="00207915">
        <w:tc>
          <w:tcPr>
            <w:tcW w:w="2860" w:type="dxa"/>
          </w:tcPr>
          <w:p w14:paraId="1FD88538"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CMG</w:t>
            </w:r>
          </w:p>
        </w:tc>
        <w:tc>
          <w:tcPr>
            <w:tcW w:w="1815" w:type="dxa"/>
          </w:tcPr>
          <w:p w14:paraId="507B7B2D"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CMG</w:t>
            </w:r>
          </w:p>
        </w:tc>
        <w:tc>
          <w:tcPr>
            <w:tcW w:w="5220" w:type="dxa"/>
          </w:tcPr>
          <w:p w14:paraId="2C315247"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810 = Palliative Care</w:t>
            </w:r>
          </w:p>
        </w:tc>
      </w:tr>
      <w:tr w:rsidR="003F67EA" w:rsidRPr="007B267A" w14:paraId="076F7DA0" w14:textId="77777777" w:rsidTr="00207915">
        <w:tc>
          <w:tcPr>
            <w:tcW w:w="9895" w:type="dxa"/>
            <w:gridSpan w:val="3"/>
          </w:tcPr>
          <w:p w14:paraId="37991961"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PHYSICIAN BILLINGS/CLAIMS</w:t>
            </w:r>
          </w:p>
        </w:tc>
      </w:tr>
      <w:tr w:rsidR="003F67EA" w:rsidRPr="007B267A" w14:paraId="62A3A454" w14:textId="77777777" w:rsidTr="00207915">
        <w:tc>
          <w:tcPr>
            <w:tcW w:w="2860" w:type="dxa"/>
          </w:tcPr>
          <w:p w14:paraId="5B331F5E"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Diagnosis codes (1-3)</w:t>
            </w:r>
          </w:p>
        </w:tc>
        <w:tc>
          <w:tcPr>
            <w:tcW w:w="1815" w:type="dxa"/>
          </w:tcPr>
          <w:p w14:paraId="5347347C"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ICD9_1-3</w:t>
            </w:r>
          </w:p>
        </w:tc>
        <w:tc>
          <w:tcPr>
            <w:tcW w:w="5220" w:type="dxa"/>
          </w:tcPr>
          <w:p w14:paraId="6DB562FE"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ICD9 V667 =Encounter for palliative care</w:t>
            </w:r>
          </w:p>
        </w:tc>
      </w:tr>
      <w:tr w:rsidR="003F67EA" w:rsidRPr="007B267A" w14:paraId="1EB5B8BE" w14:textId="77777777" w:rsidTr="00207915">
        <w:tc>
          <w:tcPr>
            <w:tcW w:w="2860" w:type="dxa"/>
          </w:tcPr>
          <w:p w14:paraId="3AE426AC"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Service </w:t>
            </w:r>
          </w:p>
        </w:tc>
        <w:tc>
          <w:tcPr>
            <w:tcW w:w="1815" w:type="dxa"/>
          </w:tcPr>
          <w:p w14:paraId="5DAC6D7F"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FEEITEM</w:t>
            </w:r>
          </w:p>
        </w:tc>
        <w:tc>
          <w:tcPr>
            <w:tcW w:w="5220" w:type="dxa"/>
          </w:tcPr>
          <w:p w14:paraId="3AF1993F"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BC specific fee</w:t>
            </w:r>
            <w:r w:rsidR="001A2A1F" w:rsidRPr="007B267A">
              <w:rPr>
                <w:rFonts w:ascii="Times New Roman" w:hAnsi="Times New Roman" w:cs="Times New Roman"/>
                <w:sz w:val="24"/>
                <w:szCs w:val="24"/>
              </w:rPr>
              <w:t xml:space="preserve"> </w:t>
            </w:r>
            <w:r w:rsidRPr="007B267A">
              <w:rPr>
                <w:rFonts w:ascii="Times New Roman" w:hAnsi="Times New Roman" w:cs="Times New Roman"/>
                <w:sz w:val="24"/>
                <w:szCs w:val="24"/>
              </w:rPr>
              <w:t xml:space="preserve">items: </w:t>
            </w:r>
          </w:p>
          <w:p w14:paraId="6190E63E"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00127 terminal care facility visit</w:t>
            </w:r>
          </w:p>
          <w:p w14:paraId="0EDDC8FE"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14063 Palliative care planning fee-general practice </w:t>
            </w:r>
          </w:p>
          <w:p w14:paraId="6D748466"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96963 APB Palliative care planning fee</w:t>
            </w:r>
          </w:p>
          <w:p w14:paraId="2A082BE0"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96163 PBF Palliative care planning fee</w:t>
            </w:r>
          </w:p>
          <w:p w14:paraId="1687FCBB" w14:textId="77777777" w:rsidR="003F67EA" w:rsidRPr="007B267A" w:rsidRDefault="003F67EA" w:rsidP="00207915">
            <w:pPr>
              <w:rPr>
                <w:rStyle w:val="CommentReference"/>
                <w:rFonts w:ascii="Times New Roman" w:eastAsia="Calibri" w:hAnsi="Times New Roman" w:cs="Times New Roman"/>
                <w:sz w:val="24"/>
                <w:szCs w:val="24"/>
              </w:rPr>
            </w:pPr>
            <w:r w:rsidRPr="007B267A">
              <w:rPr>
                <w:rFonts w:ascii="Times New Roman" w:hAnsi="Times New Roman" w:cs="Times New Roman"/>
                <w:sz w:val="24"/>
                <w:szCs w:val="24"/>
              </w:rPr>
              <w:t>96969 APB Palliative care telephone/email follow-up management fee</w:t>
            </w:r>
          </w:p>
          <w:p w14:paraId="79F748EE"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96169 PBF Palliative care telephone/email follow-up management fee </w:t>
            </w:r>
          </w:p>
        </w:tc>
      </w:tr>
      <w:tr w:rsidR="003F67EA" w:rsidRPr="007B267A" w14:paraId="22CC380E" w14:textId="77777777" w:rsidTr="00207915">
        <w:tc>
          <w:tcPr>
            <w:tcW w:w="9895" w:type="dxa"/>
            <w:gridSpan w:val="3"/>
          </w:tcPr>
          <w:p w14:paraId="3C7D0240"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PHARMACARE DATA</w:t>
            </w:r>
          </w:p>
        </w:tc>
      </w:tr>
      <w:tr w:rsidR="003F67EA" w:rsidRPr="007B267A" w14:paraId="3F6B4850" w14:textId="77777777" w:rsidTr="00207915">
        <w:tc>
          <w:tcPr>
            <w:tcW w:w="2860" w:type="dxa"/>
          </w:tcPr>
          <w:p w14:paraId="0F8F2CA8"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Pharmacare Palliative Care Plan</w:t>
            </w:r>
          </w:p>
        </w:tc>
        <w:tc>
          <w:tcPr>
            <w:tcW w:w="1815" w:type="dxa"/>
          </w:tcPr>
          <w:p w14:paraId="02B0EC05"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 xml:space="preserve">ACCOUNT_CD </w:t>
            </w:r>
          </w:p>
        </w:tc>
        <w:tc>
          <w:tcPr>
            <w:tcW w:w="5220" w:type="dxa"/>
          </w:tcPr>
          <w:p w14:paraId="585B3E20" w14:textId="77777777" w:rsidR="003F67EA" w:rsidRPr="007B267A" w:rsidRDefault="003F67EA" w:rsidP="00207915">
            <w:pPr>
              <w:rPr>
                <w:rFonts w:ascii="Times New Roman" w:hAnsi="Times New Roman" w:cs="Times New Roman"/>
                <w:sz w:val="24"/>
                <w:szCs w:val="24"/>
              </w:rPr>
            </w:pPr>
            <w:r w:rsidRPr="007B267A">
              <w:rPr>
                <w:rFonts w:ascii="Times New Roman" w:hAnsi="Times New Roman" w:cs="Times New Roman"/>
                <w:sz w:val="24"/>
                <w:szCs w:val="24"/>
              </w:rPr>
              <w:t>P = Palliative Care Benefits Program (Plan P) for BC palliative care residents who wish to receive palliative care at home</w:t>
            </w:r>
          </w:p>
        </w:tc>
      </w:tr>
    </w:tbl>
    <w:p w14:paraId="11C20B1E" w14:textId="77777777" w:rsidR="003F67EA" w:rsidRPr="007B267A" w:rsidRDefault="003F67EA" w:rsidP="003F67EA">
      <w:pPr>
        <w:spacing w:after="0"/>
        <w:rPr>
          <w:rFonts w:ascii="Times New Roman" w:hAnsi="Times New Roman" w:cs="Times New Roman"/>
          <w:sz w:val="24"/>
          <w:szCs w:val="24"/>
        </w:rPr>
      </w:pPr>
    </w:p>
    <w:p w14:paraId="5C314082" w14:textId="77777777" w:rsidR="003F67EA" w:rsidRPr="009069D5" w:rsidRDefault="003F67EA" w:rsidP="003F67EA">
      <w:pPr>
        <w:pStyle w:val="ListParagraph"/>
        <w:numPr>
          <w:ilvl w:val="0"/>
          <w:numId w:val="37"/>
        </w:numPr>
        <w:spacing w:after="160" w:line="259" w:lineRule="auto"/>
      </w:pPr>
      <w:r>
        <w:br w:type="page"/>
      </w:r>
    </w:p>
    <w:p w14:paraId="6884A76C" w14:textId="77777777" w:rsidR="003F67EA" w:rsidRPr="005714C7" w:rsidRDefault="003F67EA" w:rsidP="003F67EA">
      <w:pPr>
        <w:spacing w:after="0"/>
        <w:rPr>
          <w:rFonts w:ascii="Times New Roman" w:hAnsi="Times New Roman" w:cs="Times New Roman"/>
          <w:b/>
          <w:sz w:val="24"/>
          <w:szCs w:val="24"/>
        </w:rPr>
      </w:pPr>
      <w:r w:rsidRPr="005714C7">
        <w:rPr>
          <w:rFonts w:ascii="Times New Roman" w:hAnsi="Times New Roman" w:cs="Times New Roman"/>
          <w:b/>
          <w:sz w:val="24"/>
          <w:szCs w:val="24"/>
        </w:rPr>
        <w:lastRenderedPageBreak/>
        <w:t>IDENTIFICATION RULE #3 a-g</w:t>
      </w:r>
    </w:p>
    <w:p w14:paraId="4417BF2A"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 INDICES FROM THE EDMONTON FRAIL SCALE (Modified for BC context) plus SERVICE UTILIZATION*/</w:t>
      </w:r>
    </w:p>
    <w:p w14:paraId="5E0D7B6F" w14:textId="77777777" w:rsidR="003F67EA" w:rsidRPr="005714C7" w:rsidRDefault="003F67EA" w:rsidP="003F67EA">
      <w:pPr>
        <w:spacing w:after="0"/>
        <w:rPr>
          <w:rFonts w:ascii="Times New Roman" w:hAnsi="Times New Roman" w:cs="Times New Roman"/>
          <w:sz w:val="24"/>
          <w:szCs w:val="24"/>
        </w:rPr>
      </w:pPr>
    </w:p>
    <w:p w14:paraId="46452E9C"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Seniors are considered frail if they met at least TWO or more of the following domains from 3a to 3f:</w:t>
      </w:r>
    </w:p>
    <w:p w14:paraId="6719F5FB" w14:textId="77777777" w:rsidR="003F67EA" w:rsidRPr="005714C7" w:rsidRDefault="003F67EA" w:rsidP="003F67EA">
      <w:pPr>
        <w:spacing w:after="0"/>
        <w:rPr>
          <w:rFonts w:ascii="Times New Roman" w:hAnsi="Times New Roman" w:cs="Times New Roman"/>
          <w:sz w:val="24"/>
          <w:szCs w:val="24"/>
        </w:rPr>
      </w:pPr>
    </w:p>
    <w:p w14:paraId="69FE79D2"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3a. COGNITIVE IMPAIRMENT: Any one of the ICD9/ICD-10-CA diagnoses listed</w:t>
      </w:r>
    </w:p>
    <w:tbl>
      <w:tblPr>
        <w:tblStyle w:val="TableGrid"/>
        <w:tblW w:w="10075" w:type="dxa"/>
        <w:tblLook w:val="04A0" w:firstRow="1" w:lastRow="0" w:firstColumn="1" w:lastColumn="0" w:noHBand="0" w:noVBand="1"/>
      </w:tblPr>
      <w:tblGrid>
        <w:gridCol w:w="3325"/>
        <w:gridCol w:w="1530"/>
        <w:gridCol w:w="5220"/>
      </w:tblGrid>
      <w:tr w:rsidR="003F67EA" w:rsidRPr="005714C7" w14:paraId="3A03C896" w14:textId="77777777" w:rsidTr="00207915">
        <w:tc>
          <w:tcPr>
            <w:tcW w:w="3325" w:type="dxa"/>
          </w:tcPr>
          <w:p w14:paraId="62944CBF"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Definition</w:t>
            </w:r>
          </w:p>
        </w:tc>
        <w:tc>
          <w:tcPr>
            <w:tcW w:w="6750" w:type="dxa"/>
            <w:gridSpan w:val="2"/>
          </w:tcPr>
          <w:p w14:paraId="6E5124F5"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ICD9/ICD10-CA</w:t>
            </w:r>
          </w:p>
        </w:tc>
      </w:tr>
      <w:tr w:rsidR="003F67EA" w:rsidRPr="005714C7" w14:paraId="41BFC050" w14:textId="77777777" w:rsidTr="00207915">
        <w:tc>
          <w:tcPr>
            <w:tcW w:w="10075" w:type="dxa"/>
            <w:gridSpan w:val="3"/>
          </w:tcPr>
          <w:p w14:paraId="3E32E67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ISCHARGE ABSTRACTS (DAD) AND/OR PHYSICIAN BILLINGS/CLAIMS DXCODES1-3</w:t>
            </w:r>
          </w:p>
        </w:tc>
      </w:tr>
      <w:tr w:rsidR="003F67EA" w:rsidRPr="005714C7" w14:paraId="599BDDD5" w14:textId="77777777" w:rsidTr="00207915">
        <w:tc>
          <w:tcPr>
            <w:tcW w:w="3325" w:type="dxa"/>
          </w:tcPr>
          <w:p w14:paraId="7441A489" w14:textId="77777777" w:rsidR="003F67EA" w:rsidRPr="005714C7" w:rsidRDefault="003F67EA" w:rsidP="00207915">
            <w:pPr>
              <w:rPr>
                <w:rFonts w:ascii="Times New Roman" w:eastAsia="Times New Roman" w:hAnsi="Times New Roman" w:cs="Times New Roman"/>
                <w:sz w:val="24"/>
                <w:szCs w:val="24"/>
              </w:rPr>
            </w:pPr>
            <w:r w:rsidRPr="005714C7">
              <w:rPr>
                <w:rFonts w:ascii="Times New Roman" w:eastAsia="Times New Roman" w:hAnsi="Times New Roman" w:cs="Times New Roman"/>
                <w:sz w:val="24"/>
                <w:szCs w:val="24"/>
              </w:rPr>
              <w:t>Senile dementia, uncomplicated</w:t>
            </w:r>
          </w:p>
        </w:tc>
        <w:tc>
          <w:tcPr>
            <w:tcW w:w="1530" w:type="dxa"/>
          </w:tcPr>
          <w:p w14:paraId="1552160E"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0924DB59"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65FFAB0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290</w:t>
            </w:r>
          </w:p>
          <w:p w14:paraId="1C508F7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F03</w:t>
            </w:r>
          </w:p>
        </w:tc>
      </w:tr>
      <w:tr w:rsidR="003F67EA" w:rsidRPr="005714C7" w14:paraId="7C24115E" w14:textId="77777777" w:rsidTr="00207915">
        <w:tc>
          <w:tcPr>
            <w:tcW w:w="3325" w:type="dxa"/>
          </w:tcPr>
          <w:p w14:paraId="4B9A10EA"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ementia in Alzheimer's disease</w:t>
            </w:r>
          </w:p>
        </w:tc>
        <w:tc>
          <w:tcPr>
            <w:tcW w:w="1530" w:type="dxa"/>
          </w:tcPr>
          <w:p w14:paraId="7087C75B"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23F7F2E9"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7A2E8A11"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331.0</w:t>
            </w:r>
          </w:p>
          <w:p w14:paraId="66739B92"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G30</w:t>
            </w:r>
          </w:p>
        </w:tc>
      </w:tr>
      <w:tr w:rsidR="003F67EA" w:rsidRPr="005714C7" w14:paraId="22A08D67" w14:textId="77777777" w:rsidTr="00207915">
        <w:tc>
          <w:tcPr>
            <w:tcW w:w="3325" w:type="dxa"/>
          </w:tcPr>
          <w:p w14:paraId="0EBB417B"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Vascular dementia</w:t>
            </w:r>
          </w:p>
        </w:tc>
        <w:tc>
          <w:tcPr>
            <w:tcW w:w="1530" w:type="dxa"/>
          </w:tcPr>
          <w:p w14:paraId="40CBC8C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64E1490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31BADB12"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290.4 (captured above under 290)</w:t>
            </w:r>
          </w:p>
          <w:p w14:paraId="6873195A"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F01</w:t>
            </w:r>
          </w:p>
        </w:tc>
      </w:tr>
      <w:tr w:rsidR="003F67EA" w:rsidRPr="005714C7" w14:paraId="3FAD1E70" w14:textId="77777777" w:rsidTr="00207915">
        <w:tc>
          <w:tcPr>
            <w:tcW w:w="3325" w:type="dxa"/>
          </w:tcPr>
          <w:p w14:paraId="045D7DF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ementia in other diseases classified elsewhere</w:t>
            </w:r>
          </w:p>
        </w:tc>
        <w:tc>
          <w:tcPr>
            <w:tcW w:w="1530" w:type="dxa"/>
          </w:tcPr>
          <w:p w14:paraId="11B71706"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37FAF8E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322C7B5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294.1</w:t>
            </w:r>
          </w:p>
          <w:p w14:paraId="6F84408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F02</w:t>
            </w:r>
          </w:p>
        </w:tc>
      </w:tr>
      <w:tr w:rsidR="003F67EA" w:rsidRPr="005714C7" w14:paraId="327A54B7" w14:textId="77777777" w:rsidTr="00207915">
        <w:tc>
          <w:tcPr>
            <w:tcW w:w="3325" w:type="dxa"/>
          </w:tcPr>
          <w:p w14:paraId="6F7597F6"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Unspecified dementia</w:t>
            </w:r>
          </w:p>
        </w:tc>
        <w:tc>
          <w:tcPr>
            <w:tcW w:w="1530" w:type="dxa"/>
          </w:tcPr>
          <w:p w14:paraId="0D539A1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5B4A9F5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58CFE801"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294.2</w:t>
            </w:r>
          </w:p>
          <w:p w14:paraId="3B0463E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 xml:space="preserve">F03 </w:t>
            </w:r>
          </w:p>
        </w:tc>
      </w:tr>
      <w:tr w:rsidR="003F67EA" w:rsidRPr="005714C7" w14:paraId="6E3A1338" w14:textId="77777777" w:rsidTr="00207915">
        <w:tc>
          <w:tcPr>
            <w:tcW w:w="3325" w:type="dxa"/>
          </w:tcPr>
          <w:p w14:paraId="1A10AD4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Cerebral generations usually manifest in childhood</w:t>
            </w:r>
          </w:p>
        </w:tc>
        <w:tc>
          <w:tcPr>
            <w:tcW w:w="1530" w:type="dxa"/>
          </w:tcPr>
          <w:p w14:paraId="0CD32FA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1CD773A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107DB08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330</w:t>
            </w:r>
          </w:p>
          <w:p w14:paraId="40EA0E79"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G94</w:t>
            </w:r>
          </w:p>
        </w:tc>
      </w:tr>
      <w:tr w:rsidR="003F67EA" w:rsidRPr="005714C7" w14:paraId="161B9F79" w14:textId="77777777" w:rsidTr="00207915">
        <w:tc>
          <w:tcPr>
            <w:tcW w:w="3325" w:type="dxa"/>
          </w:tcPr>
          <w:p w14:paraId="45002E5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Other cerebral degenerations including Alzheimer’s</w:t>
            </w:r>
          </w:p>
        </w:tc>
        <w:tc>
          <w:tcPr>
            <w:tcW w:w="1530" w:type="dxa"/>
          </w:tcPr>
          <w:p w14:paraId="32FDFE0B"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5507C84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269C5026"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331, 332, 333, 334, 335</w:t>
            </w:r>
          </w:p>
          <w:p w14:paraId="55BB864A"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G31, G32</w:t>
            </w:r>
          </w:p>
        </w:tc>
      </w:tr>
      <w:tr w:rsidR="003F67EA" w:rsidRPr="005714C7" w14:paraId="52F80D82" w14:textId="77777777" w:rsidTr="00207915">
        <w:tc>
          <w:tcPr>
            <w:tcW w:w="3325" w:type="dxa"/>
          </w:tcPr>
          <w:p w14:paraId="3CC1AF96"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Senility without mention of psychosis</w:t>
            </w:r>
          </w:p>
        </w:tc>
        <w:tc>
          <w:tcPr>
            <w:tcW w:w="1530" w:type="dxa"/>
          </w:tcPr>
          <w:p w14:paraId="6D79E40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782DFF3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17A5BC9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97</w:t>
            </w:r>
          </w:p>
          <w:p w14:paraId="4C401F2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54</w:t>
            </w:r>
          </w:p>
        </w:tc>
      </w:tr>
      <w:tr w:rsidR="003F67EA" w:rsidRPr="005714C7" w14:paraId="56ACC7B0" w14:textId="77777777" w:rsidTr="00207915">
        <w:tc>
          <w:tcPr>
            <w:tcW w:w="3325" w:type="dxa"/>
          </w:tcPr>
          <w:p w14:paraId="112B151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elirium</w:t>
            </w:r>
          </w:p>
        </w:tc>
        <w:tc>
          <w:tcPr>
            <w:tcW w:w="1530" w:type="dxa"/>
          </w:tcPr>
          <w:p w14:paraId="3CD5A7B1"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6B8F06F1"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690A3CF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293</w:t>
            </w:r>
          </w:p>
          <w:p w14:paraId="48D2B669"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F05</w:t>
            </w:r>
          </w:p>
        </w:tc>
      </w:tr>
    </w:tbl>
    <w:p w14:paraId="3D759A35" w14:textId="77777777" w:rsidR="003F67EA" w:rsidRPr="005714C7" w:rsidRDefault="003F67EA" w:rsidP="003F67EA">
      <w:pPr>
        <w:spacing w:after="0"/>
        <w:rPr>
          <w:rFonts w:ascii="Times New Roman" w:hAnsi="Times New Roman" w:cs="Times New Roman"/>
          <w:sz w:val="24"/>
          <w:szCs w:val="24"/>
        </w:rPr>
      </w:pPr>
    </w:p>
    <w:p w14:paraId="63A9B2FA"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3b. INCONTINENCE: Any one of the ICD9/ICD-10-CA diagnoses listed</w:t>
      </w:r>
    </w:p>
    <w:tbl>
      <w:tblPr>
        <w:tblStyle w:val="TableGrid"/>
        <w:tblW w:w="10075" w:type="dxa"/>
        <w:tblLook w:val="04A0" w:firstRow="1" w:lastRow="0" w:firstColumn="1" w:lastColumn="0" w:noHBand="0" w:noVBand="1"/>
      </w:tblPr>
      <w:tblGrid>
        <w:gridCol w:w="3325"/>
        <w:gridCol w:w="1530"/>
        <w:gridCol w:w="5220"/>
      </w:tblGrid>
      <w:tr w:rsidR="003F67EA" w:rsidRPr="005714C7" w14:paraId="21C261B3" w14:textId="77777777" w:rsidTr="00207915">
        <w:tc>
          <w:tcPr>
            <w:tcW w:w="3325" w:type="dxa"/>
          </w:tcPr>
          <w:p w14:paraId="004404DB"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Definition</w:t>
            </w:r>
          </w:p>
        </w:tc>
        <w:tc>
          <w:tcPr>
            <w:tcW w:w="6750" w:type="dxa"/>
            <w:gridSpan w:val="2"/>
          </w:tcPr>
          <w:p w14:paraId="4C7AE57A"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ICD9/ICD10-CA</w:t>
            </w:r>
          </w:p>
        </w:tc>
      </w:tr>
      <w:tr w:rsidR="003F67EA" w:rsidRPr="005714C7" w14:paraId="3AE84306" w14:textId="77777777" w:rsidTr="00207915">
        <w:tc>
          <w:tcPr>
            <w:tcW w:w="10075" w:type="dxa"/>
            <w:gridSpan w:val="3"/>
          </w:tcPr>
          <w:p w14:paraId="392AD2D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ISCHARGE ABSTRACTS (DAD) AND/OR PHYSICIAN BILLINGS/CLAIMS DXCODES1-3</w:t>
            </w:r>
          </w:p>
        </w:tc>
      </w:tr>
      <w:tr w:rsidR="003F67EA" w:rsidRPr="005714C7" w14:paraId="4520CF6D" w14:textId="77777777" w:rsidTr="00207915">
        <w:tc>
          <w:tcPr>
            <w:tcW w:w="3325" w:type="dxa"/>
          </w:tcPr>
          <w:p w14:paraId="7B6015BE" w14:textId="77777777" w:rsidR="003F67EA" w:rsidRPr="005714C7" w:rsidRDefault="003F67EA" w:rsidP="00207915">
            <w:pPr>
              <w:rPr>
                <w:rFonts w:ascii="Times New Roman" w:eastAsia="Times New Roman" w:hAnsi="Times New Roman" w:cs="Times New Roman"/>
                <w:sz w:val="24"/>
                <w:szCs w:val="24"/>
              </w:rPr>
            </w:pPr>
            <w:r w:rsidRPr="005714C7">
              <w:rPr>
                <w:rFonts w:ascii="Times New Roman" w:eastAsia="Times New Roman" w:hAnsi="Times New Roman" w:cs="Times New Roman"/>
                <w:sz w:val="24"/>
                <w:szCs w:val="24"/>
              </w:rPr>
              <w:t>Urinary</w:t>
            </w:r>
          </w:p>
        </w:tc>
        <w:tc>
          <w:tcPr>
            <w:tcW w:w="1530" w:type="dxa"/>
          </w:tcPr>
          <w:p w14:paraId="302F0EB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 xml:space="preserve">ICD9 </w:t>
            </w:r>
          </w:p>
          <w:p w14:paraId="185348B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4E1A231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88.3</w:t>
            </w:r>
          </w:p>
          <w:p w14:paraId="5BC2396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32</w:t>
            </w:r>
          </w:p>
        </w:tc>
      </w:tr>
      <w:tr w:rsidR="003F67EA" w:rsidRPr="005714C7" w14:paraId="6D425C27" w14:textId="77777777" w:rsidTr="00207915">
        <w:tc>
          <w:tcPr>
            <w:tcW w:w="3325" w:type="dxa"/>
          </w:tcPr>
          <w:p w14:paraId="16C26C7B"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Fecal</w:t>
            </w:r>
          </w:p>
        </w:tc>
        <w:tc>
          <w:tcPr>
            <w:tcW w:w="1530" w:type="dxa"/>
          </w:tcPr>
          <w:p w14:paraId="3BC8630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118BF42A"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4122A2F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87.6</w:t>
            </w:r>
          </w:p>
          <w:p w14:paraId="68D2779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15</w:t>
            </w:r>
          </w:p>
        </w:tc>
      </w:tr>
    </w:tbl>
    <w:p w14:paraId="25D639E2" w14:textId="77777777" w:rsidR="003F67EA" w:rsidRDefault="003F67EA" w:rsidP="003F67EA">
      <w:pPr>
        <w:spacing w:after="0"/>
      </w:pPr>
    </w:p>
    <w:p w14:paraId="2677545E"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3c. FALLS: Any one of the ICD-10-CA diagnoses listed</w:t>
      </w:r>
    </w:p>
    <w:tbl>
      <w:tblPr>
        <w:tblStyle w:val="TableGrid"/>
        <w:tblW w:w="10075" w:type="dxa"/>
        <w:tblLook w:val="04A0" w:firstRow="1" w:lastRow="0" w:firstColumn="1" w:lastColumn="0" w:noHBand="0" w:noVBand="1"/>
      </w:tblPr>
      <w:tblGrid>
        <w:gridCol w:w="3325"/>
        <w:gridCol w:w="1530"/>
        <w:gridCol w:w="5220"/>
      </w:tblGrid>
      <w:tr w:rsidR="003F67EA" w:rsidRPr="005714C7" w14:paraId="407AE1CD" w14:textId="77777777" w:rsidTr="00207915">
        <w:tc>
          <w:tcPr>
            <w:tcW w:w="3325" w:type="dxa"/>
          </w:tcPr>
          <w:p w14:paraId="4AEC55A4"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Definition</w:t>
            </w:r>
          </w:p>
        </w:tc>
        <w:tc>
          <w:tcPr>
            <w:tcW w:w="6750" w:type="dxa"/>
            <w:gridSpan w:val="2"/>
          </w:tcPr>
          <w:p w14:paraId="679E56F5"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ICD10-CA</w:t>
            </w:r>
          </w:p>
        </w:tc>
      </w:tr>
      <w:tr w:rsidR="003F67EA" w:rsidRPr="005714C7" w14:paraId="27B512CF" w14:textId="77777777" w:rsidTr="00207915">
        <w:tc>
          <w:tcPr>
            <w:tcW w:w="10075" w:type="dxa"/>
            <w:gridSpan w:val="3"/>
          </w:tcPr>
          <w:p w14:paraId="4535456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ISCHARGE ABSTRACTS (DAD) DXCODES1-3</w:t>
            </w:r>
          </w:p>
        </w:tc>
      </w:tr>
      <w:tr w:rsidR="003F67EA" w:rsidRPr="005714C7" w14:paraId="3C55B2AC" w14:textId="77777777" w:rsidTr="00207915">
        <w:tc>
          <w:tcPr>
            <w:tcW w:w="3325" w:type="dxa"/>
          </w:tcPr>
          <w:p w14:paraId="689F491E" w14:textId="77777777" w:rsidR="003F67EA" w:rsidRPr="005714C7" w:rsidRDefault="003F67EA" w:rsidP="00207915">
            <w:pPr>
              <w:rPr>
                <w:rFonts w:ascii="Times New Roman" w:eastAsia="Times New Roman" w:hAnsi="Times New Roman" w:cs="Times New Roman"/>
                <w:sz w:val="24"/>
                <w:szCs w:val="24"/>
              </w:rPr>
            </w:pPr>
            <w:r w:rsidRPr="005714C7">
              <w:rPr>
                <w:rFonts w:ascii="Times New Roman" w:eastAsia="Times New Roman" w:hAnsi="Times New Roman" w:cs="Times New Roman"/>
                <w:sz w:val="24"/>
                <w:szCs w:val="24"/>
              </w:rPr>
              <w:t>Various falls</w:t>
            </w:r>
          </w:p>
          <w:p w14:paraId="41C4ED66" w14:textId="77777777" w:rsidR="003F67EA" w:rsidRPr="005714C7" w:rsidRDefault="003F67EA" w:rsidP="00207915">
            <w:pPr>
              <w:rPr>
                <w:rFonts w:ascii="Times New Roman" w:eastAsia="Times New Roman" w:hAnsi="Times New Roman" w:cs="Times New Roman"/>
                <w:sz w:val="24"/>
                <w:szCs w:val="24"/>
              </w:rPr>
            </w:pPr>
            <w:r w:rsidRPr="005714C7">
              <w:rPr>
                <w:rFonts w:ascii="Times New Roman" w:hAnsi="Times New Roman" w:cs="Times New Roman"/>
                <w:sz w:val="24"/>
                <w:szCs w:val="24"/>
              </w:rPr>
              <w:t>Only count if associated with hospitalization.</w:t>
            </w:r>
          </w:p>
        </w:tc>
        <w:tc>
          <w:tcPr>
            <w:tcW w:w="1530" w:type="dxa"/>
          </w:tcPr>
          <w:p w14:paraId="3AD4324E"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220" w:type="dxa"/>
          </w:tcPr>
          <w:p w14:paraId="799AA26A"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W01, W05, W06-W19</w:t>
            </w:r>
          </w:p>
        </w:tc>
      </w:tr>
    </w:tbl>
    <w:p w14:paraId="3EB43532" w14:textId="77777777" w:rsidR="003F67EA" w:rsidRPr="005714C7" w:rsidRDefault="003F67EA" w:rsidP="003F67EA">
      <w:pPr>
        <w:spacing w:after="0"/>
        <w:rPr>
          <w:rFonts w:ascii="Times New Roman" w:hAnsi="Times New Roman" w:cs="Times New Roman"/>
          <w:sz w:val="24"/>
          <w:szCs w:val="24"/>
        </w:rPr>
      </w:pPr>
    </w:p>
    <w:p w14:paraId="2269884C"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3d. NUTRITION ISSUES: Any one of the ICD9/ICD-10-CA diagnoses listed</w:t>
      </w:r>
    </w:p>
    <w:tbl>
      <w:tblPr>
        <w:tblStyle w:val="TableGrid"/>
        <w:tblW w:w="10075" w:type="dxa"/>
        <w:tblLook w:val="04A0" w:firstRow="1" w:lastRow="0" w:firstColumn="1" w:lastColumn="0" w:noHBand="0" w:noVBand="1"/>
      </w:tblPr>
      <w:tblGrid>
        <w:gridCol w:w="3325"/>
        <w:gridCol w:w="1620"/>
        <w:gridCol w:w="5130"/>
      </w:tblGrid>
      <w:tr w:rsidR="003F67EA" w:rsidRPr="005714C7" w14:paraId="4A1F2367" w14:textId="77777777" w:rsidTr="00207915">
        <w:tc>
          <w:tcPr>
            <w:tcW w:w="3325" w:type="dxa"/>
          </w:tcPr>
          <w:p w14:paraId="459E89E0"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lastRenderedPageBreak/>
              <w:t>Definition</w:t>
            </w:r>
          </w:p>
        </w:tc>
        <w:tc>
          <w:tcPr>
            <w:tcW w:w="6750" w:type="dxa"/>
            <w:gridSpan w:val="2"/>
          </w:tcPr>
          <w:p w14:paraId="6E1C2E0A"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ICD9/ICD10-CA</w:t>
            </w:r>
          </w:p>
        </w:tc>
      </w:tr>
      <w:tr w:rsidR="003F67EA" w:rsidRPr="005714C7" w14:paraId="7417EEA9" w14:textId="77777777" w:rsidTr="00207915">
        <w:tc>
          <w:tcPr>
            <w:tcW w:w="10075" w:type="dxa"/>
            <w:gridSpan w:val="3"/>
          </w:tcPr>
          <w:p w14:paraId="279E044E"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ISCHARGE ABSTRACTS (DAD) AND/OR PHYSICIAN BILLINGS/CLAIMS DXCODES1-3</w:t>
            </w:r>
          </w:p>
        </w:tc>
      </w:tr>
      <w:tr w:rsidR="003F67EA" w:rsidRPr="005714C7" w14:paraId="6AE9E209" w14:textId="77777777" w:rsidTr="00207915">
        <w:tc>
          <w:tcPr>
            <w:tcW w:w="3325" w:type="dxa"/>
          </w:tcPr>
          <w:p w14:paraId="552BD0CA" w14:textId="77777777" w:rsidR="003F67EA" w:rsidRPr="005714C7" w:rsidRDefault="003F67EA" w:rsidP="00207915">
            <w:pPr>
              <w:rPr>
                <w:rFonts w:ascii="Times New Roman" w:eastAsia="Times New Roman" w:hAnsi="Times New Roman" w:cs="Times New Roman"/>
                <w:sz w:val="24"/>
                <w:szCs w:val="24"/>
              </w:rPr>
            </w:pPr>
            <w:r w:rsidRPr="005714C7">
              <w:rPr>
                <w:rFonts w:ascii="Times New Roman" w:eastAsia="Times New Roman" w:hAnsi="Times New Roman" w:cs="Times New Roman"/>
                <w:sz w:val="24"/>
                <w:szCs w:val="24"/>
              </w:rPr>
              <w:t xml:space="preserve">Abnormal weight loss; underweight; other concerns </w:t>
            </w:r>
          </w:p>
        </w:tc>
        <w:tc>
          <w:tcPr>
            <w:tcW w:w="1620" w:type="dxa"/>
          </w:tcPr>
          <w:p w14:paraId="0CF5B7EB"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499D606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130" w:type="dxa"/>
          </w:tcPr>
          <w:p w14:paraId="358730F2"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83.0, 783.2, 783.3, 783.9</w:t>
            </w:r>
          </w:p>
          <w:p w14:paraId="1E6D873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63.0, R63.3, R63.4, R63.6, R63.8</w:t>
            </w:r>
          </w:p>
        </w:tc>
      </w:tr>
      <w:tr w:rsidR="003F67EA" w:rsidRPr="005714C7" w14:paraId="7C1C2788" w14:textId="77777777" w:rsidTr="00207915">
        <w:tc>
          <w:tcPr>
            <w:tcW w:w="3325" w:type="dxa"/>
          </w:tcPr>
          <w:p w14:paraId="299159E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Failure to thrive (adult)</w:t>
            </w:r>
          </w:p>
        </w:tc>
        <w:tc>
          <w:tcPr>
            <w:tcW w:w="1620" w:type="dxa"/>
          </w:tcPr>
          <w:p w14:paraId="483386E1"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7BCA3EE6"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130" w:type="dxa"/>
          </w:tcPr>
          <w:p w14:paraId="18DC039B"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83.7</w:t>
            </w:r>
          </w:p>
          <w:p w14:paraId="4B83032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62.7</w:t>
            </w:r>
          </w:p>
        </w:tc>
      </w:tr>
      <w:tr w:rsidR="003F67EA" w:rsidRPr="005714C7" w14:paraId="22F193F5" w14:textId="77777777" w:rsidTr="00207915">
        <w:tc>
          <w:tcPr>
            <w:tcW w:w="3325" w:type="dxa"/>
          </w:tcPr>
          <w:p w14:paraId="5F259A1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Cachexia</w:t>
            </w:r>
          </w:p>
        </w:tc>
        <w:tc>
          <w:tcPr>
            <w:tcW w:w="1620" w:type="dxa"/>
          </w:tcPr>
          <w:p w14:paraId="4095772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4108738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130" w:type="dxa"/>
          </w:tcPr>
          <w:p w14:paraId="7C45A90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99.4</w:t>
            </w:r>
          </w:p>
          <w:p w14:paraId="17729CA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64</w:t>
            </w:r>
          </w:p>
        </w:tc>
      </w:tr>
    </w:tbl>
    <w:p w14:paraId="28C5E231" w14:textId="77777777" w:rsidR="003F67EA" w:rsidRPr="005714C7" w:rsidRDefault="003F67EA" w:rsidP="003F67EA">
      <w:pPr>
        <w:spacing w:after="0"/>
        <w:rPr>
          <w:rFonts w:ascii="Times New Roman" w:hAnsi="Times New Roman" w:cs="Times New Roman"/>
          <w:sz w:val="24"/>
          <w:szCs w:val="24"/>
        </w:rPr>
      </w:pPr>
    </w:p>
    <w:p w14:paraId="4A833084"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3e. FUNCTIONAL PERFORMANCE: Any one of the ICD9/ICD-10-CA diagnoses listed</w:t>
      </w:r>
    </w:p>
    <w:tbl>
      <w:tblPr>
        <w:tblStyle w:val="TableGrid"/>
        <w:tblW w:w="9985" w:type="dxa"/>
        <w:tblLook w:val="04A0" w:firstRow="1" w:lastRow="0" w:firstColumn="1" w:lastColumn="0" w:noHBand="0" w:noVBand="1"/>
      </w:tblPr>
      <w:tblGrid>
        <w:gridCol w:w="3325"/>
        <w:gridCol w:w="1620"/>
        <w:gridCol w:w="5040"/>
      </w:tblGrid>
      <w:tr w:rsidR="003F67EA" w:rsidRPr="005714C7" w14:paraId="3C186C67" w14:textId="77777777" w:rsidTr="00207915">
        <w:tc>
          <w:tcPr>
            <w:tcW w:w="3325" w:type="dxa"/>
          </w:tcPr>
          <w:p w14:paraId="25E91311"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Definition</w:t>
            </w:r>
          </w:p>
        </w:tc>
        <w:tc>
          <w:tcPr>
            <w:tcW w:w="6660" w:type="dxa"/>
            <w:gridSpan w:val="2"/>
          </w:tcPr>
          <w:p w14:paraId="798D4837"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ICD9/ICD10-CA</w:t>
            </w:r>
          </w:p>
        </w:tc>
      </w:tr>
      <w:tr w:rsidR="003F67EA" w:rsidRPr="005714C7" w14:paraId="71588F71" w14:textId="77777777" w:rsidTr="00207915">
        <w:tc>
          <w:tcPr>
            <w:tcW w:w="9985" w:type="dxa"/>
            <w:gridSpan w:val="3"/>
          </w:tcPr>
          <w:p w14:paraId="1003802A"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ISCHARGE ABSTRACTS (DAD) AND/OR PHYSICIAN BILLINGS/CLAIMS DXCODES1-3</w:t>
            </w:r>
          </w:p>
        </w:tc>
      </w:tr>
      <w:tr w:rsidR="003F67EA" w:rsidRPr="005714C7" w14:paraId="7B631C82" w14:textId="77777777" w:rsidTr="00207915">
        <w:tc>
          <w:tcPr>
            <w:tcW w:w="3325" w:type="dxa"/>
          </w:tcPr>
          <w:p w14:paraId="6D83C720" w14:textId="77777777" w:rsidR="003F67EA" w:rsidRPr="005714C7" w:rsidRDefault="003F67EA" w:rsidP="00207915">
            <w:pPr>
              <w:rPr>
                <w:rFonts w:ascii="Times New Roman" w:eastAsia="Times New Roman" w:hAnsi="Times New Roman" w:cs="Times New Roman"/>
                <w:sz w:val="24"/>
                <w:szCs w:val="24"/>
              </w:rPr>
            </w:pPr>
            <w:r w:rsidRPr="005714C7">
              <w:rPr>
                <w:rFonts w:ascii="Times New Roman" w:eastAsia="Times New Roman" w:hAnsi="Times New Roman" w:cs="Times New Roman"/>
                <w:sz w:val="24"/>
                <w:szCs w:val="24"/>
              </w:rPr>
              <w:t>Abnormality of gait</w:t>
            </w:r>
          </w:p>
        </w:tc>
        <w:tc>
          <w:tcPr>
            <w:tcW w:w="1620" w:type="dxa"/>
          </w:tcPr>
          <w:p w14:paraId="737B182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545B526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040" w:type="dxa"/>
          </w:tcPr>
          <w:p w14:paraId="4E764F4E"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81.2</w:t>
            </w:r>
          </w:p>
          <w:p w14:paraId="2BCD3B27"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26</w:t>
            </w:r>
          </w:p>
        </w:tc>
      </w:tr>
      <w:tr w:rsidR="003F67EA" w:rsidRPr="005714C7" w14:paraId="35C186EA" w14:textId="77777777" w:rsidTr="00207915">
        <w:tc>
          <w:tcPr>
            <w:tcW w:w="3325" w:type="dxa"/>
          </w:tcPr>
          <w:p w14:paraId="2449A329"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ifficulty in walking</w:t>
            </w:r>
          </w:p>
        </w:tc>
        <w:tc>
          <w:tcPr>
            <w:tcW w:w="1620" w:type="dxa"/>
          </w:tcPr>
          <w:p w14:paraId="3805202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37AF6437"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040" w:type="dxa"/>
          </w:tcPr>
          <w:p w14:paraId="5EA468F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19.7</w:t>
            </w:r>
          </w:p>
          <w:p w14:paraId="645BEDE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26.2</w:t>
            </w:r>
          </w:p>
        </w:tc>
      </w:tr>
      <w:tr w:rsidR="003F67EA" w:rsidRPr="005714C7" w14:paraId="7AA3A72D" w14:textId="77777777" w:rsidTr="00207915">
        <w:tc>
          <w:tcPr>
            <w:tcW w:w="3325" w:type="dxa"/>
          </w:tcPr>
          <w:p w14:paraId="5C617EF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Muscular wasting and disuse atrophy</w:t>
            </w:r>
          </w:p>
        </w:tc>
        <w:tc>
          <w:tcPr>
            <w:tcW w:w="1620" w:type="dxa"/>
          </w:tcPr>
          <w:p w14:paraId="2351DB2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16500FFA"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040" w:type="dxa"/>
            <w:shd w:val="clear" w:color="auto" w:fill="auto"/>
          </w:tcPr>
          <w:p w14:paraId="1881A9E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28.2</w:t>
            </w:r>
          </w:p>
          <w:p w14:paraId="415F288E"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M62.50</w:t>
            </w:r>
          </w:p>
        </w:tc>
      </w:tr>
      <w:tr w:rsidR="003F67EA" w:rsidRPr="005714C7" w14:paraId="17FBAF47" w14:textId="77777777" w:rsidTr="00207915">
        <w:tc>
          <w:tcPr>
            <w:tcW w:w="3325" w:type="dxa"/>
          </w:tcPr>
          <w:p w14:paraId="7351502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Muscular weakness</w:t>
            </w:r>
          </w:p>
        </w:tc>
        <w:tc>
          <w:tcPr>
            <w:tcW w:w="1620" w:type="dxa"/>
          </w:tcPr>
          <w:p w14:paraId="117CA3B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75A24CB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040" w:type="dxa"/>
          </w:tcPr>
          <w:p w14:paraId="6E661E7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28.87</w:t>
            </w:r>
          </w:p>
          <w:p w14:paraId="5EAC6DC3"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M60.1</w:t>
            </w:r>
          </w:p>
        </w:tc>
      </w:tr>
      <w:tr w:rsidR="003F67EA" w:rsidRPr="005714C7" w14:paraId="6C2E33A6" w14:textId="77777777" w:rsidTr="00207915">
        <w:tc>
          <w:tcPr>
            <w:tcW w:w="3325" w:type="dxa"/>
          </w:tcPr>
          <w:p w14:paraId="2D7FFDAD"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Pressure ulcer</w:t>
            </w:r>
          </w:p>
        </w:tc>
        <w:tc>
          <w:tcPr>
            <w:tcW w:w="1620" w:type="dxa"/>
          </w:tcPr>
          <w:p w14:paraId="2233A93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32F08FB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040" w:type="dxa"/>
          </w:tcPr>
          <w:p w14:paraId="51C6DB77"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07</w:t>
            </w:r>
          </w:p>
          <w:p w14:paraId="54DE3899"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L89, L97, L98.4</w:t>
            </w:r>
          </w:p>
        </w:tc>
      </w:tr>
      <w:tr w:rsidR="003F67EA" w:rsidRPr="005714C7" w14:paraId="68DD635D" w14:textId="77777777" w:rsidTr="00207915">
        <w:trPr>
          <w:trHeight w:val="314"/>
        </w:trPr>
        <w:tc>
          <w:tcPr>
            <w:tcW w:w="3325" w:type="dxa"/>
          </w:tcPr>
          <w:p w14:paraId="438060FD" w14:textId="77777777" w:rsidR="003F67EA" w:rsidRPr="005714C7" w:rsidRDefault="003F67EA" w:rsidP="00207915">
            <w:pPr>
              <w:rPr>
                <w:rFonts w:ascii="Times New Roman" w:hAnsi="Times New Roman" w:cs="Times New Roman"/>
                <w:sz w:val="24"/>
                <w:szCs w:val="24"/>
                <w:lang w:val="fr-CA"/>
              </w:rPr>
            </w:pPr>
            <w:r w:rsidRPr="005714C7">
              <w:rPr>
                <w:rFonts w:ascii="Times New Roman" w:hAnsi="Times New Roman" w:cs="Times New Roman"/>
                <w:sz w:val="24"/>
                <w:szCs w:val="24"/>
                <w:lang w:val="fr-CA"/>
              </w:rPr>
              <w:t>Malaise and fatigue /</w:t>
            </w:r>
            <w:proofErr w:type="spellStart"/>
            <w:r w:rsidRPr="005714C7">
              <w:rPr>
                <w:rFonts w:ascii="Times New Roman" w:hAnsi="Times New Roman" w:cs="Times New Roman"/>
                <w:sz w:val="24"/>
                <w:szCs w:val="24"/>
                <w:lang w:val="fr-CA"/>
              </w:rPr>
              <w:t>debility</w:t>
            </w:r>
            <w:proofErr w:type="spellEnd"/>
          </w:p>
        </w:tc>
        <w:tc>
          <w:tcPr>
            <w:tcW w:w="1620" w:type="dxa"/>
          </w:tcPr>
          <w:p w14:paraId="2F15A327"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6C20CF7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040" w:type="dxa"/>
          </w:tcPr>
          <w:p w14:paraId="41C38F8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780.7, 799.3</w:t>
            </w:r>
          </w:p>
          <w:p w14:paraId="0664ECCF"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R53, G93.3</w:t>
            </w:r>
          </w:p>
        </w:tc>
      </w:tr>
      <w:tr w:rsidR="003F67EA" w:rsidRPr="005714C7" w14:paraId="42679976" w14:textId="77777777" w:rsidTr="00207915">
        <w:trPr>
          <w:trHeight w:val="314"/>
        </w:trPr>
        <w:tc>
          <w:tcPr>
            <w:tcW w:w="3325" w:type="dxa"/>
          </w:tcPr>
          <w:p w14:paraId="1039E066" w14:textId="77777777" w:rsidR="003F67EA" w:rsidRPr="005714C7" w:rsidRDefault="003F67EA" w:rsidP="00207915">
            <w:pPr>
              <w:rPr>
                <w:rFonts w:ascii="Times New Roman" w:hAnsi="Times New Roman" w:cs="Times New Roman"/>
                <w:sz w:val="24"/>
                <w:szCs w:val="24"/>
                <w:lang w:val="fr-CA"/>
              </w:rPr>
            </w:pPr>
            <w:proofErr w:type="spellStart"/>
            <w:r w:rsidRPr="005714C7">
              <w:rPr>
                <w:rFonts w:ascii="Times New Roman" w:hAnsi="Times New Roman" w:cs="Times New Roman"/>
                <w:sz w:val="24"/>
                <w:szCs w:val="24"/>
                <w:lang w:val="fr-CA"/>
              </w:rPr>
              <w:t>Other</w:t>
            </w:r>
            <w:proofErr w:type="spellEnd"/>
            <w:r w:rsidRPr="005714C7">
              <w:rPr>
                <w:rFonts w:ascii="Times New Roman" w:hAnsi="Times New Roman" w:cs="Times New Roman"/>
                <w:sz w:val="24"/>
                <w:szCs w:val="24"/>
                <w:lang w:val="fr-CA"/>
              </w:rPr>
              <w:t xml:space="preserve"> </w:t>
            </w:r>
            <w:proofErr w:type="spellStart"/>
            <w:r w:rsidRPr="005714C7">
              <w:rPr>
                <w:rFonts w:ascii="Times New Roman" w:hAnsi="Times New Roman" w:cs="Times New Roman"/>
                <w:sz w:val="24"/>
                <w:szCs w:val="24"/>
                <w:lang w:val="fr-CA"/>
              </w:rPr>
              <w:t>diseases</w:t>
            </w:r>
            <w:proofErr w:type="spellEnd"/>
            <w:r w:rsidRPr="005714C7">
              <w:rPr>
                <w:rFonts w:ascii="Times New Roman" w:hAnsi="Times New Roman" w:cs="Times New Roman"/>
                <w:sz w:val="24"/>
                <w:szCs w:val="24"/>
                <w:lang w:val="fr-CA"/>
              </w:rPr>
              <w:t xml:space="preserve"> of spinal </w:t>
            </w:r>
            <w:proofErr w:type="spellStart"/>
            <w:r w:rsidRPr="005714C7">
              <w:rPr>
                <w:rFonts w:ascii="Times New Roman" w:hAnsi="Times New Roman" w:cs="Times New Roman"/>
                <w:sz w:val="24"/>
                <w:szCs w:val="24"/>
                <w:lang w:val="fr-CA"/>
              </w:rPr>
              <w:t>cord</w:t>
            </w:r>
            <w:proofErr w:type="spellEnd"/>
          </w:p>
        </w:tc>
        <w:tc>
          <w:tcPr>
            <w:tcW w:w="1620" w:type="dxa"/>
          </w:tcPr>
          <w:p w14:paraId="176254F7"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9</w:t>
            </w:r>
          </w:p>
          <w:p w14:paraId="32624C2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ICD-10-CA</w:t>
            </w:r>
          </w:p>
        </w:tc>
        <w:tc>
          <w:tcPr>
            <w:tcW w:w="5040" w:type="dxa"/>
          </w:tcPr>
          <w:p w14:paraId="000FD4B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336</w:t>
            </w:r>
          </w:p>
          <w:p w14:paraId="7A5FA5C6"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G95</w:t>
            </w:r>
          </w:p>
        </w:tc>
      </w:tr>
    </w:tbl>
    <w:p w14:paraId="1B772726" w14:textId="77777777" w:rsidR="003F67EA" w:rsidRDefault="003F67EA" w:rsidP="003F67EA">
      <w:pPr>
        <w:spacing w:after="0"/>
      </w:pPr>
    </w:p>
    <w:p w14:paraId="4525AA21" w14:textId="77777777" w:rsidR="003F67EA" w:rsidRPr="005714C7" w:rsidRDefault="003F67EA" w:rsidP="003F67EA">
      <w:pPr>
        <w:spacing w:after="0"/>
        <w:rPr>
          <w:rFonts w:ascii="Times New Roman" w:hAnsi="Times New Roman" w:cs="Times New Roman"/>
          <w:sz w:val="24"/>
          <w:szCs w:val="24"/>
        </w:rPr>
      </w:pPr>
      <w:r w:rsidRPr="005714C7">
        <w:rPr>
          <w:rFonts w:ascii="Times New Roman" w:hAnsi="Times New Roman" w:cs="Times New Roman"/>
          <w:sz w:val="24"/>
          <w:szCs w:val="24"/>
        </w:rPr>
        <w:t>3f. TARGETED HEALTH SERVICE UTILIZATION: Any one of the following service types</w:t>
      </w:r>
    </w:p>
    <w:tbl>
      <w:tblPr>
        <w:tblStyle w:val="TableGrid"/>
        <w:tblW w:w="9985" w:type="dxa"/>
        <w:tblLook w:val="04A0" w:firstRow="1" w:lastRow="0" w:firstColumn="1" w:lastColumn="0" w:noHBand="0" w:noVBand="1"/>
      </w:tblPr>
      <w:tblGrid>
        <w:gridCol w:w="3325"/>
        <w:gridCol w:w="2070"/>
        <w:gridCol w:w="4590"/>
      </w:tblGrid>
      <w:tr w:rsidR="003F67EA" w:rsidRPr="005714C7" w14:paraId="0CCE4FC9" w14:textId="77777777" w:rsidTr="00207915">
        <w:tc>
          <w:tcPr>
            <w:tcW w:w="3325" w:type="dxa"/>
          </w:tcPr>
          <w:p w14:paraId="50FC9F36"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Definition</w:t>
            </w:r>
          </w:p>
        </w:tc>
        <w:tc>
          <w:tcPr>
            <w:tcW w:w="2070" w:type="dxa"/>
          </w:tcPr>
          <w:p w14:paraId="0674B1B0"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Data file</w:t>
            </w:r>
          </w:p>
        </w:tc>
        <w:tc>
          <w:tcPr>
            <w:tcW w:w="4590" w:type="dxa"/>
          </w:tcPr>
          <w:p w14:paraId="45D162F6" w14:textId="77777777" w:rsidR="003F67EA" w:rsidRPr="005714C7" w:rsidRDefault="003F67EA" w:rsidP="00207915">
            <w:pPr>
              <w:rPr>
                <w:rFonts w:ascii="Times New Roman" w:hAnsi="Times New Roman" w:cs="Times New Roman"/>
                <w:b/>
                <w:sz w:val="24"/>
                <w:szCs w:val="24"/>
              </w:rPr>
            </w:pPr>
            <w:r w:rsidRPr="005714C7">
              <w:rPr>
                <w:rFonts w:ascii="Times New Roman" w:hAnsi="Times New Roman" w:cs="Times New Roman"/>
                <w:b/>
                <w:sz w:val="24"/>
                <w:szCs w:val="24"/>
              </w:rPr>
              <w:t>Fields</w:t>
            </w:r>
          </w:p>
        </w:tc>
      </w:tr>
      <w:tr w:rsidR="003F67EA" w:rsidRPr="005714C7" w14:paraId="036F17DA" w14:textId="77777777" w:rsidTr="00207915">
        <w:tc>
          <w:tcPr>
            <w:tcW w:w="3325" w:type="dxa"/>
          </w:tcPr>
          <w:p w14:paraId="61D79262" w14:textId="77777777" w:rsidR="003F67EA" w:rsidRPr="005714C7" w:rsidRDefault="003F67EA" w:rsidP="00207915">
            <w:pPr>
              <w:rPr>
                <w:rFonts w:ascii="Times New Roman" w:eastAsia="Times New Roman" w:hAnsi="Times New Roman" w:cs="Times New Roman"/>
                <w:sz w:val="24"/>
                <w:szCs w:val="24"/>
              </w:rPr>
            </w:pPr>
            <w:r w:rsidRPr="005714C7">
              <w:rPr>
                <w:rFonts w:ascii="Times New Roman" w:eastAsia="Times New Roman" w:hAnsi="Times New Roman" w:cs="Times New Roman"/>
                <w:sz w:val="24"/>
                <w:szCs w:val="24"/>
              </w:rPr>
              <w:t>One or more geriatrician billing claim</w:t>
            </w:r>
            <w:r w:rsidRPr="005714C7">
              <w:rPr>
                <w:rFonts w:ascii="Times New Roman" w:eastAsia="Times New Roman" w:hAnsi="Times New Roman" w:cs="Times New Roman"/>
                <w:sz w:val="24"/>
                <w:szCs w:val="24"/>
                <w:u w:val="single"/>
              </w:rPr>
              <w:t xml:space="preserve"> </w:t>
            </w:r>
          </w:p>
        </w:tc>
        <w:tc>
          <w:tcPr>
            <w:tcW w:w="2070" w:type="dxa"/>
          </w:tcPr>
          <w:p w14:paraId="26179491"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Physician billing</w:t>
            </w:r>
          </w:p>
        </w:tc>
        <w:tc>
          <w:tcPr>
            <w:tcW w:w="4590" w:type="dxa"/>
          </w:tcPr>
          <w:p w14:paraId="71AB45C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 xml:space="preserve">Provider type </w:t>
            </w:r>
          </w:p>
          <w:p w14:paraId="52A0F1F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 xml:space="preserve">= 24 Geriatric medicine </w:t>
            </w:r>
          </w:p>
        </w:tc>
      </w:tr>
      <w:tr w:rsidR="003F67EA" w:rsidRPr="005714C7" w14:paraId="74A86621" w14:textId="77777777" w:rsidTr="00207915">
        <w:tc>
          <w:tcPr>
            <w:tcW w:w="3325" w:type="dxa"/>
          </w:tcPr>
          <w:p w14:paraId="57F2C37C"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One or more geriatrician service claim</w:t>
            </w:r>
          </w:p>
        </w:tc>
        <w:tc>
          <w:tcPr>
            <w:tcW w:w="2070" w:type="dxa"/>
          </w:tcPr>
          <w:p w14:paraId="17425C38"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DAD</w:t>
            </w:r>
          </w:p>
          <w:p w14:paraId="67D88098" w14:textId="77777777" w:rsidR="003F67EA" w:rsidRPr="005714C7" w:rsidRDefault="003F67EA" w:rsidP="00207915">
            <w:pPr>
              <w:rPr>
                <w:rFonts w:ascii="Times New Roman" w:hAnsi="Times New Roman" w:cs="Times New Roman"/>
                <w:color w:val="000000"/>
                <w:sz w:val="24"/>
                <w:szCs w:val="24"/>
                <w:lang w:val="fr-CA"/>
              </w:rPr>
            </w:pPr>
          </w:p>
        </w:tc>
        <w:tc>
          <w:tcPr>
            <w:tcW w:w="4590" w:type="dxa"/>
          </w:tcPr>
          <w:p w14:paraId="77CA4685" w14:textId="77777777" w:rsidR="003F67EA" w:rsidRPr="005714C7" w:rsidRDefault="003F67EA" w:rsidP="00207915">
            <w:pPr>
              <w:rPr>
                <w:rFonts w:ascii="Times New Roman" w:hAnsi="Times New Roman" w:cs="Times New Roman"/>
                <w:color w:val="000000"/>
                <w:sz w:val="24"/>
                <w:szCs w:val="24"/>
                <w:lang w:val="fr-CA"/>
              </w:rPr>
            </w:pPr>
            <w:r w:rsidRPr="005714C7">
              <w:rPr>
                <w:rFonts w:ascii="Times New Roman" w:hAnsi="Times New Roman" w:cs="Times New Roman"/>
                <w:color w:val="000000"/>
                <w:sz w:val="24"/>
                <w:szCs w:val="24"/>
                <w:lang w:val="fr-CA"/>
              </w:rPr>
              <w:t>Main patient service (</w:t>
            </w:r>
            <w:proofErr w:type="spellStart"/>
            <w:r w:rsidRPr="005714C7">
              <w:rPr>
                <w:rFonts w:ascii="Times New Roman" w:hAnsi="Times New Roman" w:cs="Times New Roman"/>
                <w:color w:val="000000"/>
                <w:sz w:val="24"/>
                <w:szCs w:val="24"/>
                <w:lang w:val="fr-CA"/>
              </w:rPr>
              <w:t>PatServ</w:t>
            </w:r>
            <w:proofErr w:type="spellEnd"/>
            <w:r w:rsidRPr="005714C7">
              <w:rPr>
                <w:rFonts w:ascii="Times New Roman" w:hAnsi="Times New Roman" w:cs="Times New Roman"/>
                <w:color w:val="000000"/>
                <w:sz w:val="24"/>
                <w:szCs w:val="24"/>
                <w:lang w:val="fr-CA"/>
              </w:rPr>
              <w:t>)</w:t>
            </w:r>
          </w:p>
          <w:p w14:paraId="26004D76" w14:textId="77777777" w:rsidR="003F67EA" w:rsidRPr="005714C7" w:rsidRDefault="003F67EA" w:rsidP="00207915">
            <w:pPr>
              <w:rPr>
                <w:rFonts w:ascii="Times New Roman" w:hAnsi="Times New Roman" w:cs="Times New Roman"/>
                <w:color w:val="000000"/>
                <w:sz w:val="24"/>
                <w:szCs w:val="24"/>
              </w:rPr>
            </w:pPr>
            <w:r w:rsidRPr="005714C7">
              <w:rPr>
                <w:rFonts w:ascii="Times New Roman" w:hAnsi="Times New Roman" w:cs="Times New Roman"/>
                <w:color w:val="000000"/>
                <w:sz w:val="24"/>
                <w:szCs w:val="24"/>
              </w:rPr>
              <w:t>= 72 geriatrics</w:t>
            </w:r>
          </w:p>
        </w:tc>
      </w:tr>
      <w:tr w:rsidR="003F67EA" w:rsidRPr="005714C7" w14:paraId="1C81D24D" w14:textId="77777777" w:rsidTr="00207915">
        <w:tc>
          <w:tcPr>
            <w:tcW w:w="3325" w:type="dxa"/>
          </w:tcPr>
          <w:p w14:paraId="7B62FE04"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One or more provider home visit (any type of physician)</w:t>
            </w:r>
          </w:p>
        </w:tc>
        <w:tc>
          <w:tcPr>
            <w:tcW w:w="2070" w:type="dxa"/>
          </w:tcPr>
          <w:p w14:paraId="1FB7CD60"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Physician billings</w:t>
            </w:r>
          </w:p>
        </w:tc>
        <w:tc>
          <w:tcPr>
            <w:tcW w:w="4590" w:type="dxa"/>
          </w:tcPr>
          <w:p w14:paraId="694EA15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Location of service (</w:t>
            </w:r>
            <w:proofErr w:type="spellStart"/>
            <w:r w:rsidRPr="005714C7">
              <w:rPr>
                <w:rFonts w:ascii="Times New Roman" w:hAnsi="Times New Roman" w:cs="Times New Roman"/>
                <w:sz w:val="24"/>
                <w:szCs w:val="24"/>
              </w:rPr>
              <w:t>ServLoc</w:t>
            </w:r>
            <w:proofErr w:type="spellEnd"/>
            <w:r w:rsidRPr="005714C7">
              <w:rPr>
                <w:rFonts w:ascii="Times New Roman" w:hAnsi="Times New Roman" w:cs="Times New Roman"/>
                <w:sz w:val="24"/>
                <w:szCs w:val="24"/>
              </w:rPr>
              <w:t>)</w:t>
            </w:r>
          </w:p>
          <w:p w14:paraId="08902255" w14:textId="77777777" w:rsidR="003F67EA" w:rsidRPr="005714C7" w:rsidRDefault="003F67EA" w:rsidP="00207915">
            <w:pPr>
              <w:rPr>
                <w:rFonts w:ascii="Times New Roman" w:hAnsi="Times New Roman" w:cs="Times New Roman"/>
                <w:sz w:val="24"/>
                <w:szCs w:val="24"/>
              </w:rPr>
            </w:pPr>
            <w:r w:rsidRPr="005714C7">
              <w:rPr>
                <w:rFonts w:ascii="Times New Roman" w:hAnsi="Times New Roman" w:cs="Times New Roman"/>
                <w:sz w:val="24"/>
                <w:szCs w:val="24"/>
              </w:rPr>
              <w:t>= R Patients home</w:t>
            </w:r>
          </w:p>
        </w:tc>
      </w:tr>
    </w:tbl>
    <w:p w14:paraId="0DDBCC0E" w14:textId="2D098031" w:rsidR="00E0480A" w:rsidRPr="00E0480A" w:rsidRDefault="00E0480A" w:rsidP="0064488C">
      <w:pPr>
        <w:rPr>
          <w:rFonts w:ascii="Times New Roman" w:hAnsi="Times New Roman" w:cs="Times New Roman"/>
          <w:sz w:val="24"/>
        </w:rPr>
      </w:pPr>
    </w:p>
    <w:sectPr w:rsidR="00E0480A" w:rsidRPr="00E0480A" w:rsidSect="00224F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C97A6" w14:textId="77777777" w:rsidR="00430681" w:rsidRDefault="00430681" w:rsidP="00D13856">
      <w:pPr>
        <w:spacing w:after="0" w:line="240" w:lineRule="auto"/>
      </w:pPr>
      <w:r>
        <w:separator/>
      </w:r>
    </w:p>
  </w:endnote>
  <w:endnote w:type="continuationSeparator" w:id="0">
    <w:p w14:paraId="7C2793C8" w14:textId="77777777" w:rsidR="00430681" w:rsidRDefault="00430681" w:rsidP="00D13856">
      <w:pPr>
        <w:spacing w:after="0" w:line="240" w:lineRule="auto"/>
      </w:pPr>
      <w:r>
        <w:continuationSeparator/>
      </w:r>
    </w:p>
  </w:endnote>
  <w:endnote w:type="continuationNotice" w:id="1">
    <w:p w14:paraId="37B82041" w14:textId="77777777" w:rsidR="00430681" w:rsidRDefault="004306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Yu Gothic UI"/>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3900875"/>
      <w:docPartObj>
        <w:docPartGallery w:val="Page Numbers (Bottom of Page)"/>
        <w:docPartUnique/>
      </w:docPartObj>
    </w:sdtPr>
    <w:sdtEndPr>
      <w:rPr>
        <w:noProof/>
      </w:rPr>
    </w:sdtEndPr>
    <w:sdtContent>
      <w:p w14:paraId="564CDBD0" w14:textId="1ED7F77B" w:rsidR="0095039C" w:rsidRDefault="0095039C">
        <w:pPr>
          <w:pStyle w:val="Footer"/>
          <w:jc w:val="right"/>
        </w:pPr>
        <w:r>
          <w:fldChar w:fldCharType="begin"/>
        </w:r>
        <w:r w:rsidRPr="00C959B8">
          <w:instrText xml:space="preserve"> PAGE   \* MERGEFORMAT </w:instrText>
        </w:r>
        <w:r>
          <w:fldChar w:fldCharType="separate"/>
        </w:r>
        <w:r w:rsidR="00A50F8F">
          <w:rPr>
            <w:noProof/>
          </w:rPr>
          <w:t>29</w:t>
        </w:r>
        <w:r>
          <w:rPr>
            <w:noProof/>
          </w:rPr>
          <w:fldChar w:fldCharType="end"/>
        </w:r>
      </w:p>
    </w:sdtContent>
  </w:sdt>
  <w:p w14:paraId="5D99ACE7" w14:textId="77777777" w:rsidR="0095039C" w:rsidRDefault="009503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D8BD54" w14:textId="77777777" w:rsidR="00430681" w:rsidRDefault="00430681" w:rsidP="00D13856">
      <w:pPr>
        <w:spacing w:after="0" w:line="240" w:lineRule="auto"/>
      </w:pPr>
      <w:r>
        <w:separator/>
      </w:r>
    </w:p>
  </w:footnote>
  <w:footnote w:type="continuationSeparator" w:id="0">
    <w:p w14:paraId="4F4F5C0A" w14:textId="77777777" w:rsidR="00430681" w:rsidRDefault="00430681" w:rsidP="00D13856">
      <w:pPr>
        <w:spacing w:after="0" w:line="240" w:lineRule="auto"/>
      </w:pPr>
      <w:r>
        <w:continuationSeparator/>
      </w:r>
    </w:p>
  </w:footnote>
  <w:footnote w:type="continuationNotice" w:id="1">
    <w:p w14:paraId="0F7BF381" w14:textId="77777777" w:rsidR="00430681" w:rsidRDefault="0043068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C2BB8"/>
    <w:multiLevelType w:val="hybridMultilevel"/>
    <w:tmpl w:val="BEAE9C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F03C85"/>
    <w:multiLevelType w:val="hybridMultilevel"/>
    <w:tmpl w:val="EF7CF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A62D98"/>
    <w:multiLevelType w:val="hybridMultilevel"/>
    <w:tmpl w:val="993C0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3C49F1"/>
    <w:multiLevelType w:val="hybridMultilevel"/>
    <w:tmpl w:val="DB085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214E5A"/>
    <w:multiLevelType w:val="hybridMultilevel"/>
    <w:tmpl w:val="16FAB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1076D0"/>
    <w:multiLevelType w:val="hybridMultilevel"/>
    <w:tmpl w:val="BEAE9C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9A806D5"/>
    <w:multiLevelType w:val="hybridMultilevel"/>
    <w:tmpl w:val="8D405B9A"/>
    <w:lvl w:ilvl="0" w:tplc="04090017">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177635"/>
    <w:multiLevelType w:val="multilevel"/>
    <w:tmpl w:val="456242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215820"/>
    <w:multiLevelType w:val="hybridMultilevel"/>
    <w:tmpl w:val="B5E47BFE"/>
    <w:lvl w:ilvl="0" w:tplc="1009000F">
      <w:start w:val="1"/>
      <w:numFmt w:val="decimal"/>
      <w:lvlText w:val="%1."/>
      <w:lvlJc w:val="left"/>
      <w:pPr>
        <w:ind w:left="720" w:hanging="360"/>
      </w:pPr>
      <w:rPr>
        <w:rFonts w:hint="default"/>
        <w:b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05E6A7C"/>
    <w:multiLevelType w:val="hybridMultilevel"/>
    <w:tmpl w:val="95821AF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1D779FA"/>
    <w:multiLevelType w:val="multilevel"/>
    <w:tmpl w:val="7430F90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3F0303"/>
    <w:multiLevelType w:val="hybridMultilevel"/>
    <w:tmpl w:val="6E6A4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4326C1"/>
    <w:multiLevelType w:val="hybridMultilevel"/>
    <w:tmpl w:val="DA4E7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7C4E05"/>
    <w:multiLevelType w:val="hybridMultilevel"/>
    <w:tmpl w:val="5CB86F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42B03D9"/>
    <w:multiLevelType w:val="hybridMultilevel"/>
    <w:tmpl w:val="73342464"/>
    <w:lvl w:ilvl="0" w:tplc="26108AC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8362F2"/>
    <w:multiLevelType w:val="hybridMultilevel"/>
    <w:tmpl w:val="51D250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AC54793"/>
    <w:multiLevelType w:val="hybridMultilevel"/>
    <w:tmpl w:val="F9EA4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0B1659"/>
    <w:multiLevelType w:val="hybridMultilevel"/>
    <w:tmpl w:val="EF7CF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6D64B5"/>
    <w:multiLevelType w:val="hybridMultilevel"/>
    <w:tmpl w:val="7AA222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71C338D"/>
    <w:multiLevelType w:val="hybridMultilevel"/>
    <w:tmpl w:val="9A88D2D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B094C7E"/>
    <w:multiLevelType w:val="hybridMultilevel"/>
    <w:tmpl w:val="89AC1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5A4C16"/>
    <w:multiLevelType w:val="hybridMultilevel"/>
    <w:tmpl w:val="7C52C654"/>
    <w:lvl w:ilvl="0" w:tplc="75B87308">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A278C1"/>
    <w:multiLevelType w:val="hybridMultilevel"/>
    <w:tmpl w:val="9CB42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367D6C"/>
    <w:multiLevelType w:val="hybridMultilevel"/>
    <w:tmpl w:val="C074B0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0A21349"/>
    <w:multiLevelType w:val="hybridMultilevel"/>
    <w:tmpl w:val="2CF407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15F020B"/>
    <w:multiLevelType w:val="hybridMultilevel"/>
    <w:tmpl w:val="57DAD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973420"/>
    <w:multiLevelType w:val="hybridMultilevel"/>
    <w:tmpl w:val="5B02E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3A01C9"/>
    <w:multiLevelType w:val="hybridMultilevel"/>
    <w:tmpl w:val="B4862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8A2E7C"/>
    <w:multiLevelType w:val="hybridMultilevel"/>
    <w:tmpl w:val="F9EA4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A9501E"/>
    <w:multiLevelType w:val="hybridMultilevel"/>
    <w:tmpl w:val="42669750"/>
    <w:lvl w:ilvl="0" w:tplc="10090001">
      <w:start w:val="1"/>
      <w:numFmt w:val="bullet"/>
      <w:lvlText w:val=""/>
      <w:lvlJc w:val="left"/>
      <w:pPr>
        <w:ind w:left="774" w:hanging="360"/>
      </w:pPr>
      <w:rPr>
        <w:rFonts w:ascii="Symbol" w:hAnsi="Symbol" w:hint="default"/>
      </w:rPr>
    </w:lvl>
    <w:lvl w:ilvl="1" w:tplc="10090003" w:tentative="1">
      <w:start w:val="1"/>
      <w:numFmt w:val="bullet"/>
      <w:lvlText w:val="o"/>
      <w:lvlJc w:val="left"/>
      <w:pPr>
        <w:ind w:left="1494" w:hanging="360"/>
      </w:pPr>
      <w:rPr>
        <w:rFonts w:ascii="Courier New" w:hAnsi="Courier New" w:cs="Courier New" w:hint="default"/>
      </w:rPr>
    </w:lvl>
    <w:lvl w:ilvl="2" w:tplc="10090005" w:tentative="1">
      <w:start w:val="1"/>
      <w:numFmt w:val="bullet"/>
      <w:lvlText w:val=""/>
      <w:lvlJc w:val="left"/>
      <w:pPr>
        <w:ind w:left="2214" w:hanging="360"/>
      </w:pPr>
      <w:rPr>
        <w:rFonts w:ascii="Wingdings" w:hAnsi="Wingdings" w:hint="default"/>
      </w:rPr>
    </w:lvl>
    <w:lvl w:ilvl="3" w:tplc="10090001" w:tentative="1">
      <w:start w:val="1"/>
      <w:numFmt w:val="bullet"/>
      <w:lvlText w:val=""/>
      <w:lvlJc w:val="left"/>
      <w:pPr>
        <w:ind w:left="2934" w:hanging="360"/>
      </w:pPr>
      <w:rPr>
        <w:rFonts w:ascii="Symbol" w:hAnsi="Symbol" w:hint="default"/>
      </w:rPr>
    </w:lvl>
    <w:lvl w:ilvl="4" w:tplc="10090003" w:tentative="1">
      <w:start w:val="1"/>
      <w:numFmt w:val="bullet"/>
      <w:lvlText w:val="o"/>
      <w:lvlJc w:val="left"/>
      <w:pPr>
        <w:ind w:left="3654" w:hanging="360"/>
      </w:pPr>
      <w:rPr>
        <w:rFonts w:ascii="Courier New" w:hAnsi="Courier New" w:cs="Courier New" w:hint="default"/>
      </w:rPr>
    </w:lvl>
    <w:lvl w:ilvl="5" w:tplc="10090005" w:tentative="1">
      <w:start w:val="1"/>
      <w:numFmt w:val="bullet"/>
      <w:lvlText w:val=""/>
      <w:lvlJc w:val="left"/>
      <w:pPr>
        <w:ind w:left="4374" w:hanging="360"/>
      </w:pPr>
      <w:rPr>
        <w:rFonts w:ascii="Wingdings" w:hAnsi="Wingdings" w:hint="default"/>
      </w:rPr>
    </w:lvl>
    <w:lvl w:ilvl="6" w:tplc="10090001" w:tentative="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30" w15:restartNumberingAfterBreak="0">
    <w:nsid w:val="5F521132"/>
    <w:multiLevelType w:val="multilevel"/>
    <w:tmpl w:val="E210384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3DD5D73"/>
    <w:multiLevelType w:val="multilevel"/>
    <w:tmpl w:val="88E8C7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A533BAD"/>
    <w:multiLevelType w:val="multilevel"/>
    <w:tmpl w:val="318E617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CC33CE5"/>
    <w:multiLevelType w:val="hybridMultilevel"/>
    <w:tmpl w:val="2E9A5A5A"/>
    <w:lvl w:ilvl="0" w:tplc="FB080BD4">
      <w:start w:val="2016"/>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6EA91295"/>
    <w:multiLevelType w:val="hybridMultilevel"/>
    <w:tmpl w:val="0C56A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02C1114"/>
    <w:multiLevelType w:val="multilevel"/>
    <w:tmpl w:val="DC228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AA44AA5"/>
    <w:multiLevelType w:val="hybridMultilevel"/>
    <w:tmpl w:val="C31EDBAE"/>
    <w:lvl w:ilvl="0" w:tplc="B510DCE0">
      <w:start w:val="1"/>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6"/>
  </w:num>
  <w:num w:numId="2">
    <w:abstractNumId w:val="33"/>
  </w:num>
  <w:num w:numId="3">
    <w:abstractNumId w:val="25"/>
  </w:num>
  <w:num w:numId="4">
    <w:abstractNumId w:val="16"/>
  </w:num>
  <w:num w:numId="5">
    <w:abstractNumId w:val="20"/>
  </w:num>
  <w:num w:numId="6">
    <w:abstractNumId w:val="11"/>
  </w:num>
  <w:num w:numId="7">
    <w:abstractNumId w:val="34"/>
  </w:num>
  <w:num w:numId="8">
    <w:abstractNumId w:val="17"/>
  </w:num>
  <w:num w:numId="9">
    <w:abstractNumId w:val="3"/>
  </w:num>
  <w:num w:numId="10">
    <w:abstractNumId w:val="22"/>
  </w:num>
  <w:num w:numId="11">
    <w:abstractNumId w:val="4"/>
  </w:num>
  <w:num w:numId="12">
    <w:abstractNumId w:val="1"/>
  </w:num>
  <w:num w:numId="13">
    <w:abstractNumId w:val="18"/>
  </w:num>
  <w:num w:numId="14">
    <w:abstractNumId w:val="19"/>
  </w:num>
  <w:num w:numId="15">
    <w:abstractNumId w:val="12"/>
  </w:num>
  <w:num w:numId="16">
    <w:abstractNumId w:val="2"/>
  </w:num>
  <w:num w:numId="17">
    <w:abstractNumId w:val="14"/>
  </w:num>
  <w:num w:numId="18">
    <w:abstractNumId w:val="26"/>
  </w:num>
  <w:num w:numId="19">
    <w:abstractNumId w:val="6"/>
  </w:num>
  <w:num w:numId="20">
    <w:abstractNumId w:val="13"/>
  </w:num>
  <w:num w:numId="21">
    <w:abstractNumId w:val="15"/>
  </w:num>
  <w:num w:numId="22">
    <w:abstractNumId w:val="27"/>
  </w:num>
  <w:num w:numId="23">
    <w:abstractNumId w:val="29"/>
  </w:num>
  <w:num w:numId="24">
    <w:abstractNumId w:val="35"/>
  </w:num>
  <w:num w:numId="25">
    <w:abstractNumId w:val="7"/>
  </w:num>
  <w:num w:numId="26">
    <w:abstractNumId w:val="31"/>
  </w:num>
  <w:num w:numId="27">
    <w:abstractNumId w:val="30"/>
  </w:num>
  <w:num w:numId="28">
    <w:abstractNumId w:val="32"/>
  </w:num>
  <w:num w:numId="29">
    <w:abstractNumId w:val="10"/>
  </w:num>
  <w:num w:numId="30">
    <w:abstractNumId w:val="23"/>
  </w:num>
  <w:num w:numId="31">
    <w:abstractNumId w:val="28"/>
  </w:num>
  <w:num w:numId="32">
    <w:abstractNumId w:val="9"/>
  </w:num>
  <w:num w:numId="33">
    <w:abstractNumId w:val="24"/>
  </w:num>
  <w:num w:numId="34">
    <w:abstractNumId w:val="0"/>
  </w:num>
  <w:num w:numId="35">
    <w:abstractNumId w:val="5"/>
  </w:num>
  <w:num w:numId="36">
    <w:abstractNumId w:val="8"/>
  </w:num>
  <w:num w:numId="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4096" w:nlCheck="1" w:checkStyle="0"/>
  <w:activeWritingStyle w:appName="MSWord" w:lang="fr-CA" w:vendorID="64" w:dllVersion="4096" w:nlCheck="1" w:checkStyle="0"/>
  <w:activeWritingStyle w:appName="MSWord" w:lang="en-US" w:vendorID="64" w:dllVersion="0" w:nlCheck="1" w:checkStyle="0"/>
  <w:activeWritingStyle w:appName="MSWord" w:lang="fr-CA" w:vendorID="64" w:dllVersion="0" w:nlCheck="1" w:checkStyle="0"/>
  <w:activeWritingStyle w:appName="MSWord" w:lang="en-CA"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856"/>
    <w:rsid w:val="00000945"/>
    <w:rsid w:val="00002E0C"/>
    <w:rsid w:val="0000368E"/>
    <w:rsid w:val="00003E56"/>
    <w:rsid w:val="00004CC9"/>
    <w:rsid w:val="00005BDD"/>
    <w:rsid w:val="00007111"/>
    <w:rsid w:val="00007660"/>
    <w:rsid w:val="00007722"/>
    <w:rsid w:val="000078C0"/>
    <w:rsid w:val="00007DFA"/>
    <w:rsid w:val="00010444"/>
    <w:rsid w:val="00010E2E"/>
    <w:rsid w:val="00011268"/>
    <w:rsid w:val="00012052"/>
    <w:rsid w:val="00012990"/>
    <w:rsid w:val="00014D32"/>
    <w:rsid w:val="00014FE8"/>
    <w:rsid w:val="00016839"/>
    <w:rsid w:val="00020518"/>
    <w:rsid w:val="00020E61"/>
    <w:rsid w:val="00021C79"/>
    <w:rsid w:val="0002397E"/>
    <w:rsid w:val="00023C13"/>
    <w:rsid w:val="00025207"/>
    <w:rsid w:val="00025719"/>
    <w:rsid w:val="000258C9"/>
    <w:rsid w:val="000263D1"/>
    <w:rsid w:val="000268FC"/>
    <w:rsid w:val="00026BC1"/>
    <w:rsid w:val="000273C5"/>
    <w:rsid w:val="00027C14"/>
    <w:rsid w:val="00027E8F"/>
    <w:rsid w:val="0003002A"/>
    <w:rsid w:val="000315E9"/>
    <w:rsid w:val="000317B4"/>
    <w:rsid w:val="000319B2"/>
    <w:rsid w:val="0003386B"/>
    <w:rsid w:val="0003419E"/>
    <w:rsid w:val="000357A4"/>
    <w:rsid w:val="00035D8A"/>
    <w:rsid w:val="000364E8"/>
    <w:rsid w:val="00037B2F"/>
    <w:rsid w:val="00040668"/>
    <w:rsid w:val="0004113F"/>
    <w:rsid w:val="000414D7"/>
    <w:rsid w:val="00041633"/>
    <w:rsid w:val="00041866"/>
    <w:rsid w:val="00041BE5"/>
    <w:rsid w:val="00042192"/>
    <w:rsid w:val="00042204"/>
    <w:rsid w:val="00043707"/>
    <w:rsid w:val="0004417F"/>
    <w:rsid w:val="0004433B"/>
    <w:rsid w:val="000459F2"/>
    <w:rsid w:val="00045B5B"/>
    <w:rsid w:val="00047277"/>
    <w:rsid w:val="00047E94"/>
    <w:rsid w:val="00050DCC"/>
    <w:rsid w:val="00050DDE"/>
    <w:rsid w:val="00050FEE"/>
    <w:rsid w:val="000516CD"/>
    <w:rsid w:val="0005241F"/>
    <w:rsid w:val="000556D1"/>
    <w:rsid w:val="00056574"/>
    <w:rsid w:val="000565A3"/>
    <w:rsid w:val="00060051"/>
    <w:rsid w:val="00060581"/>
    <w:rsid w:val="00060DEE"/>
    <w:rsid w:val="000610EA"/>
    <w:rsid w:val="0006129C"/>
    <w:rsid w:val="000622D8"/>
    <w:rsid w:val="00063047"/>
    <w:rsid w:val="00063D03"/>
    <w:rsid w:val="00064B63"/>
    <w:rsid w:val="000651A5"/>
    <w:rsid w:val="00065E4B"/>
    <w:rsid w:val="000707FF"/>
    <w:rsid w:val="0007098A"/>
    <w:rsid w:val="00071BBE"/>
    <w:rsid w:val="00072CFF"/>
    <w:rsid w:val="00075957"/>
    <w:rsid w:val="00076B5E"/>
    <w:rsid w:val="00076F4F"/>
    <w:rsid w:val="00077173"/>
    <w:rsid w:val="0007780E"/>
    <w:rsid w:val="00080076"/>
    <w:rsid w:val="00080785"/>
    <w:rsid w:val="0008112F"/>
    <w:rsid w:val="00081396"/>
    <w:rsid w:val="000814EF"/>
    <w:rsid w:val="000851EB"/>
    <w:rsid w:val="00086CD8"/>
    <w:rsid w:val="00087072"/>
    <w:rsid w:val="00090E06"/>
    <w:rsid w:val="00091AC7"/>
    <w:rsid w:val="00091B26"/>
    <w:rsid w:val="00093A60"/>
    <w:rsid w:val="00093DCB"/>
    <w:rsid w:val="000956DB"/>
    <w:rsid w:val="00095CF4"/>
    <w:rsid w:val="00096CB0"/>
    <w:rsid w:val="000A181E"/>
    <w:rsid w:val="000A1CD4"/>
    <w:rsid w:val="000A21F1"/>
    <w:rsid w:val="000A2F08"/>
    <w:rsid w:val="000A56FC"/>
    <w:rsid w:val="000A62B7"/>
    <w:rsid w:val="000A6329"/>
    <w:rsid w:val="000A6F7F"/>
    <w:rsid w:val="000A77D8"/>
    <w:rsid w:val="000A7993"/>
    <w:rsid w:val="000B261A"/>
    <w:rsid w:val="000B3EA8"/>
    <w:rsid w:val="000B5778"/>
    <w:rsid w:val="000B5D0A"/>
    <w:rsid w:val="000B758D"/>
    <w:rsid w:val="000C0D53"/>
    <w:rsid w:val="000C23F2"/>
    <w:rsid w:val="000C34FA"/>
    <w:rsid w:val="000C5A8D"/>
    <w:rsid w:val="000C5C54"/>
    <w:rsid w:val="000C768C"/>
    <w:rsid w:val="000C7B60"/>
    <w:rsid w:val="000D11AD"/>
    <w:rsid w:val="000D1459"/>
    <w:rsid w:val="000D28CD"/>
    <w:rsid w:val="000D4094"/>
    <w:rsid w:val="000D4297"/>
    <w:rsid w:val="000D4D22"/>
    <w:rsid w:val="000D5D3F"/>
    <w:rsid w:val="000D5E8A"/>
    <w:rsid w:val="000D6ED4"/>
    <w:rsid w:val="000E0E73"/>
    <w:rsid w:val="000E1F51"/>
    <w:rsid w:val="000E31C1"/>
    <w:rsid w:val="000E3EEF"/>
    <w:rsid w:val="000E43C0"/>
    <w:rsid w:val="000E442A"/>
    <w:rsid w:val="000E4CCA"/>
    <w:rsid w:val="000E4E05"/>
    <w:rsid w:val="000E4F21"/>
    <w:rsid w:val="000E64E8"/>
    <w:rsid w:val="000E79D1"/>
    <w:rsid w:val="000E7AE0"/>
    <w:rsid w:val="000F1398"/>
    <w:rsid w:val="000F1477"/>
    <w:rsid w:val="000F152F"/>
    <w:rsid w:val="000F351E"/>
    <w:rsid w:val="000F35ED"/>
    <w:rsid w:val="000F3672"/>
    <w:rsid w:val="000F6228"/>
    <w:rsid w:val="000F67B5"/>
    <w:rsid w:val="000F68C6"/>
    <w:rsid w:val="000F7A4F"/>
    <w:rsid w:val="0010062A"/>
    <w:rsid w:val="00100AD7"/>
    <w:rsid w:val="00100F5B"/>
    <w:rsid w:val="00100FDA"/>
    <w:rsid w:val="00101436"/>
    <w:rsid w:val="00102380"/>
    <w:rsid w:val="00103535"/>
    <w:rsid w:val="00103891"/>
    <w:rsid w:val="00105D40"/>
    <w:rsid w:val="001071B5"/>
    <w:rsid w:val="00107F29"/>
    <w:rsid w:val="0011186B"/>
    <w:rsid w:val="001142EE"/>
    <w:rsid w:val="001158AA"/>
    <w:rsid w:val="00115BFB"/>
    <w:rsid w:val="00116E69"/>
    <w:rsid w:val="00120723"/>
    <w:rsid w:val="00120A5A"/>
    <w:rsid w:val="00121A73"/>
    <w:rsid w:val="00123C2C"/>
    <w:rsid w:val="00123FDF"/>
    <w:rsid w:val="0012450F"/>
    <w:rsid w:val="00124832"/>
    <w:rsid w:val="00124885"/>
    <w:rsid w:val="00126764"/>
    <w:rsid w:val="001271B9"/>
    <w:rsid w:val="00127429"/>
    <w:rsid w:val="001301A8"/>
    <w:rsid w:val="001302C5"/>
    <w:rsid w:val="00130335"/>
    <w:rsid w:val="00130642"/>
    <w:rsid w:val="00130C62"/>
    <w:rsid w:val="00131162"/>
    <w:rsid w:val="001328EA"/>
    <w:rsid w:val="00132AF5"/>
    <w:rsid w:val="00133B3F"/>
    <w:rsid w:val="00134525"/>
    <w:rsid w:val="00134D02"/>
    <w:rsid w:val="0013571A"/>
    <w:rsid w:val="00136702"/>
    <w:rsid w:val="00136DC0"/>
    <w:rsid w:val="00136F9B"/>
    <w:rsid w:val="00145284"/>
    <w:rsid w:val="001462C7"/>
    <w:rsid w:val="001462DF"/>
    <w:rsid w:val="00146934"/>
    <w:rsid w:val="00147178"/>
    <w:rsid w:val="001504B0"/>
    <w:rsid w:val="00150E4D"/>
    <w:rsid w:val="00151048"/>
    <w:rsid w:val="001527CB"/>
    <w:rsid w:val="001533AE"/>
    <w:rsid w:val="00153D44"/>
    <w:rsid w:val="00154FF2"/>
    <w:rsid w:val="00157035"/>
    <w:rsid w:val="00157199"/>
    <w:rsid w:val="00163152"/>
    <w:rsid w:val="001637CE"/>
    <w:rsid w:val="00163D7F"/>
    <w:rsid w:val="0016400D"/>
    <w:rsid w:val="00164A6C"/>
    <w:rsid w:val="0016579C"/>
    <w:rsid w:val="001659AC"/>
    <w:rsid w:val="001668B5"/>
    <w:rsid w:val="00167F56"/>
    <w:rsid w:val="001705C7"/>
    <w:rsid w:val="00171E52"/>
    <w:rsid w:val="00172B63"/>
    <w:rsid w:val="00173032"/>
    <w:rsid w:val="001730D5"/>
    <w:rsid w:val="001732BA"/>
    <w:rsid w:val="00173C72"/>
    <w:rsid w:val="001740AB"/>
    <w:rsid w:val="00175153"/>
    <w:rsid w:val="001752AE"/>
    <w:rsid w:val="001756D9"/>
    <w:rsid w:val="001761E6"/>
    <w:rsid w:val="001766F5"/>
    <w:rsid w:val="00177FBB"/>
    <w:rsid w:val="00182D10"/>
    <w:rsid w:val="0018454B"/>
    <w:rsid w:val="00184757"/>
    <w:rsid w:val="00184AE2"/>
    <w:rsid w:val="0018504D"/>
    <w:rsid w:val="00185797"/>
    <w:rsid w:val="00186A0C"/>
    <w:rsid w:val="00186C2C"/>
    <w:rsid w:val="00190535"/>
    <w:rsid w:val="0019071A"/>
    <w:rsid w:val="001921C0"/>
    <w:rsid w:val="00193D43"/>
    <w:rsid w:val="001943EA"/>
    <w:rsid w:val="001956C6"/>
    <w:rsid w:val="00195797"/>
    <w:rsid w:val="00195C29"/>
    <w:rsid w:val="00196724"/>
    <w:rsid w:val="00197730"/>
    <w:rsid w:val="001A01CE"/>
    <w:rsid w:val="001A13AF"/>
    <w:rsid w:val="001A2A1F"/>
    <w:rsid w:val="001A3A9D"/>
    <w:rsid w:val="001A3E99"/>
    <w:rsid w:val="001A44AE"/>
    <w:rsid w:val="001A494A"/>
    <w:rsid w:val="001A6554"/>
    <w:rsid w:val="001A6895"/>
    <w:rsid w:val="001A731E"/>
    <w:rsid w:val="001A7A92"/>
    <w:rsid w:val="001A7C90"/>
    <w:rsid w:val="001B03B6"/>
    <w:rsid w:val="001B0E6C"/>
    <w:rsid w:val="001B1490"/>
    <w:rsid w:val="001B3C54"/>
    <w:rsid w:val="001B5124"/>
    <w:rsid w:val="001B5273"/>
    <w:rsid w:val="001B547E"/>
    <w:rsid w:val="001B54EA"/>
    <w:rsid w:val="001B5693"/>
    <w:rsid w:val="001B60A5"/>
    <w:rsid w:val="001B6791"/>
    <w:rsid w:val="001B76E3"/>
    <w:rsid w:val="001B7E6E"/>
    <w:rsid w:val="001C2246"/>
    <w:rsid w:val="001C3B1E"/>
    <w:rsid w:val="001C3FD4"/>
    <w:rsid w:val="001C6CD9"/>
    <w:rsid w:val="001D04DB"/>
    <w:rsid w:val="001D27DF"/>
    <w:rsid w:val="001D33A9"/>
    <w:rsid w:val="001D637F"/>
    <w:rsid w:val="001D6800"/>
    <w:rsid w:val="001D70BE"/>
    <w:rsid w:val="001D7A70"/>
    <w:rsid w:val="001E1942"/>
    <w:rsid w:val="001E2FCB"/>
    <w:rsid w:val="001E4D22"/>
    <w:rsid w:val="001E4EE5"/>
    <w:rsid w:val="001E53CE"/>
    <w:rsid w:val="001E60BC"/>
    <w:rsid w:val="001F0D1D"/>
    <w:rsid w:val="001F292C"/>
    <w:rsid w:val="001F3A01"/>
    <w:rsid w:val="001F42D5"/>
    <w:rsid w:val="001F4B35"/>
    <w:rsid w:val="001F4D68"/>
    <w:rsid w:val="001F4E19"/>
    <w:rsid w:val="001F7EB3"/>
    <w:rsid w:val="00201145"/>
    <w:rsid w:val="00201283"/>
    <w:rsid w:val="002018EE"/>
    <w:rsid w:val="00201934"/>
    <w:rsid w:val="00202C17"/>
    <w:rsid w:val="00203EFB"/>
    <w:rsid w:val="0020454B"/>
    <w:rsid w:val="002059C9"/>
    <w:rsid w:val="0020683D"/>
    <w:rsid w:val="00207301"/>
    <w:rsid w:val="0020770E"/>
    <w:rsid w:val="00207915"/>
    <w:rsid w:val="00207BEC"/>
    <w:rsid w:val="00210345"/>
    <w:rsid w:val="002122FF"/>
    <w:rsid w:val="00212355"/>
    <w:rsid w:val="00215578"/>
    <w:rsid w:val="002163B4"/>
    <w:rsid w:val="002164DF"/>
    <w:rsid w:val="002170F9"/>
    <w:rsid w:val="002174AB"/>
    <w:rsid w:val="002176EE"/>
    <w:rsid w:val="002177A7"/>
    <w:rsid w:val="00221EDA"/>
    <w:rsid w:val="002227A2"/>
    <w:rsid w:val="00222DA2"/>
    <w:rsid w:val="00224F0B"/>
    <w:rsid w:val="00225175"/>
    <w:rsid w:val="002252E9"/>
    <w:rsid w:val="0022531D"/>
    <w:rsid w:val="00227BD6"/>
    <w:rsid w:val="00230522"/>
    <w:rsid w:val="002318A4"/>
    <w:rsid w:val="0023200D"/>
    <w:rsid w:val="002343A0"/>
    <w:rsid w:val="002363E5"/>
    <w:rsid w:val="0023734C"/>
    <w:rsid w:val="00237F15"/>
    <w:rsid w:val="00240014"/>
    <w:rsid w:val="00240385"/>
    <w:rsid w:val="00240DB0"/>
    <w:rsid w:val="00241140"/>
    <w:rsid w:val="00242907"/>
    <w:rsid w:val="00245F61"/>
    <w:rsid w:val="00245FAC"/>
    <w:rsid w:val="002477F7"/>
    <w:rsid w:val="00247818"/>
    <w:rsid w:val="00247A91"/>
    <w:rsid w:val="0025048F"/>
    <w:rsid w:val="00252FAA"/>
    <w:rsid w:val="002547AB"/>
    <w:rsid w:val="00255B1E"/>
    <w:rsid w:val="00256814"/>
    <w:rsid w:val="0025717F"/>
    <w:rsid w:val="00262371"/>
    <w:rsid w:val="00262A5B"/>
    <w:rsid w:val="00262B2D"/>
    <w:rsid w:val="00263F79"/>
    <w:rsid w:val="00264184"/>
    <w:rsid w:val="0026577B"/>
    <w:rsid w:val="00266B10"/>
    <w:rsid w:val="002708A4"/>
    <w:rsid w:val="00271E55"/>
    <w:rsid w:val="0027245A"/>
    <w:rsid w:val="002725AD"/>
    <w:rsid w:val="00273882"/>
    <w:rsid w:val="00273D2E"/>
    <w:rsid w:val="00273DEE"/>
    <w:rsid w:val="00274036"/>
    <w:rsid w:val="00274EEB"/>
    <w:rsid w:val="0027576C"/>
    <w:rsid w:val="002757AB"/>
    <w:rsid w:val="00275F72"/>
    <w:rsid w:val="00276A9B"/>
    <w:rsid w:val="00276D65"/>
    <w:rsid w:val="0027731E"/>
    <w:rsid w:val="002775C3"/>
    <w:rsid w:val="0028042F"/>
    <w:rsid w:val="002818FA"/>
    <w:rsid w:val="002825E4"/>
    <w:rsid w:val="002831A8"/>
    <w:rsid w:val="002839B0"/>
    <w:rsid w:val="00283B00"/>
    <w:rsid w:val="00285538"/>
    <w:rsid w:val="00285A4A"/>
    <w:rsid w:val="002866BC"/>
    <w:rsid w:val="00290266"/>
    <w:rsid w:val="00291F71"/>
    <w:rsid w:val="002931BA"/>
    <w:rsid w:val="002937F2"/>
    <w:rsid w:val="00294E6E"/>
    <w:rsid w:val="002957AC"/>
    <w:rsid w:val="00295DA6"/>
    <w:rsid w:val="002972BE"/>
    <w:rsid w:val="00297CBF"/>
    <w:rsid w:val="002A02F9"/>
    <w:rsid w:val="002A1F6A"/>
    <w:rsid w:val="002A4052"/>
    <w:rsid w:val="002A558C"/>
    <w:rsid w:val="002A56CE"/>
    <w:rsid w:val="002A5826"/>
    <w:rsid w:val="002A6A78"/>
    <w:rsid w:val="002B0B10"/>
    <w:rsid w:val="002B151D"/>
    <w:rsid w:val="002B17B8"/>
    <w:rsid w:val="002B1884"/>
    <w:rsid w:val="002B31EC"/>
    <w:rsid w:val="002B4089"/>
    <w:rsid w:val="002B4283"/>
    <w:rsid w:val="002B5284"/>
    <w:rsid w:val="002B556D"/>
    <w:rsid w:val="002B711B"/>
    <w:rsid w:val="002B7AF9"/>
    <w:rsid w:val="002B7CDF"/>
    <w:rsid w:val="002C19D2"/>
    <w:rsid w:val="002C1C3D"/>
    <w:rsid w:val="002C2260"/>
    <w:rsid w:val="002C4927"/>
    <w:rsid w:val="002C61B0"/>
    <w:rsid w:val="002D0176"/>
    <w:rsid w:val="002D14D2"/>
    <w:rsid w:val="002D19D3"/>
    <w:rsid w:val="002D322F"/>
    <w:rsid w:val="002D41D3"/>
    <w:rsid w:val="002D4C85"/>
    <w:rsid w:val="002D533D"/>
    <w:rsid w:val="002D5897"/>
    <w:rsid w:val="002D608F"/>
    <w:rsid w:val="002D71DA"/>
    <w:rsid w:val="002D7202"/>
    <w:rsid w:val="002D7DF5"/>
    <w:rsid w:val="002D7EC7"/>
    <w:rsid w:val="002E0637"/>
    <w:rsid w:val="002E0CB0"/>
    <w:rsid w:val="002E1750"/>
    <w:rsid w:val="002E21A5"/>
    <w:rsid w:val="002E3A0E"/>
    <w:rsid w:val="002E48DB"/>
    <w:rsid w:val="002E59B8"/>
    <w:rsid w:val="002E73CD"/>
    <w:rsid w:val="002E7598"/>
    <w:rsid w:val="002E77B0"/>
    <w:rsid w:val="002F01BD"/>
    <w:rsid w:val="002F08EA"/>
    <w:rsid w:val="002F09D9"/>
    <w:rsid w:val="002F0ABB"/>
    <w:rsid w:val="002F19C8"/>
    <w:rsid w:val="002F2B45"/>
    <w:rsid w:val="002F3B94"/>
    <w:rsid w:val="002F3DEB"/>
    <w:rsid w:val="002F42CF"/>
    <w:rsid w:val="002F4415"/>
    <w:rsid w:val="002F4C17"/>
    <w:rsid w:val="002F63AD"/>
    <w:rsid w:val="00300D6C"/>
    <w:rsid w:val="00302161"/>
    <w:rsid w:val="00305575"/>
    <w:rsid w:val="00307211"/>
    <w:rsid w:val="0030729B"/>
    <w:rsid w:val="0031215A"/>
    <w:rsid w:val="00312F45"/>
    <w:rsid w:val="00313645"/>
    <w:rsid w:val="00313CCD"/>
    <w:rsid w:val="00314C69"/>
    <w:rsid w:val="00315BEF"/>
    <w:rsid w:val="00315E9A"/>
    <w:rsid w:val="003165BF"/>
    <w:rsid w:val="00316BDB"/>
    <w:rsid w:val="003171B4"/>
    <w:rsid w:val="00317C89"/>
    <w:rsid w:val="003202C9"/>
    <w:rsid w:val="00320D04"/>
    <w:rsid w:val="00322090"/>
    <w:rsid w:val="00322304"/>
    <w:rsid w:val="003232DF"/>
    <w:rsid w:val="00323AA4"/>
    <w:rsid w:val="003245FB"/>
    <w:rsid w:val="00324A83"/>
    <w:rsid w:val="00324B83"/>
    <w:rsid w:val="00325DC6"/>
    <w:rsid w:val="0032673C"/>
    <w:rsid w:val="00326EF1"/>
    <w:rsid w:val="003274F5"/>
    <w:rsid w:val="0033042B"/>
    <w:rsid w:val="0033370F"/>
    <w:rsid w:val="00333C5B"/>
    <w:rsid w:val="00333FEF"/>
    <w:rsid w:val="00334980"/>
    <w:rsid w:val="003355F9"/>
    <w:rsid w:val="003358CE"/>
    <w:rsid w:val="00335999"/>
    <w:rsid w:val="00335FF3"/>
    <w:rsid w:val="003362A3"/>
    <w:rsid w:val="00337EC7"/>
    <w:rsid w:val="00341C41"/>
    <w:rsid w:val="0034220E"/>
    <w:rsid w:val="003428A1"/>
    <w:rsid w:val="00342C38"/>
    <w:rsid w:val="00344AA4"/>
    <w:rsid w:val="00345081"/>
    <w:rsid w:val="00345420"/>
    <w:rsid w:val="0034795F"/>
    <w:rsid w:val="00347D37"/>
    <w:rsid w:val="00350215"/>
    <w:rsid w:val="00352125"/>
    <w:rsid w:val="00352411"/>
    <w:rsid w:val="00352F45"/>
    <w:rsid w:val="0035303F"/>
    <w:rsid w:val="0035351F"/>
    <w:rsid w:val="00353ABF"/>
    <w:rsid w:val="00353ADE"/>
    <w:rsid w:val="0035416B"/>
    <w:rsid w:val="00354557"/>
    <w:rsid w:val="00354AB7"/>
    <w:rsid w:val="00354BAC"/>
    <w:rsid w:val="00354C4E"/>
    <w:rsid w:val="0035522E"/>
    <w:rsid w:val="00355C87"/>
    <w:rsid w:val="00356070"/>
    <w:rsid w:val="003566C4"/>
    <w:rsid w:val="003575B8"/>
    <w:rsid w:val="00360856"/>
    <w:rsid w:val="00360D1D"/>
    <w:rsid w:val="003610D9"/>
    <w:rsid w:val="0036159E"/>
    <w:rsid w:val="0036162E"/>
    <w:rsid w:val="0036173C"/>
    <w:rsid w:val="00362EFD"/>
    <w:rsid w:val="00364A3E"/>
    <w:rsid w:val="00366309"/>
    <w:rsid w:val="00367F5D"/>
    <w:rsid w:val="0037154D"/>
    <w:rsid w:val="0037192E"/>
    <w:rsid w:val="0037398B"/>
    <w:rsid w:val="00374EED"/>
    <w:rsid w:val="00375977"/>
    <w:rsid w:val="003773AD"/>
    <w:rsid w:val="003776E2"/>
    <w:rsid w:val="00377E0A"/>
    <w:rsid w:val="00380736"/>
    <w:rsid w:val="0038462E"/>
    <w:rsid w:val="00384973"/>
    <w:rsid w:val="00384E97"/>
    <w:rsid w:val="00385BA7"/>
    <w:rsid w:val="00385CA8"/>
    <w:rsid w:val="00385D74"/>
    <w:rsid w:val="003874C2"/>
    <w:rsid w:val="003904DB"/>
    <w:rsid w:val="00391D74"/>
    <w:rsid w:val="003933D3"/>
    <w:rsid w:val="00393CFD"/>
    <w:rsid w:val="0039514E"/>
    <w:rsid w:val="003962E3"/>
    <w:rsid w:val="003A00E0"/>
    <w:rsid w:val="003A09CC"/>
    <w:rsid w:val="003A0E73"/>
    <w:rsid w:val="003A137F"/>
    <w:rsid w:val="003A3EF4"/>
    <w:rsid w:val="003A4287"/>
    <w:rsid w:val="003A57CD"/>
    <w:rsid w:val="003A5A9A"/>
    <w:rsid w:val="003A6458"/>
    <w:rsid w:val="003A691C"/>
    <w:rsid w:val="003B0CD5"/>
    <w:rsid w:val="003B191F"/>
    <w:rsid w:val="003B32EC"/>
    <w:rsid w:val="003B3F91"/>
    <w:rsid w:val="003B4013"/>
    <w:rsid w:val="003B5170"/>
    <w:rsid w:val="003B5E40"/>
    <w:rsid w:val="003B6DB8"/>
    <w:rsid w:val="003C04E4"/>
    <w:rsid w:val="003C1211"/>
    <w:rsid w:val="003C1676"/>
    <w:rsid w:val="003C2A8A"/>
    <w:rsid w:val="003C40A8"/>
    <w:rsid w:val="003C4C45"/>
    <w:rsid w:val="003C6FEB"/>
    <w:rsid w:val="003D152C"/>
    <w:rsid w:val="003D2D6B"/>
    <w:rsid w:val="003D42D4"/>
    <w:rsid w:val="003D5FBF"/>
    <w:rsid w:val="003D6AEF"/>
    <w:rsid w:val="003D76C5"/>
    <w:rsid w:val="003D7988"/>
    <w:rsid w:val="003E0364"/>
    <w:rsid w:val="003E1131"/>
    <w:rsid w:val="003E2586"/>
    <w:rsid w:val="003E34D5"/>
    <w:rsid w:val="003E4C81"/>
    <w:rsid w:val="003E71E2"/>
    <w:rsid w:val="003E7B40"/>
    <w:rsid w:val="003F088A"/>
    <w:rsid w:val="003F0EE2"/>
    <w:rsid w:val="003F18E2"/>
    <w:rsid w:val="003F2369"/>
    <w:rsid w:val="003F3486"/>
    <w:rsid w:val="003F3DD8"/>
    <w:rsid w:val="003F4AE4"/>
    <w:rsid w:val="003F5B52"/>
    <w:rsid w:val="003F5CD7"/>
    <w:rsid w:val="003F67EA"/>
    <w:rsid w:val="00401ED1"/>
    <w:rsid w:val="0040273D"/>
    <w:rsid w:val="0040295F"/>
    <w:rsid w:val="00403125"/>
    <w:rsid w:val="004042C3"/>
    <w:rsid w:val="0040516D"/>
    <w:rsid w:val="00405648"/>
    <w:rsid w:val="0040573C"/>
    <w:rsid w:val="004057B6"/>
    <w:rsid w:val="004073DE"/>
    <w:rsid w:val="004075C4"/>
    <w:rsid w:val="00407CA3"/>
    <w:rsid w:val="00411A5C"/>
    <w:rsid w:val="00412EAC"/>
    <w:rsid w:val="00413608"/>
    <w:rsid w:val="00413952"/>
    <w:rsid w:val="00413D95"/>
    <w:rsid w:val="00413E97"/>
    <w:rsid w:val="00414232"/>
    <w:rsid w:val="004149EE"/>
    <w:rsid w:val="004155C0"/>
    <w:rsid w:val="004167ED"/>
    <w:rsid w:val="0042002A"/>
    <w:rsid w:val="0042149D"/>
    <w:rsid w:val="0042163D"/>
    <w:rsid w:val="00422913"/>
    <w:rsid w:val="004231FD"/>
    <w:rsid w:val="0042370E"/>
    <w:rsid w:val="00424141"/>
    <w:rsid w:val="004241E6"/>
    <w:rsid w:val="00424718"/>
    <w:rsid w:val="004257AA"/>
    <w:rsid w:val="00425F33"/>
    <w:rsid w:val="00427A93"/>
    <w:rsid w:val="00427F3A"/>
    <w:rsid w:val="00430681"/>
    <w:rsid w:val="00430DC0"/>
    <w:rsid w:val="00433131"/>
    <w:rsid w:val="00433355"/>
    <w:rsid w:val="004339DE"/>
    <w:rsid w:val="00434566"/>
    <w:rsid w:val="00434FAC"/>
    <w:rsid w:val="00435D8E"/>
    <w:rsid w:val="00436984"/>
    <w:rsid w:val="00437804"/>
    <w:rsid w:val="0043797F"/>
    <w:rsid w:val="00442233"/>
    <w:rsid w:val="00442ADE"/>
    <w:rsid w:val="0044397C"/>
    <w:rsid w:val="00443FD5"/>
    <w:rsid w:val="00444821"/>
    <w:rsid w:val="0044490A"/>
    <w:rsid w:val="004457B0"/>
    <w:rsid w:val="00445C96"/>
    <w:rsid w:val="0044629E"/>
    <w:rsid w:val="00447C30"/>
    <w:rsid w:val="004501B2"/>
    <w:rsid w:val="00451452"/>
    <w:rsid w:val="004514A2"/>
    <w:rsid w:val="004518C2"/>
    <w:rsid w:val="00454144"/>
    <w:rsid w:val="00454CF6"/>
    <w:rsid w:val="004555A6"/>
    <w:rsid w:val="00455EF2"/>
    <w:rsid w:val="00456A2E"/>
    <w:rsid w:val="0045711D"/>
    <w:rsid w:val="00457B9B"/>
    <w:rsid w:val="00457BE8"/>
    <w:rsid w:val="00460155"/>
    <w:rsid w:val="004611CB"/>
    <w:rsid w:val="00462A40"/>
    <w:rsid w:val="00462EFA"/>
    <w:rsid w:val="004634CB"/>
    <w:rsid w:val="0046544C"/>
    <w:rsid w:val="004659B2"/>
    <w:rsid w:val="00466BB8"/>
    <w:rsid w:val="0046719F"/>
    <w:rsid w:val="00470736"/>
    <w:rsid w:val="00470D3B"/>
    <w:rsid w:val="00471A8A"/>
    <w:rsid w:val="00471AAF"/>
    <w:rsid w:val="004732D6"/>
    <w:rsid w:val="0047367E"/>
    <w:rsid w:val="00473BAE"/>
    <w:rsid w:val="00474A31"/>
    <w:rsid w:val="00474B49"/>
    <w:rsid w:val="00474D95"/>
    <w:rsid w:val="00477196"/>
    <w:rsid w:val="00477429"/>
    <w:rsid w:val="00477B9A"/>
    <w:rsid w:val="00477E43"/>
    <w:rsid w:val="00483019"/>
    <w:rsid w:val="00484441"/>
    <w:rsid w:val="00485238"/>
    <w:rsid w:val="0048527F"/>
    <w:rsid w:val="00486334"/>
    <w:rsid w:val="004927A6"/>
    <w:rsid w:val="004939DA"/>
    <w:rsid w:val="00494323"/>
    <w:rsid w:val="004948A3"/>
    <w:rsid w:val="00494C16"/>
    <w:rsid w:val="00495202"/>
    <w:rsid w:val="00496BF6"/>
    <w:rsid w:val="00496C15"/>
    <w:rsid w:val="004A0576"/>
    <w:rsid w:val="004A0834"/>
    <w:rsid w:val="004A2149"/>
    <w:rsid w:val="004A2B74"/>
    <w:rsid w:val="004A5449"/>
    <w:rsid w:val="004A56A5"/>
    <w:rsid w:val="004A6882"/>
    <w:rsid w:val="004A6FDC"/>
    <w:rsid w:val="004A71BC"/>
    <w:rsid w:val="004B1938"/>
    <w:rsid w:val="004B1CA9"/>
    <w:rsid w:val="004B22D0"/>
    <w:rsid w:val="004B2450"/>
    <w:rsid w:val="004B43B9"/>
    <w:rsid w:val="004B4BB1"/>
    <w:rsid w:val="004B4CDF"/>
    <w:rsid w:val="004B59DB"/>
    <w:rsid w:val="004B64AE"/>
    <w:rsid w:val="004C03A5"/>
    <w:rsid w:val="004C0D8D"/>
    <w:rsid w:val="004C13CD"/>
    <w:rsid w:val="004C22C6"/>
    <w:rsid w:val="004C2CD0"/>
    <w:rsid w:val="004C31B1"/>
    <w:rsid w:val="004C49BC"/>
    <w:rsid w:val="004C4A86"/>
    <w:rsid w:val="004C5193"/>
    <w:rsid w:val="004C5206"/>
    <w:rsid w:val="004C620B"/>
    <w:rsid w:val="004C7384"/>
    <w:rsid w:val="004C7505"/>
    <w:rsid w:val="004D0021"/>
    <w:rsid w:val="004D1B04"/>
    <w:rsid w:val="004D2786"/>
    <w:rsid w:val="004D29D3"/>
    <w:rsid w:val="004D3C0B"/>
    <w:rsid w:val="004D3CAC"/>
    <w:rsid w:val="004D4A95"/>
    <w:rsid w:val="004D4B22"/>
    <w:rsid w:val="004D5752"/>
    <w:rsid w:val="004D5A69"/>
    <w:rsid w:val="004D6C26"/>
    <w:rsid w:val="004D76E4"/>
    <w:rsid w:val="004D7B8F"/>
    <w:rsid w:val="004E0373"/>
    <w:rsid w:val="004E2151"/>
    <w:rsid w:val="004E2311"/>
    <w:rsid w:val="004E31EA"/>
    <w:rsid w:val="004E41C8"/>
    <w:rsid w:val="004E5B7D"/>
    <w:rsid w:val="004F28DF"/>
    <w:rsid w:val="004F3F8C"/>
    <w:rsid w:val="004F4086"/>
    <w:rsid w:val="004F5E89"/>
    <w:rsid w:val="004F6B85"/>
    <w:rsid w:val="00501B1E"/>
    <w:rsid w:val="0050318D"/>
    <w:rsid w:val="00503C31"/>
    <w:rsid w:val="00504F5F"/>
    <w:rsid w:val="005053C3"/>
    <w:rsid w:val="005069D8"/>
    <w:rsid w:val="00507CB7"/>
    <w:rsid w:val="00507DF0"/>
    <w:rsid w:val="00507F4D"/>
    <w:rsid w:val="005117EB"/>
    <w:rsid w:val="00511CE9"/>
    <w:rsid w:val="005126B3"/>
    <w:rsid w:val="0051290E"/>
    <w:rsid w:val="005129DE"/>
    <w:rsid w:val="00513CBE"/>
    <w:rsid w:val="005148B1"/>
    <w:rsid w:val="00515B8A"/>
    <w:rsid w:val="0052023A"/>
    <w:rsid w:val="00520FF1"/>
    <w:rsid w:val="00521B1B"/>
    <w:rsid w:val="00521B44"/>
    <w:rsid w:val="00522C63"/>
    <w:rsid w:val="005230CE"/>
    <w:rsid w:val="00523FDE"/>
    <w:rsid w:val="0052429D"/>
    <w:rsid w:val="0052458C"/>
    <w:rsid w:val="0052493A"/>
    <w:rsid w:val="005250F7"/>
    <w:rsid w:val="005263ED"/>
    <w:rsid w:val="00527101"/>
    <w:rsid w:val="0052794C"/>
    <w:rsid w:val="00530312"/>
    <w:rsid w:val="005313CE"/>
    <w:rsid w:val="005313F6"/>
    <w:rsid w:val="00531B4F"/>
    <w:rsid w:val="00532286"/>
    <w:rsid w:val="00532C32"/>
    <w:rsid w:val="00532DB0"/>
    <w:rsid w:val="00532DD2"/>
    <w:rsid w:val="00533342"/>
    <w:rsid w:val="0053394C"/>
    <w:rsid w:val="00533C98"/>
    <w:rsid w:val="005348FA"/>
    <w:rsid w:val="00535AAA"/>
    <w:rsid w:val="00536759"/>
    <w:rsid w:val="00537CCD"/>
    <w:rsid w:val="00540A0F"/>
    <w:rsid w:val="00541916"/>
    <w:rsid w:val="00541F7F"/>
    <w:rsid w:val="00542C6D"/>
    <w:rsid w:val="0054446F"/>
    <w:rsid w:val="005444B0"/>
    <w:rsid w:val="00545234"/>
    <w:rsid w:val="00546EA4"/>
    <w:rsid w:val="00547242"/>
    <w:rsid w:val="00547364"/>
    <w:rsid w:val="00550E5D"/>
    <w:rsid w:val="00551282"/>
    <w:rsid w:val="00551F85"/>
    <w:rsid w:val="00552E29"/>
    <w:rsid w:val="00552EA3"/>
    <w:rsid w:val="00553EEE"/>
    <w:rsid w:val="00554DFB"/>
    <w:rsid w:val="00554F0B"/>
    <w:rsid w:val="005552A8"/>
    <w:rsid w:val="00555B4C"/>
    <w:rsid w:val="00555B50"/>
    <w:rsid w:val="00555CF0"/>
    <w:rsid w:val="00557D77"/>
    <w:rsid w:val="0056419F"/>
    <w:rsid w:val="00564466"/>
    <w:rsid w:val="0056451B"/>
    <w:rsid w:val="0056463E"/>
    <w:rsid w:val="005656DE"/>
    <w:rsid w:val="005668BF"/>
    <w:rsid w:val="00567F1C"/>
    <w:rsid w:val="00570588"/>
    <w:rsid w:val="005714C7"/>
    <w:rsid w:val="00571E52"/>
    <w:rsid w:val="00571F4F"/>
    <w:rsid w:val="005720E7"/>
    <w:rsid w:val="00573148"/>
    <w:rsid w:val="00573716"/>
    <w:rsid w:val="00573E19"/>
    <w:rsid w:val="0057521E"/>
    <w:rsid w:val="00575FBF"/>
    <w:rsid w:val="00576296"/>
    <w:rsid w:val="0058218F"/>
    <w:rsid w:val="00584110"/>
    <w:rsid w:val="00584B5A"/>
    <w:rsid w:val="005852D8"/>
    <w:rsid w:val="00585FB1"/>
    <w:rsid w:val="005860DB"/>
    <w:rsid w:val="00586435"/>
    <w:rsid w:val="005865FA"/>
    <w:rsid w:val="0059168C"/>
    <w:rsid w:val="00591994"/>
    <w:rsid w:val="00591B81"/>
    <w:rsid w:val="0059215D"/>
    <w:rsid w:val="005923A2"/>
    <w:rsid w:val="005927B7"/>
    <w:rsid w:val="00593278"/>
    <w:rsid w:val="00594115"/>
    <w:rsid w:val="0059545C"/>
    <w:rsid w:val="00595628"/>
    <w:rsid w:val="00595DA9"/>
    <w:rsid w:val="00596012"/>
    <w:rsid w:val="005A1C4A"/>
    <w:rsid w:val="005A4A28"/>
    <w:rsid w:val="005A564A"/>
    <w:rsid w:val="005A5C52"/>
    <w:rsid w:val="005A6EBF"/>
    <w:rsid w:val="005A78EC"/>
    <w:rsid w:val="005A7AE3"/>
    <w:rsid w:val="005A7BAA"/>
    <w:rsid w:val="005A7C28"/>
    <w:rsid w:val="005A7D1A"/>
    <w:rsid w:val="005B0AD6"/>
    <w:rsid w:val="005B12A9"/>
    <w:rsid w:val="005B26F5"/>
    <w:rsid w:val="005B2FF3"/>
    <w:rsid w:val="005B34E9"/>
    <w:rsid w:val="005B374F"/>
    <w:rsid w:val="005B3FBC"/>
    <w:rsid w:val="005B455C"/>
    <w:rsid w:val="005B6744"/>
    <w:rsid w:val="005B68EA"/>
    <w:rsid w:val="005B6C15"/>
    <w:rsid w:val="005B6CD1"/>
    <w:rsid w:val="005B6F82"/>
    <w:rsid w:val="005B72FB"/>
    <w:rsid w:val="005C03F0"/>
    <w:rsid w:val="005C0A68"/>
    <w:rsid w:val="005C113F"/>
    <w:rsid w:val="005C1EF5"/>
    <w:rsid w:val="005C43D1"/>
    <w:rsid w:val="005C49D2"/>
    <w:rsid w:val="005C4BA2"/>
    <w:rsid w:val="005C5A3E"/>
    <w:rsid w:val="005C5C85"/>
    <w:rsid w:val="005C6474"/>
    <w:rsid w:val="005C6DDC"/>
    <w:rsid w:val="005C6FEE"/>
    <w:rsid w:val="005C7617"/>
    <w:rsid w:val="005C7A0D"/>
    <w:rsid w:val="005C7DAB"/>
    <w:rsid w:val="005C7E7C"/>
    <w:rsid w:val="005D192E"/>
    <w:rsid w:val="005D2078"/>
    <w:rsid w:val="005D2900"/>
    <w:rsid w:val="005D33EB"/>
    <w:rsid w:val="005D4211"/>
    <w:rsid w:val="005D4D65"/>
    <w:rsid w:val="005D6891"/>
    <w:rsid w:val="005D6E3D"/>
    <w:rsid w:val="005D7804"/>
    <w:rsid w:val="005E008C"/>
    <w:rsid w:val="005E055E"/>
    <w:rsid w:val="005E10CA"/>
    <w:rsid w:val="005E144B"/>
    <w:rsid w:val="005E226E"/>
    <w:rsid w:val="005E2EAF"/>
    <w:rsid w:val="005E2F56"/>
    <w:rsid w:val="005E3322"/>
    <w:rsid w:val="005E3907"/>
    <w:rsid w:val="005E3983"/>
    <w:rsid w:val="005E48EC"/>
    <w:rsid w:val="005E5319"/>
    <w:rsid w:val="005E7553"/>
    <w:rsid w:val="005E766F"/>
    <w:rsid w:val="005F036D"/>
    <w:rsid w:val="005F4F0E"/>
    <w:rsid w:val="005F5CA6"/>
    <w:rsid w:val="005F6BFD"/>
    <w:rsid w:val="005F7377"/>
    <w:rsid w:val="006000A5"/>
    <w:rsid w:val="0060194F"/>
    <w:rsid w:val="00602491"/>
    <w:rsid w:val="006037D5"/>
    <w:rsid w:val="00605619"/>
    <w:rsid w:val="00606066"/>
    <w:rsid w:val="00606289"/>
    <w:rsid w:val="00606378"/>
    <w:rsid w:val="00607A02"/>
    <w:rsid w:val="00610D1A"/>
    <w:rsid w:val="00612BFB"/>
    <w:rsid w:val="006138A7"/>
    <w:rsid w:val="00614887"/>
    <w:rsid w:val="006155B3"/>
    <w:rsid w:val="00616624"/>
    <w:rsid w:val="006178C7"/>
    <w:rsid w:val="00617B22"/>
    <w:rsid w:val="006220EC"/>
    <w:rsid w:val="00622608"/>
    <w:rsid w:val="006232A3"/>
    <w:rsid w:val="00624D8B"/>
    <w:rsid w:val="0062510C"/>
    <w:rsid w:val="00625121"/>
    <w:rsid w:val="00625A0D"/>
    <w:rsid w:val="00625AB2"/>
    <w:rsid w:val="00626270"/>
    <w:rsid w:val="0062688F"/>
    <w:rsid w:val="0062719D"/>
    <w:rsid w:val="006274C9"/>
    <w:rsid w:val="006276BA"/>
    <w:rsid w:val="00627965"/>
    <w:rsid w:val="00627ADE"/>
    <w:rsid w:val="00627D53"/>
    <w:rsid w:val="00631D87"/>
    <w:rsid w:val="00632346"/>
    <w:rsid w:val="00632A8D"/>
    <w:rsid w:val="00633AAB"/>
    <w:rsid w:val="006344B7"/>
    <w:rsid w:val="0063452D"/>
    <w:rsid w:val="00634630"/>
    <w:rsid w:val="006364E6"/>
    <w:rsid w:val="0063689D"/>
    <w:rsid w:val="00636D05"/>
    <w:rsid w:val="00637A70"/>
    <w:rsid w:val="00641775"/>
    <w:rsid w:val="006425C0"/>
    <w:rsid w:val="006425DD"/>
    <w:rsid w:val="00644449"/>
    <w:rsid w:val="0064466C"/>
    <w:rsid w:val="0064488C"/>
    <w:rsid w:val="0065010A"/>
    <w:rsid w:val="00650546"/>
    <w:rsid w:val="00651508"/>
    <w:rsid w:val="00651870"/>
    <w:rsid w:val="00651BCA"/>
    <w:rsid w:val="00651DE1"/>
    <w:rsid w:val="006522FB"/>
    <w:rsid w:val="0065244E"/>
    <w:rsid w:val="00654485"/>
    <w:rsid w:val="006603FF"/>
    <w:rsid w:val="00660E62"/>
    <w:rsid w:val="006635E4"/>
    <w:rsid w:val="006652B4"/>
    <w:rsid w:val="00666664"/>
    <w:rsid w:val="00667E5C"/>
    <w:rsid w:val="0067038E"/>
    <w:rsid w:val="006707BB"/>
    <w:rsid w:val="00670DBD"/>
    <w:rsid w:val="00671110"/>
    <w:rsid w:val="00671749"/>
    <w:rsid w:val="006730CE"/>
    <w:rsid w:val="0067444F"/>
    <w:rsid w:val="00675205"/>
    <w:rsid w:val="00675ECF"/>
    <w:rsid w:val="00676022"/>
    <w:rsid w:val="006768EC"/>
    <w:rsid w:val="00676911"/>
    <w:rsid w:val="0068042F"/>
    <w:rsid w:val="00680964"/>
    <w:rsid w:val="006811B9"/>
    <w:rsid w:val="0068259F"/>
    <w:rsid w:val="00682DD7"/>
    <w:rsid w:val="00683F39"/>
    <w:rsid w:val="006843EF"/>
    <w:rsid w:val="00684C8F"/>
    <w:rsid w:val="00685090"/>
    <w:rsid w:val="0068724A"/>
    <w:rsid w:val="00690214"/>
    <w:rsid w:val="0069305C"/>
    <w:rsid w:val="00693A8E"/>
    <w:rsid w:val="00693CD7"/>
    <w:rsid w:val="0069514D"/>
    <w:rsid w:val="006956F7"/>
    <w:rsid w:val="006963AC"/>
    <w:rsid w:val="00696733"/>
    <w:rsid w:val="006A1829"/>
    <w:rsid w:val="006A1B74"/>
    <w:rsid w:val="006A2A23"/>
    <w:rsid w:val="006A315D"/>
    <w:rsid w:val="006A36FC"/>
    <w:rsid w:val="006A37AE"/>
    <w:rsid w:val="006A4FEE"/>
    <w:rsid w:val="006A53F8"/>
    <w:rsid w:val="006A66F3"/>
    <w:rsid w:val="006A6E1D"/>
    <w:rsid w:val="006A7522"/>
    <w:rsid w:val="006A7AA4"/>
    <w:rsid w:val="006B09DD"/>
    <w:rsid w:val="006B1574"/>
    <w:rsid w:val="006B1939"/>
    <w:rsid w:val="006B1A93"/>
    <w:rsid w:val="006B1BC1"/>
    <w:rsid w:val="006B4352"/>
    <w:rsid w:val="006B4578"/>
    <w:rsid w:val="006B67C0"/>
    <w:rsid w:val="006B7225"/>
    <w:rsid w:val="006B7936"/>
    <w:rsid w:val="006C09C1"/>
    <w:rsid w:val="006C0C4B"/>
    <w:rsid w:val="006C1874"/>
    <w:rsid w:val="006C1DFA"/>
    <w:rsid w:val="006C3AA5"/>
    <w:rsid w:val="006C3E1C"/>
    <w:rsid w:val="006C3EBB"/>
    <w:rsid w:val="006C4A57"/>
    <w:rsid w:val="006C52D0"/>
    <w:rsid w:val="006C6502"/>
    <w:rsid w:val="006C6D8E"/>
    <w:rsid w:val="006C7AEF"/>
    <w:rsid w:val="006C7C2A"/>
    <w:rsid w:val="006D0369"/>
    <w:rsid w:val="006D38DC"/>
    <w:rsid w:val="006D4006"/>
    <w:rsid w:val="006D7341"/>
    <w:rsid w:val="006E21D4"/>
    <w:rsid w:val="006E2D91"/>
    <w:rsid w:val="006E51E3"/>
    <w:rsid w:val="006E5A02"/>
    <w:rsid w:val="006E5EF0"/>
    <w:rsid w:val="006E6353"/>
    <w:rsid w:val="006E7220"/>
    <w:rsid w:val="006E7445"/>
    <w:rsid w:val="006F1816"/>
    <w:rsid w:val="006F1FA2"/>
    <w:rsid w:val="006F41E4"/>
    <w:rsid w:val="006F462E"/>
    <w:rsid w:val="006F6D2A"/>
    <w:rsid w:val="006F727C"/>
    <w:rsid w:val="006F7BD3"/>
    <w:rsid w:val="0070155B"/>
    <w:rsid w:val="00701A71"/>
    <w:rsid w:val="00702DE1"/>
    <w:rsid w:val="007030BD"/>
    <w:rsid w:val="00703FC2"/>
    <w:rsid w:val="0070413A"/>
    <w:rsid w:val="007055B4"/>
    <w:rsid w:val="00705A93"/>
    <w:rsid w:val="00705FD7"/>
    <w:rsid w:val="00706819"/>
    <w:rsid w:val="00710F08"/>
    <w:rsid w:val="00711929"/>
    <w:rsid w:val="00712EBD"/>
    <w:rsid w:val="00712EF5"/>
    <w:rsid w:val="00713848"/>
    <w:rsid w:val="00714022"/>
    <w:rsid w:val="007147D7"/>
    <w:rsid w:val="0071502F"/>
    <w:rsid w:val="00716A1A"/>
    <w:rsid w:val="0071775F"/>
    <w:rsid w:val="00717CF8"/>
    <w:rsid w:val="00720537"/>
    <w:rsid w:val="00720971"/>
    <w:rsid w:val="00720FA4"/>
    <w:rsid w:val="00722A7B"/>
    <w:rsid w:val="00723F67"/>
    <w:rsid w:val="007251C8"/>
    <w:rsid w:val="007251D3"/>
    <w:rsid w:val="00725C46"/>
    <w:rsid w:val="00725F6D"/>
    <w:rsid w:val="00726746"/>
    <w:rsid w:val="007270E9"/>
    <w:rsid w:val="00727402"/>
    <w:rsid w:val="00727745"/>
    <w:rsid w:val="007303B4"/>
    <w:rsid w:val="00730B58"/>
    <w:rsid w:val="0073187E"/>
    <w:rsid w:val="00733526"/>
    <w:rsid w:val="00733D85"/>
    <w:rsid w:val="007346CB"/>
    <w:rsid w:val="00734782"/>
    <w:rsid w:val="00734834"/>
    <w:rsid w:val="00734DF8"/>
    <w:rsid w:val="00734F4A"/>
    <w:rsid w:val="00735226"/>
    <w:rsid w:val="007376EC"/>
    <w:rsid w:val="0074004B"/>
    <w:rsid w:val="00741DE6"/>
    <w:rsid w:val="007434C4"/>
    <w:rsid w:val="00747C03"/>
    <w:rsid w:val="00750754"/>
    <w:rsid w:val="007511BB"/>
    <w:rsid w:val="00751D14"/>
    <w:rsid w:val="00753EC2"/>
    <w:rsid w:val="00754118"/>
    <w:rsid w:val="00754AE9"/>
    <w:rsid w:val="007551FA"/>
    <w:rsid w:val="00755377"/>
    <w:rsid w:val="0075563B"/>
    <w:rsid w:val="00755CF7"/>
    <w:rsid w:val="007601B9"/>
    <w:rsid w:val="007606D1"/>
    <w:rsid w:val="00760DE8"/>
    <w:rsid w:val="00762819"/>
    <w:rsid w:val="00762E21"/>
    <w:rsid w:val="0076518D"/>
    <w:rsid w:val="00766712"/>
    <w:rsid w:val="00767091"/>
    <w:rsid w:val="00767B8A"/>
    <w:rsid w:val="0077005E"/>
    <w:rsid w:val="0077086D"/>
    <w:rsid w:val="00770D05"/>
    <w:rsid w:val="0077181E"/>
    <w:rsid w:val="00771BB0"/>
    <w:rsid w:val="0077331E"/>
    <w:rsid w:val="00774A77"/>
    <w:rsid w:val="00776414"/>
    <w:rsid w:val="007771CB"/>
    <w:rsid w:val="00781430"/>
    <w:rsid w:val="007822D4"/>
    <w:rsid w:val="0078485C"/>
    <w:rsid w:val="00785A7F"/>
    <w:rsid w:val="00791810"/>
    <w:rsid w:val="007918D9"/>
    <w:rsid w:val="00792B0E"/>
    <w:rsid w:val="00796E80"/>
    <w:rsid w:val="00797D66"/>
    <w:rsid w:val="007A0311"/>
    <w:rsid w:val="007A0666"/>
    <w:rsid w:val="007A1507"/>
    <w:rsid w:val="007A1BD5"/>
    <w:rsid w:val="007A21F4"/>
    <w:rsid w:val="007A4316"/>
    <w:rsid w:val="007A4EBA"/>
    <w:rsid w:val="007B0783"/>
    <w:rsid w:val="007B0A0D"/>
    <w:rsid w:val="007B14B4"/>
    <w:rsid w:val="007B167D"/>
    <w:rsid w:val="007B267A"/>
    <w:rsid w:val="007B2A94"/>
    <w:rsid w:val="007C083E"/>
    <w:rsid w:val="007C1083"/>
    <w:rsid w:val="007C11BF"/>
    <w:rsid w:val="007C1CD6"/>
    <w:rsid w:val="007C200F"/>
    <w:rsid w:val="007C263D"/>
    <w:rsid w:val="007C27EC"/>
    <w:rsid w:val="007C3CFD"/>
    <w:rsid w:val="007C429E"/>
    <w:rsid w:val="007C51EB"/>
    <w:rsid w:val="007C549F"/>
    <w:rsid w:val="007C7934"/>
    <w:rsid w:val="007C7CD3"/>
    <w:rsid w:val="007D1EB9"/>
    <w:rsid w:val="007D2203"/>
    <w:rsid w:val="007D248F"/>
    <w:rsid w:val="007D3185"/>
    <w:rsid w:val="007D4C8D"/>
    <w:rsid w:val="007D55C3"/>
    <w:rsid w:val="007D70BA"/>
    <w:rsid w:val="007D75B7"/>
    <w:rsid w:val="007D7701"/>
    <w:rsid w:val="007D77DF"/>
    <w:rsid w:val="007D7CE3"/>
    <w:rsid w:val="007E052B"/>
    <w:rsid w:val="007E0A68"/>
    <w:rsid w:val="007E10A2"/>
    <w:rsid w:val="007E12DF"/>
    <w:rsid w:val="007E249E"/>
    <w:rsid w:val="007E27C5"/>
    <w:rsid w:val="007E3BC4"/>
    <w:rsid w:val="007E441E"/>
    <w:rsid w:val="007E73BD"/>
    <w:rsid w:val="007F0D3B"/>
    <w:rsid w:val="007F0F88"/>
    <w:rsid w:val="007F103B"/>
    <w:rsid w:val="007F204C"/>
    <w:rsid w:val="007F240C"/>
    <w:rsid w:val="007F5105"/>
    <w:rsid w:val="007F5A25"/>
    <w:rsid w:val="007F6B02"/>
    <w:rsid w:val="007F6EDD"/>
    <w:rsid w:val="0080055C"/>
    <w:rsid w:val="00802912"/>
    <w:rsid w:val="00803588"/>
    <w:rsid w:val="008036A8"/>
    <w:rsid w:val="00803AD6"/>
    <w:rsid w:val="00803D89"/>
    <w:rsid w:val="00804631"/>
    <w:rsid w:val="00804A04"/>
    <w:rsid w:val="00804FDC"/>
    <w:rsid w:val="00806039"/>
    <w:rsid w:val="00807AC1"/>
    <w:rsid w:val="00810214"/>
    <w:rsid w:val="00811E53"/>
    <w:rsid w:val="00812E6F"/>
    <w:rsid w:val="00814D45"/>
    <w:rsid w:val="00815570"/>
    <w:rsid w:val="00815A86"/>
    <w:rsid w:val="00817C82"/>
    <w:rsid w:val="00820B29"/>
    <w:rsid w:val="008239CC"/>
    <w:rsid w:val="008244DA"/>
    <w:rsid w:val="00824C8F"/>
    <w:rsid w:val="00824D1F"/>
    <w:rsid w:val="0082502F"/>
    <w:rsid w:val="008261E5"/>
    <w:rsid w:val="008268C7"/>
    <w:rsid w:val="00826CF8"/>
    <w:rsid w:val="00827254"/>
    <w:rsid w:val="00830AFA"/>
    <w:rsid w:val="00830D97"/>
    <w:rsid w:val="00832347"/>
    <w:rsid w:val="00832B5C"/>
    <w:rsid w:val="00832C17"/>
    <w:rsid w:val="00832E28"/>
    <w:rsid w:val="00832F7B"/>
    <w:rsid w:val="008337E4"/>
    <w:rsid w:val="008354F3"/>
    <w:rsid w:val="00841807"/>
    <w:rsid w:val="00841926"/>
    <w:rsid w:val="008419BC"/>
    <w:rsid w:val="008433A8"/>
    <w:rsid w:val="008434E8"/>
    <w:rsid w:val="008449CF"/>
    <w:rsid w:val="0084536D"/>
    <w:rsid w:val="008472A3"/>
    <w:rsid w:val="00847723"/>
    <w:rsid w:val="00850BA5"/>
    <w:rsid w:val="0085149E"/>
    <w:rsid w:val="008527CB"/>
    <w:rsid w:val="00852B19"/>
    <w:rsid w:val="00853BA7"/>
    <w:rsid w:val="00853FED"/>
    <w:rsid w:val="00855ADC"/>
    <w:rsid w:val="00856CF1"/>
    <w:rsid w:val="008571A7"/>
    <w:rsid w:val="0085763B"/>
    <w:rsid w:val="00857851"/>
    <w:rsid w:val="008609CC"/>
    <w:rsid w:val="00861AAD"/>
    <w:rsid w:val="00861B9C"/>
    <w:rsid w:val="008621A3"/>
    <w:rsid w:val="008638B6"/>
    <w:rsid w:val="008642EC"/>
    <w:rsid w:val="0086470B"/>
    <w:rsid w:val="0086484C"/>
    <w:rsid w:val="008651CB"/>
    <w:rsid w:val="008659C8"/>
    <w:rsid w:val="00867FDD"/>
    <w:rsid w:val="00872144"/>
    <w:rsid w:val="0087320C"/>
    <w:rsid w:val="00873639"/>
    <w:rsid w:val="00874034"/>
    <w:rsid w:val="0087438E"/>
    <w:rsid w:val="008746AC"/>
    <w:rsid w:val="0087672F"/>
    <w:rsid w:val="00877E39"/>
    <w:rsid w:val="008814F8"/>
    <w:rsid w:val="00881E58"/>
    <w:rsid w:val="00881E74"/>
    <w:rsid w:val="00882D0F"/>
    <w:rsid w:val="00882FAD"/>
    <w:rsid w:val="00884285"/>
    <w:rsid w:val="008845EB"/>
    <w:rsid w:val="00884AB5"/>
    <w:rsid w:val="00886767"/>
    <w:rsid w:val="008869A3"/>
    <w:rsid w:val="008875B9"/>
    <w:rsid w:val="00890045"/>
    <w:rsid w:val="0089089B"/>
    <w:rsid w:val="00891B1E"/>
    <w:rsid w:val="00893C60"/>
    <w:rsid w:val="008945DB"/>
    <w:rsid w:val="00895748"/>
    <w:rsid w:val="00896037"/>
    <w:rsid w:val="00897C57"/>
    <w:rsid w:val="008A2E2B"/>
    <w:rsid w:val="008A368F"/>
    <w:rsid w:val="008A5016"/>
    <w:rsid w:val="008A5CBB"/>
    <w:rsid w:val="008A6199"/>
    <w:rsid w:val="008A6737"/>
    <w:rsid w:val="008A68E2"/>
    <w:rsid w:val="008A71E6"/>
    <w:rsid w:val="008B0872"/>
    <w:rsid w:val="008B0D5D"/>
    <w:rsid w:val="008B2B5E"/>
    <w:rsid w:val="008B3B58"/>
    <w:rsid w:val="008B41F5"/>
    <w:rsid w:val="008B4A51"/>
    <w:rsid w:val="008B66C4"/>
    <w:rsid w:val="008B69C6"/>
    <w:rsid w:val="008B6AA3"/>
    <w:rsid w:val="008B74FA"/>
    <w:rsid w:val="008B785D"/>
    <w:rsid w:val="008C0A0D"/>
    <w:rsid w:val="008C4585"/>
    <w:rsid w:val="008C7619"/>
    <w:rsid w:val="008C7C8D"/>
    <w:rsid w:val="008D0F30"/>
    <w:rsid w:val="008D0F89"/>
    <w:rsid w:val="008D1BA0"/>
    <w:rsid w:val="008D4919"/>
    <w:rsid w:val="008D4A7E"/>
    <w:rsid w:val="008D546E"/>
    <w:rsid w:val="008E01C4"/>
    <w:rsid w:val="008E258F"/>
    <w:rsid w:val="008E356B"/>
    <w:rsid w:val="008E3737"/>
    <w:rsid w:val="008E45DA"/>
    <w:rsid w:val="008E55CC"/>
    <w:rsid w:val="008E5C09"/>
    <w:rsid w:val="008E5F1C"/>
    <w:rsid w:val="008E64AA"/>
    <w:rsid w:val="008E721A"/>
    <w:rsid w:val="008F0111"/>
    <w:rsid w:val="008F18A8"/>
    <w:rsid w:val="008F1C25"/>
    <w:rsid w:val="008F2091"/>
    <w:rsid w:val="008F7761"/>
    <w:rsid w:val="008F7D6B"/>
    <w:rsid w:val="009023AD"/>
    <w:rsid w:val="00902734"/>
    <w:rsid w:val="00903532"/>
    <w:rsid w:val="00905225"/>
    <w:rsid w:val="009058D2"/>
    <w:rsid w:val="0090793E"/>
    <w:rsid w:val="009127B5"/>
    <w:rsid w:val="00912D3C"/>
    <w:rsid w:val="00913998"/>
    <w:rsid w:val="00914669"/>
    <w:rsid w:val="00914CE6"/>
    <w:rsid w:val="00915F7C"/>
    <w:rsid w:val="00916DDD"/>
    <w:rsid w:val="009172F8"/>
    <w:rsid w:val="00917FD2"/>
    <w:rsid w:val="00921475"/>
    <w:rsid w:val="0092190A"/>
    <w:rsid w:val="00922A26"/>
    <w:rsid w:val="00922F06"/>
    <w:rsid w:val="00922F1D"/>
    <w:rsid w:val="0092385D"/>
    <w:rsid w:val="00925539"/>
    <w:rsid w:val="00925687"/>
    <w:rsid w:val="00925F39"/>
    <w:rsid w:val="00927973"/>
    <w:rsid w:val="0093026B"/>
    <w:rsid w:val="00930751"/>
    <w:rsid w:val="00930C26"/>
    <w:rsid w:val="00930F8E"/>
    <w:rsid w:val="0093169F"/>
    <w:rsid w:val="009319F4"/>
    <w:rsid w:val="0093245B"/>
    <w:rsid w:val="00933A92"/>
    <w:rsid w:val="0093434D"/>
    <w:rsid w:val="009344F1"/>
    <w:rsid w:val="00935080"/>
    <w:rsid w:val="00935294"/>
    <w:rsid w:val="00935BF0"/>
    <w:rsid w:val="0093603D"/>
    <w:rsid w:val="009366FD"/>
    <w:rsid w:val="00936B45"/>
    <w:rsid w:val="009405E1"/>
    <w:rsid w:val="00940994"/>
    <w:rsid w:val="00940F25"/>
    <w:rsid w:val="0094212A"/>
    <w:rsid w:val="00944F75"/>
    <w:rsid w:val="00945947"/>
    <w:rsid w:val="00945D38"/>
    <w:rsid w:val="00946327"/>
    <w:rsid w:val="00946424"/>
    <w:rsid w:val="009465E0"/>
    <w:rsid w:val="00946B67"/>
    <w:rsid w:val="0095039C"/>
    <w:rsid w:val="009505A9"/>
    <w:rsid w:val="009510B9"/>
    <w:rsid w:val="00951C93"/>
    <w:rsid w:val="00951D09"/>
    <w:rsid w:val="009524A8"/>
    <w:rsid w:val="00952CE7"/>
    <w:rsid w:val="009538B9"/>
    <w:rsid w:val="00953CDF"/>
    <w:rsid w:val="0095482C"/>
    <w:rsid w:val="009558A5"/>
    <w:rsid w:val="00955AB8"/>
    <w:rsid w:val="00955B5E"/>
    <w:rsid w:val="009560CD"/>
    <w:rsid w:val="0095675A"/>
    <w:rsid w:val="00956ACF"/>
    <w:rsid w:val="009578A9"/>
    <w:rsid w:val="009604E2"/>
    <w:rsid w:val="00962F76"/>
    <w:rsid w:val="00965264"/>
    <w:rsid w:val="00967144"/>
    <w:rsid w:val="009700B3"/>
    <w:rsid w:val="0097127B"/>
    <w:rsid w:val="009738C2"/>
    <w:rsid w:val="00976212"/>
    <w:rsid w:val="009771CA"/>
    <w:rsid w:val="009812CF"/>
    <w:rsid w:val="0098178E"/>
    <w:rsid w:val="00981B01"/>
    <w:rsid w:val="00981CE4"/>
    <w:rsid w:val="00982746"/>
    <w:rsid w:val="0098296C"/>
    <w:rsid w:val="0098396F"/>
    <w:rsid w:val="00983E10"/>
    <w:rsid w:val="00984A75"/>
    <w:rsid w:val="00987FC8"/>
    <w:rsid w:val="009905A8"/>
    <w:rsid w:val="00990ED6"/>
    <w:rsid w:val="00994932"/>
    <w:rsid w:val="00995348"/>
    <w:rsid w:val="009963EC"/>
    <w:rsid w:val="009968D6"/>
    <w:rsid w:val="009A15ED"/>
    <w:rsid w:val="009A229A"/>
    <w:rsid w:val="009A38E3"/>
    <w:rsid w:val="009A3AA3"/>
    <w:rsid w:val="009A6658"/>
    <w:rsid w:val="009A6C92"/>
    <w:rsid w:val="009A7EA2"/>
    <w:rsid w:val="009B1331"/>
    <w:rsid w:val="009B18BC"/>
    <w:rsid w:val="009B1BB8"/>
    <w:rsid w:val="009B3EFC"/>
    <w:rsid w:val="009B4AB0"/>
    <w:rsid w:val="009B6FD1"/>
    <w:rsid w:val="009B74AC"/>
    <w:rsid w:val="009C08B6"/>
    <w:rsid w:val="009C2009"/>
    <w:rsid w:val="009C3952"/>
    <w:rsid w:val="009C3E3B"/>
    <w:rsid w:val="009C3E60"/>
    <w:rsid w:val="009C400E"/>
    <w:rsid w:val="009C5584"/>
    <w:rsid w:val="009C5D67"/>
    <w:rsid w:val="009C6818"/>
    <w:rsid w:val="009C7101"/>
    <w:rsid w:val="009C752A"/>
    <w:rsid w:val="009C76C7"/>
    <w:rsid w:val="009D1993"/>
    <w:rsid w:val="009D24AF"/>
    <w:rsid w:val="009D24CB"/>
    <w:rsid w:val="009D25E0"/>
    <w:rsid w:val="009D2D87"/>
    <w:rsid w:val="009D2F64"/>
    <w:rsid w:val="009D3B96"/>
    <w:rsid w:val="009D4A77"/>
    <w:rsid w:val="009D5BA8"/>
    <w:rsid w:val="009D6200"/>
    <w:rsid w:val="009D766D"/>
    <w:rsid w:val="009D798D"/>
    <w:rsid w:val="009E11CA"/>
    <w:rsid w:val="009E1808"/>
    <w:rsid w:val="009E1BB9"/>
    <w:rsid w:val="009E1DD2"/>
    <w:rsid w:val="009E287E"/>
    <w:rsid w:val="009E2947"/>
    <w:rsid w:val="009E2BC3"/>
    <w:rsid w:val="009E3E42"/>
    <w:rsid w:val="009E4066"/>
    <w:rsid w:val="009E4C8A"/>
    <w:rsid w:val="009E7185"/>
    <w:rsid w:val="009F0AD6"/>
    <w:rsid w:val="009F2DD8"/>
    <w:rsid w:val="009F3567"/>
    <w:rsid w:val="009F3B38"/>
    <w:rsid w:val="009F489E"/>
    <w:rsid w:val="009F4AB2"/>
    <w:rsid w:val="009F6BB0"/>
    <w:rsid w:val="009F7428"/>
    <w:rsid w:val="00A0116D"/>
    <w:rsid w:val="00A01BCD"/>
    <w:rsid w:val="00A026DC"/>
    <w:rsid w:val="00A02E9B"/>
    <w:rsid w:val="00A04A2F"/>
    <w:rsid w:val="00A0583E"/>
    <w:rsid w:val="00A05B13"/>
    <w:rsid w:val="00A05F04"/>
    <w:rsid w:val="00A069E6"/>
    <w:rsid w:val="00A07051"/>
    <w:rsid w:val="00A075F8"/>
    <w:rsid w:val="00A11FF2"/>
    <w:rsid w:val="00A136FF"/>
    <w:rsid w:val="00A14BE7"/>
    <w:rsid w:val="00A16799"/>
    <w:rsid w:val="00A21945"/>
    <w:rsid w:val="00A241A0"/>
    <w:rsid w:val="00A24607"/>
    <w:rsid w:val="00A24A83"/>
    <w:rsid w:val="00A25AF8"/>
    <w:rsid w:val="00A260D9"/>
    <w:rsid w:val="00A27239"/>
    <w:rsid w:val="00A31796"/>
    <w:rsid w:val="00A33B95"/>
    <w:rsid w:val="00A34DBD"/>
    <w:rsid w:val="00A35685"/>
    <w:rsid w:val="00A402B7"/>
    <w:rsid w:val="00A4147F"/>
    <w:rsid w:val="00A415A7"/>
    <w:rsid w:val="00A4266E"/>
    <w:rsid w:val="00A4514D"/>
    <w:rsid w:val="00A47584"/>
    <w:rsid w:val="00A50F8F"/>
    <w:rsid w:val="00A53A8A"/>
    <w:rsid w:val="00A53F5A"/>
    <w:rsid w:val="00A54489"/>
    <w:rsid w:val="00A553D7"/>
    <w:rsid w:val="00A556DC"/>
    <w:rsid w:val="00A5612F"/>
    <w:rsid w:val="00A60CB4"/>
    <w:rsid w:val="00A61E25"/>
    <w:rsid w:val="00A65E0F"/>
    <w:rsid w:val="00A65FF8"/>
    <w:rsid w:val="00A667EF"/>
    <w:rsid w:val="00A66AE4"/>
    <w:rsid w:val="00A6760C"/>
    <w:rsid w:val="00A678DF"/>
    <w:rsid w:val="00A67927"/>
    <w:rsid w:val="00A67FB6"/>
    <w:rsid w:val="00A72F3F"/>
    <w:rsid w:val="00A730BE"/>
    <w:rsid w:val="00A730F0"/>
    <w:rsid w:val="00A74B2F"/>
    <w:rsid w:val="00A7523B"/>
    <w:rsid w:val="00A758B1"/>
    <w:rsid w:val="00A75E2C"/>
    <w:rsid w:val="00A75F33"/>
    <w:rsid w:val="00A77173"/>
    <w:rsid w:val="00A7798D"/>
    <w:rsid w:val="00A80719"/>
    <w:rsid w:val="00A815B3"/>
    <w:rsid w:val="00A81C0B"/>
    <w:rsid w:val="00A83265"/>
    <w:rsid w:val="00A84519"/>
    <w:rsid w:val="00A8493C"/>
    <w:rsid w:val="00A8519E"/>
    <w:rsid w:val="00A857F0"/>
    <w:rsid w:val="00A85DB4"/>
    <w:rsid w:val="00A86266"/>
    <w:rsid w:val="00A86406"/>
    <w:rsid w:val="00A86BFF"/>
    <w:rsid w:val="00A86C0D"/>
    <w:rsid w:val="00A86D70"/>
    <w:rsid w:val="00A90218"/>
    <w:rsid w:val="00A90C40"/>
    <w:rsid w:val="00A90CBB"/>
    <w:rsid w:val="00A9153D"/>
    <w:rsid w:val="00A96362"/>
    <w:rsid w:val="00A9787B"/>
    <w:rsid w:val="00AA02B0"/>
    <w:rsid w:val="00AA03BF"/>
    <w:rsid w:val="00AA053C"/>
    <w:rsid w:val="00AA0D9D"/>
    <w:rsid w:val="00AA1309"/>
    <w:rsid w:val="00AA2587"/>
    <w:rsid w:val="00AA2B11"/>
    <w:rsid w:val="00AA2CA2"/>
    <w:rsid w:val="00AA2E86"/>
    <w:rsid w:val="00AA44DA"/>
    <w:rsid w:val="00AA4B02"/>
    <w:rsid w:val="00AA5234"/>
    <w:rsid w:val="00AA5C6E"/>
    <w:rsid w:val="00AA6493"/>
    <w:rsid w:val="00AA6A78"/>
    <w:rsid w:val="00AB08DF"/>
    <w:rsid w:val="00AB0FC8"/>
    <w:rsid w:val="00AB19CB"/>
    <w:rsid w:val="00AB3471"/>
    <w:rsid w:val="00AB448D"/>
    <w:rsid w:val="00AB44B3"/>
    <w:rsid w:val="00AB6C0E"/>
    <w:rsid w:val="00AB7ACE"/>
    <w:rsid w:val="00AC24A0"/>
    <w:rsid w:val="00AC2B61"/>
    <w:rsid w:val="00AC4CB0"/>
    <w:rsid w:val="00AC5DB3"/>
    <w:rsid w:val="00AC6077"/>
    <w:rsid w:val="00AC6F63"/>
    <w:rsid w:val="00AC7661"/>
    <w:rsid w:val="00AD12CD"/>
    <w:rsid w:val="00AD12E4"/>
    <w:rsid w:val="00AD2B9C"/>
    <w:rsid w:val="00AD35F3"/>
    <w:rsid w:val="00AD38B8"/>
    <w:rsid w:val="00AD4BF3"/>
    <w:rsid w:val="00AD4EFA"/>
    <w:rsid w:val="00AD5DAE"/>
    <w:rsid w:val="00AD6E4E"/>
    <w:rsid w:val="00AD75CB"/>
    <w:rsid w:val="00AE2F72"/>
    <w:rsid w:val="00AE3EFA"/>
    <w:rsid w:val="00AE4A0B"/>
    <w:rsid w:val="00AE6995"/>
    <w:rsid w:val="00AE7394"/>
    <w:rsid w:val="00AF1084"/>
    <w:rsid w:val="00AF2580"/>
    <w:rsid w:val="00AF30D3"/>
    <w:rsid w:val="00AF380B"/>
    <w:rsid w:val="00AF385D"/>
    <w:rsid w:val="00AF3F49"/>
    <w:rsid w:val="00AF401E"/>
    <w:rsid w:val="00AF4526"/>
    <w:rsid w:val="00AF6AB3"/>
    <w:rsid w:val="00B007B3"/>
    <w:rsid w:val="00B010F7"/>
    <w:rsid w:val="00B021DF"/>
    <w:rsid w:val="00B02713"/>
    <w:rsid w:val="00B036C8"/>
    <w:rsid w:val="00B04549"/>
    <w:rsid w:val="00B04E32"/>
    <w:rsid w:val="00B05677"/>
    <w:rsid w:val="00B07DD8"/>
    <w:rsid w:val="00B10F37"/>
    <w:rsid w:val="00B11192"/>
    <w:rsid w:val="00B111E2"/>
    <w:rsid w:val="00B116D3"/>
    <w:rsid w:val="00B147D6"/>
    <w:rsid w:val="00B15B90"/>
    <w:rsid w:val="00B15D3B"/>
    <w:rsid w:val="00B17D25"/>
    <w:rsid w:val="00B20272"/>
    <w:rsid w:val="00B22201"/>
    <w:rsid w:val="00B236F4"/>
    <w:rsid w:val="00B23B17"/>
    <w:rsid w:val="00B25220"/>
    <w:rsid w:val="00B25F6E"/>
    <w:rsid w:val="00B272C9"/>
    <w:rsid w:val="00B302FC"/>
    <w:rsid w:val="00B34538"/>
    <w:rsid w:val="00B34F4E"/>
    <w:rsid w:val="00B35A61"/>
    <w:rsid w:val="00B36863"/>
    <w:rsid w:val="00B36D68"/>
    <w:rsid w:val="00B372C9"/>
    <w:rsid w:val="00B4079B"/>
    <w:rsid w:val="00B40F83"/>
    <w:rsid w:val="00B41B16"/>
    <w:rsid w:val="00B41EAC"/>
    <w:rsid w:val="00B443A2"/>
    <w:rsid w:val="00B44C5B"/>
    <w:rsid w:val="00B454B8"/>
    <w:rsid w:val="00B46159"/>
    <w:rsid w:val="00B53731"/>
    <w:rsid w:val="00B55404"/>
    <w:rsid w:val="00B55999"/>
    <w:rsid w:val="00B55C08"/>
    <w:rsid w:val="00B56841"/>
    <w:rsid w:val="00B60DA7"/>
    <w:rsid w:val="00B61A63"/>
    <w:rsid w:val="00B63710"/>
    <w:rsid w:val="00B63E75"/>
    <w:rsid w:val="00B6456E"/>
    <w:rsid w:val="00B64CC7"/>
    <w:rsid w:val="00B6569D"/>
    <w:rsid w:val="00B66959"/>
    <w:rsid w:val="00B66ED9"/>
    <w:rsid w:val="00B67C71"/>
    <w:rsid w:val="00B67C92"/>
    <w:rsid w:val="00B7375A"/>
    <w:rsid w:val="00B73F68"/>
    <w:rsid w:val="00B75706"/>
    <w:rsid w:val="00B76B18"/>
    <w:rsid w:val="00B76F08"/>
    <w:rsid w:val="00B7718E"/>
    <w:rsid w:val="00B77B5F"/>
    <w:rsid w:val="00B77DEB"/>
    <w:rsid w:val="00B77F5B"/>
    <w:rsid w:val="00B8099F"/>
    <w:rsid w:val="00B816F8"/>
    <w:rsid w:val="00B81E42"/>
    <w:rsid w:val="00B827A2"/>
    <w:rsid w:val="00B82CA5"/>
    <w:rsid w:val="00B83235"/>
    <w:rsid w:val="00B83660"/>
    <w:rsid w:val="00B837DF"/>
    <w:rsid w:val="00B85FD8"/>
    <w:rsid w:val="00B920AA"/>
    <w:rsid w:val="00B92C40"/>
    <w:rsid w:val="00B955BB"/>
    <w:rsid w:val="00B9567C"/>
    <w:rsid w:val="00B95D97"/>
    <w:rsid w:val="00BA02B6"/>
    <w:rsid w:val="00BA0FB9"/>
    <w:rsid w:val="00BA151D"/>
    <w:rsid w:val="00BA1D69"/>
    <w:rsid w:val="00BA207C"/>
    <w:rsid w:val="00BA4538"/>
    <w:rsid w:val="00BA4BF8"/>
    <w:rsid w:val="00BA5D4B"/>
    <w:rsid w:val="00BA6475"/>
    <w:rsid w:val="00BA75F8"/>
    <w:rsid w:val="00BA7FCA"/>
    <w:rsid w:val="00BB276E"/>
    <w:rsid w:val="00BB29C5"/>
    <w:rsid w:val="00BB2EE1"/>
    <w:rsid w:val="00BB3892"/>
    <w:rsid w:val="00BB39D3"/>
    <w:rsid w:val="00BB3EB1"/>
    <w:rsid w:val="00BB550E"/>
    <w:rsid w:val="00BB6C37"/>
    <w:rsid w:val="00BB7616"/>
    <w:rsid w:val="00BC21CF"/>
    <w:rsid w:val="00BC2E19"/>
    <w:rsid w:val="00BC4E31"/>
    <w:rsid w:val="00BC737C"/>
    <w:rsid w:val="00BD00FD"/>
    <w:rsid w:val="00BD0520"/>
    <w:rsid w:val="00BD102C"/>
    <w:rsid w:val="00BD13D8"/>
    <w:rsid w:val="00BD47B3"/>
    <w:rsid w:val="00BD4C30"/>
    <w:rsid w:val="00BD52BD"/>
    <w:rsid w:val="00BD5B94"/>
    <w:rsid w:val="00BD5BD8"/>
    <w:rsid w:val="00BD5E1D"/>
    <w:rsid w:val="00BD7193"/>
    <w:rsid w:val="00BD7C7E"/>
    <w:rsid w:val="00BE0732"/>
    <w:rsid w:val="00BE17E7"/>
    <w:rsid w:val="00BE1D26"/>
    <w:rsid w:val="00BE2480"/>
    <w:rsid w:val="00BE2E85"/>
    <w:rsid w:val="00BE3311"/>
    <w:rsid w:val="00BE53B8"/>
    <w:rsid w:val="00BE6299"/>
    <w:rsid w:val="00BE7877"/>
    <w:rsid w:val="00BE7965"/>
    <w:rsid w:val="00BE7E8B"/>
    <w:rsid w:val="00BF10A1"/>
    <w:rsid w:val="00BF137E"/>
    <w:rsid w:val="00BF1F07"/>
    <w:rsid w:val="00BF2130"/>
    <w:rsid w:val="00BF2477"/>
    <w:rsid w:val="00BF68A9"/>
    <w:rsid w:val="00BF6941"/>
    <w:rsid w:val="00BF7E40"/>
    <w:rsid w:val="00C01AB3"/>
    <w:rsid w:val="00C0298D"/>
    <w:rsid w:val="00C04A5E"/>
    <w:rsid w:val="00C04D23"/>
    <w:rsid w:val="00C06943"/>
    <w:rsid w:val="00C10196"/>
    <w:rsid w:val="00C10370"/>
    <w:rsid w:val="00C106DF"/>
    <w:rsid w:val="00C11E7D"/>
    <w:rsid w:val="00C11EEF"/>
    <w:rsid w:val="00C1281B"/>
    <w:rsid w:val="00C12F6A"/>
    <w:rsid w:val="00C16565"/>
    <w:rsid w:val="00C17279"/>
    <w:rsid w:val="00C20C04"/>
    <w:rsid w:val="00C2266D"/>
    <w:rsid w:val="00C248E3"/>
    <w:rsid w:val="00C25633"/>
    <w:rsid w:val="00C267AA"/>
    <w:rsid w:val="00C27BB3"/>
    <w:rsid w:val="00C27CA5"/>
    <w:rsid w:val="00C304A1"/>
    <w:rsid w:val="00C30B8E"/>
    <w:rsid w:val="00C330A9"/>
    <w:rsid w:val="00C3570D"/>
    <w:rsid w:val="00C4073A"/>
    <w:rsid w:val="00C41A58"/>
    <w:rsid w:val="00C42234"/>
    <w:rsid w:val="00C42B6C"/>
    <w:rsid w:val="00C435CF"/>
    <w:rsid w:val="00C46242"/>
    <w:rsid w:val="00C50C50"/>
    <w:rsid w:val="00C52EA7"/>
    <w:rsid w:val="00C53610"/>
    <w:rsid w:val="00C543D3"/>
    <w:rsid w:val="00C57744"/>
    <w:rsid w:val="00C605EA"/>
    <w:rsid w:val="00C60634"/>
    <w:rsid w:val="00C60F90"/>
    <w:rsid w:val="00C6109A"/>
    <w:rsid w:val="00C61C05"/>
    <w:rsid w:val="00C61D66"/>
    <w:rsid w:val="00C61E8A"/>
    <w:rsid w:val="00C63DF4"/>
    <w:rsid w:val="00C64250"/>
    <w:rsid w:val="00C644CD"/>
    <w:rsid w:val="00C6481F"/>
    <w:rsid w:val="00C65D62"/>
    <w:rsid w:val="00C65EA5"/>
    <w:rsid w:val="00C6741C"/>
    <w:rsid w:val="00C7033D"/>
    <w:rsid w:val="00C72B77"/>
    <w:rsid w:val="00C7358F"/>
    <w:rsid w:val="00C7363A"/>
    <w:rsid w:val="00C837AA"/>
    <w:rsid w:val="00C85F58"/>
    <w:rsid w:val="00C87072"/>
    <w:rsid w:val="00C87CDB"/>
    <w:rsid w:val="00C91E5E"/>
    <w:rsid w:val="00C9212A"/>
    <w:rsid w:val="00C9322B"/>
    <w:rsid w:val="00C9372F"/>
    <w:rsid w:val="00C95016"/>
    <w:rsid w:val="00C9597A"/>
    <w:rsid w:val="00C959B8"/>
    <w:rsid w:val="00C95E7F"/>
    <w:rsid w:val="00C97888"/>
    <w:rsid w:val="00CA0D93"/>
    <w:rsid w:val="00CA1CCA"/>
    <w:rsid w:val="00CA1F75"/>
    <w:rsid w:val="00CA23E7"/>
    <w:rsid w:val="00CA25C4"/>
    <w:rsid w:val="00CA309B"/>
    <w:rsid w:val="00CA39AD"/>
    <w:rsid w:val="00CA47FA"/>
    <w:rsid w:val="00CB29B1"/>
    <w:rsid w:val="00CB2A7B"/>
    <w:rsid w:val="00CB2CD5"/>
    <w:rsid w:val="00CB37FE"/>
    <w:rsid w:val="00CB5A28"/>
    <w:rsid w:val="00CB7878"/>
    <w:rsid w:val="00CC0586"/>
    <w:rsid w:val="00CC0AB9"/>
    <w:rsid w:val="00CC2407"/>
    <w:rsid w:val="00CC2FDA"/>
    <w:rsid w:val="00CC41E8"/>
    <w:rsid w:val="00CC58C9"/>
    <w:rsid w:val="00CC5CC9"/>
    <w:rsid w:val="00CC65FF"/>
    <w:rsid w:val="00CC6CD9"/>
    <w:rsid w:val="00CC6FBE"/>
    <w:rsid w:val="00CD0911"/>
    <w:rsid w:val="00CD1106"/>
    <w:rsid w:val="00CD3C17"/>
    <w:rsid w:val="00CD5856"/>
    <w:rsid w:val="00CD6CE5"/>
    <w:rsid w:val="00CD6F35"/>
    <w:rsid w:val="00CD794C"/>
    <w:rsid w:val="00CE21FC"/>
    <w:rsid w:val="00CE36F3"/>
    <w:rsid w:val="00CE4DC5"/>
    <w:rsid w:val="00CE66AC"/>
    <w:rsid w:val="00CE67C2"/>
    <w:rsid w:val="00CE6F96"/>
    <w:rsid w:val="00CE7920"/>
    <w:rsid w:val="00CF0B34"/>
    <w:rsid w:val="00CF0F70"/>
    <w:rsid w:val="00CF13EF"/>
    <w:rsid w:val="00CF1C87"/>
    <w:rsid w:val="00CF2564"/>
    <w:rsid w:val="00CF4082"/>
    <w:rsid w:val="00CF4714"/>
    <w:rsid w:val="00CF5E55"/>
    <w:rsid w:val="00CF5ED6"/>
    <w:rsid w:val="00CF62F0"/>
    <w:rsid w:val="00CF7B21"/>
    <w:rsid w:val="00D03AC5"/>
    <w:rsid w:val="00D0486E"/>
    <w:rsid w:val="00D058E0"/>
    <w:rsid w:val="00D05989"/>
    <w:rsid w:val="00D06462"/>
    <w:rsid w:val="00D065E0"/>
    <w:rsid w:val="00D066B4"/>
    <w:rsid w:val="00D10225"/>
    <w:rsid w:val="00D10C45"/>
    <w:rsid w:val="00D114A8"/>
    <w:rsid w:val="00D11B3C"/>
    <w:rsid w:val="00D11EA9"/>
    <w:rsid w:val="00D11FC8"/>
    <w:rsid w:val="00D13834"/>
    <w:rsid w:val="00D13856"/>
    <w:rsid w:val="00D13FA4"/>
    <w:rsid w:val="00D15310"/>
    <w:rsid w:val="00D16036"/>
    <w:rsid w:val="00D1621A"/>
    <w:rsid w:val="00D162A9"/>
    <w:rsid w:val="00D1656B"/>
    <w:rsid w:val="00D165CC"/>
    <w:rsid w:val="00D170A0"/>
    <w:rsid w:val="00D17BBE"/>
    <w:rsid w:val="00D20277"/>
    <w:rsid w:val="00D20933"/>
    <w:rsid w:val="00D2093B"/>
    <w:rsid w:val="00D20D4D"/>
    <w:rsid w:val="00D2298D"/>
    <w:rsid w:val="00D23FE0"/>
    <w:rsid w:val="00D24173"/>
    <w:rsid w:val="00D24F2A"/>
    <w:rsid w:val="00D25E37"/>
    <w:rsid w:val="00D279F7"/>
    <w:rsid w:val="00D304DE"/>
    <w:rsid w:val="00D307B7"/>
    <w:rsid w:val="00D3400E"/>
    <w:rsid w:val="00D3667D"/>
    <w:rsid w:val="00D36B00"/>
    <w:rsid w:val="00D37F6F"/>
    <w:rsid w:val="00D403A2"/>
    <w:rsid w:val="00D405AE"/>
    <w:rsid w:val="00D410FD"/>
    <w:rsid w:val="00D41222"/>
    <w:rsid w:val="00D429FA"/>
    <w:rsid w:val="00D42D15"/>
    <w:rsid w:val="00D448A9"/>
    <w:rsid w:val="00D44BA4"/>
    <w:rsid w:val="00D45D37"/>
    <w:rsid w:val="00D466F8"/>
    <w:rsid w:val="00D46B78"/>
    <w:rsid w:val="00D47F60"/>
    <w:rsid w:val="00D5020C"/>
    <w:rsid w:val="00D50D50"/>
    <w:rsid w:val="00D50E2D"/>
    <w:rsid w:val="00D5231B"/>
    <w:rsid w:val="00D53503"/>
    <w:rsid w:val="00D5482D"/>
    <w:rsid w:val="00D57EEF"/>
    <w:rsid w:val="00D6200F"/>
    <w:rsid w:val="00D62CA5"/>
    <w:rsid w:val="00D62DAD"/>
    <w:rsid w:val="00D62DBA"/>
    <w:rsid w:val="00D64AE7"/>
    <w:rsid w:val="00D6750C"/>
    <w:rsid w:val="00D67564"/>
    <w:rsid w:val="00D70396"/>
    <w:rsid w:val="00D72796"/>
    <w:rsid w:val="00D73AFA"/>
    <w:rsid w:val="00D742BD"/>
    <w:rsid w:val="00D74336"/>
    <w:rsid w:val="00D7433B"/>
    <w:rsid w:val="00D746B4"/>
    <w:rsid w:val="00D7560C"/>
    <w:rsid w:val="00D75E01"/>
    <w:rsid w:val="00D76493"/>
    <w:rsid w:val="00D8024B"/>
    <w:rsid w:val="00D807A8"/>
    <w:rsid w:val="00D8210F"/>
    <w:rsid w:val="00D82E02"/>
    <w:rsid w:val="00D83CE1"/>
    <w:rsid w:val="00D8502A"/>
    <w:rsid w:val="00D85C5B"/>
    <w:rsid w:val="00D864A2"/>
    <w:rsid w:val="00D87063"/>
    <w:rsid w:val="00D90C6A"/>
    <w:rsid w:val="00D91081"/>
    <w:rsid w:val="00D93B89"/>
    <w:rsid w:val="00D94042"/>
    <w:rsid w:val="00D95B6F"/>
    <w:rsid w:val="00D9638C"/>
    <w:rsid w:val="00D96ED1"/>
    <w:rsid w:val="00D9725E"/>
    <w:rsid w:val="00D97A73"/>
    <w:rsid w:val="00DA1074"/>
    <w:rsid w:val="00DA2A9C"/>
    <w:rsid w:val="00DA4D3B"/>
    <w:rsid w:val="00DA5C15"/>
    <w:rsid w:val="00DA6F2D"/>
    <w:rsid w:val="00DB10B4"/>
    <w:rsid w:val="00DB119D"/>
    <w:rsid w:val="00DB3A15"/>
    <w:rsid w:val="00DB4E4F"/>
    <w:rsid w:val="00DB59A3"/>
    <w:rsid w:val="00DB5D4F"/>
    <w:rsid w:val="00DC1A99"/>
    <w:rsid w:val="00DC3338"/>
    <w:rsid w:val="00DC4E4F"/>
    <w:rsid w:val="00DC55CA"/>
    <w:rsid w:val="00DC6FAB"/>
    <w:rsid w:val="00DC7F63"/>
    <w:rsid w:val="00DD0A0C"/>
    <w:rsid w:val="00DD1764"/>
    <w:rsid w:val="00DD23D7"/>
    <w:rsid w:val="00DD2D4C"/>
    <w:rsid w:val="00DD3015"/>
    <w:rsid w:val="00DD4E32"/>
    <w:rsid w:val="00DD5EDE"/>
    <w:rsid w:val="00DD6106"/>
    <w:rsid w:val="00DD6E09"/>
    <w:rsid w:val="00DD7FB5"/>
    <w:rsid w:val="00DE08A4"/>
    <w:rsid w:val="00DE1001"/>
    <w:rsid w:val="00DE15B7"/>
    <w:rsid w:val="00DE28AD"/>
    <w:rsid w:val="00DE3060"/>
    <w:rsid w:val="00DE3203"/>
    <w:rsid w:val="00DE3496"/>
    <w:rsid w:val="00DE3FBF"/>
    <w:rsid w:val="00DE40CD"/>
    <w:rsid w:val="00DE4B67"/>
    <w:rsid w:val="00DE5BB8"/>
    <w:rsid w:val="00DE5BF8"/>
    <w:rsid w:val="00DE6AEE"/>
    <w:rsid w:val="00DE6E8B"/>
    <w:rsid w:val="00DE7337"/>
    <w:rsid w:val="00DE79C5"/>
    <w:rsid w:val="00DE7D89"/>
    <w:rsid w:val="00DF0BFF"/>
    <w:rsid w:val="00DF0E6D"/>
    <w:rsid w:val="00DF10B4"/>
    <w:rsid w:val="00DF3100"/>
    <w:rsid w:val="00DF346B"/>
    <w:rsid w:val="00DF42EE"/>
    <w:rsid w:val="00DF605A"/>
    <w:rsid w:val="00DF613C"/>
    <w:rsid w:val="00DF6A34"/>
    <w:rsid w:val="00E00220"/>
    <w:rsid w:val="00E00CCE"/>
    <w:rsid w:val="00E01748"/>
    <w:rsid w:val="00E01864"/>
    <w:rsid w:val="00E01C07"/>
    <w:rsid w:val="00E01FA5"/>
    <w:rsid w:val="00E02118"/>
    <w:rsid w:val="00E02565"/>
    <w:rsid w:val="00E02854"/>
    <w:rsid w:val="00E02AE2"/>
    <w:rsid w:val="00E02F56"/>
    <w:rsid w:val="00E0480A"/>
    <w:rsid w:val="00E04C43"/>
    <w:rsid w:val="00E059A2"/>
    <w:rsid w:val="00E05A13"/>
    <w:rsid w:val="00E05A33"/>
    <w:rsid w:val="00E073A6"/>
    <w:rsid w:val="00E075A0"/>
    <w:rsid w:val="00E07A41"/>
    <w:rsid w:val="00E07C51"/>
    <w:rsid w:val="00E07E7F"/>
    <w:rsid w:val="00E104A2"/>
    <w:rsid w:val="00E12135"/>
    <w:rsid w:val="00E1411A"/>
    <w:rsid w:val="00E163DB"/>
    <w:rsid w:val="00E20EB1"/>
    <w:rsid w:val="00E21F98"/>
    <w:rsid w:val="00E22388"/>
    <w:rsid w:val="00E23140"/>
    <w:rsid w:val="00E235FB"/>
    <w:rsid w:val="00E238B6"/>
    <w:rsid w:val="00E23BE1"/>
    <w:rsid w:val="00E24364"/>
    <w:rsid w:val="00E25D80"/>
    <w:rsid w:val="00E26818"/>
    <w:rsid w:val="00E27B08"/>
    <w:rsid w:val="00E312AF"/>
    <w:rsid w:val="00E31354"/>
    <w:rsid w:val="00E31629"/>
    <w:rsid w:val="00E32090"/>
    <w:rsid w:val="00E3310D"/>
    <w:rsid w:val="00E33639"/>
    <w:rsid w:val="00E3363C"/>
    <w:rsid w:val="00E37CD9"/>
    <w:rsid w:val="00E422BA"/>
    <w:rsid w:val="00E42629"/>
    <w:rsid w:val="00E42DEC"/>
    <w:rsid w:val="00E42F54"/>
    <w:rsid w:val="00E432F4"/>
    <w:rsid w:val="00E444D1"/>
    <w:rsid w:val="00E47F92"/>
    <w:rsid w:val="00E5034D"/>
    <w:rsid w:val="00E51AFC"/>
    <w:rsid w:val="00E51ED0"/>
    <w:rsid w:val="00E51F64"/>
    <w:rsid w:val="00E542E9"/>
    <w:rsid w:val="00E5484B"/>
    <w:rsid w:val="00E54B08"/>
    <w:rsid w:val="00E54B4B"/>
    <w:rsid w:val="00E550FF"/>
    <w:rsid w:val="00E553A4"/>
    <w:rsid w:val="00E55456"/>
    <w:rsid w:val="00E55ECC"/>
    <w:rsid w:val="00E571E8"/>
    <w:rsid w:val="00E57A20"/>
    <w:rsid w:val="00E600B7"/>
    <w:rsid w:val="00E60691"/>
    <w:rsid w:val="00E62992"/>
    <w:rsid w:val="00E63A18"/>
    <w:rsid w:val="00E63CB4"/>
    <w:rsid w:val="00E6525C"/>
    <w:rsid w:val="00E6573C"/>
    <w:rsid w:val="00E65806"/>
    <w:rsid w:val="00E67907"/>
    <w:rsid w:val="00E70A41"/>
    <w:rsid w:val="00E725BA"/>
    <w:rsid w:val="00E726E2"/>
    <w:rsid w:val="00E72DD7"/>
    <w:rsid w:val="00E734DA"/>
    <w:rsid w:val="00E73575"/>
    <w:rsid w:val="00E73B2C"/>
    <w:rsid w:val="00E7439C"/>
    <w:rsid w:val="00E74BDF"/>
    <w:rsid w:val="00E766A0"/>
    <w:rsid w:val="00E77F5E"/>
    <w:rsid w:val="00E806E1"/>
    <w:rsid w:val="00E81EA6"/>
    <w:rsid w:val="00E8249F"/>
    <w:rsid w:val="00E83127"/>
    <w:rsid w:val="00E83DB3"/>
    <w:rsid w:val="00E842AA"/>
    <w:rsid w:val="00E86250"/>
    <w:rsid w:val="00E8717D"/>
    <w:rsid w:val="00E92297"/>
    <w:rsid w:val="00E92982"/>
    <w:rsid w:val="00E937B2"/>
    <w:rsid w:val="00E93BC4"/>
    <w:rsid w:val="00E9644F"/>
    <w:rsid w:val="00E965BF"/>
    <w:rsid w:val="00E9779F"/>
    <w:rsid w:val="00E97EDD"/>
    <w:rsid w:val="00EA0130"/>
    <w:rsid w:val="00EA01CB"/>
    <w:rsid w:val="00EA12C3"/>
    <w:rsid w:val="00EA2728"/>
    <w:rsid w:val="00EA3304"/>
    <w:rsid w:val="00EA395A"/>
    <w:rsid w:val="00EA42DF"/>
    <w:rsid w:val="00EA461C"/>
    <w:rsid w:val="00EA481A"/>
    <w:rsid w:val="00EA4E75"/>
    <w:rsid w:val="00EA4F43"/>
    <w:rsid w:val="00EA6F0E"/>
    <w:rsid w:val="00EB06D2"/>
    <w:rsid w:val="00EB33D5"/>
    <w:rsid w:val="00EB445A"/>
    <w:rsid w:val="00EB4EF8"/>
    <w:rsid w:val="00EB54CB"/>
    <w:rsid w:val="00EB5A17"/>
    <w:rsid w:val="00EB5A25"/>
    <w:rsid w:val="00EB60AA"/>
    <w:rsid w:val="00EB6889"/>
    <w:rsid w:val="00EC0BCD"/>
    <w:rsid w:val="00EC43D4"/>
    <w:rsid w:val="00EC45EB"/>
    <w:rsid w:val="00EC4A2D"/>
    <w:rsid w:val="00EC4DCA"/>
    <w:rsid w:val="00ED0CF3"/>
    <w:rsid w:val="00ED0F00"/>
    <w:rsid w:val="00ED0FE2"/>
    <w:rsid w:val="00ED1BD7"/>
    <w:rsid w:val="00ED26B4"/>
    <w:rsid w:val="00ED2BC2"/>
    <w:rsid w:val="00ED2EAE"/>
    <w:rsid w:val="00ED34B2"/>
    <w:rsid w:val="00ED3C4A"/>
    <w:rsid w:val="00ED4A53"/>
    <w:rsid w:val="00ED5DA3"/>
    <w:rsid w:val="00ED634C"/>
    <w:rsid w:val="00EE02AA"/>
    <w:rsid w:val="00EE05A1"/>
    <w:rsid w:val="00EE06AD"/>
    <w:rsid w:val="00EE3DF3"/>
    <w:rsid w:val="00EE49A0"/>
    <w:rsid w:val="00EE4F30"/>
    <w:rsid w:val="00EE5C8D"/>
    <w:rsid w:val="00EE7156"/>
    <w:rsid w:val="00EE76DF"/>
    <w:rsid w:val="00EF0543"/>
    <w:rsid w:val="00EF151B"/>
    <w:rsid w:val="00EF175A"/>
    <w:rsid w:val="00EF3F48"/>
    <w:rsid w:val="00EF4CEC"/>
    <w:rsid w:val="00EF5036"/>
    <w:rsid w:val="00EF53BC"/>
    <w:rsid w:val="00EF5E00"/>
    <w:rsid w:val="00EF7F87"/>
    <w:rsid w:val="00F001FF"/>
    <w:rsid w:val="00F004A4"/>
    <w:rsid w:val="00F00984"/>
    <w:rsid w:val="00F0113D"/>
    <w:rsid w:val="00F01449"/>
    <w:rsid w:val="00F020FB"/>
    <w:rsid w:val="00F02AA5"/>
    <w:rsid w:val="00F03BC2"/>
    <w:rsid w:val="00F05EC6"/>
    <w:rsid w:val="00F06F11"/>
    <w:rsid w:val="00F077A7"/>
    <w:rsid w:val="00F1020D"/>
    <w:rsid w:val="00F1106F"/>
    <w:rsid w:val="00F11E6F"/>
    <w:rsid w:val="00F12A17"/>
    <w:rsid w:val="00F12AF1"/>
    <w:rsid w:val="00F13254"/>
    <w:rsid w:val="00F1517D"/>
    <w:rsid w:val="00F16183"/>
    <w:rsid w:val="00F167D5"/>
    <w:rsid w:val="00F20654"/>
    <w:rsid w:val="00F2247D"/>
    <w:rsid w:val="00F22509"/>
    <w:rsid w:val="00F244F0"/>
    <w:rsid w:val="00F24F10"/>
    <w:rsid w:val="00F25274"/>
    <w:rsid w:val="00F256A8"/>
    <w:rsid w:val="00F25B28"/>
    <w:rsid w:val="00F26C3D"/>
    <w:rsid w:val="00F273AF"/>
    <w:rsid w:val="00F27788"/>
    <w:rsid w:val="00F306B7"/>
    <w:rsid w:val="00F30D2F"/>
    <w:rsid w:val="00F31071"/>
    <w:rsid w:val="00F31519"/>
    <w:rsid w:val="00F32FA9"/>
    <w:rsid w:val="00F33E19"/>
    <w:rsid w:val="00F347C0"/>
    <w:rsid w:val="00F34835"/>
    <w:rsid w:val="00F34A77"/>
    <w:rsid w:val="00F35C22"/>
    <w:rsid w:val="00F35DEE"/>
    <w:rsid w:val="00F363E7"/>
    <w:rsid w:val="00F36DE2"/>
    <w:rsid w:val="00F378B3"/>
    <w:rsid w:val="00F400BA"/>
    <w:rsid w:val="00F410DF"/>
    <w:rsid w:val="00F43A6F"/>
    <w:rsid w:val="00F446E4"/>
    <w:rsid w:val="00F4481B"/>
    <w:rsid w:val="00F44877"/>
    <w:rsid w:val="00F4504B"/>
    <w:rsid w:val="00F456F2"/>
    <w:rsid w:val="00F45C43"/>
    <w:rsid w:val="00F45CA1"/>
    <w:rsid w:val="00F46991"/>
    <w:rsid w:val="00F477E4"/>
    <w:rsid w:val="00F53F74"/>
    <w:rsid w:val="00F54111"/>
    <w:rsid w:val="00F557AB"/>
    <w:rsid w:val="00F56318"/>
    <w:rsid w:val="00F56546"/>
    <w:rsid w:val="00F5692D"/>
    <w:rsid w:val="00F61591"/>
    <w:rsid w:val="00F628D1"/>
    <w:rsid w:val="00F64151"/>
    <w:rsid w:val="00F64FD7"/>
    <w:rsid w:val="00F66033"/>
    <w:rsid w:val="00F66DDA"/>
    <w:rsid w:val="00F671F1"/>
    <w:rsid w:val="00F70882"/>
    <w:rsid w:val="00F70DF0"/>
    <w:rsid w:val="00F71155"/>
    <w:rsid w:val="00F73639"/>
    <w:rsid w:val="00F740AB"/>
    <w:rsid w:val="00F74F8C"/>
    <w:rsid w:val="00F77230"/>
    <w:rsid w:val="00F77476"/>
    <w:rsid w:val="00F80CC5"/>
    <w:rsid w:val="00F82FE9"/>
    <w:rsid w:val="00F836B4"/>
    <w:rsid w:val="00F8373E"/>
    <w:rsid w:val="00F83C9E"/>
    <w:rsid w:val="00F85027"/>
    <w:rsid w:val="00F8709E"/>
    <w:rsid w:val="00F87EAA"/>
    <w:rsid w:val="00F901EC"/>
    <w:rsid w:val="00F903CC"/>
    <w:rsid w:val="00F93A1E"/>
    <w:rsid w:val="00F93E67"/>
    <w:rsid w:val="00F94F4E"/>
    <w:rsid w:val="00F95DB9"/>
    <w:rsid w:val="00F95F62"/>
    <w:rsid w:val="00F96AA5"/>
    <w:rsid w:val="00F975C1"/>
    <w:rsid w:val="00FA1381"/>
    <w:rsid w:val="00FA361A"/>
    <w:rsid w:val="00FA5C22"/>
    <w:rsid w:val="00FA5D84"/>
    <w:rsid w:val="00FA6F35"/>
    <w:rsid w:val="00FA7B7E"/>
    <w:rsid w:val="00FA7F5E"/>
    <w:rsid w:val="00FB02D7"/>
    <w:rsid w:val="00FB3F11"/>
    <w:rsid w:val="00FB4681"/>
    <w:rsid w:val="00FB576F"/>
    <w:rsid w:val="00FC0713"/>
    <w:rsid w:val="00FC126A"/>
    <w:rsid w:val="00FC1A63"/>
    <w:rsid w:val="00FC2F08"/>
    <w:rsid w:val="00FC3641"/>
    <w:rsid w:val="00FC46BB"/>
    <w:rsid w:val="00FC46F3"/>
    <w:rsid w:val="00FC49AB"/>
    <w:rsid w:val="00FC4A94"/>
    <w:rsid w:val="00FC593F"/>
    <w:rsid w:val="00FC5F1A"/>
    <w:rsid w:val="00FC762D"/>
    <w:rsid w:val="00FD082B"/>
    <w:rsid w:val="00FD0A8D"/>
    <w:rsid w:val="00FD1F28"/>
    <w:rsid w:val="00FD203E"/>
    <w:rsid w:val="00FD30C1"/>
    <w:rsid w:val="00FD3981"/>
    <w:rsid w:val="00FD5B64"/>
    <w:rsid w:val="00FD5BC4"/>
    <w:rsid w:val="00FD6020"/>
    <w:rsid w:val="00FD675B"/>
    <w:rsid w:val="00FD797D"/>
    <w:rsid w:val="00FD7B86"/>
    <w:rsid w:val="00FE11AB"/>
    <w:rsid w:val="00FE146A"/>
    <w:rsid w:val="00FE157A"/>
    <w:rsid w:val="00FE1927"/>
    <w:rsid w:val="00FE1BA7"/>
    <w:rsid w:val="00FE2038"/>
    <w:rsid w:val="00FE2D66"/>
    <w:rsid w:val="00FE3320"/>
    <w:rsid w:val="00FE3A9B"/>
    <w:rsid w:val="00FE3BF1"/>
    <w:rsid w:val="00FE4081"/>
    <w:rsid w:val="00FE4532"/>
    <w:rsid w:val="00FE5AD6"/>
    <w:rsid w:val="00FE5D1F"/>
    <w:rsid w:val="00FE761D"/>
    <w:rsid w:val="00FF26BD"/>
    <w:rsid w:val="00FF2B53"/>
    <w:rsid w:val="00FF3713"/>
    <w:rsid w:val="00FF3AC8"/>
    <w:rsid w:val="00FF41A2"/>
    <w:rsid w:val="00FF5210"/>
    <w:rsid w:val="00FF528B"/>
    <w:rsid w:val="00FF61FB"/>
    <w:rsid w:val="00FF6BE6"/>
    <w:rsid w:val="3A1732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702DEC"/>
  <w15:docId w15:val="{5B26CE40-59DA-4C6B-A4D7-715FC46A7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C8D"/>
  </w:style>
  <w:style w:type="paragraph" w:styleId="Heading1">
    <w:name w:val="heading 1"/>
    <w:basedOn w:val="Normal"/>
    <w:next w:val="Normal"/>
    <w:link w:val="Heading1Char"/>
    <w:uiPriority w:val="9"/>
    <w:qFormat/>
    <w:rsid w:val="00EE5C8D"/>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5C8D"/>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EE5C8D"/>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EE5C8D"/>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E5C8D"/>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EE5C8D"/>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EE5C8D"/>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EE5C8D"/>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EE5C8D"/>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8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3856"/>
  </w:style>
  <w:style w:type="paragraph" w:styleId="Footer">
    <w:name w:val="footer"/>
    <w:basedOn w:val="Normal"/>
    <w:link w:val="FooterChar"/>
    <w:uiPriority w:val="99"/>
    <w:unhideWhenUsed/>
    <w:rsid w:val="00D13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3856"/>
  </w:style>
  <w:style w:type="paragraph" w:styleId="CommentText">
    <w:name w:val="annotation text"/>
    <w:basedOn w:val="Normal"/>
    <w:link w:val="CommentTextChar"/>
    <w:uiPriority w:val="99"/>
    <w:unhideWhenUsed/>
    <w:rsid w:val="00D41222"/>
    <w:pPr>
      <w:spacing w:line="240" w:lineRule="auto"/>
    </w:pPr>
  </w:style>
  <w:style w:type="character" w:customStyle="1" w:styleId="CommentTextChar">
    <w:name w:val="Comment Text Char"/>
    <w:basedOn w:val="DefaultParagraphFont"/>
    <w:link w:val="CommentText"/>
    <w:uiPriority w:val="99"/>
    <w:rsid w:val="00D41222"/>
    <w:rPr>
      <w:sz w:val="20"/>
      <w:szCs w:val="20"/>
    </w:rPr>
  </w:style>
  <w:style w:type="character" w:styleId="CommentReference">
    <w:name w:val="annotation reference"/>
    <w:basedOn w:val="DefaultParagraphFont"/>
    <w:uiPriority w:val="99"/>
    <w:semiHidden/>
    <w:unhideWhenUsed/>
    <w:rsid w:val="00D41222"/>
    <w:rPr>
      <w:sz w:val="18"/>
      <w:szCs w:val="18"/>
    </w:rPr>
  </w:style>
  <w:style w:type="paragraph" w:styleId="BalloonText">
    <w:name w:val="Balloon Text"/>
    <w:basedOn w:val="Normal"/>
    <w:link w:val="BalloonTextChar"/>
    <w:uiPriority w:val="99"/>
    <w:semiHidden/>
    <w:unhideWhenUsed/>
    <w:rsid w:val="00D412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222"/>
    <w:rPr>
      <w:rFonts w:ascii="Segoe UI" w:hAnsi="Segoe UI" w:cs="Segoe UI"/>
      <w:sz w:val="18"/>
      <w:szCs w:val="18"/>
    </w:rPr>
  </w:style>
  <w:style w:type="table" w:customStyle="1" w:styleId="TableGrid1">
    <w:name w:val="Table Grid1"/>
    <w:basedOn w:val="TableNormal"/>
    <w:next w:val="TableGrid"/>
    <w:uiPriority w:val="39"/>
    <w:rsid w:val="00651870"/>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51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7523B"/>
    <w:rPr>
      <w:b/>
      <w:bCs/>
    </w:rPr>
  </w:style>
  <w:style w:type="character" w:customStyle="1" w:styleId="CommentSubjectChar">
    <w:name w:val="Comment Subject Char"/>
    <w:basedOn w:val="CommentTextChar"/>
    <w:link w:val="CommentSubject"/>
    <w:uiPriority w:val="99"/>
    <w:semiHidden/>
    <w:rsid w:val="00A7523B"/>
    <w:rPr>
      <w:b/>
      <w:bCs/>
      <w:sz w:val="20"/>
      <w:szCs w:val="20"/>
    </w:rPr>
  </w:style>
  <w:style w:type="table" w:customStyle="1" w:styleId="GridTable1Light1">
    <w:name w:val="Grid Table 1 Light1"/>
    <w:basedOn w:val="TableNormal"/>
    <w:uiPriority w:val="46"/>
    <w:rsid w:val="00575FB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73AFA"/>
    <w:pPr>
      <w:ind w:left="720"/>
      <w:contextualSpacing/>
    </w:pPr>
  </w:style>
  <w:style w:type="character" w:customStyle="1" w:styleId="Heading2Char">
    <w:name w:val="Heading 2 Char"/>
    <w:basedOn w:val="DefaultParagraphFont"/>
    <w:link w:val="Heading2"/>
    <w:uiPriority w:val="9"/>
    <w:rsid w:val="00EE5C8D"/>
    <w:rPr>
      <w:rFonts w:asciiTheme="majorHAnsi" w:eastAsiaTheme="majorEastAsia" w:hAnsiTheme="majorHAnsi" w:cstheme="majorBidi"/>
      <w:color w:val="404040" w:themeColor="text1" w:themeTint="BF"/>
      <w:sz w:val="28"/>
      <w:szCs w:val="28"/>
    </w:rPr>
  </w:style>
  <w:style w:type="paragraph" w:styleId="FootnoteText">
    <w:name w:val="footnote text"/>
    <w:basedOn w:val="Normal"/>
    <w:link w:val="FootnoteTextChar"/>
    <w:uiPriority w:val="99"/>
    <w:semiHidden/>
    <w:unhideWhenUsed/>
    <w:rsid w:val="00DB10B4"/>
    <w:pPr>
      <w:spacing w:after="0" w:line="240" w:lineRule="auto"/>
    </w:pPr>
    <w:rPr>
      <w:rFonts w:ascii="Times New Roman" w:hAnsi="Times New Roman" w:cs="Times New Roman"/>
    </w:rPr>
  </w:style>
  <w:style w:type="character" w:customStyle="1" w:styleId="FootnoteTextChar">
    <w:name w:val="Footnote Text Char"/>
    <w:basedOn w:val="DefaultParagraphFont"/>
    <w:link w:val="FootnoteText"/>
    <w:uiPriority w:val="99"/>
    <w:semiHidden/>
    <w:rsid w:val="00DB10B4"/>
    <w:rPr>
      <w:rFonts w:ascii="Times New Roman" w:hAnsi="Times New Roman" w:cs="Times New Roman"/>
      <w:sz w:val="20"/>
      <w:szCs w:val="20"/>
      <w:lang w:val="en-CA"/>
    </w:rPr>
  </w:style>
  <w:style w:type="character" w:styleId="FootnoteReference">
    <w:name w:val="footnote reference"/>
    <w:basedOn w:val="DefaultParagraphFont"/>
    <w:uiPriority w:val="99"/>
    <w:semiHidden/>
    <w:unhideWhenUsed/>
    <w:rsid w:val="00DB10B4"/>
    <w:rPr>
      <w:vertAlign w:val="superscript"/>
    </w:rPr>
  </w:style>
  <w:style w:type="character" w:styleId="Hyperlink">
    <w:name w:val="Hyperlink"/>
    <w:basedOn w:val="DefaultParagraphFont"/>
    <w:uiPriority w:val="99"/>
    <w:unhideWhenUsed/>
    <w:rsid w:val="00184757"/>
    <w:rPr>
      <w:color w:val="0563C1" w:themeColor="hyperlink"/>
      <w:u w:val="single"/>
    </w:rPr>
  </w:style>
  <w:style w:type="character" w:customStyle="1" w:styleId="UnresolvedMention1">
    <w:name w:val="Unresolved Mention1"/>
    <w:basedOn w:val="DefaultParagraphFont"/>
    <w:uiPriority w:val="99"/>
    <w:semiHidden/>
    <w:unhideWhenUsed/>
    <w:rsid w:val="00184757"/>
    <w:rPr>
      <w:color w:val="808080"/>
      <w:shd w:val="clear" w:color="auto" w:fill="E6E6E6"/>
    </w:rPr>
  </w:style>
  <w:style w:type="paragraph" w:styleId="Revision">
    <w:name w:val="Revision"/>
    <w:hidden/>
    <w:uiPriority w:val="99"/>
    <w:semiHidden/>
    <w:rsid w:val="00087072"/>
    <w:pPr>
      <w:spacing w:after="0" w:line="240" w:lineRule="auto"/>
    </w:pPr>
    <w:rPr>
      <w:lang w:val="en-CA"/>
    </w:rPr>
  </w:style>
  <w:style w:type="character" w:styleId="FollowedHyperlink">
    <w:name w:val="FollowedHyperlink"/>
    <w:basedOn w:val="DefaultParagraphFont"/>
    <w:uiPriority w:val="99"/>
    <w:semiHidden/>
    <w:unhideWhenUsed/>
    <w:rsid w:val="0085763B"/>
    <w:rPr>
      <w:color w:val="954F72" w:themeColor="followedHyperlink"/>
      <w:u w:val="single"/>
    </w:rPr>
  </w:style>
  <w:style w:type="table" w:customStyle="1" w:styleId="GridTable1Light11">
    <w:name w:val="Grid Table 1 Light11"/>
    <w:basedOn w:val="TableNormal"/>
    <w:uiPriority w:val="46"/>
    <w:rsid w:val="0094099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2">
    <w:name w:val="Grid Table 1 Light12"/>
    <w:basedOn w:val="TableNormal"/>
    <w:uiPriority w:val="46"/>
    <w:rsid w:val="00D114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EE5C8D"/>
    <w:rPr>
      <w:i/>
      <w:iCs/>
    </w:rPr>
  </w:style>
  <w:style w:type="character" w:customStyle="1" w:styleId="articlebody">
    <w:name w:val="articlebody"/>
    <w:basedOn w:val="DefaultParagraphFont"/>
    <w:rsid w:val="00307211"/>
  </w:style>
  <w:style w:type="paragraph" w:styleId="NormalWeb">
    <w:name w:val="Normal (Web)"/>
    <w:basedOn w:val="Normal"/>
    <w:uiPriority w:val="99"/>
    <w:unhideWhenUsed/>
    <w:rsid w:val="006364E6"/>
    <w:pPr>
      <w:spacing w:before="100" w:beforeAutospacing="1" w:after="100" w:afterAutospacing="1" w:line="240" w:lineRule="auto"/>
    </w:pPr>
    <w:rPr>
      <w:rFonts w:ascii="Times New Roman" w:hAnsi="Times New Roman" w:cs="Times New Roman"/>
      <w:color w:val="000000"/>
      <w:sz w:val="24"/>
      <w:szCs w:val="24"/>
    </w:rPr>
  </w:style>
  <w:style w:type="paragraph" w:customStyle="1" w:styleId="paragraph">
    <w:name w:val="paragraph"/>
    <w:basedOn w:val="Normal"/>
    <w:rsid w:val="00BA207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BA207C"/>
  </w:style>
  <w:style w:type="character" w:customStyle="1" w:styleId="eop">
    <w:name w:val="eop"/>
    <w:basedOn w:val="DefaultParagraphFont"/>
    <w:rsid w:val="00BA207C"/>
  </w:style>
  <w:style w:type="character" w:customStyle="1" w:styleId="spellingerror">
    <w:name w:val="spellingerror"/>
    <w:basedOn w:val="DefaultParagraphFont"/>
    <w:rsid w:val="00BA207C"/>
  </w:style>
  <w:style w:type="character" w:customStyle="1" w:styleId="UnresolvedMention2">
    <w:name w:val="Unresolved Mention2"/>
    <w:basedOn w:val="DefaultParagraphFont"/>
    <w:uiPriority w:val="99"/>
    <w:semiHidden/>
    <w:unhideWhenUsed/>
    <w:rsid w:val="000E4F21"/>
    <w:rPr>
      <w:color w:val="605E5C"/>
      <w:shd w:val="clear" w:color="auto" w:fill="E1DFDD"/>
    </w:rPr>
  </w:style>
  <w:style w:type="character" w:customStyle="1" w:styleId="UnresolvedMention3">
    <w:name w:val="Unresolved Mention3"/>
    <w:basedOn w:val="DefaultParagraphFont"/>
    <w:uiPriority w:val="99"/>
    <w:semiHidden/>
    <w:unhideWhenUsed/>
    <w:rsid w:val="00F167D5"/>
    <w:rPr>
      <w:color w:val="605E5C"/>
      <w:shd w:val="clear" w:color="auto" w:fill="E1DFDD"/>
    </w:rPr>
  </w:style>
  <w:style w:type="character" w:customStyle="1" w:styleId="Heading1Char">
    <w:name w:val="Heading 1 Char"/>
    <w:basedOn w:val="DefaultParagraphFont"/>
    <w:link w:val="Heading1"/>
    <w:uiPriority w:val="9"/>
    <w:rsid w:val="00EE5C8D"/>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EE5C8D"/>
    <w:pPr>
      <w:spacing w:after="0" w:line="240" w:lineRule="auto"/>
    </w:pPr>
  </w:style>
  <w:style w:type="character" w:styleId="LineNumber">
    <w:name w:val="line number"/>
    <w:basedOn w:val="DefaultParagraphFont"/>
    <w:uiPriority w:val="99"/>
    <w:semiHidden/>
    <w:unhideWhenUsed/>
    <w:rsid w:val="000C7B60"/>
  </w:style>
  <w:style w:type="character" w:customStyle="1" w:styleId="UnresolvedMention4">
    <w:name w:val="Unresolved Mention4"/>
    <w:basedOn w:val="DefaultParagraphFont"/>
    <w:uiPriority w:val="99"/>
    <w:semiHidden/>
    <w:unhideWhenUsed/>
    <w:rsid w:val="00D20D4D"/>
    <w:rPr>
      <w:color w:val="605E5C"/>
      <w:shd w:val="clear" w:color="auto" w:fill="E1DFDD"/>
    </w:rPr>
  </w:style>
  <w:style w:type="character" w:customStyle="1" w:styleId="Heading3Char">
    <w:name w:val="Heading 3 Char"/>
    <w:basedOn w:val="DefaultParagraphFont"/>
    <w:link w:val="Heading3"/>
    <w:uiPriority w:val="9"/>
    <w:semiHidden/>
    <w:rsid w:val="00EE5C8D"/>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EE5C8D"/>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EE5C8D"/>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EE5C8D"/>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EE5C8D"/>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EE5C8D"/>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EE5C8D"/>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EE5C8D"/>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EE5C8D"/>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EE5C8D"/>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EE5C8D"/>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E5C8D"/>
    <w:rPr>
      <w:rFonts w:asciiTheme="majorHAnsi" w:eastAsiaTheme="majorEastAsia" w:hAnsiTheme="majorHAnsi" w:cstheme="majorBidi"/>
      <w:sz w:val="24"/>
      <w:szCs w:val="24"/>
    </w:rPr>
  </w:style>
  <w:style w:type="character" w:styleId="Strong">
    <w:name w:val="Strong"/>
    <w:basedOn w:val="DefaultParagraphFont"/>
    <w:uiPriority w:val="22"/>
    <w:qFormat/>
    <w:rsid w:val="00EE5C8D"/>
    <w:rPr>
      <w:b/>
      <w:bCs/>
    </w:rPr>
  </w:style>
  <w:style w:type="paragraph" w:styleId="Quote">
    <w:name w:val="Quote"/>
    <w:basedOn w:val="Normal"/>
    <w:next w:val="Normal"/>
    <w:link w:val="QuoteChar"/>
    <w:uiPriority w:val="29"/>
    <w:qFormat/>
    <w:rsid w:val="00EE5C8D"/>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E5C8D"/>
    <w:rPr>
      <w:i/>
      <w:iCs/>
      <w:color w:val="404040" w:themeColor="text1" w:themeTint="BF"/>
    </w:rPr>
  </w:style>
  <w:style w:type="paragraph" w:styleId="IntenseQuote">
    <w:name w:val="Intense Quote"/>
    <w:basedOn w:val="Normal"/>
    <w:next w:val="Normal"/>
    <w:link w:val="IntenseQuoteChar"/>
    <w:uiPriority w:val="30"/>
    <w:qFormat/>
    <w:rsid w:val="00EE5C8D"/>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EE5C8D"/>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EE5C8D"/>
    <w:rPr>
      <w:i/>
      <w:iCs/>
      <w:color w:val="404040" w:themeColor="text1" w:themeTint="BF"/>
    </w:rPr>
  </w:style>
  <w:style w:type="character" w:styleId="IntenseEmphasis">
    <w:name w:val="Intense Emphasis"/>
    <w:basedOn w:val="DefaultParagraphFont"/>
    <w:uiPriority w:val="21"/>
    <w:qFormat/>
    <w:rsid w:val="00EE5C8D"/>
    <w:rPr>
      <w:b/>
      <w:bCs/>
      <w:i/>
      <w:iCs/>
    </w:rPr>
  </w:style>
  <w:style w:type="character" w:styleId="SubtleReference">
    <w:name w:val="Subtle Reference"/>
    <w:basedOn w:val="DefaultParagraphFont"/>
    <w:uiPriority w:val="31"/>
    <w:qFormat/>
    <w:rsid w:val="00EE5C8D"/>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E5C8D"/>
    <w:rPr>
      <w:b/>
      <w:bCs/>
      <w:smallCaps/>
      <w:spacing w:val="5"/>
      <w:u w:val="single"/>
    </w:rPr>
  </w:style>
  <w:style w:type="character" w:styleId="BookTitle">
    <w:name w:val="Book Title"/>
    <w:basedOn w:val="DefaultParagraphFont"/>
    <w:uiPriority w:val="33"/>
    <w:qFormat/>
    <w:rsid w:val="00EE5C8D"/>
    <w:rPr>
      <w:b/>
      <w:bCs/>
      <w:smallCaps/>
    </w:rPr>
  </w:style>
  <w:style w:type="paragraph" w:styleId="TOCHeading">
    <w:name w:val="TOC Heading"/>
    <w:basedOn w:val="Heading1"/>
    <w:next w:val="Normal"/>
    <w:uiPriority w:val="39"/>
    <w:semiHidden/>
    <w:unhideWhenUsed/>
    <w:qFormat/>
    <w:rsid w:val="00EE5C8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090330">
      <w:bodyDiv w:val="1"/>
      <w:marLeft w:val="0"/>
      <w:marRight w:val="0"/>
      <w:marTop w:val="0"/>
      <w:marBottom w:val="0"/>
      <w:divBdr>
        <w:top w:val="none" w:sz="0" w:space="0" w:color="auto"/>
        <w:left w:val="none" w:sz="0" w:space="0" w:color="auto"/>
        <w:bottom w:val="none" w:sz="0" w:space="0" w:color="auto"/>
        <w:right w:val="none" w:sz="0" w:space="0" w:color="auto"/>
      </w:divBdr>
    </w:div>
    <w:div w:id="164710341">
      <w:bodyDiv w:val="1"/>
      <w:marLeft w:val="0"/>
      <w:marRight w:val="0"/>
      <w:marTop w:val="0"/>
      <w:marBottom w:val="0"/>
      <w:divBdr>
        <w:top w:val="none" w:sz="0" w:space="0" w:color="auto"/>
        <w:left w:val="none" w:sz="0" w:space="0" w:color="auto"/>
        <w:bottom w:val="none" w:sz="0" w:space="0" w:color="auto"/>
        <w:right w:val="none" w:sz="0" w:space="0" w:color="auto"/>
      </w:divBdr>
    </w:div>
    <w:div w:id="186532147">
      <w:bodyDiv w:val="1"/>
      <w:marLeft w:val="0"/>
      <w:marRight w:val="0"/>
      <w:marTop w:val="0"/>
      <w:marBottom w:val="0"/>
      <w:divBdr>
        <w:top w:val="none" w:sz="0" w:space="0" w:color="auto"/>
        <w:left w:val="none" w:sz="0" w:space="0" w:color="auto"/>
        <w:bottom w:val="none" w:sz="0" w:space="0" w:color="auto"/>
        <w:right w:val="none" w:sz="0" w:space="0" w:color="auto"/>
      </w:divBdr>
    </w:div>
    <w:div w:id="212236958">
      <w:bodyDiv w:val="1"/>
      <w:marLeft w:val="0"/>
      <w:marRight w:val="0"/>
      <w:marTop w:val="0"/>
      <w:marBottom w:val="0"/>
      <w:divBdr>
        <w:top w:val="none" w:sz="0" w:space="0" w:color="auto"/>
        <w:left w:val="none" w:sz="0" w:space="0" w:color="auto"/>
        <w:bottom w:val="none" w:sz="0" w:space="0" w:color="auto"/>
        <w:right w:val="none" w:sz="0" w:space="0" w:color="auto"/>
      </w:divBdr>
    </w:div>
    <w:div w:id="222448946">
      <w:bodyDiv w:val="1"/>
      <w:marLeft w:val="0"/>
      <w:marRight w:val="0"/>
      <w:marTop w:val="0"/>
      <w:marBottom w:val="0"/>
      <w:divBdr>
        <w:top w:val="none" w:sz="0" w:space="0" w:color="auto"/>
        <w:left w:val="none" w:sz="0" w:space="0" w:color="auto"/>
        <w:bottom w:val="none" w:sz="0" w:space="0" w:color="auto"/>
        <w:right w:val="none" w:sz="0" w:space="0" w:color="auto"/>
      </w:divBdr>
    </w:div>
    <w:div w:id="235163469">
      <w:bodyDiv w:val="1"/>
      <w:marLeft w:val="0"/>
      <w:marRight w:val="0"/>
      <w:marTop w:val="0"/>
      <w:marBottom w:val="0"/>
      <w:divBdr>
        <w:top w:val="none" w:sz="0" w:space="0" w:color="auto"/>
        <w:left w:val="none" w:sz="0" w:space="0" w:color="auto"/>
        <w:bottom w:val="none" w:sz="0" w:space="0" w:color="auto"/>
        <w:right w:val="none" w:sz="0" w:space="0" w:color="auto"/>
      </w:divBdr>
    </w:div>
    <w:div w:id="424806759">
      <w:bodyDiv w:val="1"/>
      <w:marLeft w:val="0"/>
      <w:marRight w:val="0"/>
      <w:marTop w:val="0"/>
      <w:marBottom w:val="0"/>
      <w:divBdr>
        <w:top w:val="none" w:sz="0" w:space="0" w:color="auto"/>
        <w:left w:val="none" w:sz="0" w:space="0" w:color="auto"/>
        <w:bottom w:val="none" w:sz="0" w:space="0" w:color="auto"/>
        <w:right w:val="none" w:sz="0" w:space="0" w:color="auto"/>
      </w:divBdr>
    </w:div>
    <w:div w:id="558707948">
      <w:bodyDiv w:val="1"/>
      <w:marLeft w:val="0"/>
      <w:marRight w:val="0"/>
      <w:marTop w:val="0"/>
      <w:marBottom w:val="0"/>
      <w:divBdr>
        <w:top w:val="none" w:sz="0" w:space="0" w:color="auto"/>
        <w:left w:val="none" w:sz="0" w:space="0" w:color="auto"/>
        <w:bottom w:val="none" w:sz="0" w:space="0" w:color="auto"/>
        <w:right w:val="none" w:sz="0" w:space="0" w:color="auto"/>
      </w:divBdr>
    </w:div>
    <w:div w:id="577250606">
      <w:bodyDiv w:val="1"/>
      <w:marLeft w:val="0"/>
      <w:marRight w:val="0"/>
      <w:marTop w:val="0"/>
      <w:marBottom w:val="0"/>
      <w:divBdr>
        <w:top w:val="none" w:sz="0" w:space="0" w:color="auto"/>
        <w:left w:val="none" w:sz="0" w:space="0" w:color="auto"/>
        <w:bottom w:val="none" w:sz="0" w:space="0" w:color="auto"/>
        <w:right w:val="none" w:sz="0" w:space="0" w:color="auto"/>
      </w:divBdr>
    </w:div>
    <w:div w:id="589394665">
      <w:bodyDiv w:val="1"/>
      <w:marLeft w:val="0"/>
      <w:marRight w:val="0"/>
      <w:marTop w:val="0"/>
      <w:marBottom w:val="0"/>
      <w:divBdr>
        <w:top w:val="none" w:sz="0" w:space="0" w:color="auto"/>
        <w:left w:val="none" w:sz="0" w:space="0" w:color="auto"/>
        <w:bottom w:val="none" w:sz="0" w:space="0" w:color="auto"/>
        <w:right w:val="none" w:sz="0" w:space="0" w:color="auto"/>
      </w:divBdr>
    </w:div>
    <w:div w:id="632638808">
      <w:bodyDiv w:val="1"/>
      <w:marLeft w:val="0"/>
      <w:marRight w:val="0"/>
      <w:marTop w:val="0"/>
      <w:marBottom w:val="0"/>
      <w:divBdr>
        <w:top w:val="none" w:sz="0" w:space="0" w:color="auto"/>
        <w:left w:val="none" w:sz="0" w:space="0" w:color="auto"/>
        <w:bottom w:val="none" w:sz="0" w:space="0" w:color="auto"/>
        <w:right w:val="none" w:sz="0" w:space="0" w:color="auto"/>
      </w:divBdr>
    </w:div>
    <w:div w:id="656423101">
      <w:bodyDiv w:val="1"/>
      <w:marLeft w:val="0"/>
      <w:marRight w:val="0"/>
      <w:marTop w:val="0"/>
      <w:marBottom w:val="0"/>
      <w:divBdr>
        <w:top w:val="none" w:sz="0" w:space="0" w:color="auto"/>
        <w:left w:val="none" w:sz="0" w:space="0" w:color="auto"/>
        <w:bottom w:val="none" w:sz="0" w:space="0" w:color="auto"/>
        <w:right w:val="none" w:sz="0" w:space="0" w:color="auto"/>
      </w:divBdr>
    </w:div>
    <w:div w:id="705327523">
      <w:bodyDiv w:val="1"/>
      <w:marLeft w:val="0"/>
      <w:marRight w:val="0"/>
      <w:marTop w:val="0"/>
      <w:marBottom w:val="0"/>
      <w:divBdr>
        <w:top w:val="none" w:sz="0" w:space="0" w:color="auto"/>
        <w:left w:val="none" w:sz="0" w:space="0" w:color="auto"/>
        <w:bottom w:val="none" w:sz="0" w:space="0" w:color="auto"/>
        <w:right w:val="none" w:sz="0" w:space="0" w:color="auto"/>
      </w:divBdr>
    </w:div>
    <w:div w:id="908345290">
      <w:bodyDiv w:val="1"/>
      <w:marLeft w:val="0"/>
      <w:marRight w:val="0"/>
      <w:marTop w:val="0"/>
      <w:marBottom w:val="0"/>
      <w:divBdr>
        <w:top w:val="none" w:sz="0" w:space="0" w:color="auto"/>
        <w:left w:val="none" w:sz="0" w:space="0" w:color="auto"/>
        <w:bottom w:val="none" w:sz="0" w:space="0" w:color="auto"/>
        <w:right w:val="none" w:sz="0" w:space="0" w:color="auto"/>
      </w:divBdr>
      <w:divsChild>
        <w:div w:id="1359241096">
          <w:marLeft w:val="0"/>
          <w:marRight w:val="0"/>
          <w:marTop w:val="0"/>
          <w:marBottom w:val="0"/>
          <w:divBdr>
            <w:top w:val="none" w:sz="0" w:space="0" w:color="auto"/>
            <w:left w:val="none" w:sz="0" w:space="0" w:color="auto"/>
            <w:bottom w:val="none" w:sz="0" w:space="0" w:color="auto"/>
            <w:right w:val="none" w:sz="0" w:space="0" w:color="auto"/>
          </w:divBdr>
        </w:div>
        <w:div w:id="30768479">
          <w:marLeft w:val="0"/>
          <w:marRight w:val="0"/>
          <w:marTop w:val="0"/>
          <w:marBottom w:val="0"/>
          <w:divBdr>
            <w:top w:val="none" w:sz="0" w:space="0" w:color="auto"/>
            <w:left w:val="none" w:sz="0" w:space="0" w:color="auto"/>
            <w:bottom w:val="none" w:sz="0" w:space="0" w:color="auto"/>
            <w:right w:val="none" w:sz="0" w:space="0" w:color="auto"/>
          </w:divBdr>
        </w:div>
        <w:div w:id="1672298505">
          <w:marLeft w:val="0"/>
          <w:marRight w:val="0"/>
          <w:marTop w:val="0"/>
          <w:marBottom w:val="0"/>
          <w:divBdr>
            <w:top w:val="none" w:sz="0" w:space="0" w:color="auto"/>
            <w:left w:val="none" w:sz="0" w:space="0" w:color="auto"/>
            <w:bottom w:val="none" w:sz="0" w:space="0" w:color="auto"/>
            <w:right w:val="none" w:sz="0" w:space="0" w:color="auto"/>
          </w:divBdr>
        </w:div>
        <w:div w:id="1151602432">
          <w:marLeft w:val="0"/>
          <w:marRight w:val="0"/>
          <w:marTop w:val="0"/>
          <w:marBottom w:val="0"/>
          <w:divBdr>
            <w:top w:val="none" w:sz="0" w:space="0" w:color="auto"/>
            <w:left w:val="none" w:sz="0" w:space="0" w:color="auto"/>
            <w:bottom w:val="none" w:sz="0" w:space="0" w:color="auto"/>
            <w:right w:val="none" w:sz="0" w:space="0" w:color="auto"/>
          </w:divBdr>
        </w:div>
        <w:div w:id="1921865462">
          <w:marLeft w:val="0"/>
          <w:marRight w:val="0"/>
          <w:marTop w:val="0"/>
          <w:marBottom w:val="0"/>
          <w:divBdr>
            <w:top w:val="none" w:sz="0" w:space="0" w:color="auto"/>
            <w:left w:val="none" w:sz="0" w:space="0" w:color="auto"/>
            <w:bottom w:val="none" w:sz="0" w:space="0" w:color="auto"/>
            <w:right w:val="none" w:sz="0" w:space="0" w:color="auto"/>
          </w:divBdr>
        </w:div>
        <w:div w:id="948001203">
          <w:marLeft w:val="0"/>
          <w:marRight w:val="0"/>
          <w:marTop w:val="0"/>
          <w:marBottom w:val="0"/>
          <w:divBdr>
            <w:top w:val="none" w:sz="0" w:space="0" w:color="auto"/>
            <w:left w:val="none" w:sz="0" w:space="0" w:color="auto"/>
            <w:bottom w:val="none" w:sz="0" w:space="0" w:color="auto"/>
            <w:right w:val="none" w:sz="0" w:space="0" w:color="auto"/>
          </w:divBdr>
        </w:div>
        <w:div w:id="1370646886">
          <w:marLeft w:val="0"/>
          <w:marRight w:val="0"/>
          <w:marTop w:val="0"/>
          <w:marBottom w:val="0"/>
          <w:divBdr>
            <w:top w:val="none" w:sz="0" w:space="0" w:color="auto"/>
            <w:left w:val="none" w:sz="0" w:space="0" w:color="auto"/>
            <w:bottom w:val="none" w:sz="0" w:space="0" w:color="auto"/>
            <w:right w:val="none" w:sz="0" w:space="0" w:color="auto"/>
          </w:divBdr>
        </w:div>
        <w:div w:id="518352728">
          <w:marLeft w:val="0"/>
          <w:marRight w:val="0"/>
          <w:marTop w:val="0"/>
          <w:marBottom w:val="0"/>
          <w:divBdr>
            <w:top w:val="none" w:sz="0" w:space="0" w:color="auto"/>
            <w:left w:val="none" w:sz="0" w:space="0" w:color="auto"/>
            <w:bottom w:val="none" w:sz="0" w:space="0" w:color="auto"/>
            <w:right w:val="none" w:sz="0" w:space="0" w:color="auto"/>
          </w:divBdr>
        </w:div>
        <w:div w:id="794325724">
          <w:marLeft w:val="0"/>
          <w:marRight w:val="0"/>
          <w:marTop w:val="0"/>
          <w:marBottom w:val="0"/>
          <w:divBdr>
            <w:top w:val="none" w:sz="0" w:space="0" w:color="auto"/>
            <w:left w:val="none" w:sz="0" w:space="0" w:color="auto"/>
            <w:bottom w:val="none" w:sz="0" w:space="0" w:color="auto"/>
            <w:right w:val="none" w:sz="0" w:space="0" w:color="auto"/>
          </w:divBdr>
        </w:div>
        <w:div w:id="197819554">
          <w:marLeft w:val="0"/>
          <w:marRight w:val="0"/>
          <w:marTop w:val="0"/>
          <w:marBottom w:val="0"/>
          <w:divBdr>
            <w:top w:val="none" w:sz="0" w:space="0" w:color="auto"/>
            <w:left w:val="none" w:sz="0" w:space="0" w:color="auto"/>
            <w:bottom w:val="none" w:sz="0" w:space="0" w:color="auto"/>
            <w:right w:val="none" w:sz="0" w:space="0" w:color="auto"/>
          </w:divBdr>
        </w:div>
        <w:div w:id="1988246929">
          <w:marLeft w:val="0"/>
          <w:marRight w:val="0"/>
          <w:marTop w:val="0"/>
          <w:marBottom w:val="0"/>
          <w:divBdr>
            <w:top w:val="none" w:sz="0" w:space="0" w:color="auto"/>
            <w:left w:val="none" w:sz="0" w:space="0" w:color="auto"/>
            <w:bottom w:val="none" w:sz="0" w:space="0" w:color="auto"/>
            <w:right w:val="none" w:sz="0" w:space="0" w:color="auto"/>
          </w:divBdr>
        </w:div>
        <w:div w:id="25909874">
          <w:marLeft w:val="0"/>
          <w:marRight w:val="0"/>
          <w:marTop w:val="0"/>
          <w:marBottom w:val="0"/>
          <w:divBdr>
            <w:top w:val="none" w:sz="0" w:space="0" w:color="auto"/>
            <w:left w:val="none" w:sz="0" w:space="0" w:color="auto"/>
            <w:bottom w:val="none" w:sz="0" w:space="0" w:color="auto"/>
            <w:right w:val="none" w:sz="0" w:space="0" w:color="auto"/>
          </w:divBdr>
        </w:div>
        <w:div w:id="1680815697">
          <w:marLeft w:val="0"/>
          <w:marRight w:val="0"/>
          <w:marTop w:val="0"/>
          <w:marBottom w:val="0"/>
          <w:divBdr>
            <w:top w:val="none" w:sz="0" w:space="0" w:color="auto"/>
            <w:left w:val="none" w:sz="0" w:space="0" w:color="auto"/>
            <w:bottom w:val="none" w:sz="0" w:space="0" w:color="auto"/>
            <w:right w:val="none" w:sz="0" w:space="0" w:color="auto"/>
          </w:divBdr>
        </w:div>
        <w:div w:id="1398088174">
          <w:marLeft w:val="0"/>
          <w:marRight w:val="0"/>
          <w:marTop w:val="0"/>
          <w:marBottom w:val="0"/>
          <w:divBdr>
            <w:top w:val="none" w:sz="0" w:space="0" w:color="auto"/>
            <w:left w:val="none" w:sz="0" w:space="0" w:color="auto"/>
            <w:bottom w:val="none" w:sz="0" w:space="0" w:color="auto"/>
            <w:right w:val="none" w:sz="0" w:space="0" w:color="auto"/>
          </w:divBdr>
        </w:div>
        <w:div w:id="1095401183">
          <w:marLeft w:val="0"/>
          <w:marRight w:val="0"/>
          <w:marTop w:val="0"/>
          <w:marBottom w:val="0"/>
          <w:divBdr>
            <w:top w:val="none" w:sz="0" w:space="0" w:color="auto"/>
            <w:left w:val="none" w:sz="0" w:space="0" w:color="auto"/>
            <w:bottom w:val="none" w:sz="0" w:space="0" w:color="auto"/>
            <w:right w:val="none" w:sz="0" w:space="0" w:color="auto"/>
          </w:divBdr>
        </w:div>
        <w:div w:id="1802260756">
          <w:marLeft w:val="0"/>
          <w:marRight w:val="0"/>
          <w:marTop w:val="0"/>
          <w:marBottom w:val="0"/>
          <w:divBdr>
            <w:top w:val="none" w:sz="0" w:space="0" w:color="auto"/>
            <w:left w:val="none" w:sz="0" w:space="0" w:color="auto"/>
            <w:bottom w:val="none" w:sz="0" w:space="0" w:color="auto"/>
            <w:right w:val="none" w:sz="0" w:space="0" w:color="auto"/>
          </w:divBdr>
        </w:div>
        <w:div w:id="384790887">
          <w:marLeft w:val="0"/>
          <w:marRight w:val="0"/>
          <w:marTop w:val="0"/>
          <w:marBottom w:val="0"/>
          <w:divBdr>
            <w:top w:val="none" w:sz="0" w:space="0" w:color="auto"/>
            <w:left w:val="none" w:sz="0" w:space="0" w:color="auto"/>
            <w:bottom w:val="none" w:sz="0" w:space="0" w:color="auto"/>
            <w:right w:val="none" w:sz="0" w:space="0" w:color="auto"/>
          </w:divBdr>
        </w:div>
        <w:div w:id="551380402">
          <w:marLeft w:val="0"/>
          <w:marRight w:val="0"/>
          <w:marTop w:val="0"/>
          <w:marBottom w:val="0"/>
          <w:divBdr>
            <w:top w:val="none" w:sz="0" w:space="0" w:color="auto"/>
            <w:left w:val="none" w:sz="0" w:space="0" w:color="auto"/>
            <w:bottom w:val="none" w:sz="0" w:space="0" w:color="auto"/>
            <w:right w:val="none" w:sz="0" w:space="0" w:color="auto"/>
          </w:divBdr>
        </w:div>
        <w:div w:id="63339849">
          <w:marLeft w:val="0"/>
          <w:marRight w:val="0"/>
          <w:marTop w:val="0"/>
          <w:marBottom w:val="0"/>
          <w:divBdr>
            <w:top w:val="none" w:sz="0" w:space="0" w:color="auto"/>
            <w:left w:val="none" w:sz="0" w:space="0" w:color="auto"/>
            <w:bottom w:val="none" w:sz="0" w:space="0" w:color="auto"/>
            <w:right w:val="none" w:sz="0" w:space="0" w:color="auto"/>
          </w:divBdr>
        </w:div>
        <w:div w:id="2140146583">
          <w:marLeft w:val="0"/>
          <w:marRight w:val="0"/>
          <w:marTop w:val="0"/>
          <w:marBottom w:val="0"/>
          <w:divBdr>
            <w:top w:val="none" w:sz="0" w:space="0" w:color="auto"/>
            <w:left w:val="none" w:sz="0" w:space="0" w:color="auto"/>
            <w:bottom w:val="none" w:sz="0" w:space="0" w:color="auto"/>
            <w:right w:val="none" w:sz="0" w:space="0" w:color="auto"/>
          </w:divBdr>
        </w:div>
        <w:div w:id="481779523">
          <w:marLeft w:val="0"/>
          <w:marRight w:val="0"/>
          <w:marTop w:val="0"/>
          <w:marBottom w:val="0"/>
          <w:divBdr>
            <w:top w:val="none" w:sz="0" w:space="0" w:color="auto"/>
            <w:left w:val="none" w:sz="0" w:space="0" w:color="auto"/>
            <w:bottom w:val="none" w:sz="0" w:space="0" w:color="auto"/>
            <w:right w:val="none" w:sz="0" w:space="0" w:color="auto"/>
          </w:divBdr>
        </w:div>
        <w:div w:id="911350172">
          <w:marLeft w:val="0"/>
          <w:marRight w:val="0"/>
          <w:marTop w:val="0"/>
          <w:marBottom w:val="0"/>
          <w:divBdr>
            <w:top w:val="none" w:sz="0" w:space="0" w:color="auto"/>
            <w:left w:val="none" w:sz="0" w:space="0" w:color="auto"/>
            <w:bottom w:val="none" w:sz="0" w:space="0" w:color="auto"/>
            <w:right w:val="none" w:sz="0" w:space="0" w:color="auto"/>
          </w:divBdr>
        </w:div>
        <w:div w:id="241378409">
          <w:marLeft w:val="0"/>
          <w:marRight w:val="0"/>
          <w:marTop w:val="0"/>
          <w:marBottom w:val="0"/>
          <w:divBdr>
            <w:top w:val="none" w:sz="0" w:space="0" w:color="auto"/>
            <w:left w:val="none" w:sz="0" w:space="0" w:color="auto"/>
            <w:bottom w:val="none" w:sz="0" w:space="0" w:color="auto"/>
            <w:right w:val="none" w:sz="0" w:space="0" w:color="auto"/>
          </w:divBdr>
        </w:div>
        <w:div w:id="1435204258">
          <w:marLeft w:val="0"/>
          <w:marRight w:val="0"/>
          <w:marTop w:val="0"/>
          <w:marBottom w:val="0"/>
          <w:divBdr>
            <w:top w:val="none" w:sz="0" w:space="0" w:color="auto"/>
            <w:left w:val="none" w:sz="0" w:space="0" w:color="auto"/>
            <w:bottom w:val="none" w:sz="0" w:space="0" w:color="auto"/>
            <w:right w:val="none" w:sz="0" w:space="0" w:color="auto"/>
          </w:divBdr>
        </w:div>
        <w:div w:id="1296371825">
          <w:marLeft w:val="0"/>
          <w:marRight w:val="0"/>
          <w:marTop w:val="0"/>
          <w:marBottom w:val="0"/>
          <w:divBdr>
            <w:top w:val="none" w:sz="0" w:space="0" w:color="auto"/>
            <w:left w:val="none" w:sz="0" w:space="0" w:color="auto"/>
            <w:bottom w:val="none" w:sz="0" w:space="0" w:color="auto"/>
            <w:right w:val="none" w:sz="0" w:space="0" w:color="auto"/>
          </w:divBdr>
        </w:div>
        <w:div w:id="1396005661">
          <w:marLeft w:val="0"/>
          <w:marRight w:val="0"/>
          <w:marTop w:val="0"/>
          <w:marBottom w:val="0"/>
          <w:divBdr>
            <w:top w:val="none" w:sz="0" w:space="0" w:color="auto"/>
            <w:left w:val="none" w:sz="0" w:space="0" w:color="auto"/>
            <w:bottom w:val="none" w:sz="0" w:space="0" w:color="auto"/>
            <w:right w:val="none" w:sz="0" w:space="0" w:color="auto"/>
          </w:divBdr>
        </w:div>
        <w:div w:id="2080512945">
          <w:marLeft w:val="0"/>
          <w:marRight w:val="0"/>
          <w:marTop w:val="0"/>
          <w:marBottom w:val="0"/>
          <w:divBdr>
            <w:top w:val="none" w:sz="0" w:space="0" w:color="auto"/>
            <w:left w:val="none" w:sz="0" w:space="0" w:color="auto"/>
            <w:bottom w:val="none" w:sz="0" w:space="0" w:color="auto"/>
            <w:right w:val="none" w:sz="0" w:space="0" w:color="auto"/>
          </w:divBdr>
        </w:div>
        <w:div w:id="1735737384">
          <w:marLeft w:val="0"/>
          <w:marRight w:val="0"/>
          <w:marTop w:val="0"/>
          <w:marBottom w:val="0"/>
          <w:divBdr>
            <w:top w:val="none" w:sz="0" w:space="0" w:color="auto"/>
            <w:left w:val="none" w:sz="0" w:space="0" w:color="auto"/>
            <w:bottom w:val="none" w:sz="0" w:space="0" w:color="auto"/>
            <w:right w:val="none" w:sz="0" w:space="0" w:color="auto"/>
          </w:divBdr>
        </w:div>
        <w:div w:id="1806972405">
          <w:marLeft w:val="0"/>
          <w:marRight w:val="0"/>
          <w:marTop w:val="0"/>
          <w:marBottom w:val="0"/>
          <w:divBdr>
            <w:top w:val="none" w:sz="0" w:space="0" w:color="auto"/>
            <w:left w:val="none" w:sz="0" w:space="0" w:color="auto"/>
            <w:bottom w:val="none" w:sz="0" w:space="0" w:color="auto"/>
            <w:right w:val="none" w:sz="0" w:space="0" w:color="auto"/>
          </w:divBdr>
        </w:div>
        <w:div w:id="2131167623">
          <w:marLeft w:val="0"/>
          <w:marRight w:val="0"/>
          <w:marTop w:val="0"/>
          <w:marBottom w:val="0"/>
          <w:divBdr>
            <w:top w:val="none" w:sz="0" w:space="0" w:color="auto"/>
            <w:left w:val="none" w:sz="0" w:space="0" w:color="auto"/>
            <w:bottom w:val="none" w:sz="0" w:space="0" w:color="auto"/>
            <w:right w:val="none" w:sz="0" w:space="0" w:color="auto"/>
          </w:divBdr>
        </w:div>
        <w:div w:id="106698916">
          <w:marLeft w:val="0"/>
          <w:marRight w:val="0"/>
          <w:marTop w:val="0"/>
          <w:marBottom w:val="0"/>
          <w:divBdr>
            <w:top w:val="none" w:sz="0" w:space="0" w:color="auto"/>
            <w:left w:val="none" w:sz="0" w:space="0" w:color="auto"/>
            <w:bottom w:val="none" w:sz="0" w:space="0" w:color="auto"/>
            <w:right w:val="none" w:sz="0" w:space="0" w:color="auto"/>
          </w:divBdr>
        </w:div>
        <w:div w:id="1669359651">
          <w:marLeft w:val="0"/>
          <w:marRight w:val="0"/>
          <w:marTop w:val="0"/>
          <w:marBottom w:val="0"/>
          <w:divBdr>
            <w:top w:val="none" w:sz="0" w:space="0" w:color="auto"/>
            <w:left w:val="none" w:sz="0" w:space="0" w:color="auto"/>
            <w:bottom w:val="none" w:sz="0" w:space="0" w:color="auto"/>
            <w:right w:val="none" w:sz="0" w:space="0" w:color="auto"/>
          </w:divBdr>
        </w:div>
        <w:div w:id="633484405">
          <w:marLeft w:val="0"/>
          <w:marRight w:val="0"/>
          <w:marTop w:val="0"/>
          <w:marBottom w:val="0"/>
          <w:divBdr>
            <w:top w:val="none" w:sz="0" w:space="0" w:color="auto"/>
            <w:left w:val="none" w:sz="0" w:space="0" w:color="auto"/>
            <w:bottom w:val="none" w:sz="0" w:space="0" w:color="auto"/>
            <w:right w:val="none" w:sz="0" w:space="0" w:color="auto"/>
          </w:divBdr>
        </w:div>
        <w:div w:id="229078671">
          <w:marLeft w:val="0"/>
          <w:marRight w:val="0"/>
          <w:marTop w:val="0"/>
          <w:marBottom w:val="0"/>
          <w:divBdr>
            <w:top w:val="none" w:sz="0" w:space="0" w:color="auto"/>
            <w:left w:val="none" w:sz="0" w:space="0" w:color="auto"/>
            <w:bottom w:val="none" w:sz="0" w:space="0" w:color="auto"/>
            <w:right w:val="none" w:sz="0" w:space="0" w:color="auto"/>
          </w:divBdr>
        </w:div>
        <w:div w:id="1941377421">
          <w:marLeft w:val="0"/>
          <w:marRight w:val="0"/>
          <w:marTop w:val="0"/>
          <w:marBottom w:val="0"/>
          <w:divBdr>
            <w:top w:val="none" w:sz="0" w:space="0" w:color="auto"/>
            <w:left w:val="none" w:sz="0" w:space="0" w:color="auto"/>
            <w:bottom w:val="none" w:sz="0" w:space="0" w:color="auto"/>
            <w:right w:val="none" w:sz="0" w:space="0" w:color="auto"/>
          </w:divBdr>
        </w:div>
        <w:div w:id="1433549772">
          <w:marLeft w:val="0"/>
          <w:marRight w:val="0"/>
          <w:marTop w:val="0"/>
          <w:marBottom w:val="0"/>
          <w:divBdr>
            <w:top w:val="none" w:sz="0" w:space="0" w:color="auto"/>
            <w:left w:val="none" w:sz="0" w:space="0" w:color="auto"/>
            <w:bottom w:val="none" w:sz="0" w:space="0" w:color="auto"/>
            <w:right w:val="none" w:sz="0" w:space="0" w:color="auto"/>
          </w:divBdr>
        </w:div>
        <w:div w:id="382680965">
          <w:marLeft w:val="0"/>
          <w:marRight w:val="0"/>
          <w:marTop w:val="0"/>
          <w:marBottom w:val="0"/>
          <w:divBdr>
            <w:top w:val="none" w:sz="0" w:space="0" w:color="auto"/>
            <w:left w:val="none" w:sz="0" w:space="0" w:color="auto"/>
            <w:bottom w:val="none" w:sz="0" w:space="0" w:color="auto"/>
            <w:right w:val="none" w:sz="0" w:space="0" w:color="auto"/>
          </w:divBdr>
        </w:div>
        <w:div w:id="2126658255">
          <w:marLeft w:val="0"/>
          <w:marRight w:val="0"/>
          <w:marTop w:val="0"/>
          <w:marBottom w:val="0"/>
          <w:divBdr>
            <w:top w:val="none" w:sz="0" w:space="0" w:color="auto"/>
            <w:left w:val="none" w:sz="0" w:space="0" w:color="auto"/>
            <w:bottom w:val="none" w:sz="0" w:space="0" w:color="auto"/>
            <w:right w:val="none" w:sz="0" w:space="0" w:color="auto"/>
          </w:divBdr>
        </w:div>
        <w:div w:id="791482232">
          <w:marLeft w:val="0"/>
          <w:marRight w:val="0"/>
          <w:marTop w:val="0"/>
          <w:marBottom w:val="0"/>
          <w:divBdr>
            <w:top w:val="none" w:sz="0" w:space="0" w:color="auto"/>
            <w:left w:val="none" w:sz="0" w:space="0" w:color="auto"/>
            <w:bottom w:val="none" w:sz="0" w:space="0" w:color="auto"/>
            <w:right w:val="none" w:sz="0" w:space="0" w:color="auto"/>
          </w:divBdr>
        </w:div>
        <w:div w:id="1918858083">
          <w:marLeft w:val="0"/>
          <w:marRight w:val="0"/>
          <w:marTop w:val="0"/>
          <w:marBottom w:val="0"/>
          <w:divBdr>
            <w:top w:val="none" w:sz="0" w:space="0" w:color="auto"/>
            <w:left w:val="none" w:sz="0" w:space="0" w:color="auto"/>
            <w:bottom w:val="none" w:sz="0" w:space="0" w:color="auto"/>
            <w:right w:val="none" w:sz="0" w:space="0" w:color="auto"/>
          </w:divBdr>
        </w:div>
        <w:div w:id="1326739218">
          <w:marLeft w:val="0"/>
          <w:marRight w:val="0"/>
          <w:marTop w:val="0"/>
          <w:marBottom w:val="0"/>
          <w:divBdr>
            <w:top w:val="none" w:sz="0" w:space="0" w:color="auto"/>
            <w:left w:val="none" w:sz="0" w:space="0" w:color="auto"/>
            <w:bottom w:val="none" w:sz="0" w:space="0" w:color="auto"/>
            <w:right w:val="none" w:sz="0" w:space="0" w:color="auto"/>
          </w:divBdr>
        </w:div>
        <w:div w:id="751509278">
          <w:marLeft w:val="0"/>
          <w:marRight w:val="0"/>
          <w:marTop w:val="0"/>
          <w:marBottom w:val="0"/>
          <w:divBdr>
            <w:top w:val="none" w:sz="0" w:space="0" w:color="auto"/>
            <w:left w:val="none" w:sz="0" w:space="0" w:color="auto"/>
            <w:bottom w:val="none" w:sz="0" w:space="0" w:color="auto"/>
            <w:right w:val="none" w:sz="0" w:space="0" w:color="auto"/>
          </w:divBdr>
        </w:div>
        <w:div w:id="1530407473">
          <w:marLeft w:val="0"/>
          <w:marRight w:val="0"/>
          <w:marTop w:val="0"/>
          <w:marBottom w:val="0"/>
          <w:divBdr>
            <w:top w:val="none" w:sz="0" w:space="0" w:color="auto"/>
            <w:left w:val="none" w:sz="0" w:space="0" w:color="auto"/>
            <w:bottom w:val="none" w:sz="0" w:space="0" w:color="auto"/>
            <w:right w:val="none" w:sz="0" w:space="0" w:color="auto"/>
          </w:divBdr>
        </w:div>
        <w:div w:id="953092996">
          <w:marLeft w:val="0"/>
          <w:marRight w:val="0"/>
          <w:marTop w:val="0"/>
          <w:marBottom w:val="0"/>
          <w:divBdr>
            <w:top w:val="none" w:sz="0" w:space="0" w:color="auto"/>
            <w:left w:val="none" w:sz="0" w:space="0" w:color="auto"/>
            <w:bottom w:val="none" w:sz="0" w:space="0" w:color="auto"/>
            <w:right w:val="none" w:sz="0" w:space="0" w:color="auto"/>
          </w:divBdr>
        </w:div>
        <w:div w:id="1121537997">
          <w:marLeft w:val="0"/>
          <w:marRight w:val="0"/>
          <w:marTop w:val="0"/>
          <w:marBottom w:val="0"/>
          <w:divBdr>
            <w:top w:val="none" w:sz="0" w:space="0" w:color="auto"/>
            <w:left w:val="none" w:sz="0" w:space="0" w:color="auto"/>
            <w:bottom w:val="none" w:sz="0" w:space="0" w:color="auto"/>
            <w:right w:val="none" w:sz="0" w:space="0" w:color="auto"/>
          </w:divBdr>
        </w:div>
        <w:div w:id="335114982">
          <w:marLeft w:val="0"/>
          <w:marRight w:val="0"/>
          <w:marTop w:val="0"/>
          <w:marBottom w:val="0"/>
          <w:divBdr>
            <w:top w:val="none" w:sz="0" w:space="0" w:color="auto"/>
            <w:left w:val="none" w:sz="0" w:space="0" w:color="auto"/>
            <w:bottom w:val="none" w:sz="0" w:space="0" w:color="auto"/>
            <w:right w:val="none" w:sz="0" w:space="0" w:color="auto"/>
          </w:divBdr>
        </w:div>
        <w:div w:id="2044593641">
          <w:marLeft w:val="0"/>
          <w:marRight w:val="0"/>
          <w:marTop w:val="0"/>
          <w:marBottom w:val="0"/>
          <w:divBdr>
            <w:top w:val="none" w:sz="0" w:space="0" w:color="auto"/>
            <w:left w:val="none" w:sz="0" w:space="0" w:color="auto"/>
            <w:bottom w:val="none" w:sz="0" w:space="0" w:color="auto"/>
            <w:right w:val="none" w:sz="0" w:space="0" w:color="auto"/>
          </w:divBdr>
        </w:div>
        <w:div w:id="1098646991">
          <w:marLeft w:val="0"/>
          <w:marRight w:val="0"/>
          <w:marTop w:val="0"/>
          <w:marBottom w:val="0"/>
          <w:divBdr>
            <w:top w:val="none" w:sz="0" w:space="0" w:color="auto"/>
            <w:left w:val="none" w:sz="0" w:space="0" w:color="auto"/>
            <w:bottom w:val="none" w:sz="0" w:space="0" w:color="auto"/>
            <w:right w:val="none" w:sz="0" w:space="0" w:color="auto"/>
          </w:divBdr>
        </w:div>
        <w:div w:id="1717195995">
          <w:marLeft w:val="0"/>
          <w:marRight w:val="0"/>
          <w:marTop w:val="0"/>
          <w:marBottom w:val="0"/>
          <w:divBdr>
            <w:top w:val="none" w:sz="0" w:space="0" w:color="auto"/>
            <w:left w:val="none" w:sz="0" w:space="0" w:color="auto"/>
            <w:bottom w:val="none" w:sz="0" w:space="0" w:color="auto"/>
            <w:right w:val="none" w:sz="0" w:space="0" w:color="auto"/>
          </w:divBdr>
        </w:div>
        <w:div w:id="2063169468">
          <w:marLeft w:val="0"/>
          <w:marRight w:val="0"/>
          <w:marTop w:val="0"/>
          <w:marBottom w:val="0"/>
          <w:divBdr>
            <w:top w:val="none" w:sz="0" w:space="0" w:color="auto"/>
            <w:left w:val="none" w:sz="0" w:space="0" w:color="auto"/>
            <w:bottom w:val="none" w:sz="0" w:space="0" w:color="auto"/>
            <w:right w:val="none" w:sz="0" w:space="0" w:color="auto"/>
          </w:divBdr>
        </w:div>
        <w:div w:id="636302502">
          <w:marLeft w:val="0"/>
          <w:marRight w:val="0"/>
          <w:marTop w:val="0"/>
          <w:marBottom w:val="0"/>
          <w:divBdr>
            <w:top w:val="none" w:sz="0" w:space="0" w:color="auto"/>
            <w:left w:val="none" w:sz="0" w:space="0" w:color="auto"/>
            <w:bottom w:val="none" w:sz="0" w:space="0" w:color="auto"/>
            <w:right w:val="none" w:sz="0" w:space="0" w:color="auto"/>
          </w:divBdr>
        </w:div>
        <w:div w:id="1667711961">
          <w:marLeft w:val="0"/>
          <w:marRight w:val="0"/>
          <w:marTop w:val="0"/>
          <w:marBottom w:val="0"/>
          <w:divBdr>
            <w:top w:val="none" w:sz="0" w:space="0" w:color="auto"/>
            <w:left w:val="none" w:sz="0" w:space="0" w:color="auto"/>
            <w:bottom w:val="none" w:sz="0" w:space="0" w:color="auto"/>
            <w:right w:val="none" w:sz="0" w:space="0" w:color="auto"/>
          </w:divBdr>
        </w:div>
        <w:div w:id="2071879256">
          <w:marLeft w:val="0"/>
          <w:marRight w:val="0"/>
          <w:marTop w:val="0"/>
          <w:marBottom w:val="0"/>
          <w:divBdr>
            <w:top w:val="none" w:sz="0" w:space="0" w:color="auto"/>
            <w:left w:val="none" w:sz="0" w:space="0" w:color="auto"/>
            <w:bottom w:val="none" w:sz="0" w:space="0" w:color="auto"/>
            <w:right w:val="none" w:sz="0" w:space="0" w:color="auto"/>
          </w:divBdr>
        </w:div>
        <w:div w:id="1922106037">
          <w:marLeft w:val="0"/>
          <w:marRight w:val="0"/>
          <w:marTop w:val="0"/>
          <w:marBottom w:val="0"/>
          <w:divBdr>
            <w:top w:val="none" w:sz="0" w:space="0" w:color="auto"/>
            <w:left w:val="none" w:sz="0" w:space="0" w:color="auto"/>
            <w:bottom w:val="none" w:sz="0" w:space="0" w:color="auto"/>
            <w:right w:val="none" w:sz="0" w:space="0" w:color="auto"/>
          </w:divBdr>
        </w:div>
        <w:div w:id="1383825280">
          <w:marLeft w:val="0"/>
          <w:marRight w:val="0"/>
          <w:marTop w:val="0"/>
          <w:marBottom w:val="0"/>
          <w:divBdr>
            <w:top w:val="none" w:sz="0" w:space="0" w:color="auto"/>
            <w:left w:val="none" w:sz="0" w:space="0" w:color="auto"/>
            <w:bottom w:val="none" w:sz="0" w:space="0" w:color="auto"/>
            <w:right w:val="none" w:sz="0" w:space="0" w:color="auto"/>
          </w:divBdr>
        </w:div>
        <w:div w:id="2120106737">
          <w:marLeft w:val="0"/>
          <w:marRight w:val="0"/>
          <w:marTop w:val="0"/>
          <w:marBottom w:val="0"/>
          <w:divBdr>
            <w:top w:val="none" w:sz="0" w:space="0" w:color="auto"/>
            <w:left w:val="none" w:sz="0" w:space="0" w:color="auto"/>
            <w:bottom w:val="none" w:sz="0" w:space="0" w:color="auto"/>
            <w:right w:val="none" w:sz="0" w:space="0" w:color="auto"/>
          </w:divBdr>
        </w:div>
        <w:div w:id="730230932">
          <w:marLeft w:val="0"/>
          <w:marRight w:val="0"/>
          <w:marTop w:val="0"/>
          <w:marBottom w:val="0"/>
          <w:divBdr>
            <w:top w:val="none" w:sz="0" w:space="0" w:color="auto"/>
            <w:left w:val="none" w:sz="0" w:space="0" w:color="auto"/>
            <w:bottom w:val="none" w:sz="0" w:space="0" w:color="auto"/>
            <w:right w:val="none" w:sz="0" w:space="0" w:color="auto"/>
          </w:divBdr>
        </w:div>
        <w:div w:id="2087073330">
          <w:marLeft w:val="0"/>
          <w:marRight w:val="0"/>
          <w:marTop w:val="0"/>
          <w:marBottom w:val="0"/>
          <w:divBdr>
            <w:top w:val="none" w:sz="0" w:space="0" w:color="auto"/>
            <w:left w:val="none" w:sz="0" w:space="0" w:color="auto"/>
            <w:bottom w:val="none" w:sz="0" w:space="0" w:color="auto"/>
            <w:right w:val="none" w:sz="0" w:space="0" w:color="auto"/>
          </w:divBdr>
        </w:div>
      </w:divsChild>
    </w:div>
    <w:div w:id="947738654">
      <w:bodyDiv w:val="1"/>
      <w:marLeft w:val="0"/>
      <w:marRight w:val="0"/>
      <w:marTop w:val="0"/>
      <w:marBottom w:val="0"/>
      <w:divBdr>
        <w:top w:val="none" w:sz="0" w:space="0" w:color="auto"/>
        <w:left w:val="none" w:sz="0" w:space="0" w:color="auto"/>
        <w:bottom w:val="none" w:sz="0" w:space="0" w:color="auto"/>
        <w:right w:val="none" w:sz="0" w:space="0" w:color="auto"/>
      </w:divBdr>
      <w:divsChild>
        <w:div w:id="765659574">
          <w:marLeft w:val="0"/>
          <w:marRight w:val="0"/>
          <w:marTop w:val="0"/>
          <w:marBottom w:val="0"/>
          <w:divBdr>
            <w:top w:val="none" w:sz="0" w:space="0" w:color="auto"/>
            <w:left w:val="none" w:sz="0" w:space="0" w:color="auto"/>
            <w:bottom w:val="none" w:sz="0" w:space="0" w:color="auto"/>
            <w:right w:val="none" w:sz="0" w:space="0" w:color="auto"/>
          </w:divBdr>
        </w:div>
        <w:div w:id="585072375">
          <w:marLeft w:val="0"/>
          <w:marRight w:val="0"/>
          <w:marTop w:val="0"/>
          <w:marBottom w:val="0"/>
          <w:divBdr>
            <w:top w:val="none" w:sz="0" w:space="0" w:color="auto"/>
            <w:left w:val="none" w:sz="0" w:space="0" w:color="auto"/>
            <w:bottom w:val="none" w:sz="0" w:space="0" w:color="auto"/>
            <w:right w:val="none" w:sz="0" w:space="0" w:color="auto"/>
          </w:divBdr>
        </w:div>
        <w:div w:id="2068911062">
          <w:marLeft w:val="0"/>
          <w:marRight w:val="0"/>
          <w:marTop w:val="0"/>
          <w:marBottom w:val="0"/>
          <w:divBdr>
            <w:top w:val="none" w:sz="0" w:space="0" w:color="auto"/>
            <w:left w:val="none" w:sz="0" w:space="0" w:color="auto"/>
            <w:bottom w:val="none" w:sz="0" w:space="0" w:color="auto"/>
            <w:right w:val="none" w:sz="0" w:space="0" w:color="auto"/>
          </w:divBdr>
        </w:div>
        <w:div w:id="328873604">
          <w:marLeft w:val="0"/>
          <w:marRight w:val="0"/>
          <w:marTop w:val="0"/>
          <w:marBottom w:val="0"/>
          <w:divBdr>
            <w:top w:val="none" w:sz="0" w:space="0" w:color="auto"/>
            <w:left w:val="none" w:sz="0" w:space="0" w:color="auto"/>
            <w:bottom w:val="none" w:sz="0" w:space="0" w:color="auto"/>
            <w:right w:val="none" w:sz="0" w:space="0" w:color="auto"/>
          </w:divBdr>
        </w:div>
        <w:div w:id="1986355442">
          <w:marLeft w:val="0"/>
          <w:marRight w:val="0"/>
          <w:marTop w:val="0"/>
          <w:marBottom w:val="0"/>
          <w:divBdr>
            <w:top w:val="none" w:sz="0" w:space="0" w:color="auto"/>
            <w:left w:val="none" w:sz="0" w:space="0" w:color="auto"/>
            <w:bottom w:val="none" w:sz="0" w:space="0" w:color="auto"/>
            <w:right w:val="none" w:sz="0" w:space="0" w:color="auto"/>
          </w:divBdr>
        </w:div>
        <w:div w:id="1090200804">
          <w:marLeft w:val="0"/>
          <w:marRight w:val="0"/>
          <w:marTop w:val="0"/>
          <w:marBottom w:val="0"/>
          <w:divBdr>
            <w:top w:val="none" w:sz="0" w:space="0" w:color="auto"/>
            <w:left w:val="none" w:sz="0" w:space="0" w:color="auto"/>
            <w:bottom w:val="none" w:sz="0" w:space="0" w:color="auto"/>
            <w:right w:val="none" w:sz="0" w:space="0" w:color="auto"/>
          </w:divBdr>
        </w:div>
        <w:div w:id="1179810485">
          <w:marLeft w:val="0"/>
          <w:marRight w:val="0"/>
          <w:marTop w:val="0"/>
          <w:marBottom w:val="0"/>
          <w:divBdr>
            <w:top w:val="none" w:sz="0" w:space="0" w:color="auto"/>
            <w:left w:val="none" w:sz="0" w:space="0" w:color="auto"/>
            <w:bottom w:val="none" w:sz="0" w:space="0" w:color="auto"/>
            <w:right w:val="none" w:sz="0" w:space="0" w:color="auto"/>
          </w:divBdr>
        </w:div>
        <w:div w:id="297033361">
          <w:marLeft w:val="0"/>
          <w:marRight w:val="0"/>
          <w:marTop w:val="0"/>
          <w:marBottom w:val="0"/>
          <w:divBdr>
            <w:top w:val="none" w:sz="0" w:space="0" w:color="auto"/>
            <w:left w:val="none" w:sz="0" w:space="0" w:color="auto"/>
            <w:bottom w:val="none" w:sz="0" w:space="0" w:color="auto"/>
            <w:right w:val="none" w:sz="0" w:space="0" w:color="auto"/>
          </w:divBdr>
        </w:div>
        <w:div w:id="2014408555">
          <w:marLeft w:val="0"/>
          <w:marRight w:val="0"/>
          <w:marTop w:val="0"/>
          <w:marBottom w:val="0"/>
          <w:divBdr>
            <w:top w:val="none" w:sz="0" w:space="0" w:color="auto"/>
            <w:left w:val="none" w:sz="0" w:space="0" w:color="auto"/>
            <w:bottom w:val="none" w:sz="0" w:space="0" w:color="auto"/>
            <w:right w:val="none" w:sz="0" w:space="0" w:color="auto"/>
          </w:divBdr>
        </w:div>
        <w:div w:id="380059548">
          <w:marLeft w:val="0"/>
          <w:marRight w:val="0"/>
          <w:marTop w:val="0"/>
          <w:marBottom w:val="0"/>
          <w:divBdr>
            <w:top w:val="none" w:sz="0" w:space="0" w:color="auto"/>
            <w:left w:val="none" w:sz="0" w:space="0" w:color="auto"/>
            <w:bottom w:val="none" w:sz="0" w:space="0" w:color="auto"/>
            <w:right w:val="none" w:sz="0" w:space="0" w:color="auto"/>
          </w:divBdr>
        </w:div>
        <w:div w:id="1375738654">
          <w:marLeft w:val="0"/>
          <w:marRight w:val="0"/>
          <w:marTop w:val="0"/>
          <w:marBottom w:val="0"/>
          <w:divBdr>
            <w:top w:val="none" w:sz="0" w:space="0" w:color="auto"/>
            <w:left w:val="none" w:sz="0" w:space="0" w:color="auto"/>
            <w:bottom w:val="none" w:sz="0" w:space="0" w:color="auto"/>
            <w:right w:val="none" w:sz="0" w:space="0" w:color="auto"/>
          </w:divBdr>
        </w:div>
        <w:div w:id="1517571198">
          <w:marLeft w:val="0"/>
          <w:marRight w:val="0"/>
          <w:marTop w:val="0"/>
          <w:marBottom w:val="0"/>
          <w:divBdr>
            <w:top w:val="none" w:sz="0" w:space="0" w:color="auto"/>
            <w:left w:val="none" w:sz="0" w:space="0" w:color="auto"/>
            <w:bottom w:val="none" w:sz="0" w:space="0" w:color="auto"/>
            <w:right w:val="none" w:sz="0" w:space="0" w:color="auto"/>
          </w:divBdr>
        </w:div>
        <w:div w:id="473254974">
          <w:marLeft w:val="0"/>
          <w:marRight w:val="0"/>
          <w:marTop w:val="0"/>
          <w:marBottom w:val="0"/>
          <w:divBdr>
            <w:top w:val="none" w:sz="0" w:space="0" w:color="auto"/>
            <w:left w:val="none" w:sz="0" w:space="0" w:color="auto"/>
            <w:bottom w:val="none" w:sz="0" w:space="0" w:color="auto"/>
            <w:right w:val="none" w:sz="0" w:space="0" w:color="auto"/>
          </w:divBdr>
        </w:div>
        <w:div w:id="270212202">
          <w:marLeft w:val="0"/>
          <w:marRight w:val="0"/>
          <w:marTop w:val="0"/>
          <w:marBottom w:val="0"/>
          <w:divBdr>
            <w:top w:val="none" w:sz="0" w:space="0" w:color="auto"/>
            <w:left w:val="none" w:sz="0" w:space="0" w:color="auto"/>
            <w:bottom w:val="none" w:sz="0" w:space="0" w:color="auto"/>
            <w:right w:val="none" w:sz="0" w:space="0" w:color="auto"/>
          </w:divBdr>
        </w:div>
        <w:div w:id="276178021">
          <w:marLeft w:val="0"/>
          <w:marRight w:val="0"/>
          <w:marTop w:val="0"/>
          <w:marBottom w:val="0"/>
          <w:divBdr>
            <w:top w:val="none" w:sz="0" w:space="0" w:color="auto"/>
            <w:left w:val="none" w:sz="0" w:space="0" w:color="auto"/>
            <w:bottom w:val="none" w:sz="0" w:space="0" w:color="auto"/>
            <w:right w:val="none" w:sz="0" w:space="0" w:color="auto"/>
          </w:divBdr>
        </w:div>
        <w:div w:id="1073047212">
          <w:marLeft w:val="0"/>
          <w:marRight w:val="0"/>
          <w:marTop w:val="0"/>
          <w:marBottom w:val="0"/>
          <w:divBdr>
            <w:top w:val="none" w:sz="0" w:space="0" w:color="auto"/>
            <w:left w:val="none" w:sz="0" w:space="0" w:color="auto"/>
            <w:bottom w:val="none" w:sz="0" w:space="0" w:color="auto"/>
            <w:right w:val="none" w:sz="0" w:space="0" w:color="auto"/>
          </w:divBdr>
        </w:div>
        <w:div w:id="21178293">
          <w:marLeft w:val="0"/>
          <w:marRight w:val="0"/>
          <w:marTop w:val="0"/>
          <w:marBottom w:val="0"/>
          <w:divBdr>
            <w:top w:val="none" w:sz="0" w:space="0" w:color="auto"/>
            <w:left w:val="none" w:sz="0" w:space="0" w:color="auto"/>
            <w:bottom w:val="none" w:sz="0" w:space="0" w:color="auto"/>
            <w:right w:val="none" w:sz="0" w:space="0" w:color="auto"/>
          </w:divBdr>
        </w:div>
        <w:div w:id="1542088242">
          <w:marLeft w:val="0"/>
          <w:marRight w:val="0"/>
          <w:marTop w:val="0"/>
          <w:marBottom w:val="0"/>
          <w:divBdr>
            <w:top w:val="none" w:sz="0" w:space="0" w:color="auto"/>
            <w:left w:val="none" w:sz="0" w:space="0" w:color="auto"/>
            <w:bottom w:val="none" w:sz="0" w:space="0" w:color="auto"/>
            <w:right w:val="none" w:sz="0" w:space="0" w:color="auto"/>
          </w:divBdr>
        </w:div>
        <w:div w:id="697897020">
          <w:marLeft w:val="0"/>
          <w:marRight w:val="0"/>
          <w:marTop w:val="0"/>
          <w:marBottom w:val="0"/>
          <w:divBdr>
            <w:top w:val="none" w:sz="0" w:space="0" w:color="auto"/>
            <w:left w:val="none" w:sz="0" w:space="0" w:color="auto"/>
            <w:bottom w:val="none" w:sz="0" w:space="0" w:color="auto"/>
            <w:right w:val="none" w:sz="0" w:space="0" w:color="auto"/>
          </w:divBdr>
        </w:div>
        <w:div w:id="1484852626">
          <w:marLeft w:val="0"/>
          <w:marRight w:val="0"/>
          <w:marTop w:val="0"/>
          <w:marBottom w:val="0"/>
          <w:divBdr>
            <w:top w:val="none" w:sz="0" w:space="0" w:color="auto"/>
            <w:left w:val="none" w:sz="0" w:space="0" w:color="auto"/>
            <w:bottom w:val="none" w:sz="0" w:space="0" w:color="auto"/>
            <w:right w:val="none" w:sz="0" w:space="0" w:color="auto"/>
          </w:divBdr>
        </w:div>
        <w:div w:id="638461533">
          <w:marLeft w:val="0"/>
          <w:marRight w:val="0"/>
          <w:marTop w:val="0"/>
          <w:marBottom w:val="0"/>
          <w:divBdr>
            <w:top w:val="none" w:sz="0" w:space="0" w:color="auto"/>
            <w:left w:val="none" w:sz="0" w:space="0" w:color="auto"/>
            <w:bottom w:val="none" w:sz="0" w:space="0" w:color="auto"/>
            <w:right w:val="none" w:sz="0" w:space="0" w:color="auto"/>
          </w:divBdr>
        </w:div>
        <w:div w:id="1628048378">
          <w:marLeft w:val="0"/>
          <w:marRight w:val="0"/>
          <w:marTop w:val="0"/>
          <w:marBottom w:val="0"/>
          <w:divBdr>
            <w:top w:val="none" w:sz="0" w:space="0" w:color="auto"/>
            <w:left w:val="none" w:sz="0" w:space="0" w:color="auto"/>
            <w:bottom w:val="none" w:sz="0" w:space="0" w:color="auto"/>
            <w:right w:val="none" w:sz="0" w:space="0" w:color="auto"/>
          </w:divBdr>
        </w:div>
        <w:div w:id="1976793896">
          <w:marLeft w:val="0"/>
          <w:marRight w:val="0"/>
          <w:marTop w:val="0"/>
          <w:marBottom w:val="0"/>
          <w:divBdr>
            <w:top w:val="none" w:sz="0" w:space="0" w:color="auto"/>
            <w:left w:val="none" w:sz="0" w:space="0" w:color="auto"/>
            <w:bottom w:val="none" w:sz="0" w:space="0" w:color="auto"/>
            <w:right w:val="none" w:sz="0" w:space="0" w:color="auto"/>
          </w:divBdr>
        </w:div>
        <w:div w:id="1783693476">
          <w:marLeft w:val="0"/>
          <w:marRight w:val="0"/>
          <w:marTop w:val="0"/>
          <w:marBottom w:val="0"/>
          <w:divBdr>
            <w:top w:val="none" w:sz="0" w:space="0" w:color="auto"/>
            <w:left w:val="none" w:sz="0" w:space="0" w:color="auto"/>
            <w:bottom w:val="none" w:sz="0" w:space="0" w:color="auto"/>
            <w:right w:val="none" w:sz="0" w:space="0" w:color="auto"/>
          </w:divBdr>
        </w:div>
        <w:div w:id="158619823">
          <w:marLeft w:val="0"/>
          <w:marRight w:val="0"/>
          <w:marTop w:val="0"/>
          <w:marBottom w:val="0"/>
          <w:divBdr>
            <w:top w:val="none" w:sz="0" w:space="0" w:color="auto"/>
            <w:left w:val="none" w:sz="0" w:space="0" w:color="auto"/>
            <w:bottom w:val="none" w:sz="0" w:space="0" w:color="auto"/>
            <w:right w:val="none" w:sz="0" w:space="0" w:color="auto"/>
          </w:divBdr>
        </w:div>
        <w:div w:id="1300502750">
          <w:marLeft w:val="0"/>
          <w:marRight w:val="0"/>
          <w:marTop w:val="0"/>
          <w:marBottom w:val="0"/>
          <w:divBdr>
            <w:top w:val="none" w:sz="0" w:space="0" w:color="auto"/>
            <w:left w:val="none" w:sz="0" w:space="0" w:color="auto"/>
            <w:bottom w:val="none" w:sz="0" w:space="0" w:color="auto"/>
            <w:right w:val="none" w:sz="0" w:space="0" w:color="auto"/>
          </w:divBdr>
        </w:div>
        <w:div w:id="98375200">
          <w:marLeft w:val="0"/>
          <w:marRight w:val="0"/>
          <w:marTop w:val="0"/>
          <w:marBottom w:val="0"/>
          <w:divBdr>
            <w:top w:val="none" w:sz="0" w:space="0" w:color="auto"/>
            <w:left w:val="none" w:sz="0" w:space="0" w:color="auto"/>
            <w:bottom w:val="none" w:sz="0" w:space="0" w:color="auto"/>
            <w:right w:val="none" w:sz="0" w:space="0" w:color="auto"/>
          </w:divBdr>
        </w:div>
        <w:div w:id="1513377239">
          <w:marLeft w:val="0"/>
          <w:marRight w:val="0"/>
          <w:marTop w:val="0"/>
          <w:marBottom w:val="0"/>
          <w:divBdr>
            <w:top w:val="none" w:sz="0" w:space="0" w:color="auto"/>
            <w:left w:val="none" w:sz="0" w:space="0" w:color="auto"/>
            <w:bottom w:val="none" w:sz="0" w:space="0" w:color="auto"/>
            <w:right w:val="none" w:sz="0" w:space="0" w:color="auto"/>
          </w:divBdr>
        </w:div>
        <w:div w:id="1330019812">
          <w:marLeft w:val="0"/>
          <w:marRight w:val="0"/>
          <w:marTop w:val="0"/>
          <w:marBottom w:val="0"/>
          <w:divBdr>
            <w:top w:val="none" w:sz="0" w:space="0" w:color="auto"/>
            <w:left w:val="none" w:sz="0" w:space="0" w:color="auto"/>
            <w:bottom w:val="none" w:sz="0" w:space="0" w:color="auto"/>
            <w:right w:val="none" w:sz="0" w:space="0" w:color="auto"/>
          </w:divBdr>
        </w:div>
      </w:divsChild>
    </w:div>
    <w:div w:id="959990844">
      <w:bodyDiv w:val="1"/>
      <w:marLeft w:val="0"/>
      <w:marRight w:val="0"/>
      <w:marTop w:val="0"/>
      <w:marBottom w:val="0"/>
      <w:divBdr>
        <w:top w:val="none" w:sz="0" w:space="0" w:color="auto"/>
        <w:left w:val="none" w:sz="0" w:space="0" w:color="auto"/>
        <w:bottom w:val="none" w:sz="0" w:space="0" w:color="auto"/>
        <w:right w:val="none" w:sz="0" w:space="0" w:color="auto"/>
      </w:divBdr>
    </w:div>
    <w:div w:id="983463615">
      <w:bodyDiv w:val="1"/>
      <w:marLeft w:val="0"/>
      <w:marRight w:val="0"/>
      <w:marTop w:val="0"/>
      <w:marBottom w:val="0"/>
      <w:divBdr>
        <w:top w:val="none" w:sz="0" w:space="0" w:color="auto"/>
        <w:left w:val="none" w:sz="0" w:space="0" w:color="auto"/>
        <w:bottom w:val="none" w:sz="0" w:space="0" w:color="auto"/>
        <w:right w:val="none" w:sz="0" w:space="0" w:color="auto"/>
      </w:divBdr>
    </w:div>
    <w:div w:id="1076709876">
      <w:bodyDiv w:val="1"/>
      <w:marLeft w:val="0"/>
      <w:marRight w:val="0"/>
      <w:marTop w:val="0"/>
      <w:marBottom w:val="0"/>
      <w:divBdr>
        <w:top w:val="none" w:sz="0" w:space="0" w:color="auto"/>
        <w:left w:val="none" w:sz="0" w:space="0" w:color="auto"/>
        <w:bottom w:val="none" w:sz="0" w:space="0" w:color="auto"/>
        <w:right w:val="none" w:sz="0" w:space="0" w:color="auto"/>
      </w:divBdr>
    </w:div>
    <w:div w:id="1123111939">
      <w:bodyDiv w:val="1"/>
      <w:marLeft w:val="0"/>
      <w:marRight w:val="0"/>
      <w:marTop w:val="0"/>
      <w:marBottom w:val="0"/>
      <w:divBdr>
        <w:top w:val="none" w:sz="0" w:space="0" w:color="auto"/>
        <w:left w:val="none" w:sz="0" w:space="0" w:color="auto"/>
        <w:bottom w:val="none" w:sz="0" w:space="0" w:color="auto"/>
        <w:right w:val="none" w:sz="0" w:space="0" w:color="auto"/>
      </w:divBdr>
    </w:div>
    <w:div w:id="1218081234">
      <w:bodyDiv w:val="1"/>
      <w:marLeft w:val="0"/>
      <w:marRight w:val="0"/>
      <w:marTop w:val="0"/>
      <w:marBottom w:val="0"/>
      <w:divBdr>
        <w:top w:val="none" w:sz="0" w:space="0" w:color="auto"/>
        <w:left w:val="none" w:sz="0" w:space="0" w:color="auto"/>
        <w:bottom w:val="none" w:sz="0" w:space="0" w:color="auto"/>
        <w:right w:val="none" w:sz="0" w:space="0" w:color="auto"/>
      </w:divBdr>
      <w:divsChild>
        <w:div w:id="1323391088">
          <w:marLeft w:val="0"/>
          <w:marRight w:val="0"/>
          <w:marTop w:val="0"/>
          <w:marBottom w:val="0"/>
          <w:divBdr>
            <w:top w:val="none" w:sz="0" w:space="0" w:color="auto"/>
            <w:left w:val="none" w:sz="0" w:space="0" w:color="auto"/>
            <w:bottom w:val="none" w:sz="0" w:space="0" w:color="auto"/>
            <w:right w:val="none" w:sz="0" w:space="0" w:color="auto"/>
          </w:divBdr>
        </w:div>
        <w:div w:id="1574583641">
          <w:marLeft w:val="0"/>
          <w:marRight w:val="0"/>
          <w:marTop w:val="0"/>
          <w:marBottom w:val="0"/>
          <w:divBdr>
            <w:top w:val="none" w:sz="0" w:space="0" w:color="auto"/>
            <w:left w:val="none" w:sz="0" w:space="0" w:color="auto"/>
            <w:bottom w:val="none" w:sz="0" w:space="0" w:color="auto"/>
            <w:right w:val="none" w:sz="0" w:space="0" w:color="auto"/>
          </w:divBdr>
        </w:div>
        <w:div w:id="619728675">
          <w:marLeft w:val="0"/>
          <w:marRight w:val="0"/>
          <w:marTop w:val="0"/>
          <w:marBottom w:val="0"/>
          <w:divBdr>
            <w:top w:val="none" w:sz="0" w:space="0" w:color="auto"/>
            <w:left w:val="none" w:sz="0" w:space="0" w:color="auto"/>
            <w:bottom w:val="none" w:sz="0" w:space="0" w:color="auto"/>
            <w:right w:val="none" w:sz="0" w:space="0" w:color="auto"/>
          </w:divBdr>
        </w:div>
        <w:div w:id="460924196">
          <w:marLeft w:val="0"/>
          <w:marRight w:val="0"/>
          <w:marTop w:val="0"/>
          <w:marBottom w:val="0"/>
          <w:divBdr>
            <w:top w:val="none" w:sz="0" w:space="0" w:color="auto"/>
            <w:left w:val="none" w:sz="0" w:space="0" w:color="auto"/>
            <w:bottom w:val="none" w:sz="0" w:space="0" w:color="auto"/>
            <w:right w:val="none" w:sz="0" w:space="0" w:color="auto"/>
          </w:divBdr>
        </w:div>
        <w:div w:id="1968579955">
          <w:marLeft w:val="0"/>
          <w:marRight w:val="0"/>
          <w:marTop w:val="0"/>
          <w:marBottom w:val="0"/>
          <w:divBdr>
            <w:top w:val="none" w:sz="0" w:space="0" w:color="auto"/>
            <w:left w:val="none" w:sz="0" w:space="0" w:color="auto"/>
            <w:bottom w:val="none" w:sz="0" w:space="0" w:color="auto"/>
            <w:right w:val="none" w:sz="0" w:space="0" w:color="auto"/>
          </w:divBdr>
        </w:div>
        <w:div w:id="1043674309">
          <w:marLeft w:val="0"/>
          <w:marRight w:val="0"/>
          <w:marTop w:val="0"/>
          <w:marBottom w:val="0"/>
          <w:divBdr>
            <w:top w:val="none" w:sz="0" w:space="0" w:color="auto"/>
            <w:left w:val="none" w:sz="0" w:space="0" w:color="auto"/>
            <w:bottom w:val="none" w:sz="0" w:space="0" w:color="auto"/>
            <w:right w:val="none" w:sz="0" w:space="0" w:color="auto"/>
          </w:divBdr>
        </w:div>
        <w:div w:id="2024554315">
          <w:marLeft w:val="0"/>
          <w:marRight w:val="0"/>
          <w:marTop w:val="0"/>
          <w:marBottom w:val="0"/>
          <w:divBdr>
            <w:top w:val="none" w:sz="0" w:space="0" w:color="auto"/>
            <w:left w:val="none" w:sz="0" w:space="0" w:color="auto"/>
            <w:bottom w:val="none" w:sz="0" w:space="0" w:color="auto"/>
            <w:right w:val="none" w:sz="0" w:space="0" w:color="auto"/>
          </w:divBdr>
        </w:div>
        <w:div w:id="877742073">
          <w:marLeft w:val="0"/>
          <w:marRight w:val="0"/>
          <w:marTop w:val="0"/>
          <w:marBottom w:val="0"/>
          <w:divBdr>
            <w:top w:val="none" w:sz="0" w:space="0" w:color="auto"/>
            <w:left w:val="none" w:sz="0" w:space="0" w:color="auto"/>
            <w:bottom w:val="none" w:sz="0" w:space="0" w:color="auto"/>
            <w:right w:val="none" w:sz="0" w:space="0" w:color="auto"/>
          </w:divBdr>
        </w:div>
        <w:div w:id="1094323370">
          <w:marLeft w:val="0"/>
          <w:marRight w:val="0"/>
          <w:marTop w:val="0"/>
          <w:marBottom w:val="0"/>
          <w:divBdr>
            <w:top w:val="none" w:sz="0" w:space="0" w:color="auto"/>
            <w:left w:val="none" w:sz="0" w:space="0" w:color="auto"/>
            <w:bottom w:val="none" w:sz="0" w:space="0" w:color="auto"/>
            <w:right w:val="none" w:sz="0" w:space="0" w:color="auto"/>
          </w:divBdr>
        </w:div>
        <w:div w:id="1656176603">
          <w:marLeft w:val="0"/>
          <w:marRight w:val="0"/>
          <w:marTop w:val="0"/>
          <w:marBottom w:val="0"/>
          <w:divBdr>
            <w:top w:val="none" w:sz="0" w:space="0" w:color="auto"/>
            <w:left w:val="none" w:sz="0" w:space="0" w:color="auto"/>
            <w:bottom w:val="none" w:sz="0" w:space="0" w:color="auto"/>
            <w:right w:val="none" w:sz="0" w:space="0" w:color="auto"/>
          </w:divBdr>
        </w:div>
        <w:div w:id="1425422750">
          <w:marLeft w:val="0"/>
          <w:marRight w:val="0"/>
          <w:marTop w:val="0"/>
          <w:marBottom w:val="0"/>
          <w:divBdr>
            <w:top w:val="none" w:sz="0" w:space="0" w:color="auto"/>
            <w:left w:val="none" w:sz="0" w:space="0" w:color="auto"/>
            <w:bottom w:val="none" w:sz="0" w:space="0" w:color="auto"/>
            <w:right w:val="none" w:sz="0" w:space="0" w:color="auto"/>
          </w:divBdr>
        </w:div>
        <w:div w:id="1780251863">
          <w:marLeft w:val="0"/>
          <w:marRight w:val="0"/>
          <w:marTop w:val="0"/>
          <w:marBottom w:val="0"/>
          <w:divBdr>
            <w:top w:val="none" w:sz="0" w:space="0" w:color="auto"/>
            <w:left w:val="none" w:sz="0" w:space="0" w:color="auto"/>
            <w:bottom w:val="none" w:sz="0" w:space="0" w:color="auto"/>
            <w:right w:val="none" w:sz="0" w:space="0" w:color="auto"/>
          </w:divBdr>
        </w:div>
        <w:div w:id="68889162">
          <w:marLeft w:val="0"/>
          <w:marRight w:val="0"/>
          <w:marTop w:val="0"/>
          <w:marBottom w:val="0"/>
          <w:divBdr>
            <w:top w:val="none" w:sz="0" w:space="0" w:color="auto"/>
            <w:left w:val="none" w:sz="0" w:space="0" w:color="auto"/>
            <w:bottom w:val="none" w:sz="0" w:space="0" w:color="auto"/>
            <w:right w:val="none" w:sz="0" w:space="0" w:color="auto"/>
          </w:divBdr>
        </w:div>
        <w:div w:id="1609924220">
          <w:marLeft w:val="0"/>
          <w:marRight w:val="0"/>
          <w:marTop w:val="0"/>
          <w:marBottom w:val="0"/>
          <w:divBdr>
            <w:top w:val="none" w:sz="0" w:space="0" w:color="auto"/>
            <w:left w:val="none" w:sz="0" w:space="0" w:color="auto"/>
            <w:bottom w:val="none" w:sz="0" w:space="0" w:color="auto"/>
            <w:right w:val="none" w:sz="0" w:space="0" w:color="auto"/>
          </w:divBdr>
        </w:div>
        <w:div w:id="68112770">
          <w:marLeft w:val="0"/>
          <w:marRight w:val="0"/>
          <w:marTop w:val="0"/>
          <w:marBottom w:val="0"/>
          <w:divBdr>
            <w:top w:val="none" w:sz="0" w:space="0" w:color="auto"/>
            <w:left w:val="none" w:sz="0" w:space="0" w:color="auto"/>
            <w:bottom w:val="none" w:sz="0" w:space="0" w:color="auto"/>
            <w:right w:val="none" w:sz="0" w:space="0" w:color="auto"/>
          </w:divBdr>
        </w:div>
        <w:div w:id="309748678">
          <w:marLeft w:val="0"/>
          <w:marRight w:val="0"/>
          <w:marTop w:val="0"/>
          <w:marBottom w:val="0"/>
          <w:divBdr>
            <w:top w:val="none" w:sz="0" w:space="0" w:color="auto"/>
            <w:left w:val="none" w:sz="0" w:space="0" w:color="auto"/>
            <w:bottom w:val="none" w:sz="0" w:space="0" w:color="auto"/>
            <w:right w:val="none" w:sz="0" w:space="0" w:color="auto"/>
          </w:divBdr>
        </w:div>
        <w:div w:id="1091777487">
          <w:marLeft w:val="0"/>
          <w:marRight w:val="0"/>
          <w:marTop w:val="0"/>
          <w:marBottom w:val="0"/>
          <w:divBdr>
            <w:top w:val="none" w:sz="0" w:space="0" w:color="auto"/>
            <w:left w:val="none" w:sz="0" w:space="0" w:color="auto"/>
            <w:bottom w:val="none" w:sz="0" w:space="0" w:color="auto"/>
            <w:right w:val="none" w:sz="0" w:space="0" w:color="auto"/>
          </w:divBdr>
        </w:div>
        <w:div w:id="614364760">
          <w:marLeft w:val="0"/>
          <w:marRight w:val="0"/>
          <w:marTop w:val="0"/>
          <w:marBottom w:val="0"/>
          <w:divBdr>
            <w:top w:val="none" w:sz="0" w:space="0" w:color="auto"/>
            <w:left w:val="none" w:sz="0" w:space="0" w:color="auto"/>
            <w:bottom w:val="none" w:sz="0" w:space="0" w:color="auto"/>
            <w:right w:val="none" w:sz="0" w:space="0" w:color="auto"/>
          </w:divBdr>
        </w:div>
        <w:div w:id="941496994">
          <w:marLeft w:val="0"/>
          <w:marRight w:val="0"/>
          <w:marTop w:val="0"/>
          <w:marBottom w:val="0"/>
          <w:divBdr>
            <w:top w:val="none" w:sz="0" w:space="0" w:color="auto"/>
            <w:left w:val="none" w:sz="0" w:space="0" w:color="auto"/>
            <w:bottom w:val="none" w:sz="0" w:space="0" w:color="auto"/>
            <w:right w:val="none" w:sz="0" w:space="0" w:color="auto"/>
          </w:divBdr>
        </w:div>
        <w:div w:id="1527021317">
          <w:marLeft w:val="0"/>
          <w:marRight w:val="0"/>
          <w:marTop w:val="0"/>
          <w:marBottom w:val="0"/>
          <w:divBdr>
            <w:top w:val="none" w:sz="0" w:space="0" w:color="auto"/>
            <w:left w:val="none" w:sz="0" w:space="0" w:color="auto"/>
            <w:bottom w:val="none" w:sz="0" w:space="0" w:color="auto"/>
            <w:right w:val="none" w:sz="0" w:space="0" w:color="auto"/>
          </w:divBdr>
        </w:div>
        <w:div w:id="2126268712">
          <w:marLeft w:val="0"/>
          <w:marRight w:val="0"/>
          <w:marTop w:val="0"/>
          <w:marBottom w:val="0"/>
          <w:divBdr>
            <w:top w:val="none" w:sz="0" w:space="0" w:color="auto"/>
            <w:left w:val="none" w:sz="0" w:space="0" w:color="auto"/>
            <w:bottom w:val="none" w:sz="0" w:space="0" w:color="auto"/>
            <w:right w:val="none" w:sz="0" w:space="0" w:color="auto"/>
          </w:divBdr>
        </w:div>
        <w:div w:id="272442390">
          <w:marLeft w:val="0"/>
          <w:marRight w:val="0"/>
          <w:marTop w:val="0"/>
          <w:marBottom w:val="0"/>
          <w:divBdr>
            <w:top w:val="none" w:sz="0" w:space="0" w:color="auto"/>
            <w:left w:val="none" w:sz="0" w:space="0" w:color="auto"/>
            <w:bottom w:val="none" w:sz="0" w:space="0" w:color="auto"/>
            <w:right w:val="none" w:sz="0" w:space="0" w:color="auto"/>
          </w:divBdr>
        </w:div>
        <w:div w:id="2082563226">
          <w:marLeft w:val="0"/>
          <w:marRight w:val="0"/>
          <w:marTop w:val="0"/>
          <w:marBottom w:val="0"/>
          <w:divBdr>
            <w:top w:val="none" w:sz="0" w:space="0" w:color="auto"/>
            <w:left w:val="none" w:sz="0" w:space="0" w:color="auto"/>
            <w:bottom w:val="none" w:sz="0" w:space="0" w:color="auto"/>
            <w:right w:val="none" w:sz="0" w:space="0" w:color="auto"/>
          </w:divBdr>
        </w:div>
        <w:div w:id="459883118">
          <w:marLeft w:val="0"/>
          <w:marRight w:val="0"/>
          <w:marTop w:val="0"/>
          <w:marBottom w:val="0"/>
          <w:divBdr>
            <w:top w:val="none" w:sz="0" w:space="0" w:color="auto"/>
            <w:left w:val="none" w:sz="0" w:space="0" w:color="auto"/>
            <w:bottom w:val="none" w:sz="0" w:space="0" w:color="auto"/>
            <w:right w:val="none" w:sz="0" w:space="0" w:color="auto"/>
          </w:divBdr>
        </w:div>
        <w:div w:id="202912969">
          <w:marLeft w:val="0"/>
          <w:marRight w:val="0"/>
          <w:marTop w:val="0"/>
          <w:marBottom w:val="0"/>
          <w:divBdr>
            <w:top w:val="none" w:sz="0" w:space="0" w:color="auto"/>
            <w:left w:val="none" w:sz="0" w:space="0" w:color="auto"/>
            <w:bottom w:val="none" w:sz="0" w:space="0" w:color="auto"/>
            <w:right w:val="none" w:sz="0" w:space="0" w:color="auto"/>
          </w:divBdr>
        </w:div>
        <w:div w:id="327907895">
          <w:marLeft w:val="0"/>
          <w:marRight w:val="0"/>
          <w:marTop w:val="0"/>
          <w:marBottom w:val="0"/>
          <w:divBdr>
            <w:top w:val="none" w:sz="0" w:space="0" w:color="auto"/>
            <w:left w:val="none" w:sz="0" w:space="0" w:color="auto"/>
            <w:bottom w:val="none" w:sz="0" w:space="0" w:color="auto"/>
            <w:right w:val="none" w:sz="0" w:space="0" w:color="auto"/>
          </w:divBdr>
        </w:div>
        <w:div w:id="764108311">
          <w:marLeft w:val="0"/>
          <w:marRight w:val="0"/>
          <w:marTop w:val="0"/>
          <w:marBottom w:val="0"/>
          <w:divBdr>
            <w:top w:val="none" w:sz="0" w:space="0" w:color="auto"/>
            <w:left w:val="none" w:sz="0" w:space="0" w:color="auto"/>
            <w:bottom w:val="none" w:sz="0" w:space="0" w:color="auto"/>
            <w:right w:val="none" w:sz="0" w:space="0" w:color="auto"/>
          </w:divBdr>
        </w:div>
        <w:div w:id="913205575">
          <w:marLeft w:val="0"/>
          <w:marRight w:val="0"/>
          <w:marTop w:val="0"/>
          <w:marBottom w:val="0"/>
          <w:divBdr>
            <w:top w:val="none" w:sz="0" w:space="0" w:color="auto"/>
            <w:left w:val="none" w:sz="0" w:space="0" w:color="auto"/>
            <w:bottom w:val="none" w:sz="0" w:space="0" w:color="auto"/>
            <w:right w:val="none" w:sz="0" w:space="0" w:color="auto"/>
          </w:divBdr>
        </w:div>
        <w:div w:id="2135824140">
          <w:marLeft w:val="0"/>
          <w:marRight w:val="0"/>
          <w:marTop w:val="0"/>
          <w:marBottom w:val="0"/>
          <w:divBdr>
            <w:top w:val="none" w:sz="0" w:space="0" w:color="auto"/>
            <w:left w:val="none" w:sz="0" w:space="0" w:color="auto"/>
            <w:bottom w:val="none" w:sz="0" w:space="0" w:color="auto"/>
            <w:right w:val="none" w:sz="0" w:space="0" w:color="auto"/>
          </w:divBdr>
        </w:div>
      </w:divsChild>
    </w:div>
    <w:div w:id="1256288287">
      <w:bodyDiv w:val="1"/>
      <w:marLeft w:val="0"/>
      <w:marRight w:val="0"/>
      <w:marTop w:val="0"/>
      <w:marBottom w:val="0"/>
      <w:divBdr>
        <w:top w:val="none" w:sz="0" w:space="0" w:color="auto"/>
        <w:left w:val="none" w:sz="0" w:space="0" w:color="auto"/>
        <w:bottom w:val="none" w:sz="0" w:space="0" w:color="auto"/>
        <w:right w:val="none" w:sz="0" w:space="0" w:color="auto"/>
      </w:divBdr>
    </w:div>
    <w:div w:id="1293705828">
      <w:bodyDiv w:val="1"/>
      <w:marLeft w:val="0"/>
      <w:marRight w:val="0"/>
      <w:marTop w:val="0"/>
      <w:marBottom w:val="0"/>
      <w:divBdr>
        <w:top w:val="none" w:sz="0" w:space="0" w:color="auto"/>
        <w:left w:val="none" w:sz="0" w:space="0" w:color="auto"/>
        <w:bottom w:val="none" w:sz="0" w:space="0" w:color="auto"/>
        <w:right w:val="none" w:sz="0" w:space="0" w:color="auto"/>
      </w:divBdr>
    </w:div>
    <w:div w:id="1534615755">
      <w:bodyDiv w:val="1"/>
      <w:marLeft w:val="0"/>
      <w:marRight w:val="0"/>
      <w:marTop w:val="0"/>
      <w:marBottom w:val="0"/>
      <w:divBdr>
        <w:top w:val="none" w:sz="0" w:space="0" w:color="auto"/>
        <w:left w:val="none" w:sz="0" w:space="0" w:color="auto"/>
        <w:bottom w:val="none" w:sz="0" w:space="0" w:color="auto"/>
        <w:right w:val="none" w:sz="0" w:space="0" w:color="auto"/>
      </w:divBdr>
    </w:div>
    <w:div w:id="1574120200">
      <w:bodyDiv w:val="1"/>
      <w:marLeft w:val="0"/>
      <w:marRight w:val="0"/>
      <w:marTop w:val="0"/>
      <w:marBottom w:val="0"/>
      <w:divBdr>
        <w:top w:val="none" w:sz="0" w:space="0" w:color="auto"/>
        <w:left w:val="none" w:sz="0" w:space="0" w:color="auto"/>
        <w:bottom w:val="none" w:sz="0" w:space="0" w:color="auto"/>
        <w:right w:val="none" w:sz="0" w:space="0" w:color="auto"/>
      </w:divBdr>
    </w:div>
    <w:div w:id="1613323570">
      <w:bodyDiv w:val="1"/>
      <w:marLeft w:val="0"/>
      <w:marRight w:val="0"/>
      <w:marTop w:val="0"/>
      <w:marBottom w:val="0"/>
      <w:divBdr>
        <w:top w:val="none" w:sz="0" w:space="0" w:color="auto"/>
        <w:left w:val="none" w:sz="0" w:space="0" w:color="auto"/>
        <w:bottom w:val="none" w:sz="0" w:space="0" w:color="auto"/>
        <w:right w:val="none" w:sz="0" w:space="0" w:color="auto"/>
      </w:divBdr>
    </w:div>
    <w:div w:id="1625692855">
      <w:bodyDiv w:val="1"/>
      <w:marLeft w:val="0"/>
      <w:marRight w:val="0"/>
      <w:marTop w:val="0"/>
      <w:marBottom w:val="0"/>
      <w:divBdr>
        <w:top w:val="none" w:sz="0" w:space="0" w:color="auto"/>
        <w:left w:val="none" w:sz="0" w:space="0" w:color="auto"/>
        <w:bottom w:val="none" w:sz="0" w:space="0" w:color="auto"/>
        <w:right w:val="none" w:sz="0" w:space="0" w:color="auto"/>
      </w:divBdr>
    </w:div>
    <w:div w:id="1667437541">
      <w:bodyDiv w:val="1"/>
      <w:marLeft w:val="0"/>
      <w:marRight w:val="0"/>
      <w:marTop w:val="0"/>
      <w:marBottom w:val="0"/>
      <w:divBdr>
        <w:top w:val="none" w:sz="0" w:space="0" w:color="auto"/>
        <w:left w:val="none" w:sz="0" w:space="0" w:color="auto"/>
        <w:bottom w:val="none" w:sz="0" w:space="0" w:color="auto"/>
        <w:right w:val="none" w:sz="0" w:space="0" w:color="auto"/>
      </w:divBdr>
    </w:div>
    <w:div w:id="1715305048">
      <w:bodyDiv w:val="1"/>
      <w:marLeft w:val="0"/>
      <w:marRight w:val="0"/>
      <w:marTop w:val="0"/>
      <w:marBottom w:val="0"/>
      <w:divBdr>
        <w:top w:val="none" w:sz="0" w:space="0" w:color="auto"/>
        <w:left w:val="none" w:sz="0" w:space="0" w:color="auto"/>
        <w:bottom w:val="none" w:sz="0" w:space="0" w:color="auto"/>
        <w:right w:val="none" w:sz="0" w:space="0" w:color="auto"/>
      </w:divBdr>
    </w:div>
    <w:div w:id="1754163239">
      <w:bodyDiv w:val="1"/>
      <w:marLeft w:val="0"/>
      <w:marRight w:val="0"/>
      <w:marTop w:val="0"/>
      <w:marBottom w:val="0"/>
      <w:divBdr>
        <w:top w:val="none" w:sz="0" w:space="0" w:color="auto"/>
        <w:left w:val="none" w:sz="0" w:space="0" w:color="auto"/>
        <w:bottom w:val="none" w:sz="0" w:space="0" w:color="auto"/>
        <w:right w:val="none" w:sz="0" w:space="0" w:color="auto"/>
      </w:divBdr>
      <w:divsChild>
        <w:div w:id="760415124">
          <w:marLeft w:val="0"/>
          <w:marRight w:val="0"/>
          <w:marTop w:val="0"/>
          <w:marBottom w:val="0"/>
          <w:divBdr>
            <w:top w:val="none" w:sz="0" w:space="0" w:color="auto"/>
            <w:left w:val="none" w:sz="0" w:space="0" w:color="auto"/>
            <w:bottom w:val="none" w:sz="0" w:space="0" w:color="auto"/>
            <w:right w:val="none" w:sz="0" w:space="0" w:color="auto"/>
          </w:divBdr>
        </w:div>
        <w:div w:id="1079912740">
          <w:marLeft w:val="0"/>
          <w:marRight w:val="0"/>
          <w:marTop w:val="0"/>
          <w:marBottom w:val="0"/>
          <w:divBdr>
            <w:top w:val="none" w:sz="0" w:space="0" w:color="auto"/>
            <w:left w:val="none" w:sz="0" w:space="0" w:color="auto"/>
            <w:bottom w:val="none" w:sz="0" w:space="0" w:color="auto"/>
            <w:right w:val="none" w:sz="0" w:space="0" w:color="auto"/>
          </w:divBdr>
        </w:div>
        <w:div w:id="1589999690">
          <w:marLeft w:val="0"/>
          <w:marRight w:val="0"/>
          <w:marTop w:val="0"/>
          <w:marBottom w:val="0"/>
          <w:divBdr>
            <w:top w:val="none" w:sz="0" w:space="0" w:color="auto"/>
            <w:left w:val="none" w:sz="0" w:space="0" w:color="auto"/>
            <w:bottom w:val="none" w:sz="0" w:space="0" w:color="auto"/>
            <w:right w:val="none" w:sz="0" w:space="0" w:color="auto"/>
          </w:divBdr>
        </w:div>
      </w:divsChild>
    </w:div>
    <w:div w:id="1847091104">
      <w:bodyDiv w:val="1"/>
      <w:marLeft w:val="0"/>
      <w:marRight w:val="0"/>
      <w:marTop w:val="0"/>
      <w:marBottom w:val="0"/>
      <w:divBdr>
        <w:top w:val="none" w:sz="0" w:space="0" w:color="auto"/>
        <w:left w:val="none" w:sz="0" w:space="0" w:color="auto"/>
        <w:bottom w:val="none" w:sz="0" w:space="0" w:color="auto"/>
        <w:right w:val="none" w:sz="0" w:space="0" w:color="auto"/>
      </w:divBdr>
    </w:div>
    <w:div w:id="1906060979">
      <w:bodyDiv w:val="1"/>
      <w:marLeft w:val="0"/>
      <w:marRight w:val="0"/>
      <w:marTop w:val="0"/>
      <w:marBottom w:val="0"/>
      <w:divBdr>
        <w:top w:val="none" w:sz="0" w:space="0" w:color="auto"/>
        <w:left w:val="none" w:sz="0" w:space="0" w:color="auto"/>
        <w:bottom w:val="none" w:sz="0" w:space="0" w:color="auto"/>
        <w:right w:val="none" w:sz="0" w:space="0" w:color="auto"/>
      </w:divBdr>
      <w:divsChild>
        <w:div w:id="2125925706">
          <w:marLeft w:val="0"/>
          <w:marRight w:val="0"/>
          <w:marTop w:val="0"/>
          <w:marBottom w:val="0"/>
          <w:divBdr>
            <w:top w:val="none" w:sz="0" w:space="0" w:color="auto"/>
            <w:left w:val="none" w:sz="0" w:space="0" w:color="auto"/>
            <w:bottom w:val="none" w:sz="0" w:space="0" w:color="auto"/>
            <w:right w:val="none" w:sz="0" w:space="0" w:color="auto"/>
          </w:divBdr>
        </w:div>
        <w:div w:id="1451824139">
          <w:marLeft w:val="0"/>
          <w:marRight w:val="0"/>
          <w:marTop w:val="0"/>
          <w:marBottom w:val="0"/>
          <w:divBdr>
            <w:top w:val="none" w:sz="0" w:space="0" w:color="auto"/>
            <w:left w:val="none" w:sz="0" w:space="0" w:color="auto"/>
            <w:bottom w:val="none" w:sz="0" w:space="0" w:color="auto"/>
            <w:right w:val="none" w:sz="0" w:space="0" w:color="auto"/>
          </w:divBdr>
        </w:div>
        <w:div w:id="665741737">
          <w:marLeft w:val="0"/>
          <w:marRight w:val="0"/>
          <w:marTop w:val="0"/>
          <w:marBottom w:val="0"/>
          <w:divBdr>
            <w:top w:val="none" w:sz="0" w:space="0" w:color="auto"/>
            <w:left w:val="none" w:sz="0" w:space="0" w:color="auto"/>
            <w:bottom w:val="none" w:sz="0" w:space="0" w:color="auto"/>
            <w:right w:val="none" w:sz="0" w:space="0" w:color="auto"/>
          </w:divBdr>
        </w:div>
        <w:div w:id="1821655507">
          <w:marLeft w:val="0"/>
          <w:marRight w:val="0"/>
          <w:marTop w:val="0"/>
          <w:marBottom w:val="0"/>
          <w:divBdr>
            <w:top w:val="none" w:sz="0" w:space="0" w:color="auto"/>
            <w:left w:val="none" w:sz="0" w:space="0" w:color="auto"/>
            <w:bottom w:val="none" w:sz="0" w:space="0" w:color="auto"/>
            <w:right w:val="none" w:sz="0" w:space="0" w:color="auto"/>
          </w:divBdr>
        </w:div>
        <w:div w:id="1719744038">
          <w:marLeft w:val="0"/>
          <w:marRight w:val="0"/>
          <w:marTop w:val="0"/>
          <w:marBottom w:val="0"/>
          <w:divBdr>
            <w:top w:val="none" w:sz="0" w:space="0" w:color="auto"/>
            <w:left w:val="none" w:sz="0" w:space="0" w:color="auto"/>
            <w:bottom w:val="none" w:sz="0" w:space="0" w:color="auto"/>
            <w:right w:val="none" w:sz="0" w:space="0" w:color="auto"/>
          </w:divBdr>
        </w:div>
        <w:div w:id="1147405265">
          <w:marLeft w:val="0"/>
          <w:marRight w:val="0"/>
          <w:marTop w:val="0"/>
          <w:marBottom w:val="0"/>
          <w:divBdr>
            <w:top w:val="none" w:sz="0" w:space="0" w:color="auto"/>
            <w:left w:val="none" w:sz="0" w:space="0" w:color="auto"/>
            <w:bottom w:val="none" w:sz="0" w:space="0" w:color="auto"/>
            <w:right w:val="none" w:sz="0" w:space="0" w:color="auto"/>
          </w:divBdr>
        </w:div>
        <w:div w:id="1382822242">
          <w:marLeft w:val="0"/>
          <w:marRight w:val="0"/>
          <w:marTop w:val="0"/>
          <w:marBottom w:val="0"/>
          <w:divBdr>
            <w:top w:val="none" w:sz="0" w:space="0" w:color="auto"/>
            <w:left w:val="none" w:sz="0" w:space="0" w:color="auto"/>
            <w:bottom w:val="none" w:sz="0" w:space="0" w:color="auto"/>
            <w:right w:val="none" w:sz="0" w:space="0" w:color="auto"/>
          </w:divBdr>
        </w:div>
        <w:div w:id="952633164">
          <w:marLeft w:val="0"/>
          <w:marRight w:val="0"/>
          <w:marTop w:val="0"/>
          <w:marBottom w:val="0"/>
          <w:divBdr>
            <w:top w:val="none" w:sz="0" w:space="0" w:color="auto"/>
            <w:left w:val="none" w:sz="0" w:space="0" w:color="auto"/>
            <w:bottom w:val="none" w:sz="0" w:space="0" w:color="auto"/>
            <w:right w:val="none" w:sz="0" w:space="0" w:color="auto"/>
          </w:divBdr>
        </w:div>
      </w:divsChild>
    </w:div>
    <w:div w:id="2054384958">
      <w:bodyDiv w:val="1"/>
      <w:marLeft w:val="0"/>
      <w:marRight w:val="0"/>
      <w:marTop w:val="0"/>
      <w:marBottom w:val="0"/>
      <w:divBdr>
        <w:top w:val="none" w:sz="0" w:space="0" w:color="auto"/>
        <w:left w:val="none" w:sz="0" w:space="0" w:color="auto"/>
        <w:bottom w:val="none" w:sz="0" w:space="0" w:color="auto"/>
        <w:right w:val="none" w:sz="0" w:space="0" w:color="auto"/>
      </w:divBdr>
    </w:div>
    <w:div w:id="2056729454">
      <w:bodyDiv w:val="1"/>
      <w:marLeft w:val="0"/>
      <w:marRight w:val="0"/>
      <w:marTop w:val="0"/>
      <w:marBottom w:val="0"/>
      <w:divBdr>
        <w:top w:val="none" w:sz="0" w:space="0" w:color="auto"/>
        <w:left w:val="none" w:sz="0" w:space="0" w:color="auto"/>
        <w:bottom w:val="none" w:sz="0" w:space="0" w:color="auto"/>
        <w:right w:val="none" w:sz="0" w:space="0" w:color="auto"/>
      </w:divBdr>
    </w:div>
    <w:div w:id="206081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opdata.bc.ca/data/health/ms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07B07-744D-442B-AF3B-DDB8282A2D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6</Pages>
  <Words>2392</Words>
  <Characters>1363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1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aseminejad-Tafreshi, Niloufar</dc:creator>
  <cp:lastModifiedBy>Manpreet</cp:lastModifiedBy>
  <cp:revision>9</cp:revision>
  <cp:lastPrinted>2019-04-19T01:18:00Z</cp:lastPrinted>
  <dcterms:created xsi:type="dcterms:W3CDTF">2020-04-03T23:36:00Z</dcterms:created>
  <dcterms:modified xsi:type="dcterms:W3CDTF">2020-04-05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285ff5a-2516-3e35-8f5d-1df749b3baed</vt:lpwstr>
  </property>
  <property fmtid="{D5CDD505-2E9C-101B-9397-08002B2CF9AE}" pid="24" name="Mendeley Citation Style_1">
    <vt:lpwstr>http://www.zotero.org/styles/american-medical-association</vt:lpwstr>
  </property>
</Properties>
</file>